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6B5500" w14:textId="2CA76DCF" w:rsidR="00266F30" w:rsidRPr="0017797B" w:rsidRDefault="006D1CA8" w:rsidP="006D1CA8">
      <w:pPr>
        <w:pStyle w:val="Heading1"/>
        <w:rPr>
          <w:color w:val="auto"/>
          <w:lang w:val="en-US"/>
        </w:rPr>
      </w:pPr>
      <w:r w:rsidRPr="0017797B">
        <w:rPr>
          <w:color w:val="auto"/>
          <w:lang w:val="en-US"/>
        </w:rPr>
        <w:t>Supplementary Material</w:t>
      </w:r>
    </w:p>
    <w:p w14:paraId="1058F2F4" w14:textId="3751120B" w:rsidR="00996D7C" w:rsidRPr="0017797B" w:rsidRDefault="00996D7C" w:rsidP="00996D7C">
      <w:pPr>
        <w:pStyle w:val="Heading2"/>
        <w:rPr>
          <w:color w:val="auto"/>
          <w:lang w:val="en-US"/>
        </w:rPr>
      </w:pPr>
      <w:r w:rsidRPr="0017797B">
        <w:rPr>
          <w:color w:val="auto"/>
          <w:lang w:val="en-US"/>
        </w:rPr>
        <w:t>Table S1. Intra- and postoperative results, stratified by “old for young” vs. “very old for young” subgroup.</w:t>
      </w:r>
    </w:p>
    <w:tbl>
      <w:tblPr>
        <w:tblW w:w="905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5"/>
        <w:gridCol w:w="1661"/>
        <w:gridCol w:w="1794"/>
        <w:gridCol w:w="1976"/>
        <w:gridCol w:w="1300"/>
      </w:tblGrid>
      <w:tr w:rsidR="0017797B" w:rsidRPr="0017797B" w14:paraId="0ADC25E3" w14:textId="77777777" w:rsidTr="006E5602">
        <w:trPr>
          <w:trHeight w:val="300"/>
        </w:trPr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6D32D6" w14:textId="77777777" w:rsidR="00996D7C" w:rsidRPr="0017797B" w:rsidRDefault="00996D7C" w:rsidP="006E5602">
            <w:pPr>
              <w:spacing w:after="0" w:line="240" w:lineRule="auto"/>
              <w:contextualSpacing w:val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de-DE"/>
              </w:rPr>
            </w:pPr>
            <w:r w:rsidRPr="0017797B">
              <w:rPr>
                <w:rFonts w:ascii="Calibri" w:eastAsia="Times New Roman" w:hAnsi="Calibri" w:cs="Calibri"/>
                <w:lang w:val="en-US" w:eastAsia="de-DE"/>
              </w:rPr>
              <w:t> </w:t>
            </w:r>
          </w:p>
        </w:tc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441E6C" w14:textId="77777777" w:rsidR="00996D7C" w:rsidRPr="0017797B" w:rsidRDefault="00996D7C" w:rsidP="006E5602">
            <w:pPr>
              <w:spacing w:after="0" w:line="240" w:lineRule="auto"/>
              <w:contextualSpacing w:val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e-DE"/>
              </w:rPr>
            </w:pPr>
            <w:r w:rsidRPr="0017797B">
              <w:rPr>
                <w:b/>
                <w:bCs/>
              </w:rPr>
              <w:t xml:space="preserve">Total </w:t>
            </w:r>
            <w:r w:rsidRPr="0017797B">
              <w:rPr>
                <w:b/>
              </w:rPr>
              <w:t>(n=99)</w:t>
            </w: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4FF78A" w14:textId="77777777" w:rsidR="00996D7C" w:rsidRPr="0017797B" w:rsidRDefault="00996D7C" w:rsidP="006E5602">
            <w:pPr>
              <w:spacing w:after="0" w:line="240" w:lineRule="auto"/>
              <w:contextualSpacing w:val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e-DE"/>
              </w:rPr>
            </w:pPr>
            <w:r w:rsidRPr="0017797B">
              <w:rPr>
                <w:b/>
                <w:bCs/>
              </w:rPr>
              <w:t xml:space="preserve">“Old for young“ </w:t>
            </w:r>
            <w:r w:rsidRPr="0017797B">
              <w:rPr>
                <w:b/>
              </w:rPr>
              <w:t>(n=56)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D84EF7" w14:textId="77777777" w:rsidR="00996D7C" w:rsidRPr="0017797B" w:rsidRDefault="00996D7C" w:rsidP="006E5602">
            <w:pPr>
              <w:spacing w:after="0" w:line="240" w:lineRule="auto"/>
              <w:contextualSpacing w:val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de-DE"/>
              </w:rPr>
            </w:pPr>
            <w:r w:rsidRPr="0017797B">
              <w:rPr>
                <w:b/>
                <w:bCs/>
                <w:lang w:val="en-US"/>
              </w:rPr>
              <w:t xml:space="preserve">“Very old for young” </w:t>
            </w:r>
            <w:r w:rsidRPr="0017797B">
              <w:rPr>
                <w:b/>
                <w:lang w:val="en-US"/>
              </w:rPr>
              <w:t>(n=43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5A0770" w14:textId="77777777" w:rsidR="00996D7C" w:rsidRPr="0017797B" w:rsidRDefault="00996D7C" w:rsidP="006E5602">
            <w:pPr>
              <w:spacing w:after="0" w:line="240" w:lineRule="auto"/>
              <w:contextualSpacing w:val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e-DE"/>
              </w:rPr>
            </w:pPr>
            <w:r w:rsidRPr="0017797B">
              <w:rPr>
                <w:b/>
                <w:bCs/>
              </w:rPr>
              <w:t>p-value</w:t>
            </w:r>
          </w:p>
        </w:tc>
      </w:tr>
      <w:tr w:rsidR="0017797B" w:rsidRPr="0017797B" w14:paraId="512F9AAC" w14:textId="77777777" w:rsidTr="006E5602">
        <w:trPr>
          <w:trHeight w:val="300"/>
        </w:trPr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A632E8" w14:textId="77777777" w:rsidR="00996D7C" w:rsidRPr="0017797B" w:rsidRDefault="00996D7C" w:rsidP="006E5602">
            <w:pPr>
              <w:ind w:left="127"/>
              <w:rPr>
                <w:lang w:eastAsia="de-DE"/>
              </w:rPr>
            </w:pPr>
            <w:r w:rsidRPr="0017797B">
              <w:t>left-sided implantation</w:t>
            </w:r>
          </w:p>
        </w:tc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FBC606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t>36 (36.4%)</w:t>
            </w:r>
            <w:bookmarkStart w:id="0" w:name="_GoBack"/>
            <w:bookmarkEnd w:id="0"/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E8A28F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t>22 (39.3%)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B0FB47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t>14 (32.6%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A49686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t>0.620</w:t>
            </w:r>
          </w:p>
        </w:tc>
      </w:tr>
      <w:tr w:rsidR="0017797B" w:rsidRPr="0017797B" w14:paraId="72C76177" w14:textId="77777777" w:rsidTr="006E5602">
        <w:trPr>
          <w:trHeight w:val="300"/>
        </w:trPr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4DAC66" w14:textId="77777777" w:rsidR="00996D7C" w:rsidRPr="0017797B" w:rsidRDefault="00996D7C" w:rsidP="006E5602">
            <w:pPr>
              <w:ind w:left="127"/>
              <w:rPr>
                <w:rFonts w:ascii="Segoe UI" w:hAnsi="Segoe UI" w:cs="Segoe UI"/>
                <w:sz w:val="18"/>
                <w:szCs w:val="18"/>
                <w:lang w:eastAsia="de-DE"/>
              </w:rPr>
            </w:pPr>
            <w:r w:rsidRPr="0017797B">
              <w:rPr>
                <w:lang w:eastAsia="de-DE"/>
              </w:rPr>
              <w:t>CIT [min] </w:t>
            </w:r>
          </w:p>
        </w:tc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DB9ED3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233 (4; 1783)</w:t>
            </w: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468A8FF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207 (72; 1783)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27F5C9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483 (4; 1440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E0CF95F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0.740</w:t>
            </w:r>
          </w:p>
        </w:tc>
      </w:tr>
      <w:tr w:rsidR="0017797B" w:rsidRPr="0017797B" w14:paraId="649C050F" w14:textId="77777777" w:rsidTr="006E5602">
        <w:trPr>
          <w:trHeight w:val="300"/>
        </w:trPr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F2F5A9" w14:textId="77777777" w:rsidR="00996D7C" w:rsidRPr="0017797B" w:rsidRDefault="00996D7C" w:rsidP="006E5602">
            <w:pPr>
              <w:ind w:left="127"/>
              <w:rPr>
                <w:rFonts w:ascii="Segoe UI" w:hAnsi="Segoe UI" w:cs="Segoe UI"/>
                <w:sz w:val="18"/>
                <w:szCs w:val="18"/>
                <w:lang w:eastAsia="de-DE"/>
              </w:rPr>
            </w:pPr>
            <w:r w:rsidRPr="0017797B">
              <w:rPr>
                <w:lang w:eastAsia="de-DE"/>
              </w:rPr>
              <w:t>operating time [min] </w:t>
            </w:r>
          </w:p>
        </w:tc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4C72FBC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171 (84; 472)</w:t>
            </w: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7F02E2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165.6 (84; 267)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9E6BCD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181 (11; 472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79A46D4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0.331</w:t>
            </w:r>
          </w:p>
        </w:tc>
      </w:tr>
      <w:tr w:rsidR="0017797B" w:rsidRPr="0017797B" w14:paraId="7ADB29B7" w14:textId="77777777" w:rsidTr="006E5602">
        <w:trPr>
          <w:trHeight w:val="300"/>
        </w:trPr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7B0CAE" w14:textId="77777777" w:rsidR="00996D7C" w:rsidRPr="0017797B" w:rsidRDefault="00996D7C" w:rsidP="006E5602">
            <w:pPr>
              <w:ind w:left="127"/>
              <w:rPr>
                <w:rFonts w:ascii="Segoe UI" w:hAnsi="Segoe UI" w:cs="Segoe UI"/>
                <w:sz w:val="18"/>
                <w:szCs w:val="18"/>
                <w:lang w:eastAsia="de-DE"/>
              </w:rPr>
            </w:pPr>
            <w:r w:rsidRPr="0017797B">
              <w:rPr>
                <w:lang w:eastAsia="de-DE"/>
              </w:rPr>
              <w:t>WIT [min] </w:t>
            </w:r>
          </w:p>
        </w:tc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A24F32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38.5 (17; 105)</w:t>
            </w: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C4FECA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37 (19; 98)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6F6C1D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39 (17; 105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993817C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0.489</w:t>
            </w:r>
          </w:p>
        </w:tc>
      </w:tr>
      <w:tr w:rsidR="0017797B" w:rsidRPr="0017797B" w14:paraId="7A2049B7" w14:textId="77777777" w:rsidTr="006E5602">
        <w:trPr>
          <w:trHeight w:val="300"/>
        </w:trPr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DC501C" w14:textId="77777777" w:rsidR="00996D7C" w:rsidRPr="0017797B" w:rsidRDefault="00996D7C" w:rsidP="006E5602">
            <w:pPr>
              <w:ind w:left="127"/>
              <w:rPr>
                <w:rFonts w:ascii="Segoe UI" w:hAnsi="Segoe UI" w:cs="Segoe UI"/>
                <w:sz w:val="18"/>
                <w:szCs w:val="18"/>
                <w:lang w:eastAsia="de-DE"/>
              </w:rPr>
            </w:pPr>
            <w:r w:rsidRPr="0017797B">
              <w:rPr>
                <w:lang w:eastAsia="de-DE"/>
              </w:rPr>
              <w:t>intraoperative complications </w:t>
            </w:r>
          </w:p>
        </w:tc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FA1B1C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9 (9.1%)</w:t>
            </w: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EEF250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5 (8.9%)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D2CB8A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4 (9.3%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DD75D39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0.608</w:t>
            </w:r>
          </w:p>
        </w:tc>
      </w:tr>
      <w:tr w:rsidR="0017797B" w:rsidRPr="0017797B" w14:paraId="0D368F46" w14:textId="77777777" w:rsidTr="006E5602">
        <w:trPr>
          <w:trHeight w:val="300"/>
        </w:trPr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B8F4FB" w14:textId="77777777" w:rsidR="00996D7C" w:rsidRPr="0017797B" w:rsidRDefault="00996D7C" w:rsidP="006E5602">
            <w:pPr>
              <w:ind w:left="127"/>
              <w:rPr>
                <w:rFonts w:ascii="Segoe UI" w:hAnsi="Segoe UI" w:cs="Segoe UI"/>
                <w:sz w:val="18"/>
                <w:szCs w:val="18"/>
                <w:lang w:val="en-US" w:eastAsia="de-DE"/>
              </w:rPr>
            </w:pPr>
            <w:r w:rsidRPr="0017797B">
              <w:rPr>
                <w:lang w:val="en-US" w:eastAsia="de-DE"/>
              </w:rPr>
              <w:t xml:space="preserve">postoperative complications classified as </w:t>
            </w:r>
            <w:proofErr w:type="spellStart"/>
            <w:r w:rsidRPr="0017797B">
              <w:rPr>
                <w:lang w:val="en-US" w:eastAsia="de-DE"/>
              </w:rPr>
              <w:t>Clavien</w:t>
            </w:r>
            <w:proofErr w:type="spellEnd"/>
            <w:r w:rsidRPr="0017797B">
              <w:rPr>
                <w:lang w:val="en-US" w:eastAsia="de-DE"/>
              </w:rPr>
              <w:t xml:space="preserve"> Dindo</w:t>
            </w:r>
          </w:p>
        </w:tc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9B12A2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40 (40.4%)</w:t>
            </w: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D269556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21 (37.5%)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3BDED5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19 (44.2%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E05C01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0.368</w:t>
            </w:r>
          </w:p>
        </w:tc>
      </w:tr>
      <w:tr w:rsidR="0017797B" w:rsidRPr="0017797B" w14:paraId="077CADCB" w14:textId="77777777" w:rsidTr="006E5602">
        <w:trPr>
          <w:trHeight w:val="300"/>
        </w:trPr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231C1E" w14:textId="77777777" w:rsidR="00996D7C" w:rsidRPr="0017797B" w:rsidRDefault="00996D7C" w:rsidP="006E5602">
            <w:pPr>
              <w:ind w:left="127"/>
              <w:rPr>
                <w:rFonts w:ascii="Segoe UI" w:hAnsi="Segoe UI" w:cs="Segoe UI"/>
                <w:sz w:val="18"/>
                <w:szCs w:val="18"/>
                <w:lang w:eastAsia="de-DE"/>
              </w:rPr>
            </w:pPr>
            <w:r w:rsidRPr="0017797B">
              <w:rPr>
                <w:lang w:eastAsia="de-DE"/>
              </w:rPr>
              <w:t>   grade 1 </w:t>
            </w:r>
          </w:p>
        </w:tc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FA5A67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6 (6.1%)</w:t>
            </w: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16B0167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4 (7.1%)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121A581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2 (4.7%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2D744F1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0.472</w:t>
            </w:r>
          </w:p>
        </w:tc>
      </w:tr>
      <w:tr w:rsidR="0017797B" w:rsidRPr="0017797B" w14:paraId="4FCD09F4" w14:textId="77777777" w:rsidTr="006E5602">
        <w:trPr>
          <w:trHeight w:val="300"/>
        </w:trPr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23E8DC" w14:textId="77777777" w:rsidR="00996D7C" w:rsidRPr="0017797B" w:rsidRDefault="00996D7C" w:rsidP="006E5602">
            <w:pPr>
              <w:ind w:left="127"/>
              <w:rPr>
                <w:rFonts w:ascii="Segoe UI" w:hAnsi="Segoe UI" w:cs="Segoe UI"/>
                <w:sz w:val="18"/>
                <w:szCs w:val="18"/>
                <w:lang w:eastAsia="de-DE"/>
              </w:rPr>
            </w:pPr>
            <w:r w:rsidRPr="0017797B">
              <w:rPr>
                <w:lang w:eastAsia="de-DE"/>
              </w:rPr>
              <w:t>   grade 2 </w:t>
            </w:r>
          </w:p>
        </w:tc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DA92EE4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24 (24.2%)</w:t>
            </w: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78BB0B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12 (21.4%)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8AC6326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12 (27.9%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646D97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0.304</w:t>
            </w:r>
          </w:p>
        </w:tc>
      </w:tr>
      <w:tr w:rsidR="0017797B" w:rsidRPr="0017797B" w14:paraId="29CB008D" w14:textId="77777777" w:rsidTr="006E5602">
        <w:trPr>
          <w:trHeight w:val="300"/>
        </w:trPr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03B627" w14:textId="77777777" w:rsidR="00996D7C" w:rsidRPr="0017797B" w:rsidRDefault="00996D7C" w:rsidP="006E5602">
            <w:pPr>
              <w:ind w:left="127"/>
              <w:rPr>
                <w:rFonts w:ascii="Segoe UI" w:hAnsi="Segoe UI" w:cs="Segoe UI"/>
                <w:sz w:val="18"/>
                <w:szCs w:val="18"/>
                <w:lang w:eastAsia="de-DE"/>
              </w:rPr>
            </w:pPr>
            <w:r w:rsidRPr="0017797B">
              <w:rPr>
                <w:lang w:eastAsia="de-DE"/>
              </w:rPr>
              <w:t>   grade 3a </w:t>
            </w:r>
          </w:p>
        </w:tc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6FA7D9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5 (5.1%)</w:t>
            </w: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386F3B9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3 (5.4%)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B40A30C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2 (4.7%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BBEEF5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0.624</w:t>
            </w:r>
          </w:p>
        </w:tc>
      </w:tr>
      <w:tr w:rsidR="0017797B" w:rsidRPr="0017797B" w14:paraId="04EB7692" w14:textId="77777777" w:rsidTr="006E5602">
        <w:trPr>
          <w:trHeight w:val="300"/>
        </w:trPr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E0E900" w14:textId="77777777" w:rsidR="00996D7C" w:rsidRPr="0017797B" w:rsidRDefault="00996D7C" w:rsidP="006E5602">
            <w:pPr>
              <w:ind w:left="127"/>
              <w:rPr>
                <w:rFonts w:ascii="Segoe UI" w:hAnsi="Segoe UI" w:cs="Segoe UI"/>
                <w:sz w:val="18"/>
                <w:szCs w:val="18"/>
                <w:lang w:eastAsia="de-DE"/>
              </w:rPr>
            </w:pPr>
            <w:r w:rsidRPr="0017797B">
              <w:rPr>
                <w:lang w:eastAsia="de-DE"/>
              </w:rPr>
              <w:t>   grade 3b </w:t>
            </w:r>
          </w:p>
        </w:tc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57A5A7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5 (5.1%)</w:t>
            </w: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7ACCDC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3 (5.4%)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1201EB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2 (4.7%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E060B9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0.624</w:t>
            </w:r>
          </w:p>
        </w:tc>
      </w:tr>
      <w:tr w:rsidR="0017797B" w:rsidRPr="0017797B" w14:paraId="62564BAD" w14:textId="77777777" w:rsidTr="006E5602">
        <w:trPr>
          <w:trHeight w:val="300"/>
        </w:trPr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307EF4" w14:textId="77777777" w:rsidR="00996D7C" w:rsidRPr="0017797B" w:rsidRDefault="00996D7C" w:rsidP="006E5602">
            <w:pPr>
              <w:ind w:left="127"/>
              <w:rPr>
                <w:rFonts w:ascii="Segoe UI" w:hAnsi="Segoe UI" w:cs="Segoe UI"/>
                <w:sz w:val="18"/>
                <w:szCs w:val="18"/>
                <w:lang w:eastAsia="de-DE"/>
              </w:rPr>
            </w:pPr>
            <w:r w:rsidRPr="0017797B">
              <w:rPr>
                <w:lang w:eastAsia="de-DE"/>
              </w:rPr>
              <w:t>ICU </w:t>
            </w:r>
          </w:p>
        </w:tc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832E28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35 (35.4%)</w:t>
            </w: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8E945D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21 (37.5%)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EDE99D7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14 (32.6%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C08FB7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0.417</w:t>
            </w:r>
          </w:p>
        </w:tc>
      </w:tr>
      <w:tr w:rsidR="0017797B" w:rsidRPr="0017797B" w14:paraId="3F47272C" w14:textId="77777777" w:rsidTr="006E5602">
        <w:trPr>
          <w:trHeight w:val="300"/>
        </w:trPr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A210C7" w14:textId="77777777" w:rsidR="00996D7C" w:rsidRPr="0017797B" w:rsidRDefault="00996D7C" w:rsidP="006E5602">
            <w:pPr>
              <w:ind w:left="127"/>
              <w:rPr>
                <w:rFonts w:ascii="Segoe UI" w:hAnsi="Segoe UI" w:cs="Segoe UI"/>
                <w:sz w:val="18"/>
                <w:szCs w:val="18"/>
                <w:lang w:eastAsia="de-DE"/>
              </w:rPr>
            </w:pPr>
            <w:r w:rsidRPr="0017797B">
              <w:rPr>
                <w:lang w:eastAsia="de-DE"/>
              </w:rPr>
              <w:t>   length ICU stay [d] </w:t>
            </w:r>
          </w:p>
        </w:tc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6A6F79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5 (0; 29)</w:t>
            </w: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D432BE1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5 (0; 29)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4F7360B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5 (0; 15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AE145FF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0.413</w:t>
            </w:r>
          </w:p>
        </w:tc>
      </w:tr>
      <w:tr w:rsidR="0017797B" w:rsidRPr="0017797B" w14:paraId="4B8658C5" w14:textId="77777777" w:rsidTr="006E5602">
        <w:trPr>
          <w:trHeight w:val="300"/>
        </w:trPr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B68D2A" w14:textId="77777777" w:rsidR="00996D7C" w:rsidRPr="0017797B" w:rsidRDefault="00996D7C" w:rsidP="006E5602">
            <w:pPr>
              <w:ind w:left="127"/>
              <w:rPr>
                <w:rFonts w:ascii="Segoe UI" w:hAnsi="Segoe UI" w:cs="Segoe UI"/>
                <w:sz w:val="18"/>
                <w:szCs w:val="18"/>
                <w:lang w:eastAsia="de-DE"/>
              </w:rPr>
            </w:pPr>
            <w:r w:rsidRPr="0017797B">
              <w:rPr>
                <w:lang w:eastAsia="de-DE"/>
              </w:rPr>
              <w:t>DGF </w:t>
            </w:r>
          </w:p>
        </w:tc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52575B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36 (36.4%)</w:t>
            </w: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EEE0264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20 (35.7%)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BDEA958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16 (37.2%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81367EA" w14:textId="77777777" w:rsidR="00996D7C" w:rsidRPr="0017797B" w:rsidRDefault="00996D7C" w:rsidP="006E5602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0.835</w:t>
            </w:r>
          </w:p>
        </w:tc>
      </w:tr>
    </w:tbl>
    <w:p w14:paraId="7C085275" w14:textId="77777777" w:rsidR="00996D7C" w:rsidRPr="0017797B" w:rsidRDefault="00996D7C" w:rsidP="00996D7C">
      <w:pPr>
        <w:rPr>
          <w:lang w:val="en-US"/>
        </w:rPr>
      </w:pPr>
    </w:p>
    <w:p w14:paraId="66504AFD" w14:textId="77777777" w:rsidR="00996D7C" w:rsidRPr="0017797B" w:rsidRDefault="00996D7C" w:rsidP="00996D7C">
      <w:pPr>
        <w:spacing w:line="259" w:lineRule="auto"/>
        <w:contextualSpacing w:val="0"/>
        <w:jc w:val="left"/>
        <w:rPr>
          <w:lang w:val="en-US"/>
        </w:rPr>
        <w:sectPr w:rsidR="00996D7C" w:rsidRPr="0017797B" w:rsidSect="00FE72C1">
          <w:footerReference w:type="default" r:id="rId11"/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  <w:r w:rsidRPr="0017797B">
        <w:rPr>
          <w:lang w:val="en-US"/>
        </w:rPr>
        <w:t>CIT: cold ischemia time, WIT: warm ischemia time, ICU: intensive care unit, DGF: delayed graft function</w:t>
      </w:r>
    </w:p>
    <w:p w14:paraId="44979ABC" w14:textId="1751C44A" w:rsidR="00692362" w:rsidRPr="0017797B" w:rsidRDefault="00692362" w:rsidP="00BF4C23">
      <w:pPr>
        <w:spacing w:line="259" w:lineRule="auto"/>
        <w:contextualSpacing w:val="0"/>
        <w:jc w:val="left"/>
        <w:rPr>
          <w:lang w:val="en-US"/>
        </w:rPr>
      </w:pPr>
      <w:r w:rsidRPr="0017797B">
        <w:rPr>
          <w:lang w:val="en-US"/>
        </w:rPr>
        <w:lastRenderedPageBreak/>
        <w:t>Table S</w:t>
      </w:r>
      <w:r w:rsidR="00996D7C" w:rsidRPr="0017797B">
        <w:rPr>
          <w:lang w:val="en-US"/>
        </w:rPr>
        <w:t>2</w:t>
      </w:r>
      <w:r w:rsidRPr="0017797B">
        <w:rPr>
          <w:lang w:val="en-US"/>
        </w:rPr>
        <w:t>. Intraoperative complic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507"/>
      </w:tblGrid>
      <w:tr w:rsidR="0017797B" w:rsidRPr="0017797B" w14:paraId="1E794FD6" w14:textId="77777777" w:rsidTr="009F5F3F">
        <w:tc>
          <w:tcPr>
            <w:tcW w:w="1555" w:type="dxa"/>
          </w:tcPr>
          <w:p w14:paraId="0717EB7A" w14:textId="77777777" w:rsidR="00692362" w:rsidRPr="0017797B" w:rsidRDefault="00692362" w:rsidP="009F5F3F">
            <w:pPr>
              <w:spacing w:line="259" w:lineRule="auto"/>
              <w:contextualSpacing w:val="0"/>
              <w:jc w:val="left"/>
              <w:rPr>
                <w:lang w:val="en-US"/>
              </w:rPr>
            </w:pPr>
          </w:p>
        </w:tc>
        <w:tc>
          <w:tcPr>
            <w:tcW w:w="7507" w:type="dxa"/>
          </w:tcPr>
          <w:p w14:paraId="3BB15E3E" w14:textId="77777777" w:rsidR="00692362" w:rsidRPr="0017797B" w:rsidRDefault="00692362" w:rsidP="009F5F3F">
            <w:pPr>
              <w:spacing w:line="259" w:lineRule="auto"/>
              <w:contextualSpacing w:val="0"/>
              <w:jc w:val="left"/>
              <w:rPr>
                <w:lang w:val="en-US"/>
              </w:rPr>
            </w:pPr>
            <w:r w:rsidRPr="0017797B">
              <w:rPr>
                <w:lang w:val="en-US"/>
              </w:rPr>
              <w:t>Type of intraoperative complication</w:t>
            </w:r>
          </w:p>
        </w:tc>
      </w:tr>
      <w:tr w:rsidR="0017797B" w:rsidRPr="0017797B" w14:paraId="0952A69B" w14:textId="77777777" w:rsidTr="009F5F3F">
        <w:tc>
          <w:tcPr>
            <w:tcW w:w="1555" w:type="dxa"/>
            <w:vAlign w:val="center"/>
          </w:tcPr>
          <w:p w14:paraId="2EF87A04" w14:textId="77777777" w:rsidR="00692362" w:rsidRPr="0017797B" w:rsidRDefault="00692362" w:rsidP="009F5F3F">
            <w:pPr>
              <w:spacing w:line="259" w:lineRule="auto"/>
              <w:contextualSpacing w:val="0"/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“old for young”</w:t>
            </w:r>
          </w:p>
        </w:tc>
        <w:tc>
          <w:tcPr>
            <w:tcW w:w="7507" w:type="dxa"/>
          </w:tcPr>
          <w:p w14:paraId="0D6DCAEA" w14:textId="32FC3505" w:rsidR="00692362" w:rsidRPr="0017797B" w:rsidRDefault="00692362" w:rsidP="009F5F3F">
            <w:pPr>
              <w:pStyle w:val="ListParagraph"/>
              <w:numPr>
                <w:ilvl w:val="0"/>
                <w:numId w:val="8"/>
              </w:numPr>
              <w:spacing w:line="259" w:lineRule="auto"/>
              <w:contextualSpacing w:val="0"/>
              <w:jc w:val="left"/>
              <w:rPr>
                <w:lang w:val="en-US"/>
              </w:rPr>
            </w:pPr>
            <w:r w:rsidRPr="0017797B">
              <w:rPr>
                <w:lang w:val="en-US"/>
              </w:rPr>
              <w:t>n</w:t>
            </w:r>
            <w:r w:rsidR="003E3213" w:rsidRPr="0017797B">
              <w:rPr>
                <w:lang w:val="en-US"/>
              </w:rPr>
              <w:t>=3</w:t>
            </w:r>
            <w:r w:rsidRPr="0017797B">
              <w:rPr>
                <w:lang w:val="en-US"/>
              </w:rPr>
              <w:t xml:space="preserve"> re-anastomosis of transplant artery due to </w:t>
            </w:r>
            <w:r w:rsidR="003E3213" w:rsidRPr="0017797B">
              <w:rPr>
                <w:lang w:val="en-US"/>
              </w:rPr>
              <w:t xml:space="preserve">absence of kidney perfusion due to arteriosclerosis and intima dissection </w:t>
            </w:r>
          </w:p>
          <w:p w14:paraId="73A12D45" w14:textId="4730E48E" w:rsidR="00692362" w:rsidRPr="0017797B" w:rsidRDefault="00692362" w:rsidP="00676BA8">
            <w:pPr>
              <w:pStyle w:val="ListParagraph"/>
              <w:numPr>
                <w:ilvl w:val="0"/>
                <w:numId w:val="8"/>
              </w:numPr>
              <w:spacing w:line="259" w:lineRule="auto"/>
              <w:contextualSpacing w:val="0"/>
              <w:jc w:val="left"/>
              <w:rPr>
                <w:lang w:val="en-US"/>
              </w:rPr>
            </w:pPr>
            <w:r w:rsidRPr="0017797B">
              <w:rPr>
                <w:lang w:val="en-US"/>
              </w:rPr>
              <w:t>2cm cut in renal parenchyma</w:t>
            </w:r>
            <w:r w:rsidR="003E3213" w:rsidRPr="0017797B">
              <w:rPr>
                <w:lang w:val="en-US"/>
              </w:rPr>
              <w:t xml:space="preserve"> </w:t>
            </w:r>
          </w:p>
        </w:tc>
      </w:tr>
      <w:tr w:rsidR="0017797B" w:rsidRPr="0017797B" w14:paraId="4D956AC3" w14:textId="77777777" w:rsidTr="009F5F3F">
        <w:tc>
          <w:tcPr>
            <w:tcW w:w="1555" w:type="dxa"/>
            <w:vAlign w:val="center"/>
          </w:tcPr>
          <w:p w14:paraId="42CE4992" w14:textId="5BE6A5D8" w:rsidR="00692362" w:rsidRPr="0017797B" w:rsidRDefault="00692362" w:rsidP="009F5F3F">
            <w:pPr>
              <w:spacing w:line="259" w:lineRule="auto"/>
              <w:contextualSpacing w:val="0"/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“very old for</w:t>
            </w:r>
            <w:r w:rsidR="0002634E" w:rsidRPr="0017797B">
              <w:rPr>
                <w:lang w:val="en-US"/>
              </w:rPr>
              <w:t xml:space="preserve"> </w:t>
            </w:r>
            <w:r w:rsidRPr="0017797B">
              <w:rPr>
                <w:lang w:val="en-US"/>
              </w:rPr>
              <w:t>young”</w:t>
            </w:r>
          </w:p>
        </w:tc>
        <w:tc>
          <w:tcPr>
            <w:tcW w:w="7507" w:type="dxa"/>
          </w:tcPr>
          <w:p w14:paraId="4DCDDF38" w14:textId="158D7FBD" w:rsidR="003C4511" w:rsidRPr="0017797B" w:rsidRDefault="0086152A" w:rsidP="009F5F3F">
            <w:pPr>
              <w:pStyle w:val="ListParagraph"/>
              <w:numPr>
                <w:ilvl w:val="0"/>
                <w:numId w:val="9"/>
              </w:numPr>
              <w:spacing w:line="259" w:lineRule="auto"/>
              <w:contextualSpacing w:val="0"/>
              <w:jc w:val="left"/>
              <w:rPr>
                <w:lang w:val="en-US"/>
              </w:rPr>
            </w:pPr>
            <w:r w:rsidRPr="0017797B">
              <w:rPr>
                <w:lang w:val="en-US"/>
              </w:rPr>
              <w:t>n</w:t>
            </w:r>
            <w:r w:rsidR="003C4511" w:rsidRPr="0017797B">
              <w:rPr>
                <w:lang w:val="en-US"/>
              </w:rPr>
              <w:t>=1 re-anastomosis of transplant artery due to massive arteriosclerosis and intima dissection</w:t>
            </w:r>
          </w:p>
          <w:p w14:paraId="7EE947E4" w14:textId="4D577458" w:rsidR="00692362" w:rsidRPr="0017797B" w:rsidRDefault="00692362" w:rsidP="009F5F3F">
            <w:pPr>
              <w:pStyle w:val="ListParagraph"/>
              <w:numPr>
                <w:ilvl w:val="0"/>
                <w:numId w:val="9"/>
              </w:numPr>
              <w:spacing w:line="259" w:lineRule="auto"/>
              <w:contextualSpacing w:val="0"/>
              <w:jc w:val="left"/>
              <w:rPr>
                <w:lang w:val="en-US"/>
              </w:rPr>
            </w:pPr>
            <w:r w:rsidRPr="0017797B">
              <w:rPr>
                <w:lang w:val="en-US"/>
              </w:rPr>
              <w:t>Ureteral anastomosis complex</w:t>
            </w:r>
          </w:p>
          <w:p w14:paraId="546E13E9" w14:textId="65F18D5B" w:rsidR="00692362" w:rsidRPr="0017797B" w:rsidRDefault="00692362" w:rsidP="009F5F3F">
            <w:pPr>
              <w:pStyle w:val="ListParagraph"/>
              <w:numPr>
                <w:ilvl w:val="0"/>
                <w:numId w:val="9"/>
              </w:numPr>
              <w:spacing w:line="259" w:lineRule="auto"/>
              <w:contextualSpacing w:val="0"/>
              <w:jc w:val="left"/>
              <w:rPr>
                <w:lang w:val="en-US"/>
              </w:rPr>
            </w:pPr>
            <w:r w:rsidRPr="0017797B">
              <w:rPr>
                <w:lang w:val="en-US"/>
              </w:rPr>
              <w:t>massive arteriosclerosis</w:t>
            </w:r>
            <w:r w:rsidR="003E3213" w:rsidRPr="0017797B">
              <w:rPr>
                <w:lang w:val="en-US"/>
              </w:rPr>
              <w:t xml:space="preserve"> – long anastomosis time – 2 erythrocyte concentrates</w:t>
            </w:r>
          </w:p>
          <w:p w14:paraId="1DFEA890" w14:textId="7389CE54" w:rsidR="00692362" w:rsidRPr="0017797B" w:rsidRDefault="00692362" w:rsidP="009F5F3F">
            <w:pPr>
              <w:pStyle w:val="ListParagraph"/>
              <w:numPr>
                <w:ilvl w:val="0"/>
                <w:numId w:val="9"/>
              </w:numPr>
              <w:spacing w:line="259" w:lineRule="auto"/>
              <w:contextualSpacing w:val="0"/>
              <w:jc w:val="left"/>
              <w:rPr>
                <w:lang w:val="en-US"/>
              </w:rPr>
            </w:pPr>
            <w:r w:rsidRPr="0017797B">
              <w:rPr>
                <w:lang w:val="en-US"/>
              </w:rPr>
              <w:t>intraoperative bleeding</w:t>
            </w:r>
            <w:r w:rsidR="003E3213" w:rsidRPr="0017797B">
              <w:rPr>
                <w:lang w:val="en-US"/>
              </w:rPr>
              <w:t xml:space="preserve"> – 4 erythrocyte concentrates</w:t>
            </w:r>
          </w:p>
        </w:tc>
      </w:tr>
    </w:tbl>
    <w:p w14:paraId="782D9B7F" w14:textId="77777777" w:rsidR="00692362" w:rsidRPr="0017797B" w:rsidRDefault="00692362" w:rsidP="00692362">
      <w:pPr>
        <w:spacing w:line="259" w:lineRule="auto"/>
        <w:contextualSpacing w:val="0"/>
        <w:jc w:val="left"/>
        <w:rPr>
          <w:lang w:val="en-US"/>
        </w:rPr>
      </w:pPr>
    </w:p>
    <w:p w14:paraId="08B33D1E" w14:textId="77777777" w:rsidR="00692362" w:rsidRPr="0017797B" w:rsidRDefault="00692362" w:rsidP="00692362">
      <w:pPr>
        <w:spacing w:line="259" w:lineRule="auto"/>
        <w:contextualSpacing w:val="0"/>
        <w:jc w:val="left"/>
        <w:rPr>
          <w:lang w:val="en-US"/>
        </w:rPr>
      </w:pPr>
      <w:r w:rsidRPr="0017797B">
        <w:rPr>
          <w:lang w:val="en-US"/>
        </w:rPr>
        <w:br w:type="page"/>
      </w:r>
    </w:p>
    <w:p w14:paraId="5779E022" w14:textId="0E67F3E1" w:rsidR="00FE72C1" w:rsidRPr="0017797B" w:rsidRDefault="00996D7C" w:rsidP="00FE72C1">
      <w:pPr>
        <w:pStyle w:val="Heading2"/>
        <w:rPr>
          <w:color w:val="auto"/>
          <w:lang w:val="en-US"/>
        </w:rPr>
      </w:pPr>
      <w:r w:rsidRPr="0017797B">
        <w:rPr>
          <w:color w:val="auto"/>
          <w:lang w:val="en-US"/>
        </w:rPr>
        <w:lastRenderedPageBreak/>
        <w:t>Table S3</w:t>
      </w:r>
      <w:r w:rsidR="00FE72C1" w:rsidRPr="0017797B">
        <w:rPr>
          <w:color w:val="auto"/>
          <w:lang w:val="en-US"/>
        </w:rPr>
        <w:t>. One, three</w:t>
      </w:r>
      <w:r w:rsidR="0042580A" w:rsidRPr="0017797B">
        <w:rPr>
          <w:color w:val="auto"/>
          <w:lang w:val="en-US"/>
        </w:rPr>
        <w:t>-</w:t>
      </w:r>
      <w:r w:rsidR="00FE72C1" w:rsidRPr="0017797B">
        <w:rPr>
          <w:color w:val="auto"/>
          <w:lang w:val="en-US"/>
        </w:rPr>
        <w:t xml:space="preserve"> and five</w:t>
      </w:r>
      <w:r w:rsidR="0042580A" w:rsidRPr="0017797B">
        <w:rPr>
          <w:color w:val="auto"/>
          <w:lang w:val="en-US"/>
        </w:rPr>
        <w:t>-</w:t>
      </w:r>
      <w:r w:rsidR="00FE72C1" w:rsidRPr="0017797B">
        <w:rPr>
          <w:color w:val="auto"/>
          <w:lang w:val="en-US"/>
        </w:rPr>
        <w:t>years death censored graft survival and overall survival, compared between “old for young” vs. “very old for” young KT, including the 95% confidence interv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7797B" w:rsidRPr="0017797B" w14:paraId="1C505389" w14:textId="77777777" w:rsidTr="009F5F3F">
        <w:tc>
          <w:tcPr>
            <w:tcW w:w="3020" w:type="dxa"/>
          </w:tcPr>
          <w:p w14:paraId="79985FE6" w14:textId="77777777" w:rsidR="00FE72C1" w:rsidRPr="0017797B" w:rsidRDefault="00FE72C1" w:rsidP="009F5F3F">
            <w:pPr>
              <w:contextualSpacing w:val="0"/>
              <w:jc w:val="left"/>
              <w:rPr>
                <w:lang w:val="en-US"/>
              </w:rPr>
            </w:pPr>
          </w:p>
        </w:tc>
        <w:tc>
          <w:tcPr>
            <w:tcW w:w="3021" w:type="dxa"/>
          </w:tcPr>
          <w:p w14:paraId="65A3FBCE" w14:textId="77777777" w:rsidR="00FE72C1" w:rsidRPr="0017797B" w:rsidRDefault="00FE72C1" w:rsidP="009F5F3F">
            <w:pPr>
              <w:contextualSpacing w:val="0"/>
              <w:jc w:val="center"/>
              <w:rPr>
                <w:b/>
                <w:lang w:val="en-US"/>
              </w:rPr>
            </w:pPr>
            <w:r w:rsidRPr="0017797B">
              <w:rPr>
                <w:b/>
                <w:lang w:val="en-US"/>
              </w:rPr>
              <w:t>“Old for young” KT</w:t>
            </w:r>
          </w:p>
        </w:tc>
        <w:tc>
          <w:tcPr>
            <w:tcW w:w="3021" w:type="dxa"/>
          </w:tcPr>
          <w:p w14:paraId="5EFFF469" w14:textId="77777777" w:rsidR="00FE72C1" w:rsidRPr="0017797B" w:rsidRDefault="00FE72C1" w:rsidP="009F5F3F">
            <w:pPr>
              <w:contextualSpacing w:val="0"/>
              <w:jc w:val="center"/>
              <w:rPr>
                <w:b/>
                <w:lang w:val="en-US"/>
              </w:rPr>
            </w:pPr>
            <w:r w:rsidRPr="0017797B">
              <w:rPr>
                <w:b/>
                <w:lang w:val="en-US"/>
              </w:rPr>
              <w:t>“Very old for young” KT</w:t>
            </w:r>
          </w:p>
        </w:tc>
      </w:tr>
      <w:tr w:rsidR="0017797B" w:rsidRPr="0017797B" w14:paraId="36E6EA43" w14:textId="77777777" w:rsidTr="009F5F3F">
        <w:tc>
          <w:tcPr>
            <w:tcW w:w="3020" w:type="dxa"/>
            <w:shd w:val="clear" w:color="auto" w:fill="E7E6E6" w:themeFill="background2"/>
          </w:tcPr>
          <w:p w14:paraId="50A17E1E" w14:textId="77777777" w:rsidR="00FE72C1" w:rsidRPr="0017797B" w:rsidRDefault="00FE72C1" w:rsidP="009F5F3F">
            <w:pPr>
              <w:contextualSpacing w:val="0"/>
              <w:jc w:val="left"/>
              <w:rPr>
                <w:b/>
                <w:lang w:val="en-US"/>
              </w:rPr>
            </w:pPr>
            <w:r w:rsidRPr="0017797B">
              <w:rPr>
                <w:b/>
                <w:lang w:val="en-US"/>
              </w:rPr>
              <w:t>Death censored graft survival</w:t>
            </w:r>
          </w:p>
        </w:tc>
        <w:tc>
          <w:tcPr>
            <w:tcW w:w="3021" w:type="dxa"/>
            <w:shd w:val="clear" w:color="auto" w:fill="E7E6E6" w:themeFill="background2"/>
          </w:tcPr>
          <w:p w14:paraId="5E702C73" w14:textId="77777777" w:rsidR="00FE72C1" w:rsidRPr="0017797B" w:rsidRDefault="00FE72C1" w:rsidP="009F5F3F">
            <w:pPr>
              <w:contextualSpacing w:val="0"/>
              <w:jc w:val="left"/>
              <w:rPr>
                <w:b/>
                <w:lang w:val="en-US"/>
              </w:rPr>
            </w:pPr>
          </w:p>
        </w:tc>
        <w:tc>
          <w:tcPr>
            <w:tcW w:w="3021" w:type="dxa"/>
            <w:shd w:val="clear" w:color="auto" w:fill="E7E6E6" w:themeFill="background2"/>
          </w:tcPr>
          <w:p w14:paraId="106612AB" w14:textId="77777777" w:rsidR="00FE72C1" w:rsidRPr="0017797B" w:rsidRDefault="00FE72C1" w:rsidP="009F5F3F">
            <w:pPr>
              <w:contextualSpacing w:val="0"/>
              <w:jc w:val="left"/>
              <w:rPr>
                <w:b/>
                <w:lang w:val="en-US"/>
              </w:rPr>
            </w:pPr>
          </w:p>
        </w:tc>
      </w:tr>
      <w:tr w:rsidR="0017797B" w:rsidRPr="0017797B" w14:paraId="0DC5F4F9" w14:textId="77777777" w:rsidTr="009F5F3F">
        <w:tc>
          <w:tcPr>
            <w:tcW w:w="3020" w:type="dxa"/>
          </w:tcPr>
          <w:p w14:paraId="53B5D266" w14:textId="77777777" w:rsidR="00FE72C1" w:rsidRPr="0017797B" w:rsidRDefault="00FE72C1" w:rsidP="009F5F3F">
            <w:pPr>
              <w:contextualSpacing w:val="0"/>
              <w:jc w:val="left"/>
              <w:rPr>
                <w:lang w:val="en-US"/>
              </w:rPr>
            </w:pPr>
            <w:r w:rsidRPr="0017797B">
              <w:rPr>
                <w:lang w:val="en-US"/>
              </w:rPr>
              <w:t xml:space="preserve">   1 year</w:t>
            </w:r>
          </w:p>
        </w:tc>
        <w:tc>
          <w:tcPr>
            <w:tcW w:w="3021" w:type="dxa"/>
          </w:tcPr>
          <w:p w14:paraId="01556687" w14:textId="77777777" w:rsidR="00FE72C1" w:rsidRPr="0017797B" w:rsidRDefault="00FE72C1" w:rsidP="009F5F3F">
            <w:pPr>
              <w:contextualSpacing w:val="0"/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96.4% (86.2; 99.1)</w:t>
            </w:r>
          </w:p>
        </w:tc>
        <w:tc>
          <w:tcPr>
            <w:tcW w:w="3021" w:type="dxa"/>
          </w:tcPr>
          <w:p w14:paraId="444B09DB" w14:textId="77777777" w:rsidR="00FE72C1" w:rsidRPr="0017797B" w:rsidRDefault="00FE72C1" w:rsidP="009F5F3F">
            <w:pPr>
              <w:contextualSpacing w:val="0"/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92.8% (79.2; 97.6)</w:t>
            </w:r>
          </w:p>
        </w:tc>
      </w:tr>
      <w:tr w:rsidR="0017797B" w:rsidRPr="0017797B" w14:paraId="5F58BC73" w14:textId="77777777" w:rsidTr="009F5F3F">
        <w:tc>
          <w:tcPr>
            <w:tcW w:w="3020" w:type="dxa"/>
          </w:tcPr>
          <w:p w14:paraId="7E53AE4C" w14:textId="4A55F6D5" w:rsidR="00FE72C1" w:rsidRPr="0017797B" w:rsidRDefault="00FE72C1" w:rsidP="009F5F3F">
            <w:pPr>
              <w:contextualSpacing w:val="0"/>
              <w:jc w:val="left"/>
              <w:rPr>
                <w:lang w:val="en-US"/>
              </w:rPr>
            </w:pPr>
            <w:r w:rsidRPr="0017797B">
              <w:rPr>
                <w:lang w:val="en-US"/>
              </w:rPr>
              <w:t xml:space="preserve">   3 year</w:t>
            </w:r>
            <w:r w:rsidR="00451929" w:rsidRPr="0017797B">
              <w:rPr>
                <w:lang w:val="en-US"/>
              </w:rPr>
              <w:t>s</w:t>
            </w:r>
          </w:p>
        </w:tc>
        <w:tc>
          <w:tcPr>
            <w:tcW w:w="3021" w:type="dxa"/>
          </w:tcPr>
          <w:p w14:paraId="6B52A280" w14:textId="77777777" w:rsidR="00FE72C1" w:rsidRPr="0017797B" w:rsidRDefault="00FE72C1" w:rsidP="009F5F3F">
            <w:pPr>
              <w:contextualSpacing w:val="0"/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91.4% (78.2; 96.7)</w:t>
            </w:r>
          </w:p>
        </w:tc>
        <w:tc>
          <w:tcPr>
            <w:tcW w:w="3021" w:type="dxa"/>
          </w:tcPr>
          <w:p w14:paraId="5C31034E" w14:textId="77777777" w:rsidR="00FE72C1" w:rsidRPr="0017797B" w:rsidRDefault="00FE72C1" w:rsidP="009F5F3F">
            <w:pPr>
              <w:contextualSpacing w:val="0"/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87% (66; 95.4)</w:t>
            </w:r>
          </w:p>
        </w:tc>
      </w:tr>
      <w:tr w:rsidR="0017797B" w:rsidRPr="0017797B" w14:paraId="015B39C1" w14:textId="77777777" w:rsidTr="009F5F3F">
        <w:tc>
          <w:tcPr>
            <w:tcW w:w="3020" w:type="dxa"/>
          </w:tcPr>
          <w:p w14:paraId="6A425DF1" w14:textId="1952D480" w:rsidR="00FE72C1" w:rsidRPr="0017797B" w:rsidRDefault="00FE72C1" w:rsidP="009F5F3F">
            <w:pPr>
              <w:contextualSpacing w:val="0"/>
              <w:jc w:val="left"/>
              <w:rPr>
                <w:lang w:val="en-US"/>
              </w:rPr>
            </w:pPr>
            <w:r w:rsidRPr="0017797B">
              <w:rPr>
                <w:lang w:val="en-US"/>
              </w:rPr>
              <w:t xml:space="preserve">   5 year</w:t>
            </w:r>
            <w:r w:rsidR="00451929" w:rsidRPr="0017797B">
              <w:rPr>
                <w:lang w:val="en-US"/>
              </w:rPr>
              <w:t>s</w:t>
            </w:r>
          </w:p>
        </w:tc>
        <w:tc>
          <w:tcPr>
            <w:tcW w:w="3021" w:type="dxa"/>
          </w:tcPr>
          <w:p w14:paraId="0F1AE269" w14:textId="77777777" w:rsidR="00FE72C1" w:rsidRPr="0017797B" w:rsidRDefault="00FE72C1" w:rsidP="009F5F3F">
            <w:pPr>
              <w:contextualSpacing w:val="0"/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87.4% (71; 94.8)</w:t>
            </w:r>
          </w:p>
        </w:tc>
        <w:tc>
          <w:tcPr>
            <w:tcW w:w="3021" w:type="dxa"/>
          </w:tcPr>
          <w:p w14:paraId="156C934A" w14:textId="77777777" w:rsidR="00FE72C1" w:rsidRPr="0017797B" w:rsidRDefault="00FE72C1" w:rsidP="009F5F3F">
            <w:pPr>
              <w:contextualSpacing w:val="0"/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79.7% (66; 95.4)</w:t>
            </w:r>
          </w:p>
        </w:tc>
      </w:tr>
      <w:tr w:rsidR="0017797B" w:rsidRPr="0017797B" w14:paraId="4E3B1448" w14:textId="77777777" w:rsidTr="009F5F3F">
        <w:tc>
          <w:tcPr>
            <w:tcW w:w="3020" w:type="dxa"/>
            <w:shd w:val="clear" w:color="auto" w:fill="E7E6E6" w:themeFill="background2"/>
          </w:tcPr>
          <w:p w14:paraId="23C3599C" w14:textId="77777777" w:rsidR="00FE72C1" w:rsidRPr="0017797B" w:rsidRDefault="00FE72C1" w:rsidP="009F5F3F">
            <w:pPr>
              <w:contextualSpacing w:val="0"/>
              <w:jc w:val="left"/>
              <w:rPr>
                <w:b/>
                <w:lang w:val="en-US"/>
              </w:rPr>
            </w:pPr>
            <w:r w:rsidRPr="0017797B">
              <w:rPr>
                <w:b/>
                <w:lang w:val="en-US"/>
              </w:rPr>
              <w:t>Patient survival</w:t>
            </w:r>
          </w:p>
        </w:tc>
        <w:tc>
          <w:tcPr>
            <w:tcW w:w="3021" w:type="dxa"/>
            <w:shd w:val="clear" w:color="auto" w:fill="E7E6E6" w:themeFill="background2"/>
          </w:tcPr>
          <w:p w14:paraId="18518DDE" w14:textId="77777777" w:rsidR="00FE72C1" w:rsidRPr="0017797B" w:rsidRDefault="00FE72C1" w:rsidP="009F5F3F">
            <w:pPr>
              <w:contextualSpacing w:val="0"/>
              <w:jc w:val="center"/>
              <w:rPr>
                <w:b/>
                <w:lang w:val="en-US"/>
              </w:rPr>
            </w:pPr>
          </w:p>
        </w:tc>
        <w:tc>
          <w:tcPr>
            <w:tcW w:w="3021" w:type="dxa"/>
            <w:shd w:val="clear" w:color="auto" w:fill="E7E6E6" w:themeFill="background2"/>
          </w:tcPr>
          <w:p w14:paraId="0BBC349D" w14:textId="77777777" w:rsidR="00FE72C1" w:rsidRPr="0017797B" w:rsidRDefault="00FE72C1" w:rsidP="009F5F3F">
            <w:pPr>
              <w:contextualSpacing w:val="0"/>
              <w:jc w:val="center"/>
              <w:rPr>
                <w:b/>
                <w:lang w:val="en-US"/>
              </w:rPr>
            </w:pPr>
          </w:p>
        </w:tc>
      </w:tr>
      <w:tr w:rsidR="0017797B" w:rsidRPr="0017797B" w14:paraId="61D8E1E8" w14:textId="77777777" w:rsidTr="009F5F3F">
        <w:tc>
          <w:tcPr>
            <w:tcW w:w="3020" w:type="dxa"/>
          </w:tcPr>
          <w:p w14:paraId="4B85FAEA" w14:textId="77777777" w:rsidR="00FE72C1" w:rsidRPr="0017797B" w:rsidRDefault="00FE72C1" w:rsidP="009F5F3F">
            <w:pPr>
              <w:contextualSpacing w:val="0"/>
              <w:jc w:val="left"/>
              <w:rPr>
                <w:lang w:val="en-US"/>
              </w:rPr>
            </w:pPr>
            <w:r w:rsidRPr="0017797B">
              <w:rPr>
                <w:lang w:val="en-US"/>
              </w:rPr>
              <w:t xml:space="preserve">   1 year</w:t>
            </w:r>
          </w:p>
        </w:tc>
        <w:tc>
          <w:tcPr>
            <w:tcW w:w="3021" w:type="dxa"/>
          </w:tcPr>
          <w:p w14:paraId="6DF7C29D" w14:textId="77777777" w:rsidR="00FE72C1" w:rsidRPr="0017797B" w:rsidRDefault="00FE72C1" w:rsidP="009F5F3F">
            <w:pPr>
              <w:contextualSpacing w:val="0"/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98% (86.1; 99.7)</w:t>
            </w:r>
          </w:p>
        </w:tc>
        <w:tc>
          <w:tcPr>
            <w:tcW w:w="3021" w:type="dxa"/>
          </w:tcPr>
          <w:p w14:paraId="54F1F88B" w14:textId="77777777" w:rsidR="00FE72C1" w:rsidRPr="0017797B" w:rsidRDefault="00FE72C1" w:rsidP="009F5F3F">
            <w:pPr>
              <w:contextualSpacing w:val="0"/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97.1% (81.4; 99.6)</w:t>
            </w:r>
          </w:p>
        </w:tc>
      </w:tr>
      <w:tr w:rsidR="0017797B" w:rsidRPr="0017797B" w14:paraId="47106CB3" w14:textId="77777777" w:rsidTr="009F5F3F">
        <w:tc>
          <w:tcPr>
            <w:tcW w:w="3020" w:type="dxa"/>
          </w:tcPr>
          <w:p w14:paraId="585F7352" w14:textId="4FA02192" w:rsidR="00FE72C1" w:rsidRPr="0017797B" w:rsidRDefault="00FE72C1" w:rsidP="009F5F3F">
            <w:pPr>
              <w:contextualSpacing w:val="0"/>
              <w:jc w:val="left"/>
              <w:rPr>
                <w:lang w:val="en-US"/>
              </w:rPr>
            </w:pPr>
            <w:r w:rsidRPr="0017797B">
              <w:rPr>
                <w:lang w:val="en-US"/>
              </w:rPr>
              <w:t xml:space="preserve">   3 year</w:t>
            </w:r>
            <w:r w:rsidR="00451929" w:rsidRPr="0017797B">
              <w:rPr>
                <w:lang w:val="en-US"/>
              </w:rPr>
              <w:t>s</w:t>
            </w:r>
          </w:p>
        </w:tc>
        <w:tc>
          <w:tcPr>
            <w:tcW w:w="3021" w:type="dxa"/>
          </w:tcPr>
          <w:p w14:paraId="60D7FC29" w14:textId="77777777" w:rsidR="00FE72C1" w:rsidRPr="0017797B" w:rsidRDefault="00FE72C1" w:rsidP="009F5F3F">
            <w:pPr>
              <w:contextualSpacing w:val="0"/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93.7% (81.6; 97.9)</w:t>
            </w:r>
          </w:p>
        </w:tc>
        <w:tc>
          <w:tcPr>
            <w:tcW w:w="3021" w:type="dxa"/>
          </w:tcPr>
          <w:p w14:paraId="58F195E6" w14:textId="77777777" w:rsidR="00FE72C1" w:rsidRPr="0017797B" w:rsidRDefault="00FE72C1" w:rsidP="009F5F3F">
            <w:pPr>
              <w:contextualSpacing w:val="0"/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90.2 (72.3; 96.8)</w:t>
            </w:r>
          </w:p>
        </w:tc>
      </w:tr>
      <w:tr w:rsidR="0017797B" w:rsidRPr="0017797B" w14:paraId="4228661D" w14:textId="77777777" w:rsidTr="009F5F3F">
        <w:tc>
          <w:tcPr>
            <w:tcW w:w="3020" w:type="dxa"/>
          </w:tcPr>
          <w:p w14:paraId="5C26E831" w14:textId="6667EADD" w:rsidR="00FE72C1" w:rsidRPr="0017797B" w:rsidRDefault="00FE72C1" w:rsidP="009F5F3F">
            <w:pPr>
              <w:contextualSpacing w:val="0"/>
              <w:jc w:val="left"/>
              <w:rPr>
                <w:lang w:val="en-US"/>
              </w:rPr>
            </w:pPr>
            <w:r w:rsidRPr="0017797B">
              <w:rPr>
                <w:lang w:val="en-US"/>
              </w:rPr>
              <w:t xml:space="preserve">   5 year</w:t>
            </w:r>
            <w:r w:rsidR="00451929" w:rsidRPr="0017797B">
              <w:rPr>
                <w:lang w:val="en-US"/>
              </w:rPr>
              <w:t>s</w:t>
            </w:r>
          </w:p>
        </w:tc>
        <w:tc>
          <w:tcPr>
            <w:tcW w:w="3021" w:type="dxa"/>
          </w:tcPr>
          <w:p w14:paraId="5BA67F7C" w14:textId="77777777" w:rsidR="00FE72C1" w:rsidRPr="0017797B" w:rsidRDefault="00FE72C1" w:rsidP="009F5F3F">
            <w:pPr>
              <w:contextualSpacing w:val="0"/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89.2% (71.9; 96.1)</w:t>
            </w:r>
          </w:p>
        </w:tc>
        <w:tc>
          <w:tcPr>
            <w:tcW w:w="3021" w:type="dxa"/>
          </w:tcPr>
          <w:p w14:paraId="1D75902A" w14:textId="77777777" w:rsidR="00FE72C1" w:rsidRPr="0017797B" w:rsidRDefault="00FE72C1" w:rsidP="009F5F3F">
            <w:pPr>
              <w:contextualSpacing w:val="0"/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81.2% (52.1; 93.5)</w:t>
            </w:r>
          </w:p>
        </w:tc>
      </w:tr>
    </w:tbl>
    <w:p w14:paraId="22E22B9F" w14:textId="77777777" w:rsidR="00FE72C1" w:rsidRPr="0017797B" w:rsidRDefault="00FE72C1" w:rsidP="00FE72C1">
      <w:pPr>
        <w:spacing w:line="259" w:lineRule="auto"/>
        <w:contextualSpacing w:val="0"/>
        <w:jc w:val="left"/>
        <w:rPr>
          <w:lang w:val="en-US"/>
        </w:rPr>
        <w:sectPr w:rsidR="00FE72C1" w:rsidRPr="0017797B">
          <w:footerReference w:type="default" r:id="rId12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A0D6FFF" w14:textId="3D0914ED" w:rsidR="003A2DA7" w:rsidRPr="0017797B" w:rsidRDefault="006D4675" w:rsidP="003A2DA7">
      <w:pPr>
        <w:pStyle w:val="Heading2"/>
        <w:rPr>
          <w:color w:val="auto"/>
          <w:lang w:val="en-US"/>
        </w:rPr>
      </w:pPr>
      <w:r w:rsidRPr="0017797B">
        <w:rPr>
          <w:color w:val="auto"/>
          <w:lang w:val="en-US"/>
        </w:rPr>
        <w:lastRenderedPageBreak/>
        <w:t>Table S</w:t>
      </w:r>
      <w:r w:rsidR="00996D7C" w:rsidRPr="0017797B">
        <w:rPr>
          <w:color w:val="auto"/>
          <w:lang w:val="en-US"/>
        </w:rPr>
        <w:t>4</w:t>
      </w:r>
      <w:r w:rsidR="003A2DA7" w:rsidRPr="0017797B">
        <w:rPr>
          <w:color w:val="auto"/>
          <w:lang w:val="en-US"/>
        </w:rPr>
        <w:t xml:space="preserve">. Recipient and graft characteristics of the </w:t>
      </w:r>
      <w:r w:rsidR="003E15A6" w:rsidRPr="0017797B">
        <w:rPr>
          <w:color w:val="auto"/>
          <w:lang w:val="en-US"/>
        </w:rPr>
        <w:t>analyzed</w:t>
      </w:r>
      <w:r w:rsidR="003A2DA7" w:rsidRPr="0017797B">
        <w:rPr>
          <w:color w:val="auto"/>
          <w:lang w:val="en-US"/>
        </w:rPr>
        <w:t xml:space="preserve"> cohort</w:t>
      </w:r>
      <w:r w:rsidR="006C1DAE" w:rsidRPr="0017797B">
        <w:rPr>
          <w:color w:val="auto"/>
          <w:lang w:val="en-US"/>
        </w:rPr>
        <w:t xml:space="preserve">, </w:t>
      </w:r>
      <w:r w:rsidR="003E15A6" w:rsidRPr="0017797B">
        <w:rPr>
          <w:color w:val="auto"/>
          <w:lang w:val="en-US"/>
        </w:rPr>
        <w:t>stratified</w:t>
      </w:r>
      <w:r w:rsidR="003A2DA7" w:rsidRPr="0017797B">
        <w:rPr>
          <w:color w:val="auto"/>
          <w:lang w:val="en-US"/>
        </w:rPr>
        <w:t xml:space="preserve"> </w:t>
      </w:r>
      <w:r w:rsidR="003E15A6" w:rsidRPr="0017797B">
        <w:rPr>
          <w:color w:val="auto"/>
          <w:lang w:val="en-US"/>
        </w:rPr>
        <w:t>by</w:t>
      </w:r>
      <w:r w:rsidR="003A2DA7" w:rsidRPr="0017797B">
        <w:rPr>
          <w:color w:val="auto"/>
          <w:lang w:val="en-US"/>
        </w:rPr>
        <w:t xml:space="preserve"> </w:t>
      </w:r>
      <w:r w:rsidR="006C1DAE" w:rsidRPr="0017797B">
        <w:rPr>
          <w:color w:val="auto"/>
          <w:lang w:val="en-US"/>
        </w:rPr>
        <w:t xml:space="preserve">living </w:t>
      </w:r>
      <w:r w:rsidR="00B45BA7" w:rsidRPr="0017797B">
        <w:rPr>
          <w:color w:val="auto"/>
          <w:lang w:val="en-US"/>
        </w:rPr>
        <w:t xml:space="preserve">donation </w:t>
      </w:r>
      <w:r w:rsidR="006C1DAE" w:rsidRPr="0017797B">
        <w:rPr>
          <w:color w:val="auto"/>
          <w:lang w:val="en-US"/>
        </w:rPr>
        <w:t xml:space="preserve">and </w:t>
      </w:r>
      <w:r w:rsidR="00B45BA7" w:rsidRPr="0017797B">
        <w:rPr>
          <w:color w:val="auto"/>
          <w:lang w:val="en-US"/>
        </w:rPr>
        <w:t>brain</w:t>
      </w:r>
      <w:r w:rsidR="009C3013" w:rsidRPr="0017797B">
        <w:rPr>
          <w:color w:val="auto"/>
          <w:lang w:val="en-US"/>
        </w:rPr>
        <w:t>-</w:t>
      </w:r>
      <w:r w:rsidR="00B45BA7" w:rsidRPr="0017797B">
        <w:rPr>
          <w:color w:val="auto"/>
          <w:lang w:val="en-US"/>
        </w:rPr>
        <w:t xml:space="preserve">dead donor </w:t>
      </w:r>
      <w:r w:rsidR="006C1DAE" w:rsidRPr="0017797B">
        <w:rPr>
          <w:color w:val="auto"/>
          <w:lang w:val="en-US"/>
        </w:rPr>
        <w:t>KT.</w:t>
      </w:r>
    </w:p>
    <w:tbl>
      <w:tblPr>
        <w:tblStyle w:val="TableGrid"/>
        <w:tblW w:w="9067" w:type="dxa"/>
        <w:tblLook w:val="0420" w:firstRow="1" w:lastRow="0" w:firstColumn="0" w:lastColumn="0" w:noHBand="0" w:noVBand="1"/>
      </w:tblPr>
      <w:tblGrid>
        <w:gridCol w:w="2263"/>
        <w:gridCol w:w="1701"/>
        <w:gridCol w:w="1885"/>
        <w:gridCol w:w="2104"/>
        <w:gridCol w:w="1114"/>
      </w:tblGrid>
      <w:tr w:rsidR="0017797B" w:rsidRPr="0017797B" w14:paraId="5A3D5B6D" w14:textId="77777777" w:rsidTr="008050F4">
        <w:trPr>
          <w:trHeight w:val="138"/>
        </w:trPr>
        <w:tc>
          <w:tcPr>
            <w:tcW w:w="2263" w:type="dxa"/>
            <w:vAlign w:val="center"/>
            <w:hideMark/>
          </w:tcPr>
          <w:p w14:paraId="13A5BE3B" w14:textId="77777777" w:rsidR="00A61BE7" w:rsidRPr="0017797B" w:rsidRDefault="00A61BE7" w:rsidP="008050F4">
            <w:pPr>
              <w:rPr>
                <w:lang w:val="en-US"/>
              </w:rPr>
            </w:pPr>
          </w:p>
        </w:tc>
        <w:tc>
          <w:tcPr>
            <w:tcW w:w="1701" w:type="dxa"/>
            <w:vAlign w:val="center"/>
            <w:hideMark/>
          </w:tcPr>
          <w:p w14:paraId="587F8778" w14:textId="77777777" w:rsidR="00A61BE7" w:rsidRPr="0017797B" w:rsidRDefault="00A61BE7" w:rsidP="008050F4">
            <w:pPr>
              <w:jc w:val="center"/>
              <w:rPr>
                <w:b/>
              </w:rPr>
            </w:pPr>
            <w:r w:rsidRPr="0017797B">
              <w:rPr>
                <w:b/>
                <w:bCs/>
              </w:rPr>
              <w:t xml:space="preserve">Total </w:t>
            </w:r>
            <w:r w:rsidRPr="0017797B">
              <w:rPr>
                <w:b/>
              </w:rPr>
              <w:t>(n=99)</w:t>
            </w:r>
          </w:p>
        </w:tc>
        <w:tc>
          <w:tcPr>
            <w:tcW w:w="1885" w:type="dxa"/>
            <w:vAlign w:val="center"/>
            <w:hideMark/>
          </w:tcPr>
          <w:p w14:paraId="2F7CDC9D" w14:textId="572EF404" w:rsidR="00A61BE7" w:rsidRPr="0017797B" w:rsidRDefault="00A61BE7" w:rsidP="00A61BE7">
            <w:pPr>
              <w:jc w:val="center"/>
              <w:rPr>
                <w:b/>
              </w:rPr>
            </w:pPr>
            <w:r w:rsidRPr="0017797B">
              <w:rPr>
                <w:b/>
                <w:bCs/>
              </w:rPr>
              <w:t xml:space="preserve">Living donor </w:t>
            </w:r>
            <w:r w:rsidRPr="0017797B">
              <w:rPr>
                <w:b/>
              </w:rPr>
              <w:t>(n=51)</w:t>
            </w:r>
          </w:p>
        </w:tc>
        <w:tc>
          <w:tcPr>
            <w:tcW w:w="2104" w:type="dxa"/>
            <w:vAlign w:val="center"/>
            <w:hideMark/>
          </w:tcPr>
          <w:p w14:paraId="228BBF1C" w14:textId="169D7367" w:rsidR="00A61BE7" w:rsidRPr="0017797B" w:rsidRDefault="00B45BA7" w:rsidP="008050F4">
            <w:pPr>
              <w:jc w:val="center"/>
              <w:rPr>
                <w:b/>
                <w:bCs/>
                <w:lang w:val="en-US"/>
              </w:rPr>
            </w:pPr>
            <w:r w:rsidRPr="0017797B">
              <w:rPr>
                <w:b/>
                <w:bCs/>
                <w:lang w:val="en-US"/>
              </w:rPr>
              <w:t>DBD</w:t>
            </w:r>
          </w:p>
          <w:p w14:paraId="64283A97" w14:textId="0C6F6AF5" w:rsidR="00A61BE7" w:rsidRPr="0017797B" w:rsidRDefault="00A61BE7" w:rsidP="008050F4">
            <w:pPr>
              <w:jc w:val="center"/>
              <w:rPr>
                <w:b/>
                <w:lang w:val="en-US"/>
              </w:rPr>
            </w:pPr>
            <w:r w:rsidRPr="0017797B">
              <w:rPr>
                <w:b/>
                <w:bCs/>
                <w:lang w:val="en-US"/>
              </w:rPr>
              <w:t>(n=48</w:t>
            </w:r>
            <w:r w:rsidRPr="0017797B">
              <w:rPr>
                <w:b/>
                <w:lang w:val="en-US"/>
              </w:rPr>
              <w:t>)</w:t>
            </w:r>
          </w:p>
        </w:tc>
        <w:tc>
          <w:tcPr>
            <w:tcW w:w="1114" w:type="dxa"/>
            <w:vAlign w:val="center"/>
            <w:hideMark/>
          </w:tcPr>
          <w:p w14:paraId="765C9E99" w14:textId="77777777" w:rsidR="00A61BE7" w:rsidRPr="0017797B" w:rsidRDefault="00A61BE7" w:rsidP="008050F4">
            <w:pPr>
              <w:jc w:val="center"/>
              <w:rPr>
                <w:b/>
              </w:rPr>
            </w:pPr>
            <w:r w:rsidRPr="0017797B">
              <w:rPr>
                <w:b/>
                <w:bCs/>
              </w:rPr>
              <w:t>p-value</w:t>
            </w:r>
          </w:p>
        </w:tc>
      </w:tr>
      <w:tr w:rsidR="0017797B" w:rsidRPr="0017797B" w14:paraId="55FB5989" w14:textId="77777777" w:rsidTr="0007500A">
        <w:trPr>
          <w:trHeight w:val="33"/>
        </w:trPr>
        <w:tc>
          <w:tcPr>
            <w:tcW w:w="2263" w:type="dxa"/>
          </w:tcPr>
          <w:p w14:paraId="7EE94A92" w14:textId="0B3676D4" w:rsidR="0007500A" w:rsidRPr="0017797B" w:rsidRDefault="0007500A" w:rsidP="0007500A">
            <w:r w:rsidRPr="0017797B">
              <w:t>donor age [yr]</w:t>
            </w:r>
          </w:p>
        </w:tc>
        <w:tc>
          <w:tcPr>
            <w:tcW w:w="1701" w:type="dxa"/>
          </w:tcPr>
          <w:p w14:paraId="56DECB68" w14:textId="43794F86" w:rsidR="0007500A" w:rsidRPr="0017797B" w:rsidRDefault="0007500A" w:rsidP="0007500A">
            <w:pPr>
              <w:jc w:val="center"/>
            </w:pPr>
            <w:r w:rsidRPr="0017797B">
              <w:t>69 (65; 84)</w:t>
            </w:r>
          </w:p>
        </w:tc>
        <w:tc>
          <w:tcPr>
            <w:tcW w:w="1885" w:type="dxa"/>
          </w:tcPr>
          <w:p w14:paraId="3C2E4519" w14:textId="3F443C43" w:rsidR="0007500A" w:rsidRPr="0017797B" w:rsidRDefault="00E22AC8" w:rsidP="0007500A">
            <w:pPr>
              <w:jc w:val="center"/>
            </w:pPr>
            <w:r w:rsidRPr="0017797B">
              <w:t>68 (65; 79)</w:t>
            </w:r>
          </w:p>
        </w:tc>
        <w:tc>
          <w:tcPr>
            <w:tcW w:w="2104" w:type="dxa"/>
          </w:tcPr>
          <w:p w14:paraId="561DB4A3" w14:textId="07E60D72" w:rsidR="0007500A" w:rsidRPr="0017797B" w:rsidRDefault="00E22AC8" w:rsidP="0007500A">
            <w:pPr>
              <w:jc w:val="center"/>
            </w:pPr>
            <w:r w:rsidRPr="0017797B">
              <w:t>69.5 (65; 84)</w:t>
            </w:r>
          </w:p>
        </w:tc>
        <w:tc>
          <w:tcPr>
            <w:tcW w:w="1114" w:type="dxa"/>
          </w:tcPr>
          <w:p w14:paraId="4CA7A1EA" w14:textId="58E8AC04" w:rsidR="0007500A" w:rsidRPr="0017797B" w:rsidRDefault="00047815" w:rsidP="0007500A">
            <w:pPr>
              <w:jc w:val="center"/>
              <w:rPr>
                <w:bCs/>
              </w:rPr>
            </w:pPr>
            <w:r w:rsidRPr="0017797B">
              <w:rPr>
                <w:bCs/>
              </w:rPr>
              <w:t>0.130</w:t>
            </w:r>
          </w:p>
        </w:tc>
      </w:tr>
      <w:tr w:rsidR="0017797B" w:rsidRPr="0017797B" w14:paraId="61021EEF" w14:textId="77777777" w:rsidTr="0007500A">
        <w:trPr>
          <w:trHeight w:val="277"/>
        </w:trPr>
        <w:tc>
          <w:tcPr>
            <w:tcW w:w="2263" w:type="dxa"/>
          </w:tcPr>
          <w:p w14:paraId="26A6BA35" w14:textId="1FEC9D7A" w:rsidR="0007500A" w:rsidRPr="0017797B" w:rsidRDefault="0007500A" w:rsidP="0007500A">
            <w:r w:rsidRPr="0017797B">
              <w:t>recipient age [yr]</w:t>
            </w:r>
          </w:p>
        </w:tc>
        <w:tc>
          <w:tcPr>
            <w:tcW w:w="1701" w:type="dxa"/>
          </w:tcPr>
          <w:p w14:paraId="65424A22" w14:textId="536203F9" w:rsidR="0007500A" w:rsidRPr="0017797B" w:rsidRDefault="0007500A" w:rsidP="0007500A">
            <w:pPr>
              <w:jc w:val="center"/>
            </w:pPr>
            <w:r w:rsidRPr="0017797B">
              <w:t>54 (13; 64)</w:t>
            </w:r>
          </w:p>
        </w:tc>
        <w:tc>
          <w:tcPr>
            <w:tcW w:w="1885" w:type="dxa"/>
          </w:tcPr>
          <w:p w14:paraId="3B22F41C" w14:textId="7CC8608D" w:rsidR="0007500A" w:rsidRPr="0017797B" w:rsidRDefault="00E22AC8" w:rsidP="0007500A">
            <w:pPr>
              <w:jc w:val="center"/>
            </w:pPr>
            <w:r w:rsidRPr="0017797B">
              <w:t>44 (20; 64)</w:t>
            </w:r>
          </w:p>
        </w:tc>
        <w:tc>
          <w:tcPr>
            <w:tcW w:w="2104" w:type="dxa"/>
          </w:tcPr>
          <w:p w14:paraId="46FBB661" w14:textId="531B6216" w:rsidR="0007500A" w:rsidRPr="0017797B" w:rsidRDefault="00E22AC8" w:rsidP="0007500A">
            <w:pPr>
              <w:jc w:val="center"/>
            </w:pPr>
            <w:r w:rsidRPr="0017797B">
              <w:t>58.5 (13; 64)</w:t>
            </w:r>
          </w:p>
        </w:tc>
        <w:tc>
          <w:tcPr>
            <w:tcW w:w="1114" w:type="dxa"/>
          </w:tcPr>
          <w:p w14:paraId="419089C5" w14:textId="67E409B9" w:rsidR="0007500A" w:rsidRPr="0017797B" w:rsidRDefault="00047815" w:rsidP="0007500A">
            <w:pPr>
              <w:jc w:val="center"/>
              <w:rPr>
                <w:b/>
              </w:rPr>
            </w:pPr>
            <w:r w:rsidRPr="0017797B">
              <w:rPr>
                <w:b/>
              </w:rPr>
              <w:t>&lt;0.001</w:t>
            </w:r>
          </w:p>
        </w:tc>
      </w:tr>
      <w:tr w:rsidR="0017797B" w:rsidRPr="0017797B" w14:paraId="13BA4B21" w14:textId="77777777" w:rsidTr="008050F4">
        <w:trPr>
          <w:trHeight w:val="277"/>
        </w:trPr>
        <w:tc>
          <w:tcPr>
            <w:tcW w:w="2263" w:type="dxa"/>
          </w:tcPr>
          <w:p w14:paraId="2969A4E5" w14:textId="68E73EF0" w:rsidR="0007500A" w:rsidRPr="0017797B" w:rsidRDefault="0007500A" w:rsidP="00596A45">
            <w:r w:rsidRPr="0017797B">
              <w:t xml:space="preserve">age </w:t>
            </w:r>
            <w:r w:rsidR="00596A45" w:rsidRPr="0017797B">
              <w:t>gap</w:t>
            </w:r>
            <w:r w:rsidRPr="0017797B">
              <w:t xml:space="preserve"> donor-recipient</w:t>
            </w:r>
          </w:p>
        </w:tc>
        <w:tc>
          <w:tcPr>
            <w:tcW w:w="1701" w:type="dxa"/>
          </w:tcPr>
          <w:p w14:paraId="54E7B883" w14:textId="7E82603F" w:rsidR="0007500A" w:rsidRPr="0017797B" w:rsidRDefault="0007500A" w:rsidP="0007500A">
            <w:pPr>
              <w:jc w:val="center"/>
            </w:pPr>
            <w:r w:rsidRPr="0017797B">
              <w:t>20 (1; 63)</w:t>
            </w:r>
          </w:p>
        </w:tc>
        <w:tc>
          <w:tcPr>
            <w:tcW w:w="1885" w:type="dxa"/>
          </w:tcPr>
          <w:p w14:paraId="589E52D4" w14:textId="7C4BFDF9" w:rsidR="0007500A" w:rsidRPr="0017797B" w:rsidRDefault="00E22AC8" w:rsidP="0007500A">
            <w:pPr>
              <w:jc w:val="center"/>
            </w:pPr>
            <w:r w:rsidRPr="0017797B">
              <w:t>25 (1; 55)</w:t>
            </w:r>
          </w:p>
        </w:tc>
        <w:tc>
          <w:tcPr>
            <w:tcW w:w="2104" w:type="dxa"/>
          </w:tcPr>
          <w:p w14:paraId="4CDC75AB" w14:textId="4DFC2AEF" w:rsidR="0007500A" w:rsidRPr="0017797B" w:rsidRDefault="00E22AC8" w:rsidP="0007500A">
            <w:pPr>
              <w:jc w:val="center"/>
            </w:pPr>
            <w:r w:rsidRPr="0017797B">
              <w:t>11 (1; 63)</w:t>
            </w:r>
          </w:p>
        </w:tc>
        <w:tc>
          <w:tcPr>
            <w:tcW w:w="1114" w:type="dxa"/>
          </w:tcPr>
          <w:p w14:paraId="409AF51E" w14:textId="6036540F" w:rsidR="0007500A" w:rsidRPr="0017797B" w:rsidRDefault="00047815" w:rsidP="0007500A">
            <w:pPr>
              <w:jc w:val="center"/>
              <w:rPr>
                <w:b/>
              </w:rPr>
            </w:pPr>
            <w:r w:rsidRPr="0017797B">
              <w:rPr>
                <w:b/>
              </w:rPr>
              <w:t>&lt;0.001</w:t>
            </w:r>
          </w:p>
        </w:tc>
      </w:tr>
      <w:tr w:rsidR="0017797B" w:rsidRPr="0017797B" w14:paraId="56310C1B" w14:textId="77777777" w:rsidTr="0007500A">
        <w:trPr>
          <w:trHeight w:val="277"/>
        </w:trPr>
        <w:tc>
          <w:tcPr>
            <w:tcW w:w="2263" w:type="dxa"/>
          </w:tcPr>
          <w:p w14:paraId="11D33256" w14:textId="2DB95696" w:rsidR="00BF2349" w:rsidRPr="0017797B" w:rsidRDefault="00BF2349" w:rsidP="00BF2349">
            <w:pPr>
              <w:rPr>
                <w:lang w:val="en-US"/>
              </w:rPr>
            </w:pPr>
            <w:r w:rsidRPr="0017797B">
              <w:rPr>
                <w:lang w:val="en-US"/>
              </w:rPr>
              <w:t>proportion old for young KT</w:t>
            </w:r>
          </w:p>
        </w:tc>
        <w:tc>
          <w:tcPr>
            <w:tcW w:w="1701" w:type="dxa"/>
          </w:tcPr>
          <w:p w14:paraId="6E3ED5EC" w14:textId="64E07D5F" w:rsidR="00BF2349" w:rsidRPr="0017797B" w:rsidRDefault="00345F54" w:rsidP="0007500A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56 (54.4%)</w:t>
            </w:r>
          </w:p>
        </w:tc>
        <w:tc>
          <w:tcPr>
            <w:tcW w:w="1885" w:type="dxa"/>
          </w:tcPr>
          <w:p w14:paraId="7BA19FEA" w14:textId="1453000B" w:rsidR="00BF2349" w:rsidRPr="0017797B" w:rsidRDefault="00345F54" w:rsidP="0007500A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32 (62.7%)</w:t>
            </w:r>
          </w:p>
        </w:tc>
        <w:tc>
          <w:tcPr>
            <w:tcW w:w="2104" w:type="dxa"/>
          </w:tcPr>
          <w:p w14:paraId="0280C47B" w14:textId="5D356D7E" w:rsidR="00BF2349" w:rsidRPr="0017797B" w:rsidRDefault="00345F54" w:rsidP="0007500A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24 (50%)</w:t>
            </w:r>
          </w:p>
        </w:tc>
        <w:tc>
          <w:tcPr>
            <w:tcW w:w="1114" w:type="dxa"/>
          </w:tcPr>
          <w:p w14:paraId="20FE4886" w14:textId="6EC7BE1D" w:rsidR="00BF2349" w:rsidRPr="0017797B" w:rsidRDefault="00BD587E" w:rsidP="0007500A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0.141</w:t>
            </w:r>
          </w:p>
        </w:tc>
      </w:tr>
      <w:tr w:rsidR="0017797B" w:rsidRPr="0017797B" w14:paraId="02EA9E11" w14:textId="77777777" w:rsidTr="0007500A">
        <w:trPr>
          <w:trHeight w:val="277"/>
        </w:trPr>
        <w:tc>
          <w:tcPr>
            <w:tcW w:w="2263" w:type="dxa"/>
          </w:tcPr>
          <w:p w14:paraId="6CE0F28C" w14:textId="6AB34180" w:rsidR="0007500A" w:rsidRPr="0017797B" w:rsidRDefault="0007500A" w:rsidP="0007500A">
            <w:r w:rsidRPr="0017797B">
              <w:t>male recipient</w:t>
            </w:r>
          </w:p>
        </w:tc>
        <w:tc>
          <w:tcPr>
            <w:tcW w:w="1701" w:type="dxa"/>
          </w:tcPr>
          <w:p w14:paraId="0CC5E298" w14:textId="79E4CC00" w:rsidR="0007500A" w:rsidRPr="0017797B" w:rsidRDefault="0007500A" w:rsidP="0007500A">
            <w:pPr>
              <w:jc w:val="center"/>
            </w:pPr>
            <w:r w:rsidRPr="0017797B">
              <w:t>60 (60.6%)</w:t>
            </w:r>
          </w:p>
        </w:tc>
        <w:tc>
          <w:tcPr>
            <w:tcW w:w="1885" w:type="dxa"/>
          </w:tcPr>
          <w:p w14:paraId="1E928CE8" w14:textId="7BFDF16D" w:rsidR="0007500A" w:rsidRPr="0017797B" w:rsidRDefault="00E22AC8" w:rsidP="0007500A">
            <w:pPr>
              <w:jc w:val="center"/>
            </w:pPr>
            <w:r w:rsidRPr="0017797B">
              <w:t>31 (60.8%)</w:t>
            </w:r>
          </w:p>
        </w:tc>
        <w:tc>
          <w:tcPr>
            <w:tcW w:w="2104" w:type="dxa"/>
          </w:tcPr>
          <w:p w14:paraId="77344FC8" w14:textId="0B2106FB" w:rsidR="0007500A" w:rsidRPr="0017797B" w:rsidRDefault="00E22AC8" w:rsidP="0007500A">
            <w:pPr>
              <w:jc w:val="center"/>
            </w:pPr>
            <w:r w:rsidRPr="0017797B">
              <w:t>29 (60.4%)</w:t>
            </w:r>
          </w:p>
        </w:tc>
        <w:tc>
          <w:tcPr>
            <w:tcW w:w="1114" w:type="dxa"/>
          </w:tcPr>
          <w:p w14:paraId="2CE5B201" w14:textId="7E605D1F" w:rsidR="0007500A" w:rsidRPr="0017797B" w:rsidRDefault="00047815" w:rsidP="0007500A">
            <w:pPr>
              <w:jc w:val="center"/>
            </w:pPr>
            <w:r w:rsidRPr="0017797B">
              <w:t>0.567</w:t>
            </w:r>
          </w:p>
        </w:tc>
      </w:tr>
      <w:tr w:rsidR="0017797B" w:rsidRPr="0017797B" w14:paraId="0D6E7CA1" w14:textId="77777777" w:rsidTr="0007500A">
        <w:trPr>
          <w:trHeight w:val="277"/>
        </w:trPr>
        <w:tc>
          <w:tcPr>
            <w:tcW w:w="2263" w:type="dxa"/>
          </w:tcPr>
          <w:p w14:paraId="7DBEB383" w14:textId="5973098B" w:rsidR="0007500A" w:rsidRPr="0017797B" w:rsidRDefault="0007500A" w:rsidP="0007500A">
            <w:r w:rsidRPr="0017797B">
              <w:t>BMI [kg/m²]</w:t>
            </w:r>
          </w:p>
        </w:tc>
        <w:tc>
          <w:tcPr>
            <w:tcW w:w="1701" w:type="dxa"/>
          </w:tcPr>
          <w:p w14:paraId="17F9916B" w14:textId="2D4208EA" w:rsidR="0007500A" w:rsidRPr="0017797B" w:rsidRDefault="0007500A" w:rsidP="0007500A">
            <w:pPr>
              <w:jc w:val="center"/>
            </w:pPr>
            <w:r w:rsidRPr="0017797B">
              <w:t>25.2 (17.1; 69)</w:t>
            </w:r>
          </w:p>
        </w:tc>
        <w:tc>
          <w:tcPr>
            <w:tcW w:w="1885" w:type="dxa"/>
          </w:tcPr>
          <w:p w14:paraId="5C4C84C5" w14:textId="78E84062" w:rsidR="0007500A" w:rsidRPr="0017797B" w:rsidRDefault="00E22AC8" w:rsidP="0007500A">
            <w:pPr>
              <w:jc w:val="center"/>
            </w:pPr>
            <w:r w:rsidRPr="0017797B">
              <w:t>24 (17.5; 35.8)</w:t>
            </w:r>
          </w:p>
        </w:tc>
        <w:tc>
          <w:tcPr>
            <w:tcW w:w="2104" w:type="dxa"/>
          </w:tcPr>
          <w:p w14:paraId="7E8E5DAB" w14:textId="3EF87BDE" w:rsidR="0007500A" w:rsidRPr="0017797B" w:rsidRDefault="00E22AC8" w:rsidP="0007500A">
            <w:pPr>
              <w:jc w:val="center"/>
            </w:pPr>
            <w:r w:rsidRPr="0017797B">
              <w:t>26.7 (17.1; 69)</w:t>
            </w:r>
          </w:p>
        </w:tc>
        <w:tc>
          <w:tcPr>
            <w:tcW w:w="1114" w:type="dxa"/>
          </w:tcPr>
          <w:p w14:paraId="36AC5CBD" w14:textId="79EB9EA1" w:rsidR="0007500A" w:rsidRPr="0017797B" w:rsidRDefault="00047815" w:rsidP="0007500A">
            <w:pPr>
              <w:jc w:val="center"/>
              <w:rPr>
                <w:b/>
              </w:rPr>
            </w:pPr>
            <w:r w:rsidRPr="0017797B">
              <w:rPr>
                <w:b/>
              </w:rPr>
              <w:t>0.004</w:t>
            </w:r>
          </w:p>
        </w:tc>
      </w:tr>
      <w:tr w:rsidR="0017797B" w:rsidRPr="0017797B" w14:paraId="129E107C" w14:textId="77777777" w:rsidTr="0007500A">
        <w:trPr>
          <w:trHeight w:val="277"/>
        </w:trPr>
        <w:tc>
          <w:tcPr>
            <w:tcW w:w="2263" w:type="dxa"/>
          </w:tcPr>
          <w:p w14:paraId="595CD6AB" w14:textId="77777777" w:rsidR="0007500A" w:rsidRPr="0017797B" w:rsidRDefault="0007500A" w:rsidP="0007500A">
            <w:pPr>
              <w:rPr>
                <w:lang w:val="en-US"/>
              </w:rPr>
            </w:pPr>
            <w:r w:rsidRPr="0017797B">
              <w:rPr>
                <w:lang w:val="en-US"/>
              </w:rPr>
              <w:t>underlying disease</w:t>
            </w:r>
          </w:p>
          <w:p w14:paraId="59A439E8" w14:textId="77777777" w:rsidR="0007500A" w:rsidRPr="0017797B" w:rsidRDefault="0007500A" w:rsidP="0007500A">
            <w:pPr>
              <w:rPr>
                <w:lang w:val="en-US"/>
              </w:rPr>
            </w:pPr>
            <w:r w:rsidRPr="0017797B">
              <w:rPr>
                <w:lang w:val="en-US"/>
              </w:rPr>
              <w:t xml:space="preserve">   chronic GN</w:t>
            </w:r>
          </w:p>
          <w:p w14:paraId="0C4E66AE" w14:textId="77777777" w:rsidR="0007500A" w:rsidRPr="0017797B" w:rsidRDefault="0007500A" w:rsidP="0007500A">
            <w:pPr>
              <w:rPr>
                <w:lang w:val="en-US"/>
              </w:rPr>
            </w:pPr>
            <w:r w:rsidRPr="0017797B">
              <w:rPr>
                <w:lang w:val="en-US"/>
              </w:rPr>
              <w:t xml:space="preserve">   IgA nephropathy</w:t>
            </w:r>
          </w:p>
          <w:p w14:paraId="36C5DC2E" w14:textId="77777777" w:rsidR="0007500A" w:rsidRPr="0017797B" w:rsidRDefault="0007500A" w:rsidP="0007500A">
            <w:pPr>
              <w:rPr>
                <w:lang w:val="en-US"/>
              </w:rPr>
            </w:pPr>
            <w:r w:rsidRPr="0017797B">
              <w:rPr>
                <w:lang w:val="en-US"/>
              </w:rPr>
              <w:t xml:space="preserve">   ADPKD</w:t>
            </w:r>
          </w:p>
          <w:p w14:paraId="0F2BC9FC" w14:textId="5F9CA8AD" w:rsidR="0007500A" w:rsidRPr="0017797B" w:rsidRDefault="0007500A" w:rsidP="0007500A">
            <w:r w:rsidRPr="0017797B">
              <w:rPr>
                <w:lang w:val="en-US"/>
              </w:rPr>
              <w:t xml:space="preserve">   </w:t>
            </w:r>
            <w:r w:rsidRPr="0017797B">
              <w:t xml:space="preserve">other </w:t>
            </w:r>
          </w:p>
        </w:tc>
        <w:tc>
          <w:tcPr>
            <w:tcW w:w="1701" w:type="dxa"/>
          </w:tcPr>
          <w:p w14:paraId="17FFD821" w14:textId="77777777" w:rsidR="0007500A" w:rsidRPr="0017797B" w:rsidRDefault="0007500A" w:rsidP="0007500A">
            <w:pPr>
              <w:jc w:val="center"/>
            </w:pPr>
          </w:p>
          <w:p w14:paraId="4D133750" w14:textId="77777777" w:rsidR="0007500A" w:rsidRPr="0017797B" w:rsidRDefault="0007500A" w:rsidP="0007500A">
            <w:pPr>
              <w:jc w:val="center"/>
            </w:pPr>
            <w:r w:rsidRPr="0017797B">
              <w:t>18 (18.2%)</w:t>
            </w:r>
          </w:p>
          <w:p w14:paraId="753DE348" w14:textId="77777777" w:rsidR="0007500A" w:rsidRPr="0017797B" w:rsidRDefault="0007500A" w:rsidP="0007500A">
            <w:pPr>
              <w:jc w:val="center"/>
            </w:pPr>
            <w:r w:rsidRPr="0017797B">
              <w:t>12 (12.1%)</w:t>
            </w:r>
          </w:p>
          <w:p w14:paraId="62453E96" w14:textId="77777777" w:rsidR="0007500A" w:rsidRPr="0017797B" w:rsidRDefault="0007500A" w:rsidP="0007500A">
            <w:pPr>
              <w:jc w:val="center"/>
            </w:pPr>
            <w:r w:rsidRPr="0017797B">
              <w:t>10 (10.1%)</w:t>
            </w:r>
          </w:p>
          <w:p w14:paraId="1DF08E03" w14:textId="157EDD08" w:rsidR="0007500A" w:rsidRPr="0017797B" w:rsidRDefault="0007500A" w:rsidP="0007500A">
            <w:pPr>
              <w:jc w:val="center"/>
            </w:pPr>
            <w:r w:rsidRPr="0017797B">
              <w:t>15 (15.2%)</w:t>
            </w:r>
          </w:p>
        </w:tc>
        <w:tc>
          <w:tcPr>
            <w:tcW w:w="1885" w:type="dxa"/>
          </w:tcPr>
          <w:p w14:paraId="3E6D02D5" w14:textId="77777777" w:rsidR="0007500A" w:rsidRPr="0017797B" w:rsidRDefault="0007500A" w:rsidP="0007500A">
            <w:pPr>
              <w:jc w:val="center"/>
            </w:pPr>
          </w:p>
          <w:p w14:paraId="1128460F" w14:textId="3575CAA8" w:rsidR="00E22AC8" w:rsidRPr="0017797B" w:rsidRDefault="00E22AC8" w:rsidP="0007500A">
            <w:pPr>
              <w:jc w:val="center"/>
            </w:pPr>
            <w:r w:rsidRPr="0017797B">
              <w:t>11 (21.6%)</w:t>
            </w:r>
          </w:p>
          <w:p w14:paraId="6137FDAE" w14:textId="371D8870" w:rsidR="00E22AC8" w:rsidRPr="0017797B" w:rsidRDefault="00E22AC8" w:rsidP="0007500A">
            <w:pPr>
              <w:jc w:val="center"/>
            </w:pPr>
            <w:r w:rsidRPr="0017797B">
              <w:t>9 (17.6%)</w:t>
            </w:r>
          </w:p>
          <w:p w14:paraId="076510E6" w14:textId="085546AD" w:rsidR="00E22AC8" w:rsidRPr="0017797B" w:rsidRDefault="00E22AC8" w:rsidP="0007500A">
            <w:pPr>
              <w:jc w:val="center"/>
            </w:pPr>
            <w:r w:rsidRPr="0017797B">
              <w:t>3 (5.9%)</w:t>
            </w:r>
          </w:p>
          <w:p w14:paraId="3084BBD1" w14:textId="697327C2" w:rsidR="00E22AC8" w:rsidRPr="0017797B" w:rsidRDefault="00E22AC8" w:rsidP="0007500A">
            <w:pPr>
              <w:jc w:val="center"/>
            </w:pPr>
            <w:r w:rsidRPr="0017797B">
              <w:t>13 (25.5%)</w:t>
            </w:r>
          </w:p>
        </w:tc>
        <w:tc>
          <w:tcPr>
            <w:tcW w:w="2104" w:type="dxa"/>
          </w:tcPr>
          <w:p w14:paraId="7CE16D72" w14:textId="77777777" w:rsidR="0007500A" w:rsidRPr="0017797B" w:rsidRDefault="0007500A" w:rsidP="0007500A">
            <w:pPr>
              <w:jc w:val="center"/>
            </w:pPr>
          </w:p>
          <w:p w14:paraId="0B8B0B73" w14:textId="4E1A82A7" w:rsidR="00E22AC8" w:rsidRPr="0017797B" w:rsidRDefault="00E22AC8" w:rsidP="0007500A">
            <w:pPr>
              <w:jc w:val="center"/>
            </w:pPr>
            <w:r w:rsidRPr="0017797B">
              <w:t>7 (14.6%)</w:t>
            </w:r>
          </w:p>
          <w:p w14:paraId="039E7B40" w14:textId="4330BB9F" w:rsidR="00E22AC8" w:rsidRPr="0017797B" w:rsidRDefault="00E22AC8" w:rsidP="0007500A">
            <w:pPr>
              <w:jc w:val="center"/>
            </w:pPr>
            <w:r w:rsidRPr="0017797B">
              <w:t>3 (6.3%)</w:t>
            </w:r>
          </w:p>
          <w:p w14:paraId="7152E161" w14:textId="3991AB9F" w:rsidR="00E22AC8" w:rsidRPr="0017797B" w:rsidRDefault="00E22AC8" w:rsidP="0007500A">
            <w:pPr>
              <w:jc w:val="center"/>
            </w:pPr>
            <w:r w:rsidRPr="0017797B">
              <w:t>7 (14.6%)</w:t>
            </w:r>
          </w:p>
          <w:p w14:paraId="6F2619A3" w14:textId="429CB84F" w:rsidR="00E22AC8" w:rsidRPr="0017797B" w:rsidRDefault="00E22AC8" w:rsidP="00E22AC8">
            <w:pPr>
              <w:jc w:val="center"/>
            </w:pPr>
            <w:r w:rsidRPr="0017797B">
              <w:t>2 (4.2%)</w:t>
            </w:r>
          </w:p>
        </w:tc>
        <w:tc>
          <w:tcPr>
            <w:tcW w:w="1114" w:type="dxa"/>
          </w:tcPr>
          <w:p w14:paraId="45C9A332" w14:textId="77777777" w:rsidR="0007500A" w:rsidRPr="0017797B" w:rsidRDefault="00047815" w:rsidP="0007500A">
            <w:pPr>
              <w:jc w:val="center"/>
            </w:pPr>
            <w:r w:rsidRPr="0017797B">
              <w:t>0.191</w:t>
            </w:r>
          </w:p>
          <w:p w14:paraId="5103BB42" w14:textId="77777777" w:rsidR="00047815" w:rsidRPr="0017797B" w:rsidRDefault="00047815" w:rsidP="0007500A">
            <w:pPr>
              <w:jc w:val="center"/>
            </w:pPr>
            <w:r w:rsidRPr="0017797B">
              <w:t>0.262</w:t>
            </w:r>
          </w:p>
          <w:p w14:paraId="57DEBA14" w14:textId="77777777" w:rsidR="00047815" w:rsidRPr="0017797B" w:rsidRDefault="00047815" w:rsidP="0007500A">
            <w:pPr>
              <w:jc w:val="center"/>
            </w:pPr>
            <w:r w:rsidRPr="0017797B">
              <w:t>0.075</w:t>
            </w:r>
          </w:p>
          <w:p w14:paraId="5AF75B56" w14:textId="77777777" w:rsidR="00047815" w:rsidRPr="0017797B" w:rsidRDefault="00047815" w:rsidP="0007500A">
            <w:pPr>
              <w:jc w:val="center"/>
            </w:pPr>
            <w:r w:rsidRPr="0017797B">
              <w:t>0.135</w:t>
            </w:r>
          </w:p>
          <w:p w14:paraId="23B284D1" w14:textId="6EACCF79" w:rsidR="00047815" w:rsidRPr="0017797B" w:rsidRDefault="00047815" w:rsidP="0007500A">
            <w:pPr>
              <w:jc w:val="center"/>
              <w:rPr>
                <w:b/>
              </w:rPr>
            </w:pPr>
            <w:r w:rsidRPr="0017797B">
              <w:rPr>
                <w:b/>
              </w:rPr>
              <w:t>0.003</w:t>
            </w:r>
          </w:p>
        </w:tc>
      </w:tr>
      <w:tr w:rsidR="0017797B" w:rsidRPr="0017797B" w14:paraId="136122C0" w14:textId="77777777" w:rsidTr="0007500A">
        <w:trPr>
          <w:trHeight w:val="277"/>
        </w:trPr>
        <w:tc>
          <w:tcPr>
            <w:tcW w:w="2263" w:type="dxa"/>
          </w:tcPr>
          <w:p w14:paraId="54EB0E42" w14:textId="3EF23BE5" w:rsidR="0007500A" w:rsidRPr="0017797B" w:rsidRDefault="0007500A" w:rsidP="0007500A">
            <w:r w:rsidRPr="0017797B">
              <w:t>hypertension</w:t>
            </w:r>
          </w:p>
        </w:tc>
        <w:tc>
          <w:tcPr>
            <w:tcW w:w="1701" w:type="dxa"/>
          </w:tcPr>
          <w:p w14:paraId="588ED011" w14:textId="6DF09EAC" w:rsidR="0007500A" w:rsidRPr="0017797B" w:rsidRDefault="0007500A" w:rsidP="0007500A">
            <w:pPr>
              <w:jc w:val="center"/>
            </w:pPr>
            <w:r w:rsidRPr="0017797B">
              <w:t>84 (84.8%)</w:t>
            </w:r>
          </w:p>
        </w:tc>
        <w:tc>
          <w:tcPr>
            <w:tcW w:w="1885" w:type="dxa"/>
          </w:tcPr>
          <w:p w14:paraId="79D11110" w14:textId="7FF965B6" w:rsidR="0007500A" w:rsidRPr="0017797B" w:rsidRDefault="00E22AC8" w:rsidP="0007500A">
            <w:pPr>
              <w:jc w:val="center"/>
            </w:pPr>
            <w:r w:rsidRPr="0017797B">
              <w:t>44 (86.3%)</w:t>
            </w:r>
          </w:p>
        </w:tc>
        <w:tc>
          <w:tcPr>
            <w:tcW w:w="2104" w:type="dxa"/>
          </w:tcPr>
          <w:p w14:paraId="64887A70" w14:textId="1AD64A38" w:rsidR="0007500A" w:rsidRPr="0017797B" w:rsidRDefault="00E22AC8" w:rsidP="0007500A">
            <w:pPr>
              <w:jc w:val="center"/>
            </w:pPr>
            <w:r w:rsidRPr="0017797B">
              <w:t>40 (83.3%)</w:t>
            </w:r>
          </w:p>
        </w:tc>
        <w:tc>
          <w:tcPr>
            <w:tcW w:w="1114" w:type="dxa"/>
          </w:tcPr>
          <w:p w14:paraId="62CDFC9E" w14:textId="282665FC" w:rsidR="0007500A" w:rsidRPr="0017797B" w:rsidRDefault="00047815" w:rsidP="0007500A">
            <w:pPr>
              <w:jc w:val="center"/>
            </w:pPr>
            <w:r w:rsidRPr="0017797B">
              <w:t>0.449</w:t>
            </w:r>
          </w:p>
        </w:tc>
      </w:tr>
      <w:tr w:rsidR="0017797B" w:rsidRPr="0017797B" w14:paraId="7EB122EF" w14:textId="77777777" w:rsidTr="0007500A">
        <w:trPr>
          <w:trHeight w:val="277"/>
        </w:trPr>
        <w:tc>
          <w:tcPr>
            <w:tcW w:w="2263" w:type="dxa"/>
          </w:tcPr>
          <w:p w14:paraId="107EE211" w14:textId="43042E8F" w:rsidR="0007500A" w:rsidRPr="0017797B" w:rsidRDefault="0007500A" w:rsidP="0007500A">
            <w:r w:rsidRPr="0017797B">
              <w:t>CAD</w:t>
            </w:r>
          </w:p>
        </w:tc>
        <w:tc>
          <w:tcPr>
            <w:tcW w:w="1701" w:type="dxa"/>
          </w:tcPr>
          <w:p w14:paraId="6EB35022" w14:textId="127B0A61" w:rsidR="0007500A" w:rsidRPr="0017797B" w:rsidRDefault="0007500A" w:rsidP="0007500A">
            <w:pPr>
              <w:jc w:val="center"/>
            </w:pPr>
            <w:r w:rsidRPr="0017797B">
              <w:t>14 (14.1%)</w:t>
            </w:r>
          </w:p>
        </w:tc>
        <w:tc>
          <w:tcPr>
            <w:tcW w:w="1885" w:type="dxa"/>
          </w:tcPr>
          <w:p w14:paraId="70161DC3" w14:textId="66F8997B" w:rsidR="0007500A" w:rsidRPr="0017797B" w:rsidRDefault="00E22AC8" w:rsidP="0007500A">
            <w:pPr>
              <w:jc w:val="center"/>
            </w:pPr>
            <w:r w:rsidRPr="0017797B">
              <w:t>3 (5.9%)</w:t>
            </w:r>
          </w:p>
        </w:tc>
        <w:tc>
          <w:tcPr>
            <w:tcW w:w="2104" w:type="dxa"/>
          </w:tcPr>
          <w:p w14:paraId="1B80B3F5" w14:textId="0C6CBA8B" w:rsidR="0007500A" w:rsidRPr="0017797B" w:rsidRDefault="00E22AC8" w:rsidP="0007500A">
            <w:pPr>
              <w:jc w:val="center"/>
            </w:pPr>
            <w:r w:rsidRPr="0017797B">
              <w:t>11 (22.9%)</w:t>
            </w:r>
          </w:p>
        </w:tc>
        <w:tc>
          <w:tcPr>
            <w:tcW w:w="1114" w:type="dxa"/>
          </w:tcPr>
          <w:p w14:paraId="33848A0F" w14:textId="69F62A33" w:rsidR="0007500A" w:rsidRPr="0017797B" w:rsidRDefault="00047815" w:rsidP="0007500A">
            <w:pPr>
              <w:jc w:val="center"/>
              <w:rPr>
                <w:b/>
              </w:rPr>
            </w:pPr>
            <w:r w:rsidRPr="0017797B">
              <w:rPr>
                <w:b/>
              </w:rPr>
              <w:t>0.016</w:t>
            </w:r>
          </w:p>
        </w:tc>
      </w:tr>
      <w:tr w:rsidR="0017797B" w:rsidRPr="0017797B" w14:paraId="195527D9" w14:textId="77777777" w:rsidTr="0007500A">
        <w:trPr>
          <w:trHeight w:val="277"/>
        </w:trPr>
        <w:tc>
          <w:tcPr>
            <w:tcW w:w="2263" w:type="dxa"/>
          </w:tcPr>
          <w:p w14:paraId="6C962195" w14:textId="1549EA55" w:rsidR="0007500A" w:rsidRPr="0017797B" w:rsidRDefault="0007500A" w:rsidP="0007500A">
            <w:r w:rsidRPr="0017797B">
              <w:t>diabetes</w:t>
            </w:r>
          </w:p>
        </w:tc>
        <w:tc>
          <w:tcPr>
            <w:tcW w:w="1701" w:type="dxa"/>
          </w:tcPr>
          <w:p w14:paraId="56934D95" w14:textId="4FAF701B" w:rsidR="0007500A" w:rsidRPr="0017797B" w:rsidRDefault="0007500A" w:rsidP="0007500A">
            <w:pPr>
              <w:jc w:val="center"/>
            </w:pPr>
            <w:r w:rsidRPr="0017797B">
              <w:t>8 (8.1%)</w:t>
            </w:r>
          </w:p>
        </w:tc>
        <w:tc>
          <w:tcPr>
            <w:tcW w:w="1885" w:type="dxa"/>
          </w:tcPr>
          <w:p w14:paraId="6C144217" w14:textId="190FAE66" w:rsidR="0007500A" w:rsidRPr="0017797B" w:rsidRDefault="00E22AC8" w:rsidP="0007500A">
            <w:pPr>
              <w:jc w:val="center"/>
            </w:pPr>
            <w:r w:rsidRPr="0017797B">
              <w:t>2 (3.9%)</w:t>
            </w:r>
          </w:p>
        </w:tc>
        <w:tc>
          <w:tcPr>
            <w:tcW w:w="2104" w:type="dxa"/>
          </w:tcPr>
          <w:p w14:paraId="60385AF3" w14:textId="36CDF4B7" w:rsidR="0007500A" w:rsidRPr="0017797B" w:rsidRDefault="00E22AC8" w:rsidP="0007500A">
            <w:pPr>
              <w:jc w:val="center"/>
            </w:pPr>
            <w:r w:rsidRPr="0017797B">
              <w:t>6 (12.5%)</w:t>
            </w:r>
          </w:p>
        </w:tc>
        <w:tc>
          <w:tcPr>
            <w:tcW w:w="1114" w:type="dxa"/>
          </w:tcPr>
          <w:p w14:paraId="6D05FA03" w14:textId="4FEE29F0" w:rsidR="0007500A" w:rsidRPr="0017797B" w:rsidRDefault="00047815" w:rsidP="0007500A">
            <w:pPr>
              <w:jc w:val="center"/>
            </w:pPr>
            <w:r w:rsidRPr="0017797B">
              <w:t>0.116</w:t>
            </w:r>
          </w:p>
        </w:tc>
      </w:tr>
      <w:tr w:rsidR="0017797B" w:rsidRPr="0017797B" w14:paraId="1D0CE1E6" w14:textId="77777777" w:rsidTr="008050F4">
        <w:trPr>
          <w:trHeight w:val="277"/>
        </w:trPr>
        <w:tc>
          <w:tcPr>
            <w:tcW w:w="2263" w:type="dxa"/>
          </w:tcPr>
          <w:p w14:paraId="62983DE5" w14:textId="1367333B" w:rsidR="0007500A" w:rsidRPr="0017797B" w:rsidRDefault="00144F46" w:rsidP="0007500A">
            <w:r w:rsidRPr="0017797B">
              <w:t xml:space="preserve">history of </w:t>
            </w:r>
            <w:r w:rsidR="0007500A" w:rsidRPr="0017797B">
              <w:t>smoking</w:t>
            </w:r>
          </w:p>
        </w:tc>
        <w:tc>
          <w:tcPr>
            <w:tcW w:w="1701" w:type="dxa"/>
          </w:tcPr>
          <w:p w14:paraId="058B7441" w14:textId="1AA71C9B" w:rsidR="0007500A" w:rsidRPr="0017797B" w:rsidRDefault="0007500A" w:rsidP="0007500A">
            <w:pPr>
              <w:jc w:val="center"/>
            </w:pPr>
            <w:r w:rsidRPr="0017797B">
              <w:t>17 (17.2%)</w:t>
            </w:r>
          </w:p>
        </w:tc>
        <w:tc>
          <w:tcPr>
            <w:tcW w:w="1885" w:type="dxa"/>
          </w:tcPr>
          <w:p w14:paraId="51F790F8" w14:textId="7E2A9ABC" w:rsidR="0007500A" w:rsidRPr="0017797B" w:rsidRDefault="00E22AC8" w:rsidP="0007500A">
            <w:pPr>
              <w:jc w:val="center"/>
            </w:pPr>
            <w:r w:rsidRPr="0017797B">
              <w:t>8 (15.7%)</w:t>
            </w:r>
          </w:p>
        </w:tc>
        <w:tc>
          <w:tcPr>
            <w:tcW w:w="2104" w:type="dxa"/>
          </w:tcPr>
          <w:p w14:paraId="21814C24" w14:textId="0F9A9422" w:rsidR="0007500A" w:rsidRPr="0017797B" w:rsidRDefault="00E22AC8" w:rsidP="0007500A">
            <w:pPr>
              <w:jc w:val="center"/>
            </w:pPr>
            <w:r w:rsidRPr="0017797B">
              <w:t>9 (18.8%)</w:t>
            </w:r>
          </w:p>
        </w:tc>
        <w:tc>
          <w:tcPr>
            <w:tcW w:w="1114" w:type="dxa"/>
          </w:tcPr>
          <w:p w14:paraId="7852D6F1" w14:textId="470B73DF" w:rsidR="0007500A" w:rsidRPr="0017797B" w:rsidRDefault="00047815" w:rsidP="0007500A">
            <w:pPr>
              <w:jc w:val="center"/>
            </w:pPr>
            <w:r w:rsidRPr="0017797B">
              <w:t>0.445</w:t>
            </w:r>
          </w:p>
        </w:tc>
      </w:tr>
      <w:tr w:rsidR="0017797B" w:rsidRPr="0017797B" w14:paraId="20F21DAB" w14:textId="77777777" w:rsidTr="008050F4">
        <w:trPr>
          <w:trHeight w:val="277"/>
        </w:trPr>
        <w:tc>
          <w:tcPr>
            <w:tcW w:w="2263" w:type="dxa"/>
          </w:tcPr>
          <w:p w14:paraId="12430242" w14:textId="4F881395" w:rsidR="0007500A" w:rsidRPr="0017797B" w:rsidRDefault="004867EF" w:rsidP="0007500A">
            <w:r w:rsidRPr="0017797B">
              <w:t>p</w:t>
            </w:r>
            <w:r w:rsidR="0007500A" w:rsidRPr="0017797B">
              <w:t>re</w:t>
            </w:r>
            <w:r w:rsidRPr="0017797B">
              <w:t>-</w:t>
            </w:r>
            <w:r w:rsidR="0007500A" w:rsidRPr="0017797B">
              <w:t>emptive KT</w:t>
            </w:r>
          </w:p>
        </w:tc>
        <w:tc>
          <w:tcPr>
            <w:tcW w:w="1701" w:type="dxa"/>
          </w:tcPr>
          <w:p w14:paraId="2FBA5F51" w14:textId="7F9A0AEB" w:rsidR="0007500A" w:rsidRPr="0017797B" w:rsidRDefault="0007500A" w:rsidP="0007500A">
            <w:pPr>
              <w:jc w:val="center"/>
            </w:pPr>
            <w:r w:rsidRPr="0017797B">
              <w:t>14 (14.1%)</w:t>
            </w:r>
          </w:p>
        </w:tc>
        <w:tc>
          <w:tcPr>
            <w:tcW w:w="1885" w:type="dxa"/>
          </w:tcPr>
          <w:p w14:paraId="1BE768E4" w14:textId="7CD0907A" w:rsidR="0007500A" w:rsidRPr="0017797B" w:rsidRDefault="00E22AC8" w:rsidP="0007500A">
            <w:pPr>
              <w:jc w:val="center"/>
            </w:pPr>
            <w:r w:rsidRPr="0017797B">
              <w:t>14 (27.5%)</w:t>
            </w:r>
          </w:p>
        </w:tc>
        <w:tc>
          <w:tcPr>
            <w:tcW w:w="2104" w:type="dxa"/>
          </w:tcPr>
          <w:p w14:paraId="17AFAABA" w14:textId="3ACD0558" w:rsidR="0007500A" w:rsidRPr="0017797B" w:rsidRDefault="00E22AC8" w:rsidP="0007500A">
            <w:pPr>
              <w:jc w:val="center"/>
            </w:pPr>
            <w:r w:rsidRPr="0017797B">
              <w:t>-</w:t>
            </w:r>
          </w:p>
        </w:tc>
        <w:tc>
          <w:tcPr>
            <w:tcW w:w="1114" w:type="dxa"/>
          </w:tcPr>
          <w:p w14:paraId="49356861" w14:textId="1E486F01" w:rsidR="0007500A" w:rsidRPr="0017797B" w:rsidRDefault="00047815" w:rsidP="0007500A">
            <w:pPr>
              <w:jc w:val="center"/>
              <w:rPr>
                <w:b/>
              </w:rPr>
            </w:pPr>
            <w:r w:rsidRPr="0017797B">
              <w:rPr>
                <w:b/>
              </w:rPr>
              <w:t>&lt;0.001</w:t>
            </w:r>
          </w:p>
        </w:tc>
      </w:tr>
      <w:tr w:rsidR="0017797B" w:rsidRPr="0017797B" w14:paraId="55F4E616" w14:textId="77777777" w:rsidTr="008050F4">
        <w:trPr>
          <w:trHeight w:val="277"/>
        </w:trPr>
        <w:tc>
          <w:tcPr>
            <w:tcW w:w="2263" w:type="dxa"/>
          </w:tcPr>
          <w:p w14:paraId="72E672E4" w14:textId="20748E02" w:rsidR="0007500A" w:rsidRPr="0017797B" w:rsidRDefault="0007500A" w:rsidP="00300854">
            <w:r w:rsidRPr="0017797B">
              <w:t>≥ 1 prior KT</w:t>
            </w:r>
          </w:p>
        </w:tc>
        <w:tc>
          <w:tcPr>
            <w:tcW w:w="1701" w:type="dxa"/>
          </w:tcPr>
          <w:p w14:paraId="0DD2847A" w14:textId="01B79E81" w:rsidR="0007500A" w:rsidRPr="0017797B" w:rsidRDefault="0007500A" w:rsidP="0007500A">
            <w:pPr>
              <w:jc w:val="center"/>
            </w:pPr>
            <w:r w:rsidRPr="0017797B">
              <w:t>9 (9.1%)</w:t>
            </w:r>
          </w:p>
        </w:tc>
        <w:tc>
          <w:tcPr>
            <w:tcW w:w="1885" w:type="dxa"/>
          </w:tcPr>
          <w:p w14:paraId="6030E24F" w14:textId="4F6557F8" w:rsidR="0007500A" w:rsidRPr="0017797B" w:rsidRDefault="00E22AC8" w:rsidP="0007500A">
            <w:pPr>
              <w:jc w:val="center"/>
            </w:pPr>
            <w:r w:rsidRPr="0017797B">
              <w:t>6 (11.8%)</w:t>
            </w:r>
          </w:p>
        </w:tc>
        <w:tc>
          <w:tcPr>
            <w:tcW w:w="2104" w:type="dxa"/>
          </w:tcPr>
          <w:p w14:paraId="4E66CE0F" w14:textId="06A38DD0" w:rsidR="0007500A" w:rsidRPr="0017797B" w:rsidRDefault="00E22AC8" w:rsidP="0007500A">
            <w:pPr>
              <w:jc w:val="center"/>
            </w:pPr>
            <w:r w:rsidRPr="0017797B">
              <w:t>3 (6.3%)</w:t>
            </w:r>
          </w:p>
        </w:tc>
        <w:tc>
          <w:tcPr>
            <w:tcW w:w="1114" w:type="dxa"/>
          </w:tcPr>
          <w:p w14:paraId="58FBFBBA" w14:textId="5EFEDE73" w:rsidR="0007500A" w:rsidRPr="0017797B" w:rsidRDefault="00047815" w:rsidP="0007500A">
            <w:pPr>
              <w:jc w:val="center"/>
            </w:pPr>
            <w:r w:rsidRPr="0017797B">
              <w:t>0.275</w:t>
            </w:r>
          </w:p>
        </w:tc>
      </w:tr>
      <w:tr w:rsidR="0017797B" w:rsidRPr="0017797B" w14:paraId="1EAE625C" w14:textId="77777777" w:rsidTr="008050F4">
        <w:trPr>
          <w:trHeight w:val="277"/>
        </w:trPr>
        <w:tc>
          <w:tcPr>
            <w:tcW w:w="2263" w:type="dxa"/>
          </w:tcPr>
          <w:p w14:paraId="22EE36FC" w14:textId="1407790E" w:rsidR="0007500A" w:rsidRPr="0017797B" w:rsidRDefault="0007500A" w:rsidP="0007500A">
            <w:pPr>
              <w:rPr>
                <w:lang w:val="en-US"/>
              </w:rPr>
            </w:pPr>
            <w:r w:rsidRPr="0017797B">
              <w:t>waiting time [mo</w:t>
            </w:r>
            <w:r w:rsidR="00451929" w:rsidRPr="0017797B">
              <w:t>nths</w:t>
            </w:r>
            <w:r w:rsidRPr="0017797B">
              <w:t>]</w:t>
            </w:r>
          </w:p>
        </w:tc>
        <w:tc>
          <w:tcPr>
            <w:tcW w:w="1701" w:type="dxa"/>
          </w:tcPr>
          <w:p w14:paraId="316AB2BA" w14:textId="7F9E89B8" w:rsidR="0007500A" w:rsidRPr="0017797B" w:rsidRDefault="0007500A" w:rsidP="0007500A">
            <w:pPr>
              <w:jc w:val="center"/>
            </w:pPr>
            <w:r w:rsidRPr="0017797B">
              <w:t>51.4 (0.23; 255)</w:t>
            </w:r>
          </w:p>
        </w:tc>
        <w:tc>
          <w:tcPr>
            <w:tcW w:w="1885" w:type="dxa"/>
          </w:tcPr>
          <w:p w14:paraId="413EB984" w14:textId="24876B01" w:rsidR="0007500A" w:rsidRPr="0017797B" w:rsidRDefault="00E22AC8" w:rsidP="0007500A">
            <w:pPr>
              <w:jc w:val="center"/>
            </w:pPr>
            <w:r w:rsidRPr="0017797B">
              <w:t>14.3 (0.2; 255.5)</w:t>
            </w:r>
          </w:p>
        </w:tc>
        <w:tc>
          <w:tcPr>
            <w:tcW w:w="2104" w:type="dxa"/>
          </w:tcPr>
          <w:p w14:paraId="30C0F22D" w14:textId="3278A843" w:rsidR="0007500A" w:rsidRPr="0017797B" w:rsidRDefault="00E22AC8" w:rsidP="00451929">
            <w:pPr>
              <w:jc w:val="center"/>
            </w:pPr>
            <w:r w:rsidRPr="0017797B">
              <w:t>74.4 (10.5; 160.2)</w:t>
            </w:r>
          </w:p>
        </w:tc>
        <w:tc>
          <w:tcPr>
            <w:tcW w:w="1114" w:type="dxa"/>
          </w:tcPr>
          <w:p w14:paraId="75176C9B" w14:textId="039FD947" w:rsidR="0007500A" w:rsidRPr="0017797B" w:rsidRDefault="00047815" w:rsidP="0007500A">
            <w:pPr>
              <w:jc w:val="center"/>
              <w:rPr>
                <w:b/>
              </w:rPr>
            </w:pPr>
            <w:r w:rsidRPr="0017797B">
              <w:rPr>
                <w:b/>
              </w:rPr>
              <w:t>&lt;0.001</w:t>
            </w:r>
          </w:p>
        </w:tc>
      </w:tr>
      <w:tr w:rsidR="0017797B" w:rsidRPr="0017797B" w14:paraId="65418FF0" w14:textId="77777777" w:rsidTr="008050F4">
        <w:trPr>
          <w:trHeight w:val="277"/>
        </w:trPr>
        <w:tc>
          <w:tcPr>
            <w:tcW w:w="2263" w:type="dxa"/>
          </w:tcPr>
          <w:p w14:paraId="001653DB" w14:textId="77777777" w:rsidR="0007500A" w:rsidRPr="0017797B" w:rsidRDefault="0007500A" w:rsidP="0007500A">
            <w:pPr>
              <w:rPr>
                <w:lang w:val="en-US"/>
              </w:rPr>
            </w:pPr>
            <w:r w:rsidRPr="0017797B">
              <w:rPr>
                <w:lang w:val="en-US"/>
              </w:rPr>
              <w:t>type of dialysis</w:t>
            </w:r>
          </w:p>
          <w:p w14:paraId="739B9D58" w14:textId="3CC86998" w:rsidR="0007500A" w:rsidRPr="0017797B" w:rsidRDefault="0007500A" w:rsidP="0007500A">
            <w:pPr>
              <w:rPr>
                <w:lang w:val="en-US"/>
              </w:rPr>
            </w:pPr>
            <w:r w:rsidRPr="0017797B">
              <w:rPr>
                <w:lang w:val="en-US"/>
              </w:rPr>
              <w:t xml:space="preserve">   </w:t>
            </w:r>
            <w:proofErr w:type="spellStart"/>
            <w:r w:rsidRPr="0017797B">
              <w:rPr>
                <w:lang w:val="en-US"/>
              </w:rPr>
              <w:t>h</w:t>
            </w:r>
            <w:r w:rsidR="0086152A" w:rsidRPr="0017797B">
              <w:rPr>
                <w:lang w:val="en-US"/>
              </w:rPr>
              <w:t>a</w:t>
            </w:r>
            <w:r w:rsidRPr="0017797B">
              <w:rPr>
                <w:lang w:val="en-US"/>
              </w:rPr>
              <w:t>emodialysis</w:t>
            </w:r>
            <w:proofErr w:type="spellEnd"/>
          </w:p>
          <w:p w14:paraId="33F0404B" w14:textId="77777777" w:rsidR="0007500A" w:rsidRPr="0017797B" w:rsidRDefault="0007500A" w:rsidP="0007500A">
            <w:pPr>
              <w:rPr>
                <w:lang w:val="en-US"/>
              </w:rPr>
            </w:pPr>
            <w:r w:rsidRPr="0017797B">
              <w:rPr>
                <w:lang w:val="en-US"/>
              </w:rPr>
              <w:t xml:space="preserve">   CAPD</w:t>
            </w:r>
          </w:p>
          <w:p w14:paraId="04192813" w14:textId="22DF4029" w:rsidR="0007500A" w:rsidRPr="0017797B" w:rsidRDefault="0007500A" w:rsidP="0007500A">
            <w:pPr>
              <w:rPr>
                <w:lang w:val="en-US"/>
              </w:rPr>
            </w:pPr>
            <w:r w:rsidRPr="0017797B">
              <w:rPr>
                <w:lang w:val="en-US"/>
              </w:rPr>
              <w:t xml:space="preserve">   peritoneal dialysis</w:t>
            </w:r>
          </w:p>
        </w:tc>
        <w:tc>
          <w:tcPr>
            <w:tcW w:w="1701" w:type="dxa"/>
          </w:tcPr>
          <w:p w14:paraId="69AD203C" w14:textId="77777777" w:rsidR="0007500A" w:rsidRPr="0017797B" w:rsidRDefault="0007500A" w:rsidP="0007500A">
            <w:pPr>
              <w:jc w:val="center"/>
              <w:rPr>
                <w:lang w:val="en-US"/>
              </w:rPr>
            </w:pPr>
          </w:p>
          <w:p w14:paraId="31BA989B" w14:textId="77777777" w:rsidR="0007500A" w:rsidRPr="0017797B" w:rsidRDefault="0007500A" w:rsidP="0007500A">
            <w:pPr>
              <w:jc w:val="center"/>
            </w:pPr>
            <w:r w:rsidRPr="0017797B">
              <w:t>69 (69.7%)</w:t>
            </w:r>
          </w:p>
          <w:p w14:paraId="5E7D40FB" w14:textId="77777777" w:rsidR="0007500A" w:rsidRPr="0017797B" w:rsidRDefault="0007500A" w:rsidP="0007500A">
            <w:pPr>
              <w:jc w:val="center"/>
            </w:pPr>
            <w:r w:rsidRPr="0017797B">
              <w:t>4 (4%)</w:t>
            </w:r>
          </w:p>
          <w:p w14:paraId="542321CA" w14:textId="0632D2C0" w:rsidR="0007500A" w:rsidRPr="0017797B" w:rsidRDefault="0007500A" w:rsidP="0007500A">
            <w:pPr>
              <w:jc w:val="center"/>
            </w:pPr>
            <w:r w:rsidRPr="0017797B">
              <w:t>12 (12.1%)</w:t>
            </w:r>
          </w:p>
        </w:tc>
        <w:tc>
          <w:tcPr>
            <w:tcW w:w="1885" w:type="dxa"/>
          </w:tcPr>
          <w:p w14:paraId="12497776" w14:textId="77777777" w:rsidR="0007500A" w:rsidRPr="0017797B" w:rsidRDefault="0007500A" w:rsidP="0007500A">
            <w:pPr>
              <w:jc w:val="center"/>
            </w:pPr>
          </w:p>
          <w:p w14:paraId="21DE7D96" w14:textId="1C1AD310" w:rsidR="00E22AC8" w:rsidRPr="0017797B" w:rsidRDefault="00E22AC8" w:rsidP="0007500A">
            <w:pPr>
              <w:jc w:val="center"/>
            </w:pPr>
            <w:r w:rsidRPr="0017797B">
              <w:t>29 (56.9%)</w:t>
            </w:r>
          </w:p>
          <w:p w14:paraId="0334BD64" w14:textId="42D23159" w:rsidR="00E22AC8" w:rsidRPr="0017797B" w:rsidRDefault="00E22AC8" w:rsidP="0007500A">
            <w:pPr>
              <w:jc w:val="center"/>
            </w:pPr>
            <w:r w:rsidRPr="0017797B">
              <w:t>2 (3.9%)</w:t>
            </w:r>
          </w:p>
          <w:p w14:paraId="62D427C2" w14:textId="569DB278" w:rsidR="00E22AC8" w:rsidRPr="0017797B" w:rsidRDefault="00E22AC8" w:rsidP="0007500A">
            <w:pPr>
              <w:jc w:val="center"/>
            </w:pPr>
            <w:r w:rsidRPr="0017797B">
              <w:t>6 (11.8%)</w:t>
            </w:r>
          </w:p>
        </w:tc>
        <w:tc>
          <w:tcPr>
            <w:tcW w:w="2104" w:type="dxa"/>
          </w:tcPr>
          <w:p w14:paraId="120F8EC6" w14:textId="2528470A" w:rsidR="0007500A" w:rsidRPr="0017797B" w:rsidRDefault="0007500A" w:rsidP="0007500A">
            <w:pPr>
              <w:jc w:val="center"/>
            </w:pPr>
          </w:p>
          <w:p w14:paraId="5313B97E" w14:textId="5184097C" w:rsidR="00E22AC8" w:rsidRPr="0017797B" w:rsidRDefault="00047815" w:rsidP="0007500A">
            <w:pPr>
              <w:jc w:val="center"/>
            </w:pPr>
            <w:r w:rsidRPr="0017797B">
              <w:t>40 (83.3%)</w:t>
            </w:r>
          </w:p>
          <w:p w14:paraId="5B8D990E" w14:textId="4A99032E" w:rsidR="00E22AC8" w:rsidRPr="0017797B" w:rsidRDefault="00047815" w:rsidP="0007500A">
            <w:pPr>
              <w:jc w:val="center"/>
            </w:pPr>
            <w:r w:rsidRPr="0017797B">
              <w:t>2 (4.2%)</w:t>
            </w:r>
          </w:p>
          <w:p w14:paraId="00063478" w14:textId="132E7596" w:rsidR="00E22AC8" w:rsidRPr="0017797B" w:rsidRDefault="00047815" w:rsidP="0007500A">
            <w:pPr>
              <w:jc w:val="center"/>
            </w:pPr>
            <w:r w:rsidRPr="0017797B">
              <w:t>6 (12.5%)</w:t>
            </w:r>
          </w:p>
        </w:tc>
        <w:tc>
          <w:tcPr>
            <w:tcW w:w="1114" w:type="dxa"/>
          </w:tcPr>
          <w:p w14:paraId="5CEF0D15" w14:textId="2D23578D" w:rsidR="0007500A" w:rsidRPr="0017797B" w:rsidRDefault="00047815" w:rsidP="0007500A">
            <w:pPr>
              <w:jc w:val="center"/>
            </w:pPr>
            <w:r w:rsidRPr="0017797B">
              <w:t>0.579</w:t>
            </w:r>
          </w:p>
          <w:p w14:paraId="5CB24000" w14:textId="77777777" w:rsidR="00047815" w:rsidRPr="0017797B" w:rsidRDefault="00047815" w:rsidP="0007500A">
            <w:pPr>
              <w:jc w:val="center"/>
            </w:pPr>
          </w:p>
          <w:p w14:paraId="7EEAE472" w14:textId="77777777" w:rsidR="00047815" w:rsidRPr="0017797B" w:rsidRDefault="00047815" w:rsidP="0007500A">
            <w:pPr>
              <w:jc w:val="center"/>
            </w:pPr>
          </w:p>
          <w:p w14:paraId="09177DCB" w14:textId="259C796C" w:rsidR="00047815" w:rsidRPr="0017797B" w:rsidRDefault="00047815" w:rsidP="0007500A">
            <w:pPr>
              <w:jc w:val="center"/>
            </w:pPr>
          </w:p>
        </w:tc>
      </w:tr>
      <w:tr w:rsidR="0017797B" w:rsidRPr="0017797B" w14:paraId="7B6B106E" w14:textId="77777777" w:rsidTr="008050F4">
        <w:trPr>
          <w:trHeight w:val="277"/>
        </w:trPr>
        <w:tc>
          <w:tcPr>
            <w:tcW w:w="2263" w:type="dxa"/>
          </w:tcPr>
          <w:p w14:paraId="33036099" w14:textId="59DBDB65" w:rsidR="0007500A" w:rsidRPr="0017797B" w:rsidRDefault="0007500A" w:rsidP="0007500A">
            <w:r w:rsidRPr="0017797B">
              <w:t>HLA-MM</w:t>
            </w:r>
          </w:p>
        </w:tc>
        <w:tc>
          <w:tcPr>
            <w:tcW w:w="1701" w:type="dxa"/>
          </w:tcPr>
          <w:p w14:paraId="239DA1E1" w14:textId="38A8E6A4" w:rsidR="0007500A" w:rsidRPr="0017797B" w:rsidRDefault="0007500A" w:rsidP="0007500A">
            <w:pPr>
              <w:jc w:val="center"/>
            </w:pPr>
            <w:r w:rsidRPr="0017797B">
              <w:t>3 (0; 6)</w:t>
            </w:r>
          </w:p>
        </w:tc>
        <w:tc>
          <w:tcPr>
            <w:tcW w:w="1885" w:type="dxa"/>
          </w:tcPr>
          <w:p w14:paraId="7157F579" w14:textId="65E64202" w:rsidR="0007500A" w:rsidRPr="0017797B" w:rsidRDefault="00047815" w:rsidP="0007500A">
            <w:pPr>
              <w:jc w:val="center"/>
            </w:pPr>
            <w:r w:rsidRPr="0017797B">
              <w:t>3 (0; 6)</w:t>
            </w:r>
          </w:p>
        </w:tc>
        <w:tc>
          <w:tcPr>
            <w:tcW w:w="2104" w:type="dxa"/>
          </w:tcPr>
          <w:p w14:paraId="567120C3" w14:textId="19E08282" w:rsidR="0007500A" w:rsidRPr="0017797B" w:rsidRDefault="00047815" w:rsidP="0007500A">
            <w:pPr>
              <w:jc w:val="center"/>
            </w:pPr>
            <w:r w:rsidRPr="0017797B">
              <w:t>3 (0; 6)</w:t>
            </w:r>
          </w:p>
        </w:tc>
        <w:tc>
          <w:tcPr>
            <w:tcW w:w="1114" w:type="dxa"/>
          </w:tcPr>
          <w:p w14:paraId="4D02B1C7" w14:textId="4513EA62" w:rsidR="0007500A" w:rsidRPr="0017797B" w:rsidRDefault="00047815" w:rsidP="0007500A">
            <w:pPr>
              <w:jc w:val="center"/>
            </w:pPr>
            <w:r w:rsidRPr="0017797B">
              <w:t>0.061</w:t>
            </w:r>
          </w:p>
        </w:tc>
      </w:tr>
      <w:tr w:rsidR="0017797B" w:rsidRPr="0017797B" w14:paraId="5F0D927B" w14:textId="77777777" w:rsidTr="008050F4">
        <w:trPr>
          <w:trHeight w:val="277"/>
        </w:trPr>
        <w:tc>
          <w:tcPr>
            <w:tcW w:w="2263" w:type="dxa"/>
          </w:tcPr>
          <w:p w14:paraId="1D480E17" w14:textId="4250619B" w:rsidR="0007500A" w:rsidRPr="0017797B" w:rsidRDefault="001F61E6" w:rsidP="0007500A">
            <w:r w:rsidRPr="0017797B">
              <w:t xml:space="preserve">presence of </w:t>
            </w:r>
            <w:r w:rsidR="0007500A" w:rsidRPr="0017797B">
              <w:t xml:space="preserve">PRA </w:t>
            </w:r>
          </w:p>
        </w:tc>
        <w:tc>
          <w:tcPr>
            <w:tcW w:w="1701" w:type="dxa"/>
          </w:tcPr>
          <w:p w14:paraId="70513F20" w14:textId="2E26F5C9" w:rsidR="0007500A" w:rsidRPr="0017797B" w:rsidRDefault="0007500A" w:rsidP="0007500A">
            <w:pPr>
              <w:jc w:val="center"/>
            </w:pPr>
            <w:r w:rsidRPr="0017797B">
              <w:t>17 (17.2%)</w:t>
            </w:r>
          </w:p>
        </w:tc>
        <w:tc>
          <w:tcPr>
            <w:tcW w:w="1885" w:type="dxa"/>
          </w:tcPr>
          <w:p w14:paraId="77EFA65B" w14:textId="4D66973F" w:rsidR="0007500A" w:rsidRPr="0017797B" w:rsidRDefault="00047815" w:rsidP="0007500A">
            <w:pPr>
              <w:jc w:val="center"/>
            </w:pPr>
            <w:r w:rsidRPr="0017797B">
              <w:t>9 (17.6%)</w:t>
            </w:r>
          </w:p>
        </w:tc>
        <w:tc>
          <w:tcPr>
            <w:tcW w:w="2104" w:type="dxa"/>
          </w:tcPr>
          <w:p w14:paraId="3FCDFB74" w14:textId="7DE89ABC" w:rsidR="0007500A" w:rsidRPr="0017797B" w:rsidRDefault="00047815" w:rsidP="0007500A">
            <w:pPr>
              <w:jc w:val="center"/>
            </w:pPr>
            <w:r w:rsidRPr="0017797B">
              <w:t>8 (16.7%)</w:t>
            </w:r>
          </w:p>
        </w:tc>
        <w:tc>
          <w:tcPr>
            <w:tcW w:w="1114" w:type="dxa"/>
          </w:tcPr>
          <w:p w14:paraId="5C34577F" w14:textId="7B072081" w:rsidR="0007500A" w:rsidRPr="0017797B" w:rsidRDefault="00047815" w:rsidP="0007500A">
            <w:pPr>
              <w:jc w:val="center"/>
            </w:pPr>
            <w:r w:rsidRPr="0017797B">
              <w:t>0.574</w:t>
            </w:r>
          </w:p>
        </w:tc>
      </w:tr>
    </w:tbl>
    <w:p w14:paraId="2E2C70A9" w14:textId="1ED4A199" w:rsidR="006D1CA8" w:rsidRPr="0017797B" w:rsidRDefault="006D1CA8">
      <w:pPr>
        <w:spacing w:line="259" w:lineRule="auto"/>
        <w:contextualSpacing w:val="0"/>
        <w:jc w:val="left"/>
        <w:rPr>
          <w:lang w:val="en-US"/>
        </w:rPr>
      </w:pPr>
    </w:p>
    <w:p w14:paraId="5E481FB4" w14:textId="4339845A" w:rsidR="002C6F1F" w:rsidRPr="0017797B" w:rsidRDefault="002C6F1F">
      <w:pPr>
        <w:spacing w:line="259" w:lineRule="auto"/>
        <w:contextualSpacing w:val="0"/>
        <w:jc w:val="left"/>
        <w:rPr>
          <w:lang w:val="en-US"/>
        </w:rPr>
      </w:pPr>
      <w:r w:rsidRPr="0017797B">
        <w:rPr>
          <w:lang w:val="en-US"/>
        </w:rPr>
        <w:br w:type="page"/>
      </w:r>
    </w:p>
    <w:p w14:paraId="1097455E" w14:textId="5F944B7B" w:rsidR="003A2DA7" w:rsidRPr="0017797B" w:rsidRDefault="006D4675" w:rsidP="002C6F1F">
      <w:pPr>
        <w:pStyle w:val="Heading2"/>
        <w:rPr>
          <w:color w:val="auto"/>
          <w:lang w:val="en-US"/>
        </w:rPr>
      </w:pPr>
      <w:r w:rsidRPr="0017797B">
        <w:rPr>
          <w:color w:val="auto"/>
          <w:lang w:val="en-US"/>
        </w:rPr>
        <w:lastRenderedPageBreak/>
        <w:t>Table S</w:t>
      </w:r>
      <w:r w:rsidR="00996D7C" w:rsidRPr="0017797B">
        <w:rPr>
          <w:color w:val="auto"/>
          <w:lang w:val="en-US"/>
        </w:rPr>
        <w:t>5</w:t>
      </w:r>
      <w:r w:rsidR="002C6F1F" w:rsidRPr="0017797B">
        <w:rPr>
          <w:color w:val="auto"/>
          <w:lang w:val="en-US"/>
        </w:rPr>
        <w:t xml:space="preserve">. </w:t>
      </w:r>
      <w:r w:rsidR="0086080E" w:rsidRPr="0017797B">
        <w:rPr>
          <w:color w:val="auto"/>
          <w:lang w:val="en-US"/>
        </w:rPr>
        <w:t>Intra- and postoperative results</w:t>
      </w:r>
      <w:r w:rsidR="003E15A6" w:rsidRPr="0017797B">
        <w:rPr>
          <w:color w:val="auto"/>
          <w:lang w:val="en-US"/>
        </w:rPr>
        <w:t xml:space="preserve"> of the analyzed cohort</w:t>
      </w:r>
      <w:r w:rsidR="0086080E" w:rsidRPr="0017797B">
        <w:rPr>
          <w:color w:val="auto"/>
          <w:lang w:val="en-US"/>
        </w:rPr>
        <w:t xml:space="preserve">, stratified </w:t>
      </w:r>
      <w:r w:rsidR="003E15A6" w:rsidRPr="0017797B">
        <w:rPr>
          <w:color w:val="auto"/>
          <w:lang w:val="en-US"/>
        </w:rPr>
        <w:t>by living donation vs. brain</w:t>
      </w:r>
      <w:r w:rsidR="009C3013" w:rsidRPr="0017797B">
        <w:rPr>
          <w:color w:val="auto"/>
          <w:lang w:val="en-US"/>
        </w:rPr>
        <w:t>-</w:t>
      </w:r>
      <w:r w:rsidR="003E15A6" w:rsidRPr="0017797B">
        <w:rPr>
          <w:color w:val="auto"/>
          <w:lang w:val="en-US"/>
        </w:rPr>
        <w:t xml:space="preserve">dead donor KT. </w:t>
      </w:r>
    </w:p>
    <w:tbl>
      <w:tblPr>
        <w:tblW w:w="905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5"/>
        <w:gridCol w:w="1661"/>
        <w:gridCol w:w="1794"/>
        <w:gridCol w:w="1976"/>
        <w:gridCol w:w="1300"/>
      </w:tblGrid>
      <w:tr w:rsidR="0017797B" w:rsidRPr="0017797B" w14:paraId="6530D36A" w14:textId="77777777" w:rsidTr="008050F4">
        <w:trPr>
          <w:trHeight w:val="300"/>
        </w:trPr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ECC433" w14:textId="77777777" w:rsidR="002C6F1F" w:rsidRPr="0017797B" w:rsidRDefault="002C6F1F" w:rsidP="002C6F1F">
            <w:pPr>
              <w:spacing w:after="0" w:line="240" w:lineRule="auto"/>
              <w:contextualSpacing w:val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de-DE"/>
              </w:rPr>
            </w:pPr>
            <w:r w:rsidRPr="0017797B">
              <w:rPr>
                <w:rFonts w:ascii="Calibri" w:eastAsia="Times New Roman" w:hAnsi="Calibri" w:cs="Calibri"/>
                <w:lang w:val="en-US" w:eastAsia="de-DE"/>
              </w:rPr>
              <w:t> </w:t>
            </w:r>
          </w:p>
        </w:tc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2FA495" w14:textId="77777777" w:rsidR="002C6F1F" w:rsidRPr="0017797B" w:rsidRDefault="002C6F1F" w:rsidP="002C6F1F">
            <w:pPr>
              <w:spacing w:after="0" w:line="240" w:lineRule="auto"/>
              <w:contextualSpacing w:val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e-DE"/>
              </w:rPr>
            </w:pPr>
            <w:r w:rsidRPr="0017797B">
              <w:rPr>
                <w:b/>
                <w:bCs/>
              </w:rPr>
              <w:t xml:space="preserve">Total </w:t>
            </w:r>
            <w:r w:rsidRPr="0017797B">
              <w:rPr>
                <w:b/>
              </w:rPr>
              <w:t>(n=99)</w:t>
            </w: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87FBE8" w14:textId="77777777" w:rsidR="002C6F1F" w:rsidRPr="0017797B" w:rsidRDefault="002C6F1F" w:rsidP="002C6F1F">
            <w:pPr>
              <w:spacing w:after="0" w:line="240" w:lineRule="auto"/>
              <w:contextualSpacing w:val="0"/>
              <w:jc w:val="center"/>
              <w:textAlignment w:val="baseline"/>
              <w:rPr>
                <w:b/>
                <w:bCs/>
              </w:rPr>
            </w:pPr>
            <w:r w:rsidRPr="0017797B">
              <w:rPr>
                <w:b/>
                <w:bCs/>
              </w:rPr>
              <w:t xml:space="preserve">Living donor </w:t>
            </w:r>
          </w:p>
          <w:p w14:paraId="6CC9A99D" w14:textId="326EFA60" w:rsidR="002C6F1F" w:rsidRPr="0017797B" w:rsidRDefault="002C6F1F" w:rsidP="002C6F1F">
            <w:pPr>
              <w:spacing w:after="0" w:line="240" w:lineRule="auto"/>
              <w:contextualSpacing w:val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e-DE"/>
              </w:rPr>
            </w:pPr>
            <w:r w:rsidRPr="0017797B">
              <w:rPr>
                <w:b/>
              </w:rPr>
              <w:t>(n=51)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EB65E0" w14:textId="77777777" w:rsidR="002C6F1F" w:rsidRPr="0017797B" w:rsidRDefault="002C6F1F" w:rsidP="002C6F1F">
            <w:pPr>
              <w:jc w:val="center"/>
              <w:rPr>
                <w:b/>
                <w:bCs/>
                <w:lang w:val="en-US"/>
              </w:rPr>
            </w:pPr>
            <w:r w:rsidRPr="0017797B">
              <w:rPr>
                <w:b/>
                <w:bCs/>
                <w:lang w:val="en-US"/>
              </w:rPr>
              <w:t>DBD</w:t>
            </w:r>
          </w:p>
          <w:p w14:paraId="0F7CE2CD" w14:textId="14B020A3" w:rsidR="002C6F1F" w:rsidRPr="0017797B" w:rsidRDefault="002C6F1F" w:rsidP="002C6F1F">
            <w:pPr>
              <w:spacing w:after="0" w:line="240" w:lineRule="auto"/>
              <w:contextualSpacing w:val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de-DE"/>
              </w:rPr>
            </w:pPr>
            <w:r w:rsidRPr="0017797B">
              <w:rPr>
                <w:b/>
                <w:bCs/>
                <w:lang w:val="en-US"/>
              </w:rPr>
              <w:t>(n=48</w:t>
            </w:r>
            <w:r w:rsidRPr="0017797B">
              <w:rPr>
                <w:b/>
                <w:lang w:val="en-US"/>
              </w:rPr>
              <w:t>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158234" w14:textId="2332B69C" w:rsidR="002C6F1F" w:rsidRPr="0017797B" w:rsidRDefault="002C6F1F" w:rsidP="002C6F1F">
            <w:pPr>
              <w:spacing w:after="0" w:line="240" w:lineRule="auto"/>
              <w:contextualSpacing w:val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e-DE"/>
              </w:rPr>
            </w:pPr>
            <w:r w:rsidRPr="0017797B">
              <w:rPr>
                <w:b/>
                <w:bCs/>
              </w:rPr>
              <w:t>p-value</w:t>
            </w:r>
          </w:p>
        </w:tc>
      </w:tr>
      <w:tr w:rsidR="0017797B" w:rsidRPr="0017797B" w14:paraId="020FCCFD" w14:textId="77777777" w:rsidTr="008050F4">
        <w:trPr>
          <w:trHeight w:val="300"/>
        </w:trPr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F277CA8" w14:textId="7449FC1F" w:rsidR="0007500A" w:rsidRPr="0017797B" w:rsidRDefault="0007500A" w:rsidP="0007500A">
            <w:pPr>
              <w:ind w:left="127"/>
              <w:rPr>
                <w:lang w:eastAsia="de-DE"/>
              </w:rPr>
            </w:pPr>
            <w:r w:rsidRPr="0017797B">
              <w:t>left-sided implantation</w:t>
            </w:r>
          </w:p>
        </w:tc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8E60E73" w14:textId="555A251A" w:rsidR="0007500A" w:rsidRPr="0017797B" w:rsidRDefault="0007500A" w:rsidP="0007500A">
            <w:pPr>
              <w:jc w:val="center"/>
              <w:rPr>
                <w:lang w:eastAsia="de-DE"/>
              </w:rPr>
            </w:pPr>
            <w:r w:rsidRPr="0017797B">
              <w:t>36 (36.4%)</w:t>
            </w: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CC52E50" w14:textId="23DA9759" w:rsidR="0007500A" w:rsidRPr="0017797B" w:rsidRDefault="00B3188E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17 (33.3%)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8E996B" w14:textId="26AE0E61" w:rsidR="0007500A" w:rsidRPr="0017797B" w:rsidRDefault="00B3188E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19 (39.6%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A055FE" w14:textId="6C5262F9" w:rsidR="0007500A" w:rsidRPr="0017797B" w:rsidRDefault="00B3188E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0.416</w:t>
            </w:r>
          </w:p>
        </w:tc>
      </w:tr>
      <w:tr w:rsidR="0017797B" w:rsidRPr="0017797B" w14:paraId="647A612F" w14:textId="77777777" w:rsidTr="0007500A">
        <w:trPr>
          <w:trHeight w:val="300"/>
        </w:trPr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2B7123" w14:textId="7E4E2963" w:rsidR="0007500A" w:rsidRPr="0017797B" w:rsidRDefault="0007500A" w:rsidP="0007500A">
            <w:pPr>
              <w:ind w:left="127"/>
              <w:rPr>
                <w:rFonts w:ascii="Segoe UI" w:hAnsi="Segoe UI" w:cs="Segoe UI"/>
                <w:sz w:val="18"/>
                <w:szCs w:val="18"/>
                <w:lang w:eastAsia="de-DE"/>
              </w:rPr>
            </w:pPr>
            <w:r w:rsidRPr="0017797B">
              <w:rPr>
                <w:lang w:eastAsia="de-DE"/>
              </w:rPr>
              <w:t>CIT [min] </w:t>
            </w:r>
          </w:p>
        </w:tc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6A00736" w14:textId="1796BE18" w:rsidR="0007500A" w:rsidRPr="0017797B" w:rsidRDefault="0007500A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233 (4; 1783)</w:t>
            </w: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415EA2" w14:textId="4FE27D35" w:rsidR="0007500A" w:rsidRPr="0017797B" w:rsidRDefault="00B3188E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152.5 (4; 998)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D859A6" w14:textId="0AF789D8" w:rsidR="0007500A" w:rsidRPr="0017797B" w:rsidRDefault="00B3188E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906 (198; 1783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F40542" w14:textId="798E1E9C" w:rsidR="0007500A" w:rsidRPr="0017797B" w:rsidRDefault="00B3188E" w:rsidP="0007500A">
            <w:pPr>
              <w:jc w:val="center"/>
              <w:rPr>
                <w:b/>
                <w:lang w:eastAsia="de-DE"/>
              </w:rPr>
            </w:pPr>
            <w:r w:rsidRPr="0017797B">
              <w:rPr>
                <w:b/>
                <w:lang w:eastAsia="de-DE"/>
              </w:rPr>
              <w:t>&lt;0.001</w:t>
            </w:r>
          </w:p>
        </w:tc>
      </w:tr>
      <w:tr w:rsidR="0017797B" w:rsidRPr="0017797B" w14:paraId="057F24E4" w14:textId="77777777" w:rsidTr="0007500A">
        <w:trPr>
          <w:trHeight w:val="300"/>
        </w:trPr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EF285B" w14:textId="0D074D67" w:rsidR="0007500A" w:rsidRPr="0017797B" w:rsidRDefault="0007500A" w:rsidP="0007500A">
            <w:pPr>
              <w:ind w:left="127"/>
              <w:rPr>
                <w:rFonts w:ascii="Segoe UI" w:hAnsi="Segoe UI" w:cs="Segoe UI"/>
                <w:sz w:val="18"/>
                <w:szCs w:val="18"/>
                <w:lang w:eastAsia="de-DE"/>
              </w:rPr>
            </w:pPr>
            <w:r w:rsidRPr="0017797B">
              <w:rPr>
                <w:lang w:eastAsia="de-DE"/>
              </w:rPr>
              <w:t>operating time [min] </w:t>
            </w:r>
          </w:p>
        </w:tc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EC1490" w14:textId="6C31221C" w:rsidR="0007500A" w:rsidRPr="0017797B" w:rsidRDefault="0007500A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171 (84; 472)</w:t>
            </w: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DD8233" w14:textId="4EF60E1D" w:rsidR="0007500A" w:rsidRPr="0017797B" w:rsidRDefault="00B3188E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154 (84; 342)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DD8A69D" w14:textId="7FE487B9" w:rsidR="0007500A" w:rsidRPr="0017797B" w:rsidRDefault="00B3188E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189 (111; 472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B7C9579" w14:textId="29704B9D" w:rsidR="0007500A" w:rsidRPr="0017797B" w:rsidRDefault="00B3188E" w:rsidP="0007500A">
            <w:pPr>
              <w:jc w:val="center"/>
              <w:rPr>
                <w:b/>
                <w:lang w:eastAsia="de-DE"/>
              </w:rPr>
            </w:pPr>
            <w:r w:rsidRPr="0017797B">
              <w:rPr>
                <w:b/>
                <w:lang w:eastAsia="de-DE"/>
              </w:rPr>
              <w:t>&lt;0.001</w:t>
            </w:r>
          </w:p>
        </w:tc>
      </w:tr>
      <w:tr w:rsidR="0017797B" w:rsidRPr="0017797B" w14:paraId="60F542D0" w14:textId="77777777" w:rsidTr="0007500A">
        <w:trPr>
          <w:trHeight w:val="300"/>
        </w:trPr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9B701D0" w14:textId="33F68721" w:rsidR="0007500A" w:rsidRPr="0017797B" w:rsidRDefault="0007500A" w:rsidP="0007500A">
            <w:pPr>
              <w:ind w:left="127"/>
              <w:rPr>
                <w:rFonts w:ascii="Segoe UI" w:hAnsi="Segoe UI" w:cs="Segoe UI"/>
                <w:sz w:val="18"/>
                <w:szCs w:val="18"/>
                <w:lang w:eastAsia="de-DE"/>
              </w:rPr>
            </w:pPr>
            <w:r w:rsidRPr="0017797B">
              <w:rPr>
                <w:lang w:eastAsia="de-DE"/>
              </w:rPr>
              <w:t>WIT [min] </w:t>
            </w:r>
          </w:p>
        </w:tc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CD713C" w14:textId="13AAD9AD" w:rsidR="0007500A" w:rsidRPr="0017797B" w:rsidRDefault="0007500A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38.5 (17; 105)</w:t>
            </w: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7E018E" w14:textId="0B0E54B5" w:rsidR="0007500A" w:rsidRPr="0017797B" w:rsidRDefault="00B3188E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37 (21; 105)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D0EA10B" w14:textId="2D3A58CD" w:rsidR="0007500A" w:rsidRPr="0017797B" w:rsidRDefault="00B3188E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44 (17; 98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544F199" w14:textId="166BD7B9" w:rsidR="0007500A" w:rsidRPr="0017797B" w:rsidRDefault="00B3188E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0.093</w:t>
            </w:r>
          </w:p>
        </w:tc>
      </w:tr>
      <w:tr w:rsidR="0017797B" w:rsidRPr="0017797B" w14:paraId="56B62363" w14:textId="77777777" w:rsidTr="0007500A">
        <w:trPr>
          <w:trHeight w:val="300"/>
        </w:trPr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11034C" w14:textId="1C6D8FC7" w:rsidR="0007500A" w:rsidRPr="0017797B" w:rsidRDefault="0007500A" w:rsidP="0007500A">
            <w:pPr>
              <w:ind w:left="127"/>
              <w:rPr>
                <w:rFonts w:ascii="Segoe UI" w:hAnsi="Segoe UI" w:cs="Segoe UI"/>
                <w:sz w:val="18"/>
                <w:szCs w:val="18"/>
                <w:lang w:eastAsia="de-DE"/>
              </w:rPr>
            </w:pPr>
            <w:r w:rsidRPr="0017797B">
              <w:rPr>
                <w:lang w:eastAsia="de-DE"/>
              </w:rPr>
              <w:t>intraoperative complications </w:t>
            </w:r>
          </w:p>
        </w:tc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B85D5D" w14:textId="3231752C" w:rsidR="0007500A" w:rsidRPr="0017797B" w:rsidRDefault="0007500A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9 (9.1%)</w:t>
            </w: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E2A210" w14:textId="4386E98C" w:rsidR="0007500A" w:rsidRPr="0017797B" w:rsidRDefault="00B3188E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6 (11.8%)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B6FFB3B" w14:textId="32DE8D54" w:rsidR="0007500A" w:rsidRPr="0017797B" w:rsidRDefault="00B3188E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3 (6.3%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205E1DA" w14:textId="1999F224" w:rsidR="0007500A" w:rsidRPr="0017797B" w:rsidRDefault="00B3188E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0.275</w:t>
            </w:r>
          </w:p>
        </w:tc>
      </w:tr>
      <w:tr w:rsidR="0017797B" w:rsidRPr="0017797B" w14:paraId="0FD28BB2" w14:textId="77777777" w:rsidTr="0007500A">
        <w:trPr>
          <w:trHeight w:val="300"/>
        </w:trPr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7879D6" w14:textId="1D09BFF7" w:rsidR="0007500A" w:rsidRPr="0017797B" w:rsidRDefault="0007500A" w:rsidP="0007500A">
            <w:pPr>
              <w:ind w:left="127"/>
              <w:rPr>
                <w:rFonts w:ascii="Segoe UI" w:hAnsi="Segoe UI" w:cs="Segoe UI"/>
                <w:sz w:val="18"/>
                <w:szCs w:val="18"/>
                <w:lang w:val="en-US" w:eastAsia="de-DE"/>
              </w:rPr>
            </w:pPr>
            <w:r w:rsidRPr="0017797B">
              <w:rPr>
                <w:lang w:val="en-US" w:eastAsia="de-DE"/>
              </w:rPr>
              <w:t>postoperative complications </w:t>
            </w:r>
            <w:r w:rsidR="004867EF" w:rsidRPr="0017797B">
              <w:rPr>
                <w:lang w:val="en-US" w:eastAsia="de-DE"/>
              </w:rPr>
              <w:t xml:space="preserve">classified as </w:t>
            </w:r>
            <w:proofErr w:type="spellStart"/>
            <w:r w:rsidR="004867EF" w:rsidRPr="0017797B">
              <w:rPr>
                <w:lang w:val="en-US" w:eastAsia="de-DE"/>
              </w:rPr>
              <w:t>Clavien</w:t>
            </w:r>
            <w:proofErr w:type="spellEnd"/>
            <w:r w:rsidR="004867EF" w:rsidRPr="0017797B">
              <w:rPr>
                <w:lang w:val="en-US" w:eastAsia="de-DE"/>
              </w:rPr>
              <w:t xml:space="preserve"> Dindo</w:t>
            </w:r>
          </w:p>
        </w:tc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E6DDA9" w14:textId="0B9CF5CD" w:rsidR="0007500A" w:rsidRPr="0017797B" w:rsidRDefault="0007500A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40 (40.4%)</w:t>
            </w: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FD26AD7" w14:textId="62655631" w:rsidR="0007500A" w:rsidRPr="0017797B" w:rsidRDefault="00B3188E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19 (37.3%)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59C120" w14:textId="0ABCC47F" w:rsidR="0007500A" w:rsidRPr="0017797B" w:rsidRDefault="00B3188E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21 (43.8%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52CEC0" w14:textId="20B9D4A0" w:rsidR="0007500A" w:rsidRPr="0017797B" w:rsidRDefault="00B3188E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0.384</w:t>
            </w:r>
          </w:p>
        </w:tc>
      </w:tr>
      <w:tr w:rsidR="0017797B" w:rsidRPr="0017797B" w14:paraId="08142760" w14:textId="77777777" w:rsidTr="0007500A">
        <w:trPr>
          <w:trHeight w:val="300"/>
        </w:trPr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45ED87" w14:textId="1F8E75B8" w:rsidR="0007500A" w:rsidRPr="0017797B" w:rsidRDefault="0007500A" w:rsidP="0007500A">
            <w:pPr>
              <w:ind w:left="127"/>
              <w:rPr>
                <w:rFonts w:ascii="Segoe UI" w:hAnsi="Segoe UI" w:cs="Segoe UI"/>
                <w:sz w:val="18"/>
                <w:szCs w:val="18"/>
                <w:lang w:eastAsia="de-DE"/>
              </w:rPr>
            </w:pPr>
            <w:r w:rsidRPr="0017797B">
              <w:rPr>
                <w:lang w:eastAsia="de-DE"/>
              </w:rPr>
              <w:t>   grade 1 </w:t>
            </w:r>
          </w:p>
        </w:tc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B620EB" w14:textId="3746C8D2" w:rsidR="0007500A" w:rsidRPr="0017797B" w:rsidRDefault="0007500A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6 (6.1%)</w:t>
            </w: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19BF26" w14:textId="69F254DC" w:rsidR="0007500A" w:rsidRPr="0017797B" w:rsidRDefault="00B3188E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6 (11.8%)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C6DE3D" w14:textId="170EAC7E" w:rsidR="0007500A" w:rsidRPr="0017797B" w:rsidRDefault="00B3188E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-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487DEF" w14:textId="7EFCBFEC" w:rsidR="0007500A" w:rsidRPr="0017797B" w:rsidRDefault="00B3188E" w:rsidP="0007500A">
            <w:pPr>
              <w:jc w:val="center"/>
              <w:rPr>
                <w:b/>
                <w:lang w:eastAsia="de-DE"/>
              </w:rPr>
            </w:pPr>
            <w:r w:rsidRPr="0017797B">
              <w:rPr>
                <w:b/>
                <w:lang w:eastAsia="de-DE"/>
              </w:rPr>
              <w:t>0.016</w:t>
            </w:r>
          </w:p>
        </w:tc>
      </w:tr>
      <w:tr w:rsidR="0017797B" w:rsidRPr="0017797B" w14:paraId="67667C78" w14:textId="77777777" w:rsidTr="0007500A">
        <w:trPr>
          <w:trHeight w:val="300"/>
        </w:trPr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37306C" w14:textId="3192E3E0" w:rsidR="0007500A" w:rsidRPr="0017797B" w:rsidRDefault="0007500A" w:rsidP="0007500A">
            <w:pPr>
              <w:ind w:left="127"/>
              <w:rPr>
                <w:rFonts w:ascii="Segoe UI" w:hAnsi="Segoe UI" w:cs="Segoe UI"/>
                <w:sz w:val="18"/>
                <w:szCs w:val="18"/>
                <w:lang w:eastAsia="de-DE"/>
              </w:rPr>
            </w:pPr>
            <w:r w:rsidRPr="0017797B">
              <w:rPr>
                <w:lang w:eastAsia="de-DE"/>
              </w:rPr>
              <w:t>   grade 2 </w:t>
            </w:r>
          </w:p>
        </w:tc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494898" w14:textId="6B3CDC11" w:rsidR="0007500A" w:rsidRPr="0017797B" w:rsidRDefault="0007500A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24 (24.2%)</w:t>
            </w: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72D340" w14:textId="0CC08D03" w:rsidR="0007500A" w:rsidRPr="0017797B" w:rsidRDefault="00B3188E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14 (27.5%)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1F0488" w14:textId="7AA8CD16" w:rsidR="0007500A" w:rsidRPr="0017797B" w:rsidRDefault="00B3188E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10 (20.8%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EFDBDC7" w14:textId="72ECFC4E" w:rsidR="0007500A" w:rsidRPr="0017797B" w:rsidRDefault="00B3188E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0.298</w:t>
            </w:r>
          </w:p>
        </w:tc>
      </w:tr>
      <w:tr w:rsidR="0017797B" w:rsidRPr="0017797B" w14:paraId="263509A8" w14:textId="77777777" w:rsidTr="0007500A">
        <w:trPr>
          <w:trHeight w:val="300"/>
        </w:trPr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C1E720" w14:textId="18D37442" w:rsidR="0007500A" w:rsidRPr="0017797B" w:rsidRDefault="0007500A" w:rsidP="0007500A">
            <w:pPr>
              <w:ind w:left="127"/>
              <w:rPr>
                <w:rFonts w:ascii="Segoe UI" w:hAnsi="Segoe UI" w:cs="Segoe UI"/>
                <w:sz w:val="18"/>
                <w:szCs w:val="18"/>
                <w:lang w:eastAsia="de-DE"/>
              </w:rPr>
            </w:pPr>
            <w:r w:rsidRPr="0017797B">
              <w:rPr>
                <w:lang w:eastAsia="de-DE"/>
              </w:rPr>
              <w:t>   grade 3a </w:t>
            </w:r>
          </w:p>
        </w:tc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6CCA72A" w14:textId="031FDA07" w:rsidR="0007500A" w:rsidRPr="0017797B" w:rsidRDefault="0007500A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5 (5.1%)</w:t>
            </w: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35EFB7" w14:textId="62674019" w:rsidR="0007500A" w:rsidRPr="0017797B" w:rsidRDefault="00B3188E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-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43A2A2E" w14:textId="37A2CD31" w:rsidR="0007500A" w:rsidRPr="0017797B" w:rsidRDefault="00B3188E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5 (10.4%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670F35D" w14:textId="025C7809" w:rsidR="0007500A" w:rsidRPr="0017797B" w:rsidRDefault="00B3188E" w:rsidP="0007500A">
            <w:pPr>
              <w:jc w:val="center"/>
              <w:rPr>
                <w:b/>
                <w:lang w:eastAsia="de-DE"/>
              </w:rPr>
            </w:pPr>
            <w:r w:rsidRPr="0017797B">
              <w:rPr>
                <w:b/>
                <w:lang w:eastAsia="de-DE"/>
              </w:rPr>
              <w:t>0.024</w:t>
            </w:r>
          </w:p>
        </w:tc>
      </w:tr>
      <w:tr w:rsidR="0017797B" w:rsidRPr="0017797B" w14:paraId="5F604365" w14:textId="77777777" w:rsidTr="0007500A">
        <w:trPr>
          <w:trHeight w:val="300"/>
        </w:trPr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BC047D3" w14:textId="77FBEE0B" w:rsidR="0007500A" w:rsidRPr="0017797B" w:rsidRDefault="0007500A" w:rsidP="0007500A">
            <w:pPr>
              <w:ind w:left="127"/>
              <w:rPr>
                <w:rFonts w:ascii="Segoe UI" w:hAnsi="Segoe UI" w:cs="Segoe UI"/>
                <w:sz w:val="18"/>
                <w:szCs w:val="18"/>
                <w:lang w:eastAsia="de-DE"/>
              </w:rPr>
            </w:pPr>
            <w:r w:rsidRPr="0017797B">
              <w:rPr>
                <w:lang w:eastAsia="de-DE"/>
              </w:rPr>
              <w:t>   grade 3b </w:t>
            </w:r>
          </w:p>
        </w:tc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A9042AA" w14:textId="16E82259" w:rsidR="0007500A" w:rsidRPr="0017797B" w:rsidRDefault="0007500A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5 (5.1%)</w:t>
            </w: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B5A6BDF" w14:textId="29157F28" w:rsidR="0007500A" w:rsidRPr="0017797B" w:rsidRDefault="00B3188E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1 (2%)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6E90415" w14:textId="4AC35050" w:rsidR="0007500A" w:rsidRPr="0017797B" w:rsidRDefault="00B3188E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4 (8.3%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4E6AB3" w14:textId="066649EC" w:rsidR="0007500A" w:rsidRPr="0017797B" w:rsidRDefault="00B3188E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0.163</w:t>
            </w:r>
          </w:p>
        </w:tc>
      </w:tr>
      <w:tr w:rsidR="0017797B" w:rsidRPr="0017797B" w14:paraId="1FD7A640" w14:textId="77777777" w:rsidTr="0007500A">
        <w:trPr>
          <w:trHeight w:val="300"/>
        </w:trPr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B0668E3" w14:textId="627A6E98" w:rsidR="0007500A" w:rsidRPr="0017797B" w:rsidRDefault="0007500A" w:rsidP="0007500A">
            <w:pPr>
              <w:ind w:left="127"/>
              <w:rPr>
                <w:rFonts w:ascii="Segoe UI" w:hAnsi="Segoe UI" w:cs="Segoe UI"/>
                <w:sz w:val="18"/>
                <w:szCs w:val="18"/>
                <w:lang w:eastAsia="de-DE"/>
              </w:rPr>
            </w:pPr>
            <w:r w:rsidRPr="0017797B">
              <w:rPr>
                <w:lang w:eastAsia="de-DE"/>
              </w:rPr>
              <w:t>ICU </w:t>
            </w:r>
          </w:p>
        </w:tc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F29539" w14:textId="0DF1BB40" w:rsidR="0007500A" w:rsidRPr="0017797B" w:rsidRDefault="0007500A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35 (35.4%)</w:t>
            </w: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8536D7E" w14:textId="281B3336" w:rsidR="0007500A" w:rsidRPr="0017797B" w:rsidRDefault="00B3188E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23 (45.1%)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39C670B" w14:textId="5D595B7E" w:rsidR="0007500A" w:rsidRPr="0017797B" w:rsidRDefault="00B3188E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12 (25%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29FCE6" w14:textId="49C99EC9" w:rsidR="0007500A" w:rsidRPr="0017797B" w:rsidRDefault="00B3188E" w:rsidP="0007500A">
            <w:pPr>
              <w:jc w:val="center"/>
              <w:rPr>
                <w:b/>
                <w:lang w:eastAsia="de-DE"/>
              </w:rPr>
            </w:pPr>
            <w:r w:rsidRPr="0017797B">
              <w:rPr>
                <w:b/>
                <w:lang w:eastAsia="de-DE"/>
              </w:rPr>
              <w:t>0.035</w:t>
            </w:r>
          </w:p>
        </w:tc>
      </w:tr>
      <w:tr w:rsidR="0017797B" w:rsidRPr="0017797B" w14:paraId="447C8BB6" w14:textId="77777777" w:rsidTr="0007500A">
        <w:trPr>
          <w:trHeight w:val="300"/>
        </w:trPr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F119C8D" w14:textId="0DA94DA9" w:rsidR="0007500A" w:rsidRPr="0017797B" w:rsidRDefault="0007500A" w:rsidP="0007500A">
            <w:pPr>
              <w:ind w:left="127"/>
              <w:rPr>
                <w:rFonts w:ascii="Segoe UI" w:hAnsi="Segoe UI" w:cs="Segoe UI"/>
                <w:sz w:val="18"/>
                <w:szCs w:val="18"/>
                <w:lang w:eastAsia="de-DE"/>
              </w:rPr>
            </w:pPr>
            <w:r w:rsidRPr="0017797B">
              <w:rPr>
                <w:lang w:eastAsia="de-DE"/>
              </w:rPr>
              <w:t>   length ICU stay [d] </w:t>
            </w:r>
          </w:p>
        </w:tc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1AF99A6" w14:textId="331503D8" w:rsidR="0007500A" w:rsidRPr="0017797B" w:rsidRDefault="0007500A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5 (0; 29)</w:t>
            </w: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A659A2" w14:textId="5D02FAA7" w:rsidR="0007500A" w:rsidRPr="0017797B" w:rsidRDefault="00B3188E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6 (0; 15)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C97E03" w14:textId="7273255C" w:rsidR="0007500A" w:rsidRPr="0017797B" w:rsidRDefault="00B3188E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1.5 (0; 29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F3EA9E" w14:textId="1F433D06" w:rsidR="0007500A" w:rsidRPr="0017797B" w:rsidRDefault="00B3188E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0.01</w:t>
            </w:r>
          </w:p>
        </w:tc>
      </w:tr>
      <w:tr w:rsidR="0017797B" w:rsidRPr="0017797B" w14:paraId="1A461144" w14:textId="77777777" w:rsidTr="0007500A">
        <w:trPr>
          <w:trHeight w:val="300"/>
        </w:trPr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908A206" w14:textId="484138D4" w:rsidR="0007500A" w:rsidRPr="0017797B" w:rsidRDefault="0007500A" w:rsidP="0007500A">
            <w:pPr>
              <w:ind w:left="127"/>
              <w:rPr>
                <w:rFonts w:ascii="Segoe UI" w:hAnsi="Segoe UI" w:cs="Segoe UI"/>
                <w:sz w:val="18"/>
                <w:szCs w:val="18"/>
                <w:lang w:eastAsia="de-DE"/>
              </w:rPr>
            </w:pPr>
            <w:r w:rsidRPr="0017797B">
              <w:rPr>
                <w:lang w:eastAsia="de-DE"/>
              </w:rPr>
              <w:t>DGF </w:t>
            </w:r>
          </w:p>
        </w:tc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B3CC95F" w14:textId="092E022C" w:rsidR="0007500A" w:rsidRPr="0017797B" w:rsidRDefault="0007500A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36 (36.4%)</w:t>
            </w: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0631D4" w14:textId="584EB8B6" w:rsidR="0007500A" w:rsidRPr="0017797B" w:rsidRDefault="00B3188E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10 (19.6%)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6B27691" w14:textId="48EE30D7" w:rsidR="0007500A" w:rsidRPr="0017797B" w:rsidRDefault="00B3188E" w:rsidP="0007500A">
            <w:pPr>
              <w:jc w:val="center"/>
              <w:rPr>
                <w:lang w:eastAsia="de-DE"/>
              </w:rPr>
            </w:pPr>
            <w:r w:rsidRPr="0017797B">
              <w:rPr>
                <w:lang w:eastAsia="de-DE"/>
              </w:rPr>
              <w:t>26 (54.2%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7B8FBD" w14:textId="29A66F82" w:rsidR="0007500A" w:rsidRPr="0017797B" w:rsidRDefault="00B3188E" w:rsidP="0007500A">
            <w:pPr>
              <w:jc w:val="center"/>
              <w:rPr>
                <w:b/>
                <w:lang w:eastAsia="de-DE"/>
              </w:rPr>
            </w:pPr>
            <w:r w:rsidRPr="0017797B">
              <w:rPr>
                <w:b/>
                <w:lang w:eastAsia="de-DE"/>
              </w:rPr>
              <w:t>&lt;0.001</w:t>
            </w:r>
          </w:p>
        </w:tc>
      </w:tr>
    </w:tbl>
    <w:p w14:paraId="48A23AB4" w14:textId="77777777" w:rsidR="002C6F1F" w:rsidRPr="0017797B" w:rsidRDefault="002C6F1F">
      <w:pPr>
        <w:spacing w:line="259" w:lineRule="auto"/>
        <w:contextualSpacing w:val="0"/>
        <w:jc w:val="left"/>
        <w:rPr>
          <w:lang w:val="en-US"/>
        </w:rPr>
      </w:pPr>
    </w:p>
    <w:p w14:paraId="7580818F" w14:textId="77777777" w:rsidR="00D847D5" w:rsidRPr="0017797B" w:rsidRDefault="00D847D5">
      <w:pPr>
        <w:spacing w:line="259" w:lineRule="auto"/>
        <w:contextualSpacing w:val="0"/>
        <w:jc w:val="left"/>
        <w:rPr>
          <w:lang w:val="en-US"/>
        </w:rPr>
      </w:pPr>
      <w:r w:rsidRPr="0017797B">
        <w:rPr>
          <w:lang w:val="en-US"/>
        </w:rPr>
        <w:br w:type="page"/>
      </w:r>
    </w:p>
    <w:p w14:paraId="3A688ECA" w14:textId="57209B14" w:rsidR="00485DCF" w:rsidRPr="0017797B" w:rsidRDefault="005E69DB" w:rsidP="00485DCF">
      <w:pPr>
        <w:pStyle w:val="Heading2"/>
        <w:rPr>
          <w:color w:val="auto"/>
          <w:lang w:val="en-US"/>
        </w:rPr>
      </w:pPr>
      <w:r w:rsidRPr="0017797B">
        <w:rPr>
          <w:color w:val="auto"/>
          <w:lang w:val="en-US"/>
        </w:rPr>
        <w:lastRenderedPageBreak/>
        <w:t>Table S</w:t>
      </w:r>
      <w:r w:rsidR="00996D7C" w:rsidRPr="0017797B">
        <w:rPr>
          <w:color w:val="auto"/>
          <w:lang w:val="en-US"/>
        </w:rPr>
        <w:t>6</w:t>
      </w:r>
      <w:r w:rsidRPr="0017797B">
        <w:rPr>
          <w:color w:val="auto"/>
          <w:lang w:val="en-US"/>
        </w:rPr>
        <w:t xml:space="preserve">. </w:t>
      </w:r>
      <w:r w:rsidR="00130271" w:rsidRPr="0017797B">
        <w:rPr>
          <w:color w:val="auto"/>
          <w:lang w:val="en-US"/>
        </w:rPr>
        <w:t xml:space="preserve">Subgroup analysis comprising DBD or living kidney donations only, analyzing </w:t>
      </w:r>
      <w:r w:rsidR="00485DCF" w:rsidRPr="0017797B">
        <w:rPr>
          <w:color w:val="auto"/>
          <w:lang w:val="en-US"/>
        </w:rPr>
        <w:t>o</w:t>
      </w:r>
      <w:r w:rsidRPr="0017797B">
        <w:rPr>
          <w:color w:val="auto"/>
          <w:lang w:val="en-US"/>
        </w:rPr>
        <w:t>ne, three</w:t>
      </w:r>
      <w:r w:rsidR="009C3013" w:rsidRPr="0017797B">
        <w:rPr>
          <w:color w:val="auto"/>
          <w:lang w:val="en-US"/>
        </w:rPr>
        <w:t>-</w:t>
      </w:r>
      <w:r w:rsidRPr="0017797B">
        <w:rPr>
          <w:color w:val="auto"/>
          <w:lang w:val="en-US"/>
        </w:rPr>
        <w:t xml:space="preserve"> and five</w:t>
      </w:r>
      <w:r w:rsidR="009C3013" w:rsidRPr="0017797B">
        <w:rPr>
          <w:color w:val="auto"/>
          <w:lang w:val="en-US"/>
        </w:rPr>
        <w:t>-</w:t>
      </w:r>
      <w:r w:rsidRPr="0017797B">
        <w:rPr>
          <w:color w:val="auto"/>
          <w:lang w:val="en-US"/>
        </w:rPr>
        <w:t>years death censored graft survival and overall survival, compared between “old for young” vs. “very old for young</w:t>
      </w:r>
      <w:r w:rsidR="00144F46" w:rsidRPr="0017797B">
        <w:rPr>
          <w:color w:val="auto"/>
          <w:lang w:val="en-US"/>
        </w:rPr>
        <w:t>”</w:t>
      </w:r>
      <w:r w:rsidRPr="0017797B">
        <w:rPr>
          <w:color w:val="auto"/>
          <w:lang w:val="en-US"/>
        </w:rPr>
        <w:t xml:space="preserve"> KT</w:t>
      </w:r>
      <w:r w:rsidR="007A31EF" w:rsidRPr="0017797B">
        <w:rPr>
          <w:color w:val="auto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841"/>
        <w:gridCol w:w="1842"/>
        <w:gridCol w:w="1841"/>
        <w:gridCol w:w="1842"/>
      </w:tblGrid>
      <w:tr w:rsidR="0017797B" w:rsidRPr="0017797B" w14:paraId="309B14B9" w14:textId="77777777" w:rsidTr="00FC5B6C">
        <w:tc>
          <w:tcPr>
            <w:tcW w:w="1696" w:type="dxa"/>
          </w:tcPr>
          <w:p w14:paraId="00BF712C" w14:textId="77777777" w:rsidR="005B3308" w:rsidRPr="0017797B" w:rsidRDefault="005B3308" w:rsidP="009F5F3F">
            <w:pPr>
              <w:contextualSpacing w:val="0"/>
              <w:jc w:val="left"/>
              <w:rPr>
                <w:lang w:val="en-US"/>
              </w:rPr>
            </w:pPr>
          </w:p>
        </w:tc>
        <w:tc>
          <w:tcPr>
            <w:tcW w:w="3683" w:type="dxa"/>
            <w:gridSpan w:val="2"/>
          </w:tcPr>
          <w:p w14:paraId="07D1D1A2" w14:textId="767FBE5A" w:rsidR="005B3308" w:rsidRPr="0017797B" w:rsidRDefault="005B3308" w:rsidP="009F5F3F">
            <w:pPr>
              <w:contextualSpacing w:val="0"/>
              <w:jc w:val="center"/>
              <w:rPr>
                <w:b/>
                <w:lang w:val="en-US"/>
              </w:rPr>
            </w:pPr>
            <w:r w:rsidRPr="0017797B">
              <w:rPr>
                <w:b/>
                <w:lang w:val="en-US"/>
              </w:rPr>
              <w:t>DBD only</w:t>
            </w:r>
          </w:p>
        </w:tc>
        <w:tc>
          <w:tcPr>
            <w:tcW w:w="3683" w:type="dxa"/>
            <w:gridSpan w:val="2"/>
          </w:tcPr>
          <w:p w14:paraId="6F692AC7" w14:textId="38E47041" w:rsidR="005B3308" w:rsidRPr="0017797B" w:rsidRDefault="005B3308" w:rsidP="009F5F3F">
            <w:pPr>
              <w:contextualSpacing w:val="0"/>
              <w:jc w:val="center"/>
              <w:rPr>
                <w:b/>
                <w:lang w:val="en-US"/>
              </w:rPr>
            </w:pPr>
            <w:r w:rsidRPr="0017797B">
              <w:rPr>
                <w:b/>
                <w:lang w:val="en-US"/>
              </w:rPr>
              <w:t>Living kidney donation only</w:t>
            </w:r>
          </w:p>
        </w:tc>
      </w:tr>
      <w:tr w:rsidR="0017797B" w:rsidRPr="0017797B" w14:paraId="2B2F3615" w14:textId="73AC14A0" w:rsidTr="00A0147E">
        <w:tc>
          <w:tcPr>
            <w:tcW w:w="1696" w:type="dxa"/>
          </w:tcPr>
          <w:p w14:paraId="0BAC0A23" w14:textId="77777777" w:rsidR="00FC5B6C" w:rsidRPr="0017797B" w:rsidRDefault="00FC5B6C" w:rsidP="00FC5B6C">
            <w:pPr>
              <w:contextualSpacing w:val="0"/>
              <w:jc w:val="left"/>
              <w:rPr>
                <w:lang w:val="en-US"/>
              </w:rPr>
            </w:pPr>
          </w:p>
        </w:tc>
        <w:tc>
          <w:tcPr>
            <w:tcW w:w="1841" w:type="dxa"/>
            <w:vAlign w:val="center"/>
          </w:tcPr>
          <w:p w14:paraId="620D971C" w14:textId="7E12A17C" w:rsidR="00FC5B6C" w:rsidRPr="0017797B" w:rsidRDefault="00FC5B6C" w:rsidP="00A0147E">
            <w:pPr>
              <w:contextualSpacing w:val="0"/>
              <w:jc w:val="center"/>
              <w:rPr>
                <w:b/>
                <w:lang w:val="en-US"/>
              </w:rPr>
            </w:pPr>
            <w:r w:rsidRPr="0017797B">
              <w:rPr>
                <w:b/>
                <w:lang w:val="en-US"/>
              </w:rPr>
              <w:t>“Old for young”</w:t>
            </w:r>
          </w:p>
        </w:tc>
        <w:tc>
          <w:tcPr>
            <w:tcW w:w="1842" w:type="dxa"/>
            <w:vAlign w:val="center"/>
          </w:tcPr>
          <w:p w14:paraId="3E6B086E" w14:textId="63AFE363" w:rsidR="00FC5B6C" w:rsidRPr="0017797B" w:rsidRDefault="00FC5B6C" w:rsidP="00A0147E">
            <w:pPr>
              <w:contextualSpacing w:val="0"/>
              <w:jc w:val="center"/>
              <w:rPr>
                <w:b/>
                <w:lang w:val="en-US"/>
              </w:rPr>
            </w:pPr>
            <w:r w:rsidRPr="0017797B">
              <w:rPr>
                <w:b/>
                <w:lang w:val="en-US"/>
              </w:rPr>
              <w:t>“Very old for young”</w:t>
            </w:r>
          </w:p>
        </w:tc>
        <w:tc>
          <w:tcPr>
            <w:tcW w:w="1841" w:type="dxa"/>
            <w:vAlign w:val="center"/>
          </w:tcPr>
          <w:p w14:paraId="2BA03B79" w14:textId="4B098439" w:rsidR="00FC5B6C" w:rsidRPr="0017797B" w:rsidRDefault="00FC5B6C" w:rsidP="00A0147E">
            <w:pPr>
              <w:contextualSpacing w:val="0"/>
              <w:jc w:val="center"/>
              <w:rPr>
                <w:b/>
                <w:lang w:val="en-US"/>
              </w:rPr>
            </w:pPr>
            <w:r w:rsidRPr="0017797B">
              <w:rPr>
                <w:b/>
                <w:lang w:val="en-US"/>
              </w:rPr>
              <w:t>“Old for young”</w:t>
            </w:r>
          </w:p>
        </w:tc>
        <w:tc>
          <w:tcPr>
            <w:tcW w:w="1842" w:type="dxa"/>
            <w:vAlign w:val="center"/>
          </w:tcPr>
          <w:p w14:paraId="3D16572A" w14:textId="191A3825" w:rsidR="00FC5B6C" w:rsidRPr="0017797B" w:rsidRDefault="00FC5B6C" w:rsidP="00A0147E">
            <w:pPr>
              <w:contextualSpacing w:val="0"/>
              <w:jc w:val="center"/>
              <w:rPr>
                <w:b/>
                <w:lang w:val="en-US"/>
              </w:rPr>
            </w:pPr>
            <w:r w:rsidRPr="0017797B">
              <w:rPr>
                <w:b/>
                <w:lang w:val="en-US"/>
              </w:rPr>
              <w:t>“Very old for young”</w:t>
            </w:r>
          </w:p>
        </w:tc>
      </w:tr>
      <w:tr w:rsidR="0017797B" w:rsidRPr="0017797B" w14:paraId="112C970F" w14:textId="1D1AC7AB" w:rsidTr="00FC5B6C">
        <w:tc>
          <w:tcPr>
            <w:tcW w:w="1696" w:type="dxa"/>
            <w:shd w:val="clear" w:color="auto" w:fill="E7E6E6" w:themeFill="background2"/>
          </w:tcPr>
          <w:p w14:paraId="4D3AA077" w14:textId="1A7498F6" w:rsidR="00FC5B6C" w:rsidRPr="0017797B" w:rsidRDefault="008845B5" w:rsidP="00FC5B6C">
            <w:pPr>
              <w:contextualSpacing w:val="0"/>
              <w:jc w:val="left"/>
              <w:rPr>
                <w:lang w:val="en-US"/>
              </w:rPr>
            </w:pPr>
            <w:r w:rsidRPr="0017797B">
              <w:rPr>
                <w:lang w:val="en-US"/>
              </w:rPr>
              <w:t>G</w:t>
            </w:r>
            <w:r w:rsidR="00FC5B6C" w:rsidRPr="0017797B">
              <w:rPr>
                <w:lang w:val="en-US"/>
              </w:rPr>
              <w:t>raft survival</w:t>
            </w:r>
          </w:p>
        </w:tc>
        <w:tc>
          <w:tcPr>
            <w:tcW w:w="1841" w:type="dxa"/>
            <w:shd w:val="clear" w:color="auto" w:fill="E7E6E6" w:themeFill="background2"/>
          </w:tcPr>
          <w:p w14:paraId="5D2AD117" w14:textId="77777777" w:rsidR="00FC5B6C" w:rsidRPr="0017797B" w:rsidRDefault="00FC5B6C" w:rsidP="00FC5B6C">
            <w:pPr>
              <w:contextualSpacing w:val="0"/>
              <w:jc w:val="left"/>
              <w:rPr>
                <w:b/>
                <w:lang w:val="en-US"/>
              </w:rPr>
            </w:pPr>
          </w:p>
        </w:tc>
        <w:tc>
          <w:tcPr>
            <w:tcW w:w="1842" w:type="dxa"/>
            <w:shd w:val="clear" w:color="auto" w:fill="E7E6E6" w:themeFill="background2"/>
          </w:tcPr>
          <w:p w14:paraId="4EA453B8" w14:textId="77777777" w:rsidR="00FC5B6C" w:rsidRPr="0017797B" w:rsidRDefault="00FC5B6C" w:rsidP="00FC5B6C">
            <w:pPr>
              <w:contextualSpacing w:val="0"/>
              <w:jc w:val="left"/>
              <w:rPr>
                <w:b/>
                <w:lang w:val="en-US"/>
              </w:rPr>
            </w:pPr>
          </w:p>
        </w:tc>
        <w:tc>
          <w:tcPr>
            <w:tcW w:w="1841" w:type="dxa"/>
            <w:shd w:val="clear" w:color="auto" w:fill="E7E6E6" w:themeFill="background2"/>
          </w:tcPr>
          <w:p w14:paraId="276AA3B2" w14:textId="77777777" w:rsidR="00FC5B6C" w:rsidRPr="0017797B" w:rsidRDefault="00FC5B6C" w:rsidP="00FC5B6C">
            <w:pPr>
              <w:contextualSpacing w:val="0"/>
              <w:jc w:val="left"/>
              <w:rPr>
                <w:b/>
                <w:lang w:val="en-US"/>
              </w:rPr>
            </w:pPr>
          </w:p>
        </w:tc>
        <w:tc>
          <w:tcPr>
            <w:tcW w:w="1842" w:type="dxa"/>
            <w:shd w:val="clear" w:color="auto" w:fill="E7E6E6" w:themeFill="background2"/>
          </w:tcPr>
          <w:p w14:paraId="41169C76" w14:textId="77777777" w:rsidR="00FC5B6C" w:rsidRPr="0017797B" w:rsidRDefault="00FC5B6C" w:rsidP="00FC5B6C">
            <w:pPr>
              <w:contextualSpacing w:val="0"/>
              <w:jc w:val="left"/>
              <w:rPr>
                <w:b/>
                <w:lang w:val="en-US"/>
              </w:rPr>
            </w:pPr>
          </w:p>
        </w:tc>
      </w:tr>
      <w:tr w:rsidR="0017797B" w:rsidRPr="0017797B" w14:paraId="74CFE4EA" w14:textId="1B7D2892" w:rsidTr="00FC5B6C">
        <w:tc>
          <w:tcPr>
            <w:tcW w:w="1696" w:type="dxa"/>
          </w:tcPr>
          <w:p w14:paraId="76ABCC6C" w14:textId="77777777" w:rsidR="00FC5B6C" w:rsidRPr="0017797B" w:rsidRDefault="00FC5B6C" w:rsidP="00FC5B6C">
            <w:pPr>
              <w:contextualSpacing w:val="0"/>
              <w:jc w:val="left"/>
              <w:rPr>
                <w:lang w:val="en-US"/>
              </w:rPr>
            </w:pPr>
            <w:r w:rsidRPr="0017797B">
              <w:rPr>
                <w:lang w:val="en-US"/>
              </w:rPr>
              <w:t xml:space="preserve">   1 year</w:t>
            </w:r>
          </w:p>
        </w:tc>
        <w:tc>
          <w:tcPr>
            <w:tcW w:w="1841" w:type="dxa"/>
          </w:tcPr>
          <w:p w14:paraId="37CE515B" w14:textId="1F28AA73" w:rsidR="00FC5B6C" w:rsidRPr="0017797B" w:rsidRDefault="00E66929" w:rsidP="00FC5B6C">
            <w:pPr>
              <w:contextualSpacing w:val="0"/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91.1%</w:t>
            </w:r>
          </w:p>
        </w:tc>
        <w:tc>
          <w:tcPr>
            <w:tcW w:w="1842" w:type="dxa"/>
          </w:tcPr>
          <w:p w14:paraId="0113EF4C" w14:textId="78190130" w:rsidR="00FC5B6C" w:rsidRPr="0017797B" w:rsidRDefault="00E66929" w:rsidP="00E66929">
            <w:pPr>
              <w:contextualSpacing w:val="0"/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90.5%</w:t>
            </w:r>
          </w:p>
        </w:tc>
        <w:tc>
          <w:tcPr>
            <w:tcW w:w="1841" w:type="dxa"/>
          </w:tcPr>
          <w:p w14:paraId="2B8A2A61" w14:textId="2CE5F0BD" w:rsidR="00FC5B6C" w:rsidRPr="0017797B" w:rsidRDefault="00E66929" w:rsidP="00E66929">
            <w:pPr>
              <w:contextualSpacing w:val="0"/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100%</w:t>
            </w:r>
          </w:p>
        </w:tc>
        <w:tc>
          <w:tcPr>
            <w:tcW w:w="1842" w:type="dxa"/>
          </w:tcPr>
          <w:p w14:paraId="6E888DB2" w14:textId="2E21297C" w:rsidR="00FC5B6C" w:rsidRPr="0017797B" w:rsidRDefault="00E66929" w:rsidP="00FC5B6C">
            <w:pPr>
              <w:contextualSpacing w:val="0"/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94%</w:t>
            </w:r>
          </w:p>
        </w:tc>
      </w:tr>
      <w:tr w:rsidR="0017797B" w:rsidRPr="0017797B" w14:paraId="7E49553F" w14:textId="07B0EA4A" w:rsidTr="00FC5B6C">
        <w:tc>
          <w:tcPr>
            <w:tcW w:w="1696" w:type="dxa"/>
          </w:tcPr>
          <w:p w14:paraId="668DC896" w14:textId="2D0118D7" w:rsidR="00E66929" w:rsidRPr="0017797B" w:rsidRDefault="00E66929" w:rsidP="00E66929">
            <w:pPr>
              <w:contextualSpacing w:val="0"/>
              <w:jc w:val="left"/>
              <w:rPr>
                <w:lang w:val="en-US"/>
              </w:rPr>
            </w:pPr>
            <w:r w:rsidRPr="0017797B">
              <w:rPr>
                <w:lang w:val="en-US"/>
              </w:rPr>
              <w:t xml:space="preserve">   3 year</w:t>
            </w:r>
            <w:r w:rsidR="00451929" w:rsidRPr="0017797B">
              <w:rPr>
                <w:lang w:val="en-US"/>
              </w:rPr>
              <w:t>s</w:t>
            </w:r>
          </w:p>
        </w:tc>
        <w:tc>
          <w:tcPr>
            <w:tcW w:w="1841" w:type="dxa"/>
          </w:tcPr>
          <w:p w14:paraId="6855174E" w14:textId="5415277E" w:rsidR="00E66929" w:rsidRPr="0017797B" w:rsidRDefault="00E66929" w:rsidP="00E66929">
            <w:pPr>
              <w:contextualSpacing w:val="0"/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86%</w:t>
            </w:r>
          </w:p>
        </w:tc>
        <w:tc>
          <w:tcPr>
            <w:tcW w:w="1842" w:type="dxa"/>
          </w:tcPr>
          <w:p w14:paraId="236BEBFF" w14:textId="5738F367" w:rsidR="00E66929" w:rsidRPr="0017797B" w:rsidRDefault="00E66929" w:rsidP="00E66929">
            <w:pPr>
              <w:contextualSpacing w:val="0"/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90.5%</w:t>
            </w:r>
          </w:p>
        </w:tc>
        <w:tc>
          <w:tcPr>
            <w:tcW w:w="1841" w:type="dxa"/>
          </w:tcPr>
          <w:p w14:paraId="2918DFD7" w14:textId="2E6131F4" w:rsidR="00E66929" w:rsidRPr="0017797B" w:rsidRDefault="00E66929" w:rsidP="00E66929">
            <w:pPr>
              <w:contextualSpacing w:val="0"/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100%</w:t>
            </w:r>
          </w:p>
        </w:tc>
        <w:tc>
          <w:tcPr>
            <w:tcW w:w="1842" w:type="dxa"/>
          </w:tcPr>
          <w:p w14:paraId="3A501578" w14:textId="4D40A936" w:rsidR="00E66929" w:rsidRPr="0017797B" w:rsidRDefault="00E66929" w:rsidP="00E66929">
            <w:pPr>
              <w:contextualSpacing w:val="0"/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94%</w:t>
            </w:r>
          </w:p>
        </w:tc>
      </w:tr>
      <w:tr w:rsidR="0017797B" w:rsidRPr="0017797B" w14:paraId="527BF44D" w14:textId="2D5478AF" w:rsidTr="00FC5B6C">
        <w:tc>
          <w:tcPr>
            <w:tcW w:w="1696" w:type="dxa"/>
          </w:tcPr>
          <w:p w14:paraId="5E585A41" w14:textId="29A18576" w:rsidR="00E66929" w:rsidRPr="0017797B" w:rsidRDefault="00E66929" w:rsidP="00E66929">
            <w:pPr>
              <w:contextualSpacing w:val="0"/>
              <w:jc w:val="left"/>
              <w:rPr>
                <w:lang w:val="en-US"/>
              </w:rPr>
            </w:pPr>
            <w:r w:rsidRPr="0017797B">
              <w:rPr>
                <w:lang w:val="en-US"/>
              </w:rPr>
              <w:t xml:space="preserve">   5 year</w:t>
            </w:r>
            <w:r w:rsidR="00451929" w:rsidRPr="0017797B">
              <w:rPr>
                <w:lang w:val="en-US"/>
              </w:rPr>
              <w:t>s</w:t>
            </w:r>
          </w:p>
        </w:tc>
        <w:tc>
          <w:tcPr>
            <w:tcW w:w="1841" w:type="dxa"/>
          </w:tcPr>
          <w:p w14:paraId="7E8B5FED" w14:textId="7E317E32" w:rsidR="00E66929" w:rsidRPr="0017797B" w:rsidRDefault="00E66929" w:rsidP="00E66929">
            <w:pPr>
              <w:contextualSpacing w:val="0"/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78.9%</w:t>
            </w:r>
          </w:p>
        </w:tc>
        <w:tc>
          <w:tcPr>
            <w:tcW w:w="1842" w:type="dxa"/>
          </w:tcPr>
          <w:p w14:paraId="43EC1204" w14:textId="4D038747" w:rsidR="00E66929" w:rsidRPr="0017797B" w:rsidRDefault="00E66929" w:rsidP="00E66929">
            <w:pPr>
              <w:contextualSpacing w:val="0"/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90.5%</w:t>
            </w:r>
          </w:p>
        </w:tc>
        <w:tc>
          <w:tcPr>
            <w:tcW w:w="1841" w:type="dxa"/>
          </w:tcPr>
          <w:p w14:paraId="1CA68E1E" w14:textId="72EF32CD" w:rsidR="00E66929" w:rsidRPr="0017797B" w:rsidRDefault="00E66929" w:rsidP="00E66929">
            <w:pPr>
              <w:contextualSpacing w:val="0"/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100%</w:t>
            </w:r>
          </w:p>
        </w:tc>
        <w:tc>
          <w:tcPr>
            <w:tcW w:w="1842" w:type="dxa"/>
          </w:tcPr>
          <w:p w14:paraId="3CA6E5BF" w14:textId="3AD8AD92" w:rsidR="00E66929" w:rsidRPr="0017797B" w:rsidRDefault="00E66929" w:rsidP="00E66929">
            <w:pPr>
              <w:contextualSpacing w:val="0"/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84.6%</w:t>
            </w:r>
          </w:p>
        </w:tc>
      </w:tr>
      <w:tr w:rsidR="0017797B" w:rsidRPr="0017797B" w14:paraId="15F53186" w14:textId="69C8A9D9" w:rsidTr="00FC5B6C">
        <w:tc>
          <w:tcPr>
            <w:tcW w:w="1696" w:type="dxa"/>
            <w:shd w:val="clear" w:color="auto" w:fill="E7E6E6" w:themeFill="background2"/>
          </w:tcPr>
          <w:p w14:paraId="7858076F" w14:textId="77777777" w:rsidR="00E66929" w:rsidRPr="0017797B" w:rsidRDefault="00E66929" w:rsidP="00E66929">
            <w:pPr>
              <w:contextualSpacing w:val="0"/>
              <w:jc w:val="left"/>
              <w:rPr>
                <w:lang w:val="en-US"/>
              </w:rPr>
            </w:pPr>
            <w:r w:rsidRPr="0017797B">
              <w:rPr>
                <w:lang w:val="en-US"/>
              </w:rPr>
              <w:t>Patient survival</w:t>
            </w:r>
          </w:p>
        </w:tc>
        <w:tc>
          <w:tcPr>
            <w:tcW w:w="1841" w:type="dxa"/>
            <w:shd w:val="clear" w:color="auto" w:fill="E7E6E6" w:themeFill="background2"/>
          </w:tcPr>
          <w:p w14:paraId="642228E1" w14:textId="77777777" w:rsidR="00E66929" w:rsidRPr="0017797B" w:rsidRDefault="00E66929" w:rsidP="00E66929">
            <w:pPr>
              <w:contextualSpacing w:val="0"/>
              <w:jc w:val="center"/>
              <w:rPr>
                <w:b/>
                <w:lang w:val="en-US"/>
              </w:rPr>
            </w:pPr>
          </w:p>
        </w:tc>
        <w:tc>
          <w:tcPr>
            <w:tcW w:w="1842" w:type="dxa"/>
            <w:shd w:val="clear" w:color="auto" w:fill="E7E6E6" w:themeFill="background2"/>
          </w:tcPr>
          <w:p w14:paraId="0D872DD0" w14:textId="77777777" w:rsidR="00E66929" w:rsidRPr="0017797B" w:rsidRDefault="00E66929" w:rsidP="00E66929">
            <w:pPr>
              <w:contextualSpacing w:val="0"/>
              <w:jc w:val="center"/>
              <w:rPr>
                <w:b/>
                <w:lang w:val="en-US"/>
              </w:rPr>
            </w:pPr>
          </w:p>
        </w:tc>
        <w:tc>
          <w:tcPr>
            <w:tcW w:w="1841" w:type="dxa"/>
            <w:shd w:val="clear" w:color="auto" w:fill="E7E6E6" w:themeFill="background2"/>
          </w:tcPr>
          <w:p w14:paraId="5228E563" w14:textId="77777777" w:rsidR="00E66929" w:rsidRPr="0017797B" w:rsidRDefault="00E66929" w:rsidP="00E66929">
            <w:pPr>
              <w:contextualSpacing w:val="0"/>
              <w:jc w:val="center"/>
              <w:rPr>
                <w:b/>
                <w:lang w:val="en-US"/>
              </w:rPr>
            </w:pPr>
          </w:p>
        </w:tc>
        <w:tc>
          <w:tcPr>
            <w:tcW w:w="1842" w:type="dxa"/>
            <w:shd w:val="clear" w:color="auto" w:fill="E7E6E6" w:themeFill="background2"/>
          </w:tcPr>
          <w:p w14:paraId="05F4F4F7" w14:textId="77777777" w:rsidR="00E66929" w:rsidRPr="0017797B" w:rsidRDefault="00E66929" w:rsidP="00E66929">
            <w:pPr>
              <w:contextualSpacing w:val="0"/>
              <w:jc w:val="center"/>
              <w:rPr>
                <w:b/>
                <w:lang w:val="en-US"/>
              </w:rPr>
            </w:pPr>
          </w:p>
        </w:tc>
      </w:tr>
      <w:tr w:rsidR="0017797B" w:rsidRPr="0017797B" w14:paraId="6CAFA380" w14:textId="21664DB9" w:rsidTr="00FC5B6C">
        <w:tc>
          <w:tcPr>
            <w:tcW w:w="1696" w:type="dxa"/>
          </w:tcPr>
          <w:p w14:paraId="7A79948E" w14:textId="77777777" w:rsidR="00E66929" w:rsidRPr="0017797B" w:rsidRDefault="00E66929" w:rsidP="00E66929">
            <w:pPr>
              <w:contextualSpacing w:val="0"/>
              <w:jc w:val="left"/>
              <w:rPr>
                <w:lang w:val="en-US"/>
              </w:rPr>
            </w:pPr>
            <w:r w:rsidRPr="0017797B">
              <w:rPr>
                <w:lang w:val="en-US"/>
              </w:rPr>
              <w:t xml:space="preserve">   1 year</w:t>
            </w:r>
          </w:p>
        </w:tc>
        <w:tc>
          <w:tcPr>
            <w:tcW w:w="1841" w:type="dxa"/>
          </w:tcPr>
          <w:p w14:paraId="2544F23D" w14:textId="2FE59B49" w:rsidR="00E66929" w:rsidRPr="0017797B" w:rsidRDefault="00E66929" w:rsidP="00E66929">
            <w:pPr>
              <w:contextualSpacing w:val="0"/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100%</w:t>
            </w:r>
          </w:p>
        </w:tc>
        <w:tc>
          <w:tcPr>
            <w:tcW w:w="1842" w:type="dxa"/>
          </w:tcPr>
          <w:p w14:paraId="610DE24E" w14:textId="48D4A447" w:rsidR="00E66929" w:rsidRPr="0017797B" w:rsidRDefault="00E66929" w:rsidP="00E66929">
            <w:pPr>
              <w:contextualSpacing w:val="0"/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95.2%</w:t>
            </w:r>
          </w:p>
        </w:tc>
        <w:tc>
          <w:tcPr>
            <w:tcW w:w="1841" w:type="dxa"/>
          </w:tcPr>
          <w:p w14:paraId="6CC06934" w14:textId="1A3AF2B8" w:rsidR="00E66929" w:rsidRPr="0017797B" w:rsidRDefault="00E66929" w:rsidP="00E66929">
            <w:pPr>
              <w:contextualSpacing w:val="0"/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100%</w:t>
            </w:r>
          </w:p>
        </w:tc>
        <w:tc>
          <w:tcPr>
            <w:tcW w:w="1842" w:type="dxa"/>
          </w:tcPr>
          <w:p w14:paraId="2C90D62B" w14:textId="3D02D335" w:rsidR="00E66929" w:rsidRPr="0017797B" w:rsidRDefault="00E66929" w:rsidP="00E66929">
            <w:pPr>
              <w:contextualSpacing w:val="0"/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100%</w:t>
            </w:r>
          </w:p>
        </w:tc>
      </w:tr>
      <w:tr w:rsidR="0017797B" w:rsidRPr="0017797B" w14:paraId="0D864A02" w14:textId="4B750736" w:rsidTr="00FC5B6C">
        <w:tc>
          <w:tcPr>
            <w:tcW w:w="1696" w:type="dxa"/>
          </w:tcPr>
          <w:p w14:paraId="2920452F" w14:textId="78990E02" w:rsidR="00E66929" w:rsidRPr="0017797B" w:rsidRDefault="00E66929" w:rsidP="00E66929">
            <w:pPr>
              <w:contextualSpacing w:val="0"/>
              <w:jc w:val="left"/>
              <w:rPr>
                <w:lang w:val="en-US"/>
              </w:rPr>
            </w:pPr>
            <w:r w:rsidRPr="0017797B">
              <w:rPr>
                <w:lang w:val="en-US"/>
              </w:rPr>
              <w:t xml:space="preserve">   3 year</w:t>
            </w:r>
            <w:r w:rsidR="00451929" w:rsidRPr="0017797B">
              <w:rPr>
                <w:lang w:val="en-US"/>
              </w:rPr>
              <w:t>s</w:t>
            </w:r>
          </w:p>
        </w:tc>
        <w:tc>
          <w:tcPr>
            <w:tcW w:w="1841" w:type="dxa"/>
          </w:tcPr>
          <w:p w14:paraId="560AF444" w14:textId="7E5E006B" w:rsidR="00E66929" w:rsidRPr="0017797B" w:rsidRDefault="00E66929" w:rsidP="00E66929">
            <w:pPr>
              <w:contextualSpacing w:val="0"/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90.2%</w:t>
            </w:r>
          </w:p>
        </w:tc>
        <w:tc>
          <w:tcPr>
            <w:tcW w:w="1842" w:type="dxa"/>
          </w:tcPr>
          <w:p w14:paraId="7D49A685" w14:textId="18264B9C" w:rsidR="00E66929" w:rsidRPr="0017797B" w:rsidRDefault="00E66929" w:rsidP="00E66929">
            <w:pPr>
              <w:contextualSpacing w:val="0"/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82.5%</w:t>
            </w:r>
          </w:p>
        </w:tc>
        <w:tc>
          <w:tcPr>
            <w:tcW w:w="1841" w:type="dxa"/>
          </w:tcPr>
          <w:p w14:paraId="63A2896B" w14:textId="3DA1281D" w:rsidR="00E66929" w:rsidRPr="0017797B" w:rsidRDefault="00E66929" w:rsidP="00E66929">
            <w:pPr>
              <w:contextualSpacing w:val="0"/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96.6%</w:t>
            </w:r>
          </w:p>
        </w:tc>
        <w:tc>
          <w:tcPr>
            <w:tcW w:w="1842" w:type="dxa"/>
          </w:tcPr>
          <w:p w14:paraId="6D7EAFCD" w14:textId="4C5032A9" w:rsidR="00E66929" w:rsidRPr="0017797B" w:rsidRDefault="00E66929" w:rsidP="00E66929">
            <w:pPr>
              <w:contextualSpacing w:val="0"/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100%</w:t>
            </w:r>
          </w:p>
        </w:tc>
      </w:tr>
      <w:tr w:rsidR="0017797B" w:rsidRPr="0017797B" w14:paraId="24CEB8A5" w14:textId="302B34D3" w:rsidTr="00FC5B6C">
        <w:tc>
          <w:tcPr>
            <w:tcW w:w="1696" w:type="dxa"/>
          </w:tcPr>
          <w:p w14:paraId="73D1F4C8" w14:textId="07DDCD12" w:rsidR="00E66929" w:rsidRPr="0017797B" w:rsidRDefault="00E66929" w:rsidP="00E66929">
            <w:pPr>
              <w:contextualSpacing w:val="0"/>
              <w:jc w:val="left"/>
              <w:rPr>
                <w:lang w:val="en-US"/>
              </w:rPr>
            </w:pPr>
            <w:r w:rsidRPr="0017797B">
              <w:rPr>
                <w:lang w:val="en-US"/>
              </w:rPr>
              <w:t xml:space="preserve">   5 year</w:t>
            </w:r>
            <w:r w:rsidR="00451929" w:rsidRPr="0017797B">
              <w:rPr>
                <w:lang w:val="en-US"/>
              </w:rPr>
              <w:t>s</w:t>
            </w:r>
          </w:p>
        </w:tc>
        <w:tc>
          <w:tcPr>
            <w:tcW w:w="1841" w:type="dxa"/>
          </w:tcPr>
          <w:p w14:paraId="58A8967D" w14:textId="727C23E9" w:rsidR="00E66929" w:rsidRPr="0017797B" w:rsidRDefault="00E66929" w:rsidP="00E66929">
            <w:pPr>
              <w:contextualSpacing w:val="0"/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90.2%</w:t>
            </w:r>
          </w:p>
        </w:tc>
        <w:tc>
          <w:tcPr>
            <w:tcW w:w="1842" w:type="dxa"/>
          </w:tcPr>
          <w:p w14:paraId="56A220BC" w14:textId="0298AD88" w:rsidR="00E66929" w:rsidRPr="0017797B" w:rsidRDefault="00E66929" w:rsidP="00E66929">
            <w:pPr>
              <w:contextualSpacing w:val="0"/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82.</w:t>
            </w:r>
            <w:r w:rsidR="00181182" w:rsidRPr="0017797B">
              <w:rPr>
                <w:lang w:val="en-US"/>
              </w:rPr>
              <w:t>5</w:t>
            </w:r>
            <w:r w:rsidRPr="0017797B">
              <w:rPr>
                <w:lang w:val="en-US"/>
              </w:rPr>
              <w:t>%</w:t>
            </w:r>
          </w:p>
        </w:tc>
        <w:tc>
          <w:tcPr>
            <w:tcW w:w="1841" w:type="dxa"/>
          </w:tcPr>
          <w:p w14:paraId="0496451E" w14:textId="3A670470" w:rsidR="00E66929" w:rsidRPr="0017797B" w:rsidRDefault="00E66929" w:rsidP="00E66929">
            <w:pPr>
              <w:contextualSpacing w:val="0"/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96.6%</w:t>
            </w:r>
          </w:p>
        </w:tc>
        <w:tc>
          <w:tcPr>
            <w:tcW w:w="1842" w:type="dxa"/>
          </w:tcPr>
          <w:p w14:paraId="13E647CC" w14:textId="304AB064" w:rsidR="00E66929" w:rsidRPr="0017797B" w:rsidRDefault="00E66929" w:rsidP="00E66929">
            <w:pPr>
              <w:contextualSpacing w:val="0"/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100%</w:t>
            </w:r>
          </w:p>
        </w:tc>
      </w:tr>
    </w:tbl>
    <w:p w14:paraId="20362793" w14:textId="77777777" w:rsidR="00FA7274" w:rsidRPr="0017797B" w:rsidRDefault="00FA7274" w:rsidP="00485DCF">
      <w:pPr>
        <w:rPr>
          <w:lang w:val="en-US"/>
        </w:rPr>
        <w:sectPr w:rsidR="00FA7274" w:rsidRPr="0017797B" w:rsidSect="00FA727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F782C94" w14:textId="624D1E17" w:rsidR="006D4675" w:rsidRPr="0017797B" w:rsidRDefault="006D4675" w:rsidP="006D4675">
      <w:pPr>
        <w:pStyle w:val="Heading2"/>
        <w:rPr>
          <w:color w:val="auto"/>
          <w:lang w:val="en-US"/>
        </w:rPr>
      </w:pPr>
      <w:r w:rsidRPr="0017797B">
        <w:rPr>
          <w:color w:val="auto"/>
          <w:lang w:val="en-US"/>
        </w:rPr>
        <w:lastRenderedPageBreak/>
        <w:t>Table S</w:t>
      </w:r>
      <w:r w:rsidR="00996D7C" w:rsidRPr="0017797B">
        <w:rPr>
          <w:color w:val="auto"/>
          <w:lang w:val="en-US"/>
        </w:rPr>
        <w:t>7</w:t>
      </w:r>
      <w:r w:rsidRPr="0017797B">
        <w:rPr>
          <w:color w:val="auto"/>
          <w:lang w:val="en-US"/>
        </w:rPr>
        <w:t xml:space="preserve">. </w:t>
      </w:r>
      <w:proofErr w:type="spellStart"/>
      <w:r w:rsidRPr="0017797B">
        <w:rPr>
          <w:color w:val="auto"/>
          <w:lang w:val="en-US"/>
        </w:rPr>
        <w:t>Uni</w:t>
      </w:r>
      <w:proofErr w:type="spellEnd"/>
      <w:r w:rsidRPr="0017797B">
        <w:rPr>
          <w:color w:val="auto"/>
          <w:lang w:val="en-US"/>
        </w:rPr>
        <w:t>- and multivariate Cox Regression analysis to assess potential influencing factors on death-censored graft survival including 95% confidence intervals.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3397"/>
        <w:gridCol w:w="2693"/>
        <w:gridCol w:w="2693"/>
        <w:gridCol w:w="2693"/>
        <w:gridCol w:w="2694"/>
      </w:tblGrid>
      <w:tr w:rsidR="0017797B" w:rsidRPr="0017797B" w14:paraId="22B7CEC6" w14:textId="77777777" w:rsidTr="009F5F3F">
        <w:tc>
          <w:tcPr>
            <w:tcW w:w="3397" w:type="dxa"/>
          </w:tcPr>
          <w:p w14:paraId="00530D80" w14:textId="77777777" w:rsidR="006D4675" w:rsidRPr="0017797B" w:rsidRDefault="006D4675" w:rsidP="009F5F3F">
            <w:pPr>
              <w:rPr>
                <w:lang w:val="en-US"/>
              </w:rPr>
            </w:pPr>
          </w:p>
        </w:tc>
        <w:tc>
          <w:tcPr>
            <w:tcW w:w="5386" w:type="dxa"/>
            <w:gridSpan w:val="2"/>
          </w:tcPr>
          <w:p w14:paraId="0D3991EA" w14:textId="77777777" w:rsidR="006D4675" w:rsidRPr="0017797B" w:rsidRDefault="006D4675" w:rsidP="009F5F3F">
            <w:pPr>
              <w:jc w:val="center"/>
              <w:rPr>
                <w:b/>
                <w:lang w:val="en-US"/>
              </w:rPr>
            </w:pPr>
            <w:r w:rsidRPr="0017797B">
              <w:rPr>
                <w:b/>
                <w:lang w:val="en-US"/>
              </w:rPr>
              <w:t>Univariate</w:t>
            </w:r>
          </w:p>
        </w:tc>
        <w:tc>
          <w:tcPr>
            <w:tcW w:w="5387" w:type="dxa"/>
            <w:gridSpan w:val="2"/>
          </w:tcPr>
          <w:p w14:paraId="749F6A24" w14:textId="77777777" w:rsidR="006D4675" w:rsidRPr="0017797B" w:rsidRDefault="006D4675" w:rsidP="009F5F3F">
            <w:pPr>
              <w:jc w:val="center"/>
              <w:rPr>
                <w:b/>
                <w:lang w:val="en-US"/>
              </w:rPr>
            </w:pPr>
            <w:r w:rsidRPr="0017797B">
              <w:rPr>
                <w:b/>
                <w:lang w:val="en-US"/>
              </w:rPr>
              <w:t>Multivariate</w:t>
            </w:r>
          </w:p>
        </w:tc>
      </w:tr>
      <w:tr w:rsidR="0017797B" w:rsidRPr="0017797B" w14:paraId="577F5D87" w14:textId="77777777" w:rsidTr="009F5F3F">
        <w:tc>
          <w:tcPr>
            <w:tcW w:w="3397" w:type="dxa"/>
          </w:tcPr>
          <w:p w14:paraId="00843543" w14:textId="77777777" w:rsidR="006D4675" w:rsidRPr="0017797B" w:rsidRDefault="006D4675" w:rsidP="009F5F3F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6AFBE8B6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HR (95%CI)</w:t>
            </w:r>
          </w:p>
        </w:tc>
        <w:tc>
          <w:tcPr>
            <w:tcW w:w="2693" w:type="dxa"/>
          </w:tcPr>
          <w:p w14:paraId="5D1B6FC0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p-value</w:t>
            </w:r>
          </w:p>
        </w:tc>
        <w:tc>
          <w:tcPr>
            <w:tcW w:w="2693" w:type="dxa"/>
          </w:tcPr>
          <w:p w14:paraId="009AF1D8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HR (95%CI)</w:t>
            </w:r>
          </w:p>
        </w:tc>
        <w:tc>
          <w:tcPr>
            <w:tcW w:w="2694" w:type="dxa"/>
          </w:tcPr>
          <w:p w14:paraId="533C9DD2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p-value</w:t>
            </w:r>
          </w:p>
        </w:tc>
      </w:tr>
      <w:tr w:rsidR="0017797B" w:rsidRPr="0017797B" w14:paraId="6B6F29FC" w14:textId="77777777" w:rsidTr="009F5F3F">
        <w:tc>
          <w:tcPr>
            <w:tcW w:w="3397" w:type="dxa"/>
          </w:tcPr>
          <w:p w14:paraId="4C33D9FC" w14:textId="77777777" w:rsidR="006D4675" w:rsidRPr="0017797B" w:rsidRDefault="006D4675" w:rsidP="009F5F3F">
            <w:pPr>
              <w:rPr>
                <w:lang w:val="en-US"/>
              </w:rPr>
            </w:pPr>
            <w:r w:rsidRPr="0017797B">
              <w:rPr>
                <w:lang w:val="en-US"/>
              </w:rPr>
              <w:t>type of kidney donation (ref.: living)</w:t>
            </w:r>
          </w:p>
        </w:tc>
        <w:tc>
          <w:tcPr>
            <w:tcW w:w="2693" w:type="dxa"/>
          </w:tcPr>
          <w:p w14:paraId="7C3E7F7F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2.47 (0.76; 8.03)</w:t>
            </w:r>
          </w:p>
        </w:tc>
        <w:tc>
          <w:tcPr>
            <w:tcW w:w="2693" w:type="dxa"/>
          </w:tcPr>
          <w:p w14:paraId="04AE1B02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0.132</w:t>
            </w:r>
          </w:p>
        </w:tc>
        <w:tc>
          <w:tcPr>
            <w:tcW w:w="2693" w:type="dxa"/>
          </w:tcPr>
          <w:p w14:paraId="264ED68C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  <w:tc>
          <w:tcPr>
            <w:tcW w:w="2694" w:type="dxa"/>
          </w:tcPr>
          <w:p w14:paraId="398982E4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</w:tr>
      <w:tr w:rsidR="0017797B" w:rsidRPr="0017797B" w14:paraId="3A577AED" w14:textId="77777777" w:rsidTr="009F5F3F">
        <w:tc>
          <w:tcPr>
            <w:tcW w:w="3397" w:type="dxa"/>
          </w:tcPr>
          <w:p w14:paraId="22AA9B7D" w14:textId="77777777" w:rsidR="006D4675" w:rsidRPr="0017797B" w:rsidRDefault="006D4675" w:rsidP="009F5F3F">
            <w:pPr>
              <w:rPr>
                <w:lang w:val="en-US"/>
              </w:rPr>
            </w:pPr>
            <w:r w:rsidRPr="0017797B">
              <w:rPr>
                <w:lang w:val="en-US"/>
              </w:rPr>
              <w:t>old for young (ref.) vs. very old for young KT</w:t>
            </w:r>
          </w:p>
        </w:tc>
        <w:tc>
          <w:tcPr>
            <w:tcW w:w="2693" w:type="dxa"/>
            <w:vAlign w:val="center"/>
          </w:tcPr>
          <w:p w14:paraId="061BD677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1.75 (0.56; 5.46)</w:t>
            </w:r>
          </w:p>
        </w:tc>
        <w:tc>
          <w:tcPr>
            <w:tcW w:w="2693" w:type="dxa"/>
            <w:vAlign w:val="center"/>
          </w:tcPr>
          <w:p w14:paraId="74FF54B7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0.338</w:t>
            </w:r>
          </w:p>
        </w:tc>
        <w:tc>
          <w:tcPr>
            <w:tcW w:w="2693" w:type="dxa"/>
          </w:tcPr>
          <w:p w14:paraId="0261E73F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  <w:tc>
          <w:tcPr>
            <w:tcW w:w="2694" w:type="dxa"/>
          </w:tcPr>
          <w:p w14:paraId="00F10B9F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</w:tr>
      <w:tr w:rsidR="0017797B" w:rsidRPr="0017797B" w14:paraId="32A15523" w14:textId="77777777" w:rsidTr="009F5F3F">
        <w:tc>
          <w:tcPr>
            <w:tcW w:w="3397" w:type="dxa"/>
          </w:tcPr>
          <w:p w14:paraId="4913AE5B" w14:textId="77777777" w:rsidR="006D4675" w:rsidRPr="0017797B" w:rsidRDefault="006D4675" w:rsidP="009F5F3F">
            <w:pPr>
              <w:rPr>
                <w:lang w:val="en-US"/>
              </w:rPr>
            </w:pPr>
            <w:r w:rsidRPr="0017797B">
              <w:rPr>
                <w:lang w:val="en-US"/>
              </w:rPr>
              <w:t>donor age</w:t>
            </w:r>
          </w:p>
        </w:tc>
        <w:tc>
          <w:tcPr>
            <w:tcW w:w="2693" w:type="dxa"/>
          </w:tcPr>
          <w:p w14:paraId="1314C51C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1.05 (0.91; 1.22)</w:t>
            </w:r>
          </w:p>
        </w:tc>
        <w:tc>
          <w:tcPr>
            <w:tcW w:w="2693" w:type="dxa"/>
          </w:tcPr>
          <w:p w14:paraId="1EDA73CD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0.486</w:t>
            </w:r>
          </w:p>
        </w:tc>
        <w:tc>
          <w:tcPr>
            <w:tcW w:w="2693" w:type="dxa"/>
          </w:tcPr>
          <w:p w14:paraId="3D9954E4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  <w:tc>
          <w:tcPr>
            <w:tcW w:w="2694" w:type="dxa"/>
          </w:tcPr>
          <w:p w14:paraId="3E5A8B5D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</w:tr>
      <w:tr w:rsidR="0017797B" w:rsidRPr="0017797B" w14:paraId="2E3E79AB" w14:textId="77777777" w:rsidTr="009F5F3F">
        <w:tc>
          <w:tcPr>
            <w:tcW w:w="3397" w:type="dxa"/>
          </w:tcPr>
          <w:p w14:paraId="724BFE32" w14:textId="77777777" w:rsidR="006D4675" w:rsidRPr="0017797B" w:rsidRDefault="006D4675" w:rsidP="009F5F3F">
            <w:pPr>
              <w:rPr>
                <w:lang w:val="en-US"/>
              </w:rPr>
            </w:pPr>
            <w:r w:rsidRPr="0017797B">
              <w:rPr>
                <w:lang w:val="en-US"/>
              </w:rPr>
              <w:t>recipient age</w:t>
            </w:r>
          </w:p>
        </w:tc>
        <w:tc>
          <w:tcPr>
            <w:tcW w:w="2693" w:type="dxa"/>
          </w:tcPr>
          <w:p w14:paraId="6863C63D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1.0 (0.95; 1.05)</w:t>
            </w:r>
          </w:p>
        </w:tc>
        <w:tc>
          <w:tcPr>
            <w:tcW w:w="2693" w:type="dxa"/>
          </w:tcPr>
          <w:p w14:paraId="56B8F896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0.918</w:t>
            </w:r>
          </w:p>
        </w:tc>
        <w:tc>
          <w:tcPr>
            <w:tcW w:w="2693" w:type="dxa"/>
          </w:tcPr>
          <w:p w14:paraId="112577F3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  <w:tc>
          <w:tcPr>
            <w:tcW w:w="2694" w:type="dxa"/>
          </w:tcPr>
          <w:p w14:paraId="65775681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</w:tr>
      <w:tr w:rsidR="0017797B" w:rsidRPr="0017797B" w14:paraId="7EC7C08B" w14:textId="77777777" w:rsidTr="009F5F3F">
        <w:tc>
          <w:tcPr>
            <w:tcW w:w="3397" w:type="dxa"/>
          </w:tcPr>
          <w:p w14:paraId="2DCE50B1" w14:textId="77777777" w:rsidR="006D4675" w:rsidRPr="0017797B" w:rsidRDefault="006D4675" w:rsidP="009F5F3F">
            <w:pPr>
              <w:rPr>
                <w:lang w:val="en-US"/>
              </w:rPr>
            </w:pPr>
            <w:r w:rsidRPr="0017797B">
              <w:rPr>
                <w:lang w:val="en-US"/>
              </w:rPr>
              <w:t>age gap donor-recipient</w:t>
            </w:r>
          </w:p>
        </w:tc>
        <w:tc>
          <w:tcPr>
            <w:tcW w:w="2693" w:type="dxa"/>
          </w:tcPr>
          <w:p w14:paraId="5EFA5949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1.01 (0.96; 1.06)</w:t>
            </w:r>
          </w:p>
        </w:tc>
        <w:tc>
          <w:tcPr>
            <w:tcW w:w="2693" w:type="dxa"/>
          </w:tcPr>
          <w:p w14:paraId="45402E32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0.756</w:t>
            </w:r>
          </w:p>
        </w:tc>
        <w:tc>
          <w:tcPr>
            <w:tcW w:w="2693" w:type="dxa"/>
          </w:tcPr>
          <w:p w14:paraId="4A39047D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  <w:tc>
          <w:tcPr>
            <w:tcW w:w="2694" w:type="dxa"/>
          </w:tcPr>
          <w:p w14:paraId="086DFE77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</w:tr>
      <w:tr w:rsidR="0017797B" w:rsidRPr="0017797B" w14:paraId="2DA14219" w14:textId="77777777" w:rsidTr="009F5F3F">
        <w:tc>
          <w:tcPr>
            <w:tcW w:w="3397" w:type="dxa"/>
          </w:tcPr>
          <w:p w14:paraId="50327FDE" w14:textId="77777777" w:rsidR="006D4675" w:rsidRPr="0017797B" w:rsidRDefault="006D4675" w:rsidP="009F5F3F">
            <w:pPr>
              <w:rPr>
                <w:lang w:val="en-US"/>
              </w:rPr>
            </w:pPr>
            <w:r w:rsidRPr="0017797B">
              <w:rPr>
                <w:lang w:val="en-US"/>
              </w:rPr>
              <w:t xml:space="preserve">BMI </w:t>
            </w:r>
          </w:p>
        </w:tc>
        <w:tc>
          <w:tcPr>
            <w:tcW w:w="2693" w:type="dxa"/>
          </w:tcPr>
          <w:p w14:paraId="3C604CBA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0.94 (0.82; 1.08)</w:t>
            </w:r>
          </w:p>
        </w:tc>
        <w:tc>
          <w:tcPr>
            <w:tcW w:w="2693" w:type="dxa"/>
          </w:tcPr>
          <w:p w14:paraId="556C56AF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0.397</w:t>
            </w:r>
          </w:p>
        </w:tc>
        <w:tc>
          <w:tcPr>
            <w:tcW w:w="2693" w:type="dxa"/>
          </w:tcPr>
          <w:p w14:paraId="38464C9E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  <w:tc>
          <w:tcPr>
            <w:tcW w:w="2694" w:type="dxa"/>
          </w:tcPr>
          <w:p w14:paraId="7BF62974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</w:tr>
      <w:tr w:rsidR="0017797B" w:rsidRPr="0017797B" w14:paraId="7BFC37EE" w14:textId="77777777" w:rsidTr="009F5F3F">
        <w:tc>
          <w:tcPr>
            <w:tcW w:w="3397" w:type="dxa"/>
          </w:tcPr>
          <w:p w14:paraId="1E7195C5" w14:textId="77777777" w:rsidR="006D4675" w:rsidRPr="0017797B" w:rsidRDefault="006D4675" w:rsidP="009F5F3F">
            <w:pPr>
              <w:rPr>
                <w:lang w:val="en-US"/>
              </w:rPr>
            </w:pPr>
            <w:r w:rsidRPr="0017797B">
              <w:rPr>
                <w:lang w:val="en-US"/>
              </w:rPr>
              <w:t>hypertension</w:t>
            </w:r>
          </w:p>
        </w:tc>
        <w:tc>
          <w:tcPr>
            <w:tcW w:w="2693" w:type="dxa"/>
          </w:tcPr>
          <w:p w14:paraId="068B747F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1.93 (0.25; 14.99)</w:t>
            </w:r>
          </w:p>
        </w:tc>
        <w:tc>
          <w:tcPr>
            <w:tcW w:w="2693" w:type="dxa"/>
          </w:tcPr>
          <w:p w14:paraId="2F00DC04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0.531</w:t>
            </w:r>
          </w:p>
        </w:tc>
        <w:tc>
          <w:tcPr>
            <w:tcW w:w="2693" w:type="dxa"/>
          </w:tcPr>
          <w:p w14:paraId="4F0561EA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  <w:tc>
          <w:tcPr>
            <w:tcW w:w="2694" w:type="dxa"/>
          </w:tcPr>
          <w:p w14:paraId="1C8A2D65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</w:tr>
      <w:tr w:rsidR="0017797B" w:rsidRPr="0017797B" w14:paraId="3A3A3CE3" w14:textId="77777777" w:rsidTr="009F5F3F">
        <w:tc>
          <w:tcPr>
            <w:tcW w:w="3397" w:type="dxa"/>
          </w:tcPr>
          <w:p w14:paraId="15FAA72A" w14:textId="77777777" w:rsidR="006D4675" w:rsidRPr="0017797B" w:rsidRDefault="006D4675" w:rsidP="009F5F3F">
            <w:pPr>
              <w:rPr>
                <w:lang w:val="en-US"/>
              </w:rPr>
            </w:pPr>
            <w:r w:rsidRPr="0017797B">
              <w:rPr>
                <w:lang w:val="en-US"/>
              </w:rPr>
              <w:t>coronary artery disease</w:t>
            </w:r>
          </w:p>
        </w:tc>
        <w:tc>
          <w:tcPr>
            <w:tcW w:w="2693" w:type="dxa"/>
          </w:tcPr>
          <w:p w14:paraId="4BEBB9EB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5.47 (1.71; 17.46)</w:t>
            </w:r>
          </w:p>
        </w:tc>
        <w:tc>
          <w:tcPr>
            <w:tcW w:w="2693" w:type="dxa"/>
          </w:tcPr>
          <w:p w14:paraId="2D484709" w14:textId="77777777" w:rsidR="006D4675" w:rsidRPr="0017797B" w:rsidRDefault="006D4675" w:rsidP="009F5F3F">
            <w:pPr>
              <w:jc w:val="center"/>
              <w:rPr>
                <w:b/>
                <w:lang w:val="en-US"/>
              </w:rPr>
            </w:pPr>
            <w:r w:rsidRPr="0017797B">
              <w:rPr>
                <w:b/>
                <w:lang w:val="en-US"/>
              </w:rPr>
              <w:t>0.004</w:t>
            </w:r>
          </w:p>
        </w:tc>
        <w:tc>
          <w:tcPr>
            <w:tcW w:w="2693" w:type="dxa"/>
          </w:tcPr>
          <w:p w14:paraId="48D9F5DE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</w:p>
        </w:tc>
        <w:tc>
          <w:tcPr>
            <w:tcW w:w="2694" w:type="dxa"/>
          </w:tcPr>
          <w:p w14:paraId="6CBA1811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0.069</w:t>
            </w:r>
          </w:p>
        </w:tc>
      </w:tr>
      <w:tr w:rsidR="0017797B" w:rsidRPr="0017797B" w14:paraId="39C2B92E" w14:textId="77777777" w:rsidTr="009F5F3F">
        <w:tc>
          <w:tcPr>
            <w:tcW w:w="3397" w:type="dxa"/>
          </w:tcPr>
          <w:p w14:paraId="673E9BEA" w14:textId="77777777" w:rsidR="006D4675" w:rsidRPr="0017797B" w:rsidRDefault="006D4675" w:rsidP="009F5F3F">
            <w:pPr>
              <w:rPr>
                <w:lang w:val="en-US"/>
              </w:rPr>
            </w:pPr>
            <w:r w:rsidRPr="0017797B">
              <w:rPr>
                <w:lang w:val="en-US"/>
              </w:rPr>
              <w:t>diabetes</w:t>
            </w:r>
          </w:p>
        </w:tc>
        <w:tc>
          <w:tcPr>
            <w:tcW w:w="2693" w:type="dxa"/>
          </w:tcPr>
          <w:p w14:paraId="67F05CD6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1.28 (0.16; 9.96)</w:t>
            </w:r>
          </w:p>
        </w:tc>
        <w:tc>
          <w:tcPr>
            <w:tcW w:w="2693" w:type="dxa"/>
          </w:tcPr>
          <w:p w14:paraId="0B266F1D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0.814</w:t>
            </w:r>
          </w:p>
        </w:tc>
        <w:tc>
          <w:tcPr>
            <w:tcW w:w="2693" w:type="dxa"/>
          </w:tcPr>
          <w:p w14:paraId="5C815831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  <w:tc>
          <w:tcPr>
            <w:tcW w:w="2694" w:type="dxa"/>
          </w:tcPr>
          <w:p w14:paraId="69213387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</w:tr>
      <w:tr w:rsidR="0017797B" w:rsidRPr="0017797B" w14:paraId="0309D602" w14:textId="77777777" w:rsidTr="009F5F3F">
        <w:tc>
          <w:tcPr>
            <w:tcW w:w="3397" w:type="dxa"/>
          </w:tcPr>
          <w:p w14:paraId="7E46EC34" w14:textId="77777777" w:rsidR="006D4675" w:rsidRPr="0017797B" w:rsidRDefault="006D4675" w:rsidP="009F5F3F">
            <w:pPr>
              <w:rPr>
                <w:lang w:val="en-US"/>
              </w:rPr>
            </w:pPr>
            <w:r w:rsidRPr="0017797B">
              <w:rPr>
                <w:lang w:val="en-US"/>
              </w:rPr>
              <w:t>history of smoking</w:t>
            </w:r>
          </w:p>
        </w:tc>
        <w:tc>
          <w:tcPr>
            <w:tcW w:w="2693" w:type="dxa"/>
          </w:tcPr>
          <w:p w14:paraId="01E08693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1.36 (0.3; 6.27)</w:t>
            </w:r>
          </w:p>
        </w:tc>
        <w:tc>
          <w:tcPr>
            <w:tcW w:w="2693" w:type="dxa"/>
          </w:tcPr>
          <w:p w14:paraId="1D97564C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0.694</w:t>
            </w:r>
          </w:p>
        </w:tc>
        <w:tc>
          <w:tcPr>
            <w:tcW w:w="2693" w:type="dxa"/>
          </w:tcPr>
          <w:p w14:paraId="51D6717C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  <w:tc>
          <w:tcPr>
            <w:tcW w:w="2694" w:type="dxa"/>
          </w:tcPr>
          <w:p w14:paraId="2ACC84A7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</w:tr>
      <w:tr w:rsidR="0017797B" w:rsidRPr="0017797B" w14:paraId="061F9A48" w14:textId="77777777" w:rsidTr="009F5F3F">
        <w:tc>
          <w:tcPr>
            <w:tcW w:w="3397" w:type="dxa"/>
          </w:tcPr>
          <w:p w14:paraId="2B63CE50" w14:textId="77777777" w:rsidR="006D4675" w:rsidRPr="0017797B" w:rsidRDefault="006D4675" w:rsidP="009F5F3F">
            <w:pPr>
              <w:rPr>
                <w:lang w:val="en-US"/>
              </w:rPr>
            </w:pPr>
            <w:r w:rsidRPr="0017797B">
              <w:rPr>
                <w:lang w:val="en-US"/>
              </w:rPr>
              <w:t>pre-emptive KT</w:t>
            </w:r>
          </w:p>
        </w:tc>
        <w:tc>
          <w:tcPr>
            <w:tcW w:w="2693" w:type="dxa"/>
          </w:tcPr>
          <w:p w14:paraId="2EEEA6C3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0.42 (0.06; 3.3)</w:t>
            </w:r>
          </w:p>
        </w:tc>
        <w:tc>
          <w:tcPr>
            <w:tcW w:w="2693" w:type="dxa"/>
          </w:tcPr>
          <w:p w14:paraId="14804D33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0.412</w:t>
            </w:r>
          </w:p>
        </w:tc>
        <w:tc>
          <w:tcPr>
            <w:tcW w:w="2693" w:type="dxa"/>
          </w:tcPr>
          <w:p w14:paraId="191E6683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  <w:tc>
          <w:tcPr>
            <w:tcW w:w="2694" w:type="dxa"/>
          </w:tcPr>
          <w:p w14:paraId="3E4F5FEB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</w:tr>
      <w:tr w:rsidR="0017797B" w:rsidRPr="0017797B" w14:paraId="553997EB" w14:textId="77777777" w:rsidTr="009F5F3F">
        <w:tc>
          <w:tcPr>
            <w:tcW w:w="3397" w:type="dxa"/>
          </w:tcPr>
          <w:p w14:paraId="056E82D1" w14:textId="18EA2F9A" w:rsidR="006D4675" w:rsidRPr="0017797B" w:rsidRDefault="006D4675" w:rsidP="009F5F3F">
            <w:pPr>
              <w:rPr>
                <w:lang w:val="en-US"/>
              </w:rPr>
            </w:pPr>
            <w:r w:rsidRPr="0017797B">
              <w:rPr>
                <w:lang w:val="en-US"/>
              </w:rPr>
              <w:t>≥ 1 prior KT</w:t>
            </w:r>
          </w:p>
        </w:tc>
        <w:tc>
          <w:tcPr>
            <w:tcW w:w="2693" w:type="dxa"/>
          </w:tcPr>
          <w:p w14:paraId="7B9D4A6A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1.57 (0.34; 7.2)</w:t>
            </w:r>
          </w:p>
        </w:tc>
        <w:tc>
          <w:tcPr>
            <w:tcW w:w="2693" w:type="dxa"/>
          </w:tcPr>
          <w:p w14:paraId="5C3CB114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0.563</w:t>
            </w:r>
          </w:p>
        </w:tc>
        <w:tc>
          <w:tcPr>
            <w:tcW w:w="2693" w:type="dxa"/>
          </w:tcPr>
          <w:p w14:paraId="1F622DC0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  <w:tc>
          <w:tcPr>
            <w:tcW w:w="2694" w:type="dxa"/>
          </w:tcPr>
          <w:p w14:paraId="1481DE4B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</w:tr>
      <w:tr w:rsidR="0017797B" w:rsidRPr="0017797B" w14:paraId="345212C9" w14:textId="77777777" w:rsidTr="009F5F3F">
        <w:tc>
          <w:tcPr>
            <w:tcW w:w="3397" w:type="dxa"/>
          </w:tcPr>
          <w:p w14:paraId="1D8606D0" w14:textId="77777777" w:rsidR="006D4675" w:rsidRPr="0017797B" w:rsidRDefault="006D4675" w:rsidP="009F5F3F">
            <w:pPr>
              <w:rPr>
                <w:lang w:val="en-US"/>
              </w:rPr>
            </w:pPr>
            <w:r w:rsidRPr="0017797B">
              <w:rPr>
                <w:lang w:val="en-US"/>
              </w:rPr>
              <w:t>waiting time [years]</w:t>
            </w:r>
          </w:p>
        </w:tc>
        <w:tc>
          <w:tcPr>
            <w:tcW w:w="2693" w:type="dxa"/>
          </w:tcPr>
          <w:p w14:paraId="39C01761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1.16 (1.03; 1.31)</w:t>
            </w:r>
          </w:p>
        </w:tc>
        <w:tc>
          <w:tcPr>
            <w:tcW w:w="2693" w:type="dxa"/>
          </w:tcPr>
          <w:p w14:paraId="194DB876" w14:textId="77777777" w:rsidR="006D4675" w:rsidRPr="0017797B" w:rsidRDefault="006D4675" w:rsidP="009F5F3F">
            <w:pPr>
              <w:jc w:val="center"/>
              <w:rPr>
                <w:b/>
                <w:lang w:val="en-US"/>
              </w:rPr>
            </w:pPr>
            <w:r w:rsidRPr="0017797B">
              <w:rPr>
                <w:b/>
                <w:lang w:val="en-US"/>
              </w:rPr>
              <w:t>0.018</w:t>
            </w:r>
          </w:p>
        </w:tc>
        <w:tc>
          <w:tcPr>
            <w:tcW w:w="2693" w:type="dxa"/>
          </w:tcPr>
          <w:p w14:paraId="55AA40A3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</w:p>
        </w:tc>
        <w:tc>
          <w:tcPr>
            <w:tcW w:w="2694" w:type="dxa"/>
          </w:tcPr>
          <w:p w14:paraId="7F7E88C6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0.106</w:t>
            </w:r>
          </w:p>
        </w:tc>
      </w:tr>
      <w:tr w:rsidR="0017797B" w:rsidRPr="0017797B" w14:paraId="1513C996" w14:textId="77777777" w:rsidTr="009F5F3F">
        <w:tc>
          <w:tcPr>
            <w:tcW w:w="3397" w:type="dxa"/>
          </w:tcPr>
          <w:p w14:paraId="4BA7706D" w14:textId="00EA96D2" w:rsidR="006D4675" w:rsidRPr="0017797B" w:rsidRDefault="006D4675" w:rsidP="009F5F3F">
            <w:pPr>
              <w:rPr>
                <w:lang w:val="en-US"/>
              </w:rPr>
            </w:pPr>
            <w:r w:rsidRPr="0017797B">
              <w:rPr>
                <w:lang w:val="en-US"/>
              </w:rPr>
              <w:t xml:space="preserve">type of dialysis (ref. </w:t>
            </w:r>
            <w:proofErr w:type="spellStart"/>
            <w:r w:rsidRPr="0017797B">
              <w:rPr>
                <w:lang w:val="en-US"/>
              </w:rPr>
              <w:t>h</w:t>
            </w:r>
            <w:r w:rsidR="0086152A" w:rsidRPr="0017797B">
              <w:rPr>
                <w:lang w:val="en-US"/>
              </w:rPr>
              <w:t>a</w:t>
            </w:r>
            <w:r w:rsidRPr="0017797B">
              <w:rPr>
                <w:lang w:val="en-US"/>
              </w:rPr>
              <w:t>emodialysis</w:t>
            </w:r>
            <w:proofErr w:type="spellEnd"/>
            <w:r w:rsidRPr="0017797B">
              <w:rPr>
                <w:lang w:val="en-US"/>
              </w:rPr>
              <w:t>)</w:t>
            </w:r>
          </w:p>
        </w:tc>
        <w:tc>
          <w:tcPr>
            <w:tcW w:w="2693" w:type="dxa"/>
          </w:tcPr>
          <w:p w14:paraId="7190E368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0.47 (0.06; 3.7)</w:t>
            </w:r>
          </w:p>
        </w:tc>
        <w:tc>
          <w:tcPr>
            <w:tcW w:w="2693" w:type="dxa"/>
          </w:tcPr>
          <w:p w14:paraId="5E70F681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0.475</w:t>
            </w:r>
          </w:p>
        </w:tc>
        <w:tc>
          <w:tcPr>
            <w:tcW w:w="2693" w:type="dxa"/>
          </w:tcPr>
          <w:p w14:paraId="2EAD9818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  <w:tc>
          <w:tcPr>
            <w:tcW w:w="2694" w:type="dxa"/>
          </w:tcPr>
          <w:p w14:paraId="54B09367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</w:tr>
      <w:tr w:rsidR="0017797B" w:rsidRPr="0017797B" w14:paraId="65A492E5" w14:textId="77777777" w:rsidTr="009F5F3F">
        <w:trPr>
          <w:trHeight w:val="56"/>
        </w:trPr>
        <w:tc>
          <w:tcPr>
            <w:tcW w:w="3397" w:type="dxa"/>
          </w:tcPr>
          <w:p w14:paraId="332939F0" w14:textId="6B30D88C" w:rsidR="006D4675" w:rsidRPr="0017797B" w:rsidRDefault="006D4675" w:rsidP="009F5F3F">
            <w:pPr>
              <w:rPr>
                <w:lang w:val="en-US"/>
              </w:rPr>
            </w:pPr>
            <w:r w:rsidRPr="0017797B">
              <w:rPr>
                <w:lang w:val="en-US"/>
              </w:rPr>
              <w:t>HLA-MM</w:t>
            </w:r>
          </w:p>
        </w:tc>
        <w:tc>
          <w:tcPr>
            <w:tcW w:w="2693" w:type="dxa"/>
          </w:tcPr>
          <w:p w14:paraId="4FA079BD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1.05 (0.71; 1.55)</w:t>
            </w:r>
          </w:p>
        </w:tc>
        <w:tc>
          <w:tcPr>
            <w:tcW w:w="2693" w:type="dxa"/>
          </w:tcPr>
          <w:p w14:paraId="5A6B216C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0.796</w:t>
            </w:r>
          </w:p>
        </w:tc>
        <w:tc>
          <w:tcPr>
            <w:tcW w:w="2693" w:type="dxa"/>
          </w:tcPr>
          <w:p w14:paraId="5AEE1D4D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  <w:tc>
          <w:tcPr>
            <w:tcW w:w="2694" w:type="dxa"/>
          </w:tcPr>
          <w:p w14:paraId="7BE6F07B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</w:tr>
      <w:tr w:rsidR="0017797B" w:rsidRPr="0017797B" w14:paraId="2BF4C704" w14:textId="77777777" w:rsidTr="009F5F3F">
        <w:tc>
          <w:tcPr>
            <w:tcW w:w="3397" w:type="dxa"/>
          </w:tcPr>
          <w:p w14:paraId="75A450E7" w14:textId="27BE1CA3" w:rsidR="006D4675" w:rsidRPr="0017797B" w:rsidRDefault="006D4675" w:rsidP="009F5F3F">
            <w:pPr>
              <w:rPr>
                <w:lang w:val="en-US"/>
              </w:rPr>
            </w:pPr>
            <w:r w:rsidRPr="0017797B">
              <w:rPr>
                <w:lang w:val="en-US"/>
              </w:rPr>
              <w:t xml:space="preserve">presence of </w:t>
            </w:r>
            <w:r w:rsidR="0086152A" w:rsidRPr="0017797B">
              <w:rPr>
                <w:lang w:val="en-US"/>
              </w:rPr>
              <w:t>PRA</w:t>
            </w:r>
          </w:p>
        </w:tc>
        <w:tc>
          <w:tcPr>
            <w:tcW w:w="2693" w:type="dxa"/>
          </w:tcPr>
          <w:p w14:paraId="3BC09578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5.54 (1.69; 18.18)</w:t>
            </w:r>
          </w:p>
        </w:tc>
        <w:tc>
          <w:tcPr>
            <w:tcW w:w="2693" w:type="dxa"/>
          </w:tcPr>
          <w:p w14:paraId="6632F7A1" w14:textId="77777777" w:rsidR="006D4675" w:rsidRPr="0017797B" w:rsidRDefault="006D4675" w:rsidP="009F5F3F">
            <w:pPr>
              <w:jc w:val="center"/>
              <w:rPr>
                <w:b/>
                <w:lang w:val="en-US"/>
              </w:rPr>
            </w:pPr>
            <w:r w:rsidRPr="0017797B">
              <w:rPr>
                <w:b/>
                <w:lang w:val="en-US"/>
              </w:rPr>
              <w:t>0.005</w:t>
            </w:r>
          </w:p>
        </w:tc>
        <w:tc>
          <w:tcPr>
            <w:tcW w:w="2693" w:type="dxa"/>
          </w:tcPr>
          <w:p w14:paraId="4C52CFED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8.32 (2.34; 29.53)</w:t>
            </w:r>
          </w:p>
        </w:tc>
        <w:tc>
          <w:tcPr>
            <w:tcW w:w="2694" w:type="dxa"/>
          </w:tcPr>
          <w:p w14:paraId="1FFF9B47" w14:textId="77777777" w:rsidR="006D4675" w:rsidRPr="0017797B" w:rsidRDefault="006D4675" w:rsidP="009F5F3F">
            <w:pPr>
              <w:jc w:val="center"/>
              <w:rPr>
                <w:b/>
                <w:lang w:val="en-US"/>
              </w:rPr>
            </w:pPr>
            <w:r w:rsidRPr="0017797B">
              <w:rPr>
                <w:b/>
                <w:lang w:val="en-US"/>
              </w:rPr>
              <w:t>0.001</w:t>
            </w:r>
          </w:p>
        </w:tc>
      </w:tr>
    </w:tbl>
    <w:p w14:paraId="68839E38" w14:textId="77777777" w:rsidR="006D4675" w:rsidRPr="0017797B" w:rsidRDefault="006D4675" w:rsidP="006D4675">
      <w:pPr>
        <w:rPr>
          <w:lang w:val="en-US"/>
        </w:rPr>
        <w:sectPr w:rsidR="006D4675" w:rsidRPr="0017797B" w:rsidSect="0099261C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4E3E431B" w14:textId="1BABD5F8" w:rsidR="006D4675" w:rsidRPr="0017797B" w:rsidRDefault="006D4675" w:rsidP="006D4675">
      <w:pPr>
        <w:pStyle w:val="Heading2"/>
        <w:rPr>
          <w:color w:val="auto"/>
          <w:lang w:val="en-US"/>
        </w:rPr>
      </w:pPr>
      <w:r w:rsidRPr="0017797B">
        <w:rPr>
          <w:color w:val="auto"/>
          <w:lang w:val="en-US"/>
        </w:rPr>
        <w:lastRenderedPageBreak/>
        <w:t>Table S</w:t>
      </w:r>
      <w:r w:rsidR="00996D7C" w:rsidRPr="0017797B">
        <w:rPr>
          <w:color w:val="auto"/>
          <w:lang w:val="en-US"/>
        </w:rPr>
        <w:t>8</w:t>
      </w:r>
      <w:r w:rsidRPr="0017797B">
        <w:rPr>
          <w:color w:val="auto"/>
          <w:lang w:val="en-US"/>
        </w:rPr>
        <w:t xml:space="preserve">. </w:t>
      </w:r>
      <w:proofErr w:type="spellStart"/>
      <w:r w:rsidRPr="0017797B">
        <w:rPr>
          <w:color w:val="auto"/>
          <w:lang w:val="en-US"/>
        </w:rPr>
        <w:t>Uni</w:t>
      </w:r>
      <w:proofErr w:type="spellEnd"/>
      <w:r w:rsidRPr="0017797B">
        <w:rPr>
          <w:color w:val="auto"/>
          <w:lang w:val="en-US"/>
        </w:rPr>
        <w:t xml:space="preserve">- and multivariate Cox Regression analysis to assess potential influencing factors on patient survival </w:t>
      </w:r>
      <w:r w:rsidR="0094580C" w:rsidRPr="0017797B">
        <w:rPr>
          <w:color w:val="auto"/>
          <w:lang w:val="en-US"/>
        </w:rPr>
        <w:t>including 95% </w:t>
      </w:r>
      <w:r w:rsidRPr="0017797B">
        <w:rPr>
          <w:color w:val="auto"/>
          <w:lang w:val="en-US"/>
        </w:rPr>
        <w:t>confidence intervals.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3397"/>
        <w:gridCol w:w="2693"/>
        <w:gridCol w:w="2693"/>
        <w:gridCol w:w="2693"/>
        <w:gridCol w:w="2694"/>
      </w:tblGrid>
      <w:tr w:rsidR="0017797B" w:rsidRPr="0017797B" w14:paraId="5243F17F" w14:textId="77777777" w:rsidTr="009F5F3F">
        <w:tc>
          <w:tcPr>
            <w:tcW w:w="3397" w:type="dxa"/>
          </w:tcPr>
          <w:p w14:paraId="45A13348" w14:textId="77777777" w:rsidR="006D4675" w:rsidRPr="0017797B" w:rsidRDefault="006D4675" w:rsidP="009F5F3F">
            <w:pPr>
              <w:rPr>
                <w:lang w:val="en-US"/>
              </w:rPr>
            </w:pPr>
          </w:p>
        </w:tc>
        <w:tc>
          <w:tcPr>
            <w:tcW w:w="5386" w:type="dxa"/>
            <w:gridSpan w:val="2"/>
          </w:tcPr>
          <w:p w14:paraId="54392E24" w14:textId="77777777" w:rsidR="006D4675" w:rsidRPr="0017797B" w:rsidRDefault="006D4675" w:rsidP="009F5F3F">
            <w:pPr>
              <w:jc w:val="center"/>
              <w:rPr>
                <w:b/>
                <w:lang w:val="en-US"/>
              </w:rPr>
            </w:pPr>
            <w:r w:rsidRPr="0017797B">
              <w:rPr>
                <w:b/>
                <w:lang w:val="en-US"/>
              </w:rPr>
              <w:t>Univariate</w:t>
            </w:r>
          </w:p>
        </w:tc>
        <w:tc>
          <w:tcPr>
            <w:tcW w:w="5387" w:type="dxa"/>
            <w:gridSpan w:val="2"/>
          </w:tcPr>
          <w:p w14:paraId="30AC04E1" w14:textId="77777777" w:rsidR="006D4675" w:rsidRPr="0017797B" w:rsidRDefault="006D4675" w:rsidP="009F5F3F">
            <w:pPr>
              <w:jc w:val="center"/>
              <w:rPr>
                <w:b/>
                <w:lang w:val="en-US"/>
              </w:rPr>
            </w:pPr>
            <w:r w:rsidRPr="0017797B">
              <w:rPr>
                <w:b/>
                <w:lang w:val="en-US"/>
              </w:rPr>
              <w:t>Multivariate</w:t>
            </w:r>
          </w:p>
        </w:tc>
      </w:tr>
      <w:tr w:rsidR="0017797B" w:rsidRPr="0017797B" w14:paraId="752AAA4D" w14:textId="77777777" w:rsidTr="009F5F3F">
        <w:tc>
          <w:tcPr>
            <w:tcW w:w="3397" w:type="dxa"/>
          </w:tcPr>
          <w:p w14:paraId="1394731A" w14:textId="77777777" w:rsidR="006D4675" w:rsidRPr="0017797B" w:rsidRDefault="006D4675" w:rsidP="009F5F3F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41105761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HR (95%CI)</w:t>
            </w:r>
          </w:p>
        </w:tc>
        <w:tc>
          <w:tcPr>
            <w:tcW w:w="2693" w:type="dxa"/>
          </w:tcPr>
          <w:p w14:paraId="2AF50127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p-value</w:t>
            </w:r>
          </w:p>
        </w:tc>
        <w:tc>
          <w:tcPr>
            <w:tcW w:w="2693" w:type="dxa"/>
          </w:tcPr>
          <w:p w14:paraId="1439F1A3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HR (95%CI)</w:t>
            </w:r>
          </w:p>
        </w:tc>
        <w:tc>
          <w:tcPr>
            <w:tcW w:w="2694" w:type="dxa"/>
          </w:tcPr>
          <w:p w14:paraId="0DF7C419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p-value</w:t>
            </w:r>
          </w:p>
        </w:tc>
      </w:tr>
      <w:tr w:rsidR="0017797B" w:rsidRPr="0017797B" w14:paraId="32BF4D35" w14:textId="77777777" w:rsidTr="009F5F3F">
        <w:tc>
          <w:tcPr>
            <w:tcW w:w="3397" w:type="dxa"/>
          </w:tcPr>
          <w:p w14:paraId="00D44729" w14:textId="77777777" w:rsidR="006D4675" w:rsidRPr="0017797B" w:rsidRDefault="006D4675" w:rsidP="009F5F3F">
            <w:pPr>
              <w:rPr>
                <w:lang w:val="en-US"/>
              </w:rPr>
            </w:pPr>
            <w:r w:rsidRPr="0017797B">
              <w:rPr>
                <w:lang w:val="en-US"/>
              </w:rPr>
              <w:t>type of kidney donation (ref.: living)</w:t>
            </w:r>
          </w:p>
        </w:tc>
        <w:tc>
          <w:tcPr>
            <w:tcW w:w="2693" w:type="dxa"/>
          </w:tcPr>
          <w:p w14:paraId="6ABA94AF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4.74 (0.93; 24.09)</w:t>
            </w:r>
          </w:p>
        </w:tc>
        <w:tc>
          <w:tcPr>
            <w:tcW w:w="2693" w:type="dxa"/>
          </w:tcPr>
          <w:p w14:paraId="12E6DE89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0.060</w:t>
            </w:r>
          </w:p>
        </w:tc>
        <w:tc>
          <w:tcPr>
            <w:tcW w:w="2693" w:type="dxa"/>
          </w:tcPr>
          <w:p w14:paraId="3DF3EE5C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  <w:tc>
          <w:tcPr>
            <w:tcW w:w="2694" w:type="dxa"/>
          </w:tcPr>
          <w:p w14:paraId="520C08ED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</w:tr>
      <w:tr w:rsidR="0017797B" w:rsidRPr="0017797B" w14:paraId="48794C12" w14:textId="77777777" w:rsidTr="009F5F3F">
        <w:tc>
          <w:tcPr>
            <w:tcW w:w="3397" w:type="dxa"/>
          </w:tcPr>
          <w:p w14:paraId="7001AD50" w14:textId="77777777" w:rsidR="006D4675" w:rsidRPr="0017797B" w:rsidRDefault="006D4675" w:rsidP="009F5F3F">
            <w:pPr>
              <w:rPr>
                <w:lang w:val="en-US"/>
              </w:rPr>
            </w:pPr>
            <w:r w:rsidRPr="0017797B">
              <w:rPr>
                <w:lang w:val="en-US"/>
              </w:rPr>
              <w:t>old for young (ref.) vs. very old for young KT</w:t>
            </w:r>
          </w:p>
        </w:tc>
        <w:tc>
          <w:tcPr>
            <w:tcW w:w="2693" w:type="dxa"/>
            <w:vAlign w:val="center"/>
          </w:tcPr>
          <w:p w14:paraId="0B62C5B6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1.78 (0.44; 7.07)</w:t>
            </w:r>
          </w:p>
        </w:tc>
        <w:tc>
          <w:tcPr>
            <w:tcW w:w="2693" w:type="dxa"/>
            <w:vAlign w:val="center"/>
          </w:tcPr>
          <w:p w14:paraId="67477D1B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0.421</w:t>
            </w:r>
          </w:p>
        </w:tc>
        <w:tc>
          <w:tcPr>
            <w:tcW w:w="2693" w:type="dxa"/>
          </w:tcPr>
          <w:p w14:paraId="3C97522B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  <w:tc>
          <w:tcPr>
            <w:tcW w:w="2694" w:type="dxa"/>
          </w:tcPr>
          <w:p w14:paraId="143821E7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</w:tr>
      <w:tr w:rsidR="0017797B" w:rsidRPr="0017797B" w14:paraId="24F1DB78" w14:textId="77777777" w:rsidTr="009F5F3F">
        <w:tc>
          <w:tcPr>
            <w:tcW w:w="3397" w:type="dxa"/>
          </w:tcPr>
          <w:p w14:paraId="70682E5F" w14:textId="77777777" w:rsidR="006D4675" w:rsidRPr="0017797B" w:rsidRDefault="006D4675" w:rsidP="009F5F3F">
            <w:pPr>
              <w:rPr>
                <w:lang w:val="en-US"/>
              </w:rPr>
            </w:pPr>
            <w:r w:rsidRPr="0017797B">
              <w:rPr>
                <w:lang w:val="en-US"/>
              </w:rPr>
              <w:t>donor age</w:t>
            </w:r>
          </w:p>
        </w:tc>
        <w:tc>
          <w:tcPr>
            <w:tcW w:w="2693" w:type="dxa"/>
          </w:tcPr>
          <w:p w14:paraId="67C7D890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1.11 (0.94; 1.32)</w:t>
            </w:r>
          </w:p>
        </w:tc>
        <w:tc>
          <w:tcPr>
            <w:tcW w:w="2693" w:type="dxa"/>
          </w:tcPr>
          <w:p w14:paraId="78CBF56F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0.214</w:t>
            </w:r>
          </w:p>
        </w:tc>
        <w:tc>
          <w:tcPr>
            <w:tcW w:w="2693" w:type="dxa"/>
          </w:tcPr>
          <w:p w14:paraId="43939D75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  <w:tc>
          <w:tcPr>
            <w:tcW w:w="2694" w:type="dxa"/>
          </w:tcPr>
          <w:p w14:paraId="110C6E58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</w:tr>
      <w:tr w:rsidR="0017797B" w:rsidRPr="0017797B" w14:paraId="01D17250" w14:textId="77777777" w:rsidTr="009F5F3F">
        <w:tc>
          <w:tcPr>
            <w:tcW w:w="3397" w:type="dxa"/>
          </w:tcPr>
          <w:p w14:paraId="6D7D5897" w14:textId="77777777" w:rsidR="006D4675" w:rsidRPr="0017797B" w:rsidRDefault="006D4675" w:rsidP="009F5F3F">
            <w:pPr>
              <w:rPr>
                <w:lang w:val="en-US"/>
              </w:rPr>
            </w:pPr>
            <w:r w:rsidRPr="0017797B">
              <w:rPr>
                <w:lang w:val="en-US"/>
              </w:rPr>
              <w:t>recipient age</w:t>
            </w:r>
          </w:p>
        </w:tc>
        <w:tc>
          <w:tcPr>
            <w:tcW w:w="2693" w:type="dxa"/>
          </w:tcPr>
          <w:p w14:paraId="7CBC9C6D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1.08 (0.99; 1.18)</w:t>
            </w:r>
          </w:p>
        </w:tc>
        <w:tc>
          <w:tcPr>
            <w:tcW w:w="2693" w:type="dxa"/>
          </w:tcPr>
          <w:p w14:paraId="6ACA004D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0.092</w:t>
            </w:r>
          </w:p>
        </w:tc>
        <w:tc>
          <w:tcPr>
            <w:tcW w:w="2693" w:type="dxa"/>
          </w:tcPr>
          <w:p w14:paraId="627A69CE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  <w:tc>
          <w:tcPr>
            <w:tcW w:w="2694" w:type="dxa"/>
          </w:tcPr>
          <w:p w14:paraId="0D39E9F7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</w:tr>
      <w:tr w:rsidR="0017797B" w:rsidRPr="0017797B" w14:paraId="6126B53C" w14:textId="77777777" w:rsidTr="009F5F3F">
        <w:tc>
          <w:tcPr>
            <w:tcW w:w="3397" w:type="dxa"/>
          </w:tcPr>
          <w:p w14:paraId="5B1B28C6" w14:textId="77777777" w:rsidR="006D4675" w:rsidRPr="0017797B" w:rsidRDefault="006D4675" w:rsidP="009F5F3F">
            <w:pPr>
              <w:rPr>
                <w:lang w:val="en-US"/>
              </w:rPr>
            </w:pPr>
            <w:r w:rsidRPr="0017797B">
              <w:rPr>
                <w:lang w:val="en-US"/>
              </w:rPr>
              <w:t>age gap donor-recipient</w:t>
            </w:r>
          </w:p>
        </w:tc>
        <w:tc>
          <w:tcPr>
            <w:tcW w:w="2693" w:type="dxa"/>
          </w:tcPr>
          <w:p w14:paraId="3BF8193C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0.95 (0.89; 1.03)</w:t>
            </w:r>
          </w:p>
        </w:tc>
        <w:tc>
          <w:tcPr>
            <w:tcW w:w="2693" w:type="dxa"/>
          </w:tcPr>
          <w:p w14:paraId="37ECF375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0.197</w:t>
            </w:r>
          </w:p>
        </w:tc>
        <w:tc>
          <w:tcPr>
            <w:tcW w:w="2693" w:type="dxa"/>
          </w:tcPr>
          <w:p w14:paraId="18448F1F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  <w:tc>
          <w:tcPr>
            <w:tcW w:w="2694" w:type="dxa"/>
          </w:tcPr>
          <w:p w14:paraId="193353E8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</w:tr>
      <w:tr w:rsidR="0017797B" w:rsidRPr="0017797B" w14:paraId="58B15787" w14:textId="77777777" w:rsidTr="009F5F3F">
        <w:tc>
          <w:tcPr>
            <w:tcW w:w="3397" w:type="dxa"/>
          </w:tcPr>
          <w:p w14:paraId="2503A35A" w14:textId="77777777" w:rsidR="006D4675" w:rsidRPr="0017797B" w:rsidRDefault="006D4675" w:rsidP="009F5F3F">
            <w:pPr>
              <w:rPr>
                <w:lang w:val="en-US"/>
              </w:rPr>
            </w:pPr>
            <w:r w:rsidRPr="0017797B">
              <w:rPr>
                <w:lang w:val="en-US"/>
              </w:rPr>
              <w:t xml:space="preserve">BMI </w:t>
            </w:r>
          </w:p>
        </w:tc>
        <w:tc>
          <w:tcPr>
            <w:tcW w:w="2693" w:type="dxa"/>
          </w:tcPr>
          <w:p w14:paraId="179E8465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0.79 (0.63; 0.98)</w:t>
            </w:r>
          </w:p>
        </w:tc>
        <w:tc>
          <w:tcPr>
            <w:tcW w:w="2693" w:type="dxa"/>
          </w:tcPr>
          <w:p w14:paraId="3749E238" w14:textId="77777777" w:rsidR="006D4675" w:rsidRPr="0017797B" w:rsidRDefault="006D4675" w:rsidP="009F5F3F">
            <w:pPr>
              <w:jc w:val="center"/>
              <w:rPr>
                <w:b/>
                <w:lang w:val="en-US"/>
              </w:rPr>
            </w:pPr>
            <w:r w:rsidRPr="0017797B">
              <w:rPr>
                <w:b/>
                <w:lang w:val="en-US"/>
              </w:rPr>
              <w:t>0.029</w:t>
            </w:r>
          </w:p>
        </w:tc>
        <w:tc>
          <w:tcPr>
            <w:tcW w:w="2693" w:type="dxa"/>
          </w:tcPr>
          <w:p w14:paraId="28785BC8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0.73 (0.58; 0.92)</w:t>
            </w:r>
          </w:p>
        </w:tc>
        <w:tc>
          <w:tcPr>
            <w:tcW w:w="2694" w:type="dxa"/>
          </w:tcPr>
          <w:p w14:paraId="2C65CE8A" w14:textId="77777777" w:rsidR="006D4675" w:rsidRPr="0017797B" w:rsidRDefault="006D4675" w:rsidP="009F5F3F">
            <w:pPr>
              <w:jc w:val="center"/>
              <w:rPr>
                <w:b/>
                <w:lang w:val="en-US"/>
              </w:rPr>
            </w:pPr>
            <w:r w:rsidRPr="0017797B">
              <w:rPr>
                <w:b/>
                <w:lang w:val="en-US"/>
              </w:rPr>
              <w:t>0.008</w:t>
            </w:r>
          </w:p>
        </w:tc>
      </w:tr>
      <w:tr w:rsidR="0017797B" w:rsidRPr="0017797B" w14:paraId="56E3F847" w14:textId="77777777" w:rsidTr="009F5F3F">
        <w:tc>
          <w:tcPr>
            <w:tcW w:w="3397" w:type="dxa"/>
          </w:tcPr>
          <w:p w14:paraId="2677B641" w14:textId="77777777" w:rsidR="006D4675" w:rsidRPr="0017797B" w:rsidRDefault="006D4675" w:rsidP="009F5F3F">
            <w:pPr>
              <w:rPr>
                <w:lang w:val="en-US"/>
              </w:rPr>
            </w:pPr>
            <w:r w:rsidRPr="0017797B">
              <w:rPr>
                <w:lang w:val="en-US"/>
              </w:rPr>
              <w:t>hypertension</w:t>
            </w:r>
          </w:p>
        </w:tc>
        <w:tc>
          <w:tcPr>
            <w:tcW w:w="2693" w:type="dxa"/>
          </w:tcPr>
          <w:p w14:paraId="599797C8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1.23 (0.15; 10.13)</w:t>
            </w:r>
          </w:p>
        </w:tc>
        <w:tc>
          <w:tcPr>
            <w:tcW w:w="2693" w:type="dxa"/>
          </w:tcPr>
          <w:p w14:paraId="27A6A807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0.845</w:t>
            </w:r>
          </w:p>
        </w:tc>
        <w:tc>
          <w:tcPr>
            <w:tcW w:w="2693" w:type="dxa"/>
          </w:tcPr>
          <w:p w14:paraId="3F88DC40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  <w:tc>
          <w:tcPr>
            <w:tcW w:w="2694" w:type="dxa"/>
          </w:tcPr>
          <w:p w14:paraId="00765693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</w:tr>
      <w:tr w:rsidR="0017797B" w:rsidRPr="0017797B" w14:paraId="4EEE5727" w14:textId="77777777" w:rsidTr="009F5F3F">
        <w:tc>
          <w:tcPr>
            <w:tcW w:w="3397" w:type="dxa"/>
          </w:tcPr>
          <w:p w14:paraId="02B8A273" w14:textId="77777777" w:rsidR="006D4675" w:rsidRPr="0017797B" w:rsidRDefault="006D4675" w:rsidP="009F5F3F">
            <w:pPr>
              <w:rPr>
                <w:lang w:val="en-US"/>
              </w:rPr>
            </w:pPr>
            <w:r w:rsidRPr="0017797B">
              <w:rPr>
                <w:lang w:val="en-US"/>
              </w:rPr>
              <w:t>coronary artery disease</w:t>
            </w:r>
          </w:p>
        </w:tc>
        <w:tc>
          <w:tcPr>
            <w:tcW w:w="2693" w:type="dxa"/>
          </w:tcPr>
          <w:p w14:paraId="003CCEE0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11.67 (2.78; 48.84)</w:t>
            </w:r>
          </w:p>
        </w:tc>
        <w:tc>
          <w:tcPr>
            <w:tcW w:w="2693" w:type="dxa"/>
          </w:tcPr>
          <w:p w14:paraId="37D92A97" w14:textId="77777777" w:rsidR="006D4675" w:rsidRPr="0017797B" w:rsidRDefault="006D4675" w:rsidP="009F5F3F">
            <w:pPr>
              <w:jc w:val="center"/>
              <w:rPr>
                <w:b/>
                <w:lang w:val="en-US"/>
              </w:rPr>
            </w:pPr>
            <w:r w:rsidRPr="0017797B">
              <w:rPr>
                <w:b/>
                <w:lang w:val="en-US"/>
              </w:rPr>
              <w:t>&lt;0.001</w:t>
            </w:r>
          </w:p>
        </w:tc>
        <w:tc>
          <w:tcPr>
            <w:tcW w:w="2693" w:type="dxa"/>
          </w:tcPr>
          <w:p w14:paraId="2143AAB5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19.74 (3.3; 117.96)</w:t>
            </w:r>
          </w:p>
        </w:tc>
        <w:tc>
          <w:tcPr>
            <w:tcW w:w="2694" w:type="dxa"/>
          </w:tcPr>
          <w:p w14:paraId="3BF8B2C1" w14:textId="77777777" w:rsidR="006D4675" w:rsidRPr="0017797B" w:rsidRDefault="006D4675" w:rsidP="009F5F3F">
            <w:pPr>
              <w:jc w:val="center"/>
              <w:rPr>
                <w:b/>
                <w:lang w:val="en-US"/>
              </w:rPr>
            </w:pPr>
            <w:r w:rsidRPr="0017797B">
              <w:rPr>
                <w:b/>
                <w:lang w:val="en-US"/>
              </w:rPr>
              <w:t>&lt;0.001</w:t>
            </w:r>
          </w:p>
        </w:tc>
      </w:tr>
      <w:tr w:rsidR="0017797B" w:rsidRPr="0017797B" w14:paraId="1201C3F4" w14:textId="77777777" w:rsidTr="009F5F3F">
        <w:tc>
          <w:tcPr>
            <w:tcW w:w="3397" w:type="dxa"/>
          </w:tcPr>
          <w:p w14:paraId="2892401F" w14:textId="77777777" w:rsidR="006D4675" w:rsidRPr="0017797B" w:rsidRDefault="006D4675" w:rsidP="009F5F3F">
            <w:pPr>
              <w:rPr>
                <w:lang w:val="en-US"/>
              </w:rPr>
            </w:pPr>
            <w:r w:rsidRPr="0017797B">
              <w:rPr>
                <w:lang w:val="en-US"/>
              </w:rPr>
              <w:t>diabetes</w:t>
            </w:r>
          </w:p>
        </w:tc>
        <w:tc>
          <w:tcPr>
            <w:tcW w:w="2693" w:type="dxa"/>
          </w:tcPr>
          <w:p w14:paraId="0DB2ADA5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4.34 (0.87; 21.64)</w:t>
            </w:r>
          </w:p>
        </w:tc>
        <w:tc>
          <w:tcPr>
            <w:tcW w:w="2693" w:type="dxa"/>
          </w:tcPr>
          <w:p w14:paraId="1ABC5841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0.074</w:t>
            </w:r>
          </w:p>
        </w:tc>
        <w:tc>
          <w:tcPr>
            <w:tcW w:w="2693" w:type="dxa"/>
          </w:tcPr>
          <w:p w14:paraId="469269C3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  <w:tc>
          <w:tcPr>
            <w:tcW w:w="2694" w:type="dxa"/>
          </w:tcPr>
          <w:p w14:paraId="79F047DC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</w:tr>
      <w:tr w:rsidR="0017797B" w:rsidRPr="0017797B" w14:paraId="16D9DDE3" w14:textId="77777777" w:rsidTr="009F5F3F">
        <w:tc>
          <w:tcPr>
            <w:tcW w:w="3397" w:type="dxa"/>
          </w:tcPr>
          <w:p w14:paraId="68C71306" w14:textId="77777777" w:rsidR="006D4675" w:rsidRPr="0017797B" w:rsidRDefault="006D4675" w:rsidP="009F5F3F">
            <w:pPr>
              <w:rPr>
                <w:lang w:val="en-US"/>
              </w:rPr>
            </w:pPr>
            <w:r w:rsidRPr="0017797B">
              <w:rPr>
                <w:lang w:val="en-US"/>
              </w:rPr>
              <w:t>history of smoking</w:t>
            </w:r>
          </w:p>
        </w:tc>
        <w:tc>
          <w:tcPr>
            <w:tcW w:w="2693" w:type="dxa"/>
          </w:tcPr>
          <w:p w14:paraId="3831AD8A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1.99 (0.4; 9.86)</w:t>
            </w:r>
          </w:p>
        </w:tc>
        <w:tc>
          <w:tcPr>
            <w:tcW w:w="2693" w:type="dxa"/>
          </w:tcPr>
          <w:p w14:paraId="64DB513C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0.401</w:t>
            </w:r>
          </w:p>
        </w:tc>
        <w:tc>
          <w:tcPr>
            <w:tcW w:w="2693" w:type="dxa"/>
          </w:tcPr>
          <w:p w14:paraId="4CC85D49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  <w:tc>
          <w:tcPr>
            <w:tcW w:w="2694" w:type="dxa"/>
          </w:tcPr>
          <w:p w14:paraId="3DAFA857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</w:tr>
      <w:tr w:rsidR="0017797B" w:rsidRPr="0017797B" w14:paraId="1AF5CA6D" w14:textId="77777777" w:rsidTr="009F5F3F">
        <w:tc>
          <w:tcPr>
            <w:tcW w:w="3397" w:type="dxa"/>
          </w:tcPr>
          <w:p w14:paraId="3F21FD7F" w14:textId="77777777" w:rsidR="006D4675" w:rsidRPr="0017797B" w:rsidRDefault="006D4675" w:rsidP="009F5F3F">
            <w:pPr>
              <w:rPr>
                <w:lang w:val="en-US"/>
              </w:rPr>
            </w:pPr>
            <w:r w:rsidRPr="0017797B">
              <w:rPr>
                <w:lang w:val="en-US"/>
              </w:rPr>
              <w:t>pre-emptive KT</w:t>
            </w:r>
          </w:p>
        </w:tc>
        <w:tc>
          <w:tcPr>
            <w:tcW w:w="2693" w:type="dxa"/>
          </w:tcPr>
          <w:p w14:paraId="1606B52D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0.04 (0.0; 107.2)</w:t>
            </w:r>
          </w:p>
        </w:tc>
        <w:tc>
          <w:tcPr>
            <w:tcW w:w="2693" w:type="dxa"/>
          </w:tcPr>
          <w:p w14:paraId="1A613021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0.417</w:t>
            </w:r>
          </w:p>
        </w:tc>
        <w:tc>
          <w:tcPr>
            <w:tcW w:w="2693" w:type="dxa"/>
          </w:tcPr>
          <w:p w14:paraId="1D801EFB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  <w:tc>
          <w:tcPr>
            <w:tcW w:w="2694" w:type="dxa"/>
          </w:tcPr>
          <w:p w14:paraId="5731577A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</w:tr>
      <w:tr w:rsidR="0017797B" w:rsidRPr="0017797B" w14:paraId="0329AC98" w14:textId="77777777" w:rsidTr="009F5F3F">
        <w:tc>
          <w:tcPr>
            <w:tcW w:w="3397" w:type="dxa"/>
          </w:tcPr>
          <w:p w14:paraId="626368AD" w14:textId="4BF05624" w:rsidR="006D4675" w:rsidRPr="0017797B" w:rsidRDefault="006D4675" w:rsidP="009F5F3F">
            <w:pPr>
              <w:rPr>
                <w:lang w:val="en-US"/>
              </w:rPr>
            </w:pPr>
            <w:r w:rsidRPr="0017797B">
              <w:rPr>
                <w:lang w:val="en-US"/>
              </w:rPr>
              <w:t>≥ 1 prior KT</w:t>
            </w:r>
          </w:p>
        </w:tc>
        <w:tc>
          <w:tcPr>
            <w:tcW w:w="2693" w:type="dxa"/>
          </w:tcPr>
          <w:p w14:paraId="1AB38DB7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2.78 (0.56; 13.86)</w:t>
            </w:r>
          </w:p>
        </w:tc>
        <w:tc>
          <w:tcPr>
            <w:tcW w:w="2693" w:type="dxa"/>
          </w:tcPr>
          <w:p w14:paraId="7550694A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0.213</w:t>
            </w:r>
          </w:p>
        </w:tc>
        <w:tc>
          <w:tcPr>
            <w:tcW w:w="2693" w:type="dxa"/>
          </w:tcPr>
          <w:p w14:paraId="28E4247C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  <w:tc>
          <w:tcPr>
            <w:tcW w:w="2694" w:type="dxa"/>
          </w:tcPr>
          <w:p w14:paraId="53587267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</w:tr>
      <w:tr w:rsidR="0017797B" w:rsidRPr="0017797B" w14:paraId="436EDA79" w14:textId="77777777" w:rsidTr="009F5F3F">
        <w:tc>
          <w:tcPr>
            <w:tcW w:w="3397" w:type="dxa"/>
          </w:tcPr>
          <w:p w14:paraId="70CEE828" w14:textId="77777777" w:rsidR="006D4675" w:rsidRPr="0017797B" w:rsidRDefault="006D4675" w:rsidP="009F5F3F">
            <w:pPr>
              <w:rPr>
                <w:lang w:val="en-US"/>
              </w:rPr>
            </w:pPr>
            <w:r w:rsidRPr="0017797B">
              <w:rPr>
                <w:lang w:val="en-US"/>
              </w:rPr>
              <w:t>waiting time [years]</w:t>
            </w:r>
          </w:p>
        </w:tc>
        <w:tc>
          <w:tcPr>
            <w:tcW w:w="2693" w:type="dxa"/>
          </w:tcPr>
          <w:p w14:paraId="4CAD356D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1.17 (1.02; 1.33)</w:t>
            </w:r>
          </w:p>
        </w:tc>
        <w:tc>
          <w:tcPr>
            <w:tcW w:w="2693" w:type="dxa"/>
          </w:tcPr>
          <w:p w14:paraId="2BE780EC" w14:textId="77777777" w:rsidR="006D4675" w:rsidRPr="0017797B" w:rsidRDefault="006D4675" w:rsidP="009F5F3F">
            <w:pPr>
              <w:jc w:val="center"/>
              <w:rPr>
                <w:b/>
                <w:lang w:val="en-US"/>
              </w:rPr>
            </w:pPr>
            <w:r w:rsidRPr="0017797B">
              <w:rPr>
                <w:b/>
                <w:lang w:val="en-US"/>
              </w:rPr>
              <w:t>0.027</w:t>
            </w:r>
          </w:p>
        </w:tc>
        <w:tc>
          <w:tcPr>
            <w:tcW w:w="2693" w:type="dxa"/>
          </w:tcPr>
          <w:p w14:paraId="6B49ADE8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1.28 (1.0; 1.64)</w:t>
            </w:r>
          </w:p>
        </w:tc>
        <w:tc>
          <w:tcPr>
            <w:tcW w:w="2694" w:type="dxa"/>
          </w:tcPr>
          <w:p w14:paraId="04A184C3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0.054</w:t>
            </w:r>
          </w:p>
        </w:tc>
      </w:tr>
      <w:tr w:rsidR="0017797B" w:rsidRPr="0017797B" w14:paraId="4A3AE7C3" w14:textId="77777777" w:rsidTr="009F5F3F">
        <w:tc>
          <w:tcPr>
            <w:tcW w:w="3397" w:type="dxa"/>
          </w:tcPr>
          <w:p w14:paraId="0EC01F30" w14:textId="47B79EB9" w:rsidR="006D4675" w:rsidRPr="0017797B" w:rsidRDefault="006D4675" w:rsidP="009F5F3F">
            <w:pPr>
              <w:rPr>
                <w:lang w:val="en-US"/>
              </w:rPr>
            </w:pPr>
            <w:r w:rsidRPr="0017797B">
              <w:rPr>
                <w:lang w:val="en-US"/>
              </w:rPr>
              <w:t xml:space="preserve">type of dialysis (ref. </w:t>
            </w:r>
            <w:proofErr w:type="spellStart"/>
            <w:r w:rsidRPr="0017797B">
              <w:rPr>
                <w:lang w:val="en-US"/>
              </w:rPr>
              <w:t>h</w:t>
            </w:r>
            <w:r w:rsidR="0086152A" w:rsidRPr="0017797B">
              <w:rPr>
                <w:lang w:val="en-US"/>
              </w:rPr>
              <w:t>a</w:t>
            </w:r>
            <w:r w:rsidRPr="0017797B">
              <w:rPr>
                <w:lang w:val="en-US"/>
              </w:rPr>
              <w:t>emodialysis</w:t>
            </w:r>
            <w:proofErr w:type="spellEnd"/>
            <w:r w:rsidRPr="0017797B">
              <w:rPr>
                <w:lang w:val="en-US"/>
              </w:rPr>
              <w:t>)</w:t>
            </w:r>
          </w:p>
        </w:tc>
        <w:tc>
          <w:tcPr>
            <w:tcW w:w="2693" w:type="dxa"/>
          </w:tcPr>
          <w:p w14:paraId="7B7935FF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0.04 (0.0; 88.5)</w:t>
            </w:r>
          </w:p>
        </w:tc>
        <w:tc>
          <w:tcPr>
            <w:tcW w:w="2693" w:type="dxa"/>
          </w:tcPr>
          <w:p w14:paraId="7419755D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0.405</w:t>
            </w:r>
          </w:p>
        </w:tc>
        <w:tc>
          <w:tcPr>
            <w:tcW w:w="2693" w:type="dxa"/>
          </w:tcPr>
          <w:p w14:paraId="0FB86933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</w:p>
        </w:tc>
        <w:tc>
          <w:tcPr>
            <w:tcW w:w="2694" w:type="dxa"/>
          </w:tcPr>
          <w:p w14:paraId="30A8791C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</w:p>
        </w:tc>
      </w:tr>
      <w:tr w:rsidR="0017797B" w:rsidRPr="0017797B" w14:paraId="40A69D7D" w14:textId="77777777" w:rsidTr="009F5F3F">
        <w:tc>
          <w:tcPr>
            <w:tcW w:w="3397" w:type="dxa"/>
          </w:tcPr>
          <w:p w14:paraId="50D9ED58" w14:textId="5E25707A" w:rsidR="006D4675" w:rsidRPr="0017797B" w:rsidRDefault="006D4675" w:rsidP="009F5F3F">
            <w:pPr>
              <w:rPr>
                <w:lang w:val="en-US"/>
              </w:rPr>
            </w:pPr>
            <w:r w:rsidRPr="0017797B">
              <w:rPr>
                <w:lang w:val="en-US"/>
              </w:rPr>
              <w:t>HLA-MM</w:t>
            </w:r>
          </w:p>
        </w:tc>
        <w:tc>
          <w:tcPr>
            <w:tcW w:w="2693" w:type="dxa"/>
          </w:tcPr>
          <w:p w14:paraId="53732A13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0.913 (0.58; 1.45)</w:t>
            </w:r>
          </w:p>
        </w:tc>
        <w:tc>
          <w:tcPr>
            <w:tcW w:w="2693" w:type="dxa"/>
          </w:tcPr>
          <w:p w14:paraId="04220455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0.669</w:t>
            </w:r>
          </w:p>
        </w:tc>
        <w:tc>
          <w:tcPr>
            <w:tcW w:w="2693" w:type="dxa"/>
          </w:tcPr>
          <w:p w14:paraId="280CD3CC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  <w:tc>
          <w:tcPr>
            <w:tcW w:w="2694" w:type="dxa"/>
          </w:tcPr>
          <w:p w14:paraId="0F260551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-</w:t>
            </w:r>
          </w:p>
        </w:tc>
      </w:tr>
      <w:tr w:rsidR="0017797B" w:rsidRPr="0017797B" w14:paraId="5F43C868" w14:textId="77777777" w:rsidTr="009F5F3F">
        <w:tc>
          <w:tcPr>
            <w:tcW w:w="3397" w:type="dxa"/>
          </w:tcPr>
          <w:p w14:paraId="52F48C91" w14:textId="39A90427" w:rsidR="006D4675" w:rsidRPr="0017797B" w:rsidRDefault="006D4675" w:rsidP="009F5F3F">
            <w:pPr>
              <w:rPr>
                <w:lang w:val="en-US"/>
              </w:rPr>
            </w:pPr>
            <w:r w:rsidRPr="0017797B">
              <w:rPr>
                <w:lang w:val="en-US"/>
              </w:rPr>
              <w:t xml:space="preserve">presence of </w:t>
            </w:r>
            <w:r w:rsidR="0086152A" w:rsidRPr="0017797B">
              <w:rPr>
                <w:lang w:val="en-US"/>
              </w:rPr>
              <w:t>PRA</w:t>
            </w:r>
          </w:p>
        </w:tc>
        <w:tc>
          <w:tcPr>
            <w:tcW w:w="2693" w:type="dxa"/>
          </w:tcPr>
          <w:p w14:paraId="0AC16D72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4.44 (1.11; 17.76)</w:t>
            </w:r>
          </w:p>
        </w:tc>
        <w:tc>
          <w:tcPr>
            <w:tcW w:w="2693" w:type="dxa"/>
          </w:tcPr>
          <w:p w14:paraId="39906EEE" w14:textId="77777777" w:rsidR="006D4675" w:rsidRPr="0017797B" w:rsidRDefault="006D4675" w:rsidP="009F5F3F">
            <w:pPr>
              <w:jc w:val="center"/>
              <w:rPr>
                <w:b/>
                <w:lang w:val="en-US"/>
              </w:rPr>
            </w:pPr>
            <w:r w:rsidRPr="0017797B">
              <w:rPr>
                <w:b/>
                <w:lang w:val="en-US"/>
              </w:rPr>
              <w:t>0.035</w:t>
            </w:r>
          </w:p>
        </w:tc>
        <w:tc>
          <w:tcPr>
            <w:tcW w:w="2693" w:type="dxa"/>
          </w:tcPr>
          <w:p w14:paraId="74FC62FF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</w:p>
        </w:tc>
        <w:tc>
          <w:tcPr>
            <w:tcW w:w="2694" w:type="dxa"/>
          </w:tcPr>
          <w:p w14:paraId="116EB5DE" w14:textId="77777777" w:rsidR="006D4675" w:rsidRPr="0017797B" w:rsidRDefault="006D4675" w:rsidP="009F5F3F">
            <w:pPr>
              <w:jc w:val="center"/>
              <w:rPr>
                <w:lang w:val="en-US"/>
              </w:rPr>
            </w:pPr>
            <w:r w:rsidRPr="0017797B">
              <w:rPr>
                <w:lang w:val="en-US"/>
              </w:rPr>
              <w:t>0.106</w:t>
            </w:r>
          </w:p>
        </w:tc>
      </w:tr>
    </w:tbl>
    <w:p w14:paraId="466C37EA" w14:textId="77777777" w:rsidR="006D4675" w:rsidRPr="0017797B" w:rsidRDefault="006D4675" w:rsidP="006D4675">
      <w:pPr>
        <w:rPr>
          <w:lang w:val="en-US"/>
        </w:rPr>
        <w:sectPr w:rsidR="006D4675" w:rsidRPr="0017797B" w:rsidSect="006009B2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54BDE578" w14:textId="14D27C30" w:rsidR="006D4675" w:rsidRPr="0017797B" w:rsidRDefault="006D4675" w:rsidP="006D4675">
      <w:pPr>
        <w:pStyle w:val="Heading2"/>
        <w:rPr>
          <w:color w:val="auto"/>
          <w:lang w:val="en-US"/>
        </w:rPr>
      </w:pPr>
      <w:r w:rsidRPr="0017797B">
        <w:rPr>
          <w:color w:val="auto"/>
          <w:lang w:val="en-US"/>
        </w:rPr>
        <w:lastRenderedPageBreak/>
        <w:t>Fig. S1</w:t>
      </w:r>
    </w:p>
    <w:p w14:paraId="14190D2E" w14:textId="77777777" w:rsidR="006D4675" w:rsidRPr="0017797B" w:rsidRDefault="006D4675" w:rsidP="006D4675">
      <w:pPr>
        <w:spacing w:line="259" w:lineRule="auto"/>
        <w:contextualSpacing w:val="0"/>
        <w:jc w:val="left"/>
        <w:rPr>
          <w:lang w:val="en-US"/>
        </w:rPr>
      </w:pPr>
    </w:p>
    <w:p w14:paraId="201B565C" w14:textId="77777777" w:rsidR="006D4675" w:rsidRPr="0017797B" w:rsidRDefault="006D4675" w:rsidP="006D4675">
      <w:pPr>
        <w:spacing w:line="259" w:lineRule="auto"/>
        <w:contextualSpacing w:val="0"/>
        <w:jc w:val="left"/>
        <w:rPr>
          <w:lang w:val="en-US"/>
        </w:rPr>
      </w:pPr>
      <w:r w:rsidRPr="0017797B">
        <w:rPr>
          <w:noProof/>
          <w:lang w:val="en-IN" w:eastAsia="en-IN"/>
        </w:rPr>
        <w:drawing>
          <wp:inline distT="0" distB="0" distL="0" distR="0" wp14:anchorId="70C1923D" wp14:editId="4D141B08">
            <wp:extent cx="5760720" cy="374015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ollow Up of Graft Fuinction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4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CCC72F" w14:textId="7D6887C5" w:rsidR="006D4675" w:rsidRPr="0017797B" w:rsidRDefault="006D4675" w:rsidP="006D4675">
      <w:pPr>
        <w:rPr>
          <w:lang w:val="en-US"/>
        </w:rPr>
      </w:pPr>
      <w:r w:rsidRPr="0017797B">
        <w:rPr>
          <w:b/>
          <w:lang w:val="en-US"/>
        </w:rPr>
        <w:t>Figure S1</w:t>
      </w:r>
      <w:r w:rsidRPr="0017797B">
        <w:rPr>
          <w:lang w:val="en-US"/>
        </w:rPr>
        <w:t>: Boxplots indicating the follow-up of the graft function, compared between “old for young” vs. “very old for young” kidney transplantation.</w:t>
      </w:r>
    </w:p>
    <w:p w14:paraId="72024604" w14:textId="77777777" w:rsidR="006D4675" w:rsidRPr="0017797B" w:rsidRDefault="006D4675" w:rsidP="006D4675">
      <w:pPr>
        <w:spacing w:line="259" w:lineRule="auto"/>
        <w:contextualSpacing w:val="0"/>
        <w:jc w:val="left"/>
        <w:rPr>
          <w:lang w:val="en-US"/>
        </w:rPr>
      </w:pPr>
    </w:p>
    <w:p w14:paraId="5C44EF87" w14:textId="77777777" w:rsidR="006D4675" w:rsidRPr="0017797B" w:rsidRDefault="006D4675" w:rsidP="006D4675">
      <w:pPr>
        <w:spacing w:line="259" w:lineRule="auto"/>
        <w:contextualSpacing w:val="0"/>
        <w:jc w:val="left"/>
        <w:rPr>
          <w:lang w:val="en-US"/>
        </w:rPr>
      </w:pPr>
    </w:p>
    <w:p w14:paraId="5BA5F36B" w14:textId="77777777" w:rsidR="006D4675" w:rsidRPr="0017797B" w:rsidRDefault="006D4675" w:rsidP="006D4675">
      <w:pPr>
        <w:spacing w:line="259" w:lineRule="auto"/>
        <w:contextualSpacing w:val="0"/>
        <w:jc w:val="left"/>
        <w:rPr>
          <w:lang w:val="en-US"/>
        </w:rPr>
      </w:pPr>
    </w:p>
    <w:p w14:paraId="087846DC" w14:textId="77777777" w:rsidR="006D4675" w:rsidRPr="0017797B" w:rsidRDefault="006D4675" w:rsidP="006D4675">
      <w:pPr>
        <w:spacing w:line="259" w:lineRule="auto"/>
        <w:contextualSpacing w:val="0"/>
        <w:jc w:val="left"/>
        <w:rPr>
          <w:b/>
          <w:lang w:val="en-US"/>
        </w:rPr>
      </w:pPr>
    </w:p>
    <w:p w14:paraId="09432A7C" w14:textId="77777777" w:rsidR="006D4675" w:rsidRPr="0017797B" w:rsidRDefault="006D4675" w:rsidP="006D4675">
      <w:pPr>
        <w:spacing w:line="259" w:lineRule="auto"/>
        <w:contextualSpacing w:val="0"/>
        <w:jc w:val="left"/>
        <w:rPr>
          <w:lang w:val="en-US"/>
        </w:rPr>
      </w:pPr>
      <w:r w:rsidRPr="0017797B">
        <w:rPr>
          <w:lang w:val="en-US"/>
        </w:rPr>
        <w:br w:type="page"/>
      </w:r>
    </w:p>
    <w:p w14:paraId="38FE7189" w14:textId="0CE7DD7B" w:rsidR="003A2DA7" w:rsidRPr="0017797B" w:rsidRDefault="00EE5920" w:rsidP="00EE5920">
      <w:pPr>
        <w:pStyle w:val="Heading2"/>
        <w:rPr>
          <w:color w:val="auto"/>
          <w:lang w:val="en-US"/>
        </w:rPr>
      </w:pPr>
      <w:r w:rsidRPr="0017797B">
        <w:rPr>
          <w:color w:val="auto"/>
          <w:lang w:val="en-US"/>
        </w:rPr>
        <w:lastRenderedPageBreak/>
        <w:t>Fig. S</w:t>
      </w:r>
      <w:r w:rsidR="006D4675" w:rsidRPr="0017797B">
        <w:rPr>
          <w:color w:val="auto"/>
          <w:lang w:val="en-US"/>
        </w:rPr>
        <w:t>2</w:t>
      </w:r>
    </w:p>
    <w:p w14:paraId="2776AB11" w14:textId="2BF136BD" w:rsidR="00EE5920" w:rsidRPr="0017797B" w:rsidRDefault="00915743">
      <w:pPr>
        <w:spacing w:line="259" w:lineRule="auto"/>
        <w:contextualSpacing w:val="0"/>
        <w:jc w:val="left"/>
        <w:rPr>
          <w:lang w:val="en-US"/>
        </w:rPr>
      </w:pPr>
      <w:r w:rsidRPr="0017797B">
        <w:rPr>
          <w:noProof/>
          <w:lang w:val="en-IN" w:eastAsia="en-IN"/>
        </w:rPr>
        <w:drawing>
          <wp:inline distT="0" distB="0" distL="0" distR="0" wp14:anchorId="5FCDC002" wp14:editId="6755161D">
            <wp:extent cx="5760719" cy="4347012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bgroup analysis.tif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19" cy="4347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ED54F3" w14:textId="6B215B9F" w:rsidR="00EE5920" w:rsidRPr="0017797B" w:rsidRDefault="00EE5920">
      <w:pPr>
        <w:spacing w:line="259" w:lineRule="auto"/>
        <w:contextualSpacing w:val="0"/>
        <w:jc w:val="left"/>
        <w:rPr>
          <w:lang w:val="en-US"/>
        </w:rPr>
      </w:pPr>
    </w:p>
    <w:p w14:paraId="173F80E1" w14:textId="7DD4C673" w:rsidR="00EE5920" w:rsidRPr="0017797B" w:rsidRDefault="00EE5920" w:rsidP="00EE5920">
      <w:pPr>
        <w:rPr>
          <w:lang w:val="en-US"/>
        </w:rPr>
      </w:pPr>
      <w:r w:rsidRPr="0017797B">
        <w:rPr>
          <w:b/>
          <w:lang w:val="en-US"/>
        </w:rPr>
        <w:t>Figure S</w:t>
      </w:r>
      <w:r w:rsidR="006D4675" w:rsidRPr="0017797B">
        <w:rPr>
          <w:b/>
          <w:lang w:val="en-US"/>
        </w:rPr>
        <w:t>2</w:t>
      </w:r>
      <w:r w:rsidRPr="0017797B">
        <w:rPr>
          <w:b/>
          <w:lang w:val="en-US"/>
        </w:rPr>
        <w:t xml:space="preserve">. </w:t>
      </w:r>
      <w:r w:rsidR="00500D9B" w:rsidRPr="0017797B">
        <w:rPr>
          <w:lang w:val="en-US"/>
        </w:rPr>
        <w:t>D</w:t>
      </w:r>
      <w:r w:rsidRPr="0017797B">
        <w:rPr>
          <w:lang w:val="en-US"/>
        </w:rPr>
        <w:t xml:space="preserve">eath-censored graft </w:t>
      </w:r>
      <w:r w:rsidR="00915743" w:rsidRPr="0017797B">
        <w:rPr>
          <w:lang w:val="en-US"/>
        </w:rPr>
        <w:t xml:space="preserve">(left column) </w:t>
      </w:r>
      <w:r w:rsidRPr="0017797B">
        <w:rPr>
          <w:lang w:val="en-US"/>
        </w:rPr>
        <w:t>and patient survival</w:t>
      </w:r>
      <w:r w:rsidR="00915743" w:rsidRPr="0017797B">
        <w:rPr>
          <w:lang w:val="en-US"/>
        </w:rPr>
        <w:t xml:space="preserve"> (</w:t>
      </w:r>
      <w:r w:rsidR="004924F1" w:rsidRPr="0017797B">
        <w:rPr>
          <w:lang w:val="en-US"/>
        </w:rPr>
        <w:t>right column)</w:t>
      </w:r>
      <w:r w:rsidR="009D387D" w:rsidRPr="0017797B">
        <w:rPr>
          <w:lang w:val="en-US"/>
        </w:rPr>
        <w:t xml:space="preserve">, compared </w:t>
      </w:r>
      <w:r w:rsidR="004924F1" w:rsidRPr="0017797B">
        <w:rPr>
          <w:lang w:val="en-US"/>
        </w:rPr>
        <w:t xml:space="preserve">between </w:t>
      </w:r>
      <w:r w:rsidR="007C26A8" w:rsidRPr="0017797B">
        <w:rPr>
          <w:lang w:val="en-US"/>
        </w:rPr>
        <w:t xml:space="preserve">“old for young” </w:t>
      </w:r>
      <w:r w:rsidR="004924F1" w:rsidRPr="0017797B">
        <w:rPr>
          <w:lang w:val="en-US"/>
        </w:rPr>
        <w:t xml:space="preserve">vs. </w:t>
      </w:r>
      <w:r w:rsidR="007C26A8" w:rsidRPr="0017797B">
        <w:rPr>
          <w:lang w:val="en-US"/>
        </w:rPr>
        <w:t xml:space="preserve">“very old for young” </w:t>
      </w:r>
      <w:r w:rsidR="004924F1" w:rsidRPr="0017797B">
        <w:rPr>
          <w:lang w:val="en-US"/>
        </w:rPr>
        <w:t>kidney transplantation</w:t>
      </w:r>
      <w:r w:rsidR="003D5115" w:rsidRPr="0017797B">
        <w:rPr>
          <w:lang w:val="en-US"/>
        </w:rPr>
        <w:t>, but including DBD transplantations (upper row) or living kidney donations (lower row)</w:t>
      </w:r>
      <w:r w:rsidR="00BB2273" w:rsidRPr="0017797B">
        <w:rPr>
          <w:lang w:val="en-US"/>
        </w:rPr>
        <w:t xml:space="preserve"> only.</w:t>
      </w:r>
      <w:r w:rsidR="003D5115" w:rsidRPr="0017797B">
        <w:rPr>
          <w:lang w:val="en-US"/>
        </w:rPr>
        <w:t xml:space="preserve"> </w:t>
      </w:r>
    </w:p>
    <w:p w14:paraId="79C4D6BF" w14:textId="17679E46" w:rsidR="00EE5920" w:rsidRPr="0017797B" w:rsidRDefault="00EE5920">
      <w:pPr>
        <w:spacing w:line="259" w:lineRule="auto"/>
        <w:contextualSpacing w:val="0"/>
        <w:jc w:val="left"/>
        <w:rPr>
          <w:lang w:val="en-US"/>
        </w:rPr>
      </w:pPr>
    </w:p>
    <w:sectPr w:rsidR="00EE5920" w:rsidRPr="001779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77FB42" w16cex:dateUtc="2023-08-04T21:33:00Z"/>
  <w16cex:commentExtensible w16cex:durableId="2877FC5E" w16cex:dateUtc="2023-08-04T21:38:00Z"/>
  <w16cex:commentExtensible w16cex:durableId="2877FE98" w16cex:dateUtc="2023-08-04T21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33DDCFB" w16cid:durableId="2877FB42"/>
  <w16cid:commentId w16cid:paraId="7C8E71D1" w16cid:durableId="2877FC5E"/>
  <w16cid:commentId w16cid:paraId="06B86419" w16cid:durableId="2877FE9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C0B706" w14:textId="77777777" w:rsidR="00F32ACA" w:rsidRDefault="00F32ACA" w:rsidP="00B96CB3">
      <w:pPr>
        <w:spacing w:after="0" w:line="240" w:lineRule="auto"/>
      </w:pPr>
      <w:r>
        <w:separator/>
      </w:r>
    </w:p>
  </w:endnote>
  <w:endnote w:type="continuationSeparator" w:id="0">
    <w:p w14:paraId="585607BB" w14:textId="77777777" w:rsidR="00F32ACA" w:rsidRDefault="00F32ACA" w:rsidP="00B96C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6313787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3159A8BF" w14:textId="7A89D32E" w:rsidR="00300854" w:rsidRDefault="00300854">
            <w:pPr>
              <w:pStyle w:val="Foo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7797B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7797B">
              <w:rPr>
                <w:b/>
                <w:bCs/>
                <w:noProof/>
              </w:rPr>
              <w:t>10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85574434"/>
      <w:docPartObj>
        <w:docPartGallery w:val="Page Numbers (Bottom of Page)"/>
        <w:docPartUnique/>
      </w:docPartObj>
    </w:sdtPr>
    <w:sdtEndPr/>
    <w:sdtContent>
      <w:sdt>
        <w:sdtPr>
          <w:id w:val="-1998559792"/>
          <w:docPartObj>
            <w:docPartGallery w:val="Page Numbers (Top of Page)"/>
            <w:docPartUnique/>
          </w:docPartObj>
        </w:sdtPr>
        <w:sdtEndPr/>
        <w:sdtContent>
          <w:p w14:paraId="1AB1A8CC" w14:textId="4BB6B9F9" w:rsidR="00300854" w:rsidRDefault="00300854">
            <w:pPr>
              <w:pStyle w:val="Foo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7797B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7797B">
              <w:rPr>
                <w:b/>
                <w:bCs/>
                <w:noProof/>
              </w:rPr>
              <w:t>10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0DEE4D" w14:textId="77777777" w:rsidR="00F32ACA" w:rsidRDefault="00F32ACA" w:rsidP="00B96CB3">
      <w:pPr>
        <w:spacing w:after="0" w:line="240" w:lineRule="auto"/>
      </w:pPr>
      <w:r>
        <w:separator/>
      </w:r>
    </w:p>
  </w:footnote>
  <w:footnote w:type="continuationSeparator" w:id="0">
    <w:p w14:paraId="7D492A49" w14:textId="77777777" w:rsidR="00F32ACA" w:rsidRDefault="00F32ACA" w:rsidP="00B96C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E9485B"/>
    <w:multiLevelType w:val="hybridMultilevel"/>
    <w:tmpl w:val="4BE28EC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8B05DC4"/>
    <w:multiLevelType w:val="multilevel"/>
    <w:tmpl w:val="E64221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8F353FB"/>
    <w:multiLevelType w:val="hybridMultilevel"/>
    <w:tmpl w:val="1BDE809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BE25B70"/>
    <w:multiLevelType w:val="hybridMultilevel"/>
    <w:tmpl w:val="48C041D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C3022F9"/>
    <w:multiLevelType w:val="hybridMultilevel"/>
    <w:tmpl w:val="E3781E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F13EE9"/>
    <w:multiLevelType w:val="multilevel"/>
    <w:tmpl w:val="42761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552019F"/>
    <w:multiLevelType w:val="hybridMultilevel"/>
    <w:tmpl w:val="C9EAD45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5BA163D"/>
    <w:multiLevelType w:val="hybridMultilevel"/>
    <w:tmpl w:val="A91E9316"/>
    <w:lvl w:ilvl="0" w:tplc="51CEA2F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1E4CA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F6414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82F7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B648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EF8AF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D4CC9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244C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258AA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80463C5"/>
    <w:multiLevelType w:val="hybridMultilevel"/>
    <w:tmpl w:val="A3F096B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1AE6B84"/>
    <w:multiLevelType w:val="multilevel"/>
    <w:tmpl w:val="036A65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4954400"/>
    <w:multiLevelType w:val="multilevel"/>
    <w:tmpl w:val="D8ACD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B373D88"/>
    <w:multiLevelType w:val="multilevel"/>
    <w:tmpl w:val="AC26D6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4D481200"/>
    <w:multiLevelType w:val="hybridMultilevel"/>
    <w:tmpl w:val="B44C4BD4"/>
    <w:lvl w:ilvl="0" w:tplc="6BD4FF5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99B5782"/>
    <w:multiLevelType w:val="hybridMultilevel"/>
    <w:tmpl w:val="B62C467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5BB754C2"/>
    <w:multiLevelType w:val="multilevel"/>
    <w:tmpl w:val="CC487D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5BB90CF1"/>
    <w:multiLevelType w:val="hybridMultilevel"/>
    <w:tmpl w:val="39D8979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F754536"/>
    <w:multiLevelType w:val="hybridMultilevel"/>
    <w:tmpl w:val="792026B0"/>
    <w:lvl w:ilvl="0" w:tplc="C410173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6457934"/>
    <w:multiLevelType w:val="multilevel"/>
    <w:tmpl w:val="43F8E2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D6F6B58"/>
    <w:multiLevelType w:val="hybridMultilevel"/>
    <w:tmpl w:val="F124B728"/>
    <w:lvl w:ilvl="0" w:tplc="00B2EB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5"/>
  </w:num>
  <w:num w:numId="3">
    <w:abstractNumId w:val="0"/>
  </w:num>
  <w:num w:numId="4">
    <w:abstractNumId w:val="2"/>
  </w:num>
  <w:num w:numId="5">
    <w:abstractNumId w:val="13"/>
  </w:num>
  <w:num w:numId="6">
    <w:abstractNumId w:val="3"/>
  </w:num>
  <w:num w:numId="7">
    <w:abstractNumId w:val="4"/>
  </w:num>
  <w:num w:numId="8">
    <w:abstractNumId w:val="6"/>
  </w:num>
  <w:num w:numId="9">
    <w:abstractNumId w:val="8"/>
  </w:num>
  <w:num w:numId="10">
    <w:abstractNumId w:val="5"/>
  </w:num>
  <w:num w:numId="11">
    <w:abstractNumId w:val="16"/>
  </w:num>
  <w:num w:numId="12">
    <w:abstractNumId w:val="10"/>
  </w:num>
  <w:num w:numId="13">
    <w:abstractNumId w:val="14"/>
  </w:num>
  <w:num w:numId="14">
    <w:abstractNumId w:val="11"/>
  </w:num>
  <w:num w:numId="15">
    <w:abstractNumId w:val="18"/>
  </w:num>
  <w:num w:numId="16">
    <w:abstractNumId w:val="9"/>
  </w:num>
  <w:num w:numId="17">
    <w:abstractNumId w:val="17"/>
  </w:num>
  <w:num w:numId="18">
    <w:abstractNumId w:val="1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4FA"/>
    <w:rsid w:val="00000693"/>
    <w:rsid w:val="000017D0"/>
    <w:rsid w:val="00001900"/>
    <w:rsid w:val="00003921"/>
    <w:rsid w:val="00010082"/>
    <w:rsid w:val="0001086C"/>
    <w:rsid w:val="000112B8"/>
    <w:rsid w:val="0001167B"/>
    <w:rsid w:val="00011B4E"/>
    <w:rsid w:val="00012976"/>
    <w:rsid w:val="00014D2C"/>
    <w:rsid w:val="00015210"/>
    <w:rsid w:val="00016C9E"/>
    <w:rsid w:val="00016F0B"/>
    <w:rsid w:val="00017B01"/>
    <w:rsid w:val="00017E67"/>
    <w:rsid w:val="00020FE9"/>
    <w:rsid w:val="0002445F"/>
    <w:rsid w:val="000254D7"/>
    <w:rsid w:val="00025C2A"/>
    <w:rsid w:val="0002634E"/>
    <w:rsid w:val="00027CBD"/>
    <w:rsid w:val="00031531"/>
    <w:rsid w:val="00031585"/>
    <w:rsid w:val="00035203"/>
    <w:rsid w:val="00036332"/>
    <w:rsid w:val="00040CFE"/>
    <w:rsid w:val="00041E6F"/>
    <w:rsid w:val="0004206B"/>
    <w:rsid w:val="0004379C"/>
    <w:rsid w:val="00043877"/>
    <w:rsid w:val="0004488B"/>
    <w:rsid w:val="0004488E"/>
    <w:rsid w:val="00045E32"/>
    <w:rsid w:val="00047815"/>
    <w:rsid w:val="00047F21"/>
    <w:rsid w:val="0005137A"/>
    <w:rsid w:val="0005213C"/>
    <w:rsid w:val="00055822"/>
    <w:rsid w:val="00055C8E"/>
    <w:rsid w:val="000621A5"/>
    <w:rsid w:val="00062B7E"/>
    <w:rsid w:val="00064F7D"/>
    <w:rsid w:val="00065BDB"/>
    <w:rsid w:val="00065ED1"/>
    <w:rsid w:val="00067457"/>
    <w:rsid w:val="000674E0"/>
    <w:rsid w:val="0007500A"/>
    <w:rsid w:val="000756A1"/>
    <w:rsid w:val="0008016D"/>
    <w:rsid w:val="00082007"/>
    <w:rsid w:val="0008524D"/>
    <w:rsid w:val="00085E26"/>
    <w:rsid w:val="0008627E"/>
    <w:rsid w:val="000863AA"/>
    <w:rsid w:val="00090168"/>
    <w:rsid w:val="000944F2"/>
    <w:rsid w:val="00096012"/>
    <w:rsid w:val="000A1563"/>
    <w:rsid w:val="000A4EC3"/>
    <w:rsid w:val="000B2E94"/>
    <w:rsid w:val="000B4381"/>
    <w:rsid w:val="000B48D9"/>
    <w:rsid w:val="000B4DE3"/>
    <w:rsid w:val="000B581F"/>
    <w:rsid w:val="000C10E2"/>
    <w:rsid w:val="000C4A9E"/>
    <w:rsid w:val="000C531E"/>
    <w:rsid w:val="000C5443"/>
    <w:rsid w:val="000C6A1D"/>
    <w:rsid w:val="000C792E"/>
    <w:rsid w:val="000D128B"/>
    <w:rsid w:val="000D4F45"/>
    <w:rsid w:val="000D7374"/>
    <w:rsid w:val="000E1248"/>
    <w:rsid w:val="000E15F2"/>
    <w:rsid w:val="000E1D6B"/>
    <w:rsid w:val="000E2A7D"/>
    <w:rsid w:val="000E3ACA"/>
    <w:rsid w:val="000E3EE1"/>
    <w:rsid w:val="000E45DC"/>
    <w:rsid w:val="000E5012"/>
    <w:rsid w:val="000E5A31"/>
    <w:rsid w:val="000E5B52"/>
    <w:rsid w:val="000E6696"/>
    <w:rsid w:val="000F4792"/>
    <w:rsid w:val="000F4E12"/>
    <w:rsid w:val="000F7494"/>
    <w:rsid w:val="000F7B5A"/>
    <w:rsid w:val="00106804"/>
    <w:rsid w:val="00107583"/>
    <w:rsid w:val="001122C1"/>
    <w:rsid w:val="001128A8"/>
    <w:rsid w:val="00113BDD"/>
    <w:rsid w:val="001151FC"/>
    <w:rsid w:val="00115D12"/>
    <w:rsid w:val="00116220"/>
    <w:rsid w:val="00116520"/>
    <w:rsid w:val="00120936"/>
    <w:rsid w:val="00121415"/>
    <w:rsid w:val="00122F8F"/>
    <w:rsid w:val="00123F16"/>
    <w:rsid w:val="001243CF"/>
    <w:rsid w:val="00124762"/>
    <w:rsid w:val="00130271"/>
    <w:rsid w:val="0013044A"/>
    <w:rsid w:val="00130B0B"/>
    <w:rsid w:val="001315A5"/>
    <w:rsid w:val="00136266"/>
    <w:rsid w:val="001367A5"/>
    <w:rsid w:val="00137DA6"/>
    <w:rsid w:val="0014187C"/>
    <w:rsid w:val="00144F46"/>
    <w:rsid w:val="001454E2"/>
    <w:rsid w:val="00145B8D"/>
    <w:rsid w:val="00151A1A"/>
    <w:rsid w:val="00152185"/>
    <w:rsid w:val="00154731"/>
    <w:rsid w:val="0015754E"/>
    <w:rsid w:val="00157780"/>
    <w:rsid w:val="00160735"/>
    <w:rsid w:val="00160893"/>
    <w:rsid w:val="0016140C"/>
    <w:rsid w:val="00163A11"/>
    <w:rsid w:val="00164723"/>
    <w:rsid w:val="001725C4"/>
    <w:rsid w:val="001729C7"/>
    <w:rsid w:val="00173C7B"/>
    <w:rsid w:val="00174BD3"/>
    <w:rsid w:val="0017797B"/>
    <w:rsid w:val="001779DA"/>
    <w:rsid w:val="001801F1"/>
    <w:rsid w:val="001809B8"/>
    <w:rsid w:val="00181182"/>
    <w:rsid w:val="001811B1"/>
    <w:rsid w:val="001839CC"/>
    <w:rsid w:val="0018470D"/>
    <w:rsid w:val="00186AE1"/>
    <w:rsid w:val="001875B1"/>
    <w:rsid w:val="00194F94"/>
    <w:rsid w:val="00195B00"/>
    <w:rsid w:val="00197D12"/>
    <w:rsid w:val="001A0D57"/>
    <w:rsid w:val="001A14B3"/>
    <w:rsid w:val="001A3052"/>
    <w:rsid w:val="001A4F65"/>
    <w:rsid w:val="001A5E1D"/>
    <w:rsid w:val="001A5F3D"/>
    <w:rsid w:val="001A70E2"/>
    <w:rsid w:val="001B0D09"/>
    <w:rsid w:val="001B1E9B"/>
    <w:rsid w:val="001B59AF"/>
    <w:rsid w:val="001B59C2"/>
    <w:rsid w:val="001B6345"/>
    <w:rsid w:val="001B7323"/>
    <w:rsid w:val="001C04C3"/>
    <w:rsid w:val="001C2423"/>
    <w:rsid w:val="001C29AB"/>
    <w:rsid w:val="001C48DD"/>
    <w:rsid w:val="001C65BB"/>
    <w:rsid w:val="001C7BBC"/>
    <w:rsid w:val="001D12AA"/>
    <w:rsid w:val="001D4203"/>
    <w:rsid w:val="001D5B4D"/>
    <w:rsid w:val="001D6E34"/>
    <w:rsid w:val="001D7663"/>
    <w:rsid w:val="001E01A3"/>
    <w:rsid w:val="001E0D58"/>
    <w:rsid w:val="001E26AA"/>
    <w:rsid w:val="001F019B"/>
    <w:rsid w:val="001F364F"/>
    <w:rsid w:val="001F4379"/>
    <w:rsid w:val="001F49EB"/>
    <w:rsid w:val="001F61E6"/>
    <w:rsid w:val="00205C46"/>
    <w:rsid w:val="00206F66"/>
    <w:rsid w:val="0021193D"/>
    <w:rsid w:val="00212772"/>
    <w:rsid w:val="002147D5"/>
    <w:rsid w:val="00217AE7"/>
    <w:rsid w:val="00217F99"/>
    <w:rsid w:val="00220729"/>
    <w:rsid w:val="0022227E"/>
    <w:rsid w:val="00222C40"/>
    <w:rsid w:val="00223F55"/>
    <w:rsid w:val="0022589F"/>
    <w:rsid w:val="00230128"/>
    <w:rsid w:val="00231582"/>
    <w:rsid w:val="00231FFA"/>
    <w:rsid w:val="00235662"/>
    <w:rsid w:val="00235677"/>
    <w:rsid w:val="00241F27"/>
    <w:rsid w:val="00242346"/>
    <w:rsid w:val="00244DF3"/>
    <w:rsid w:val="00244FAC"/>
    <w:rsid w:val="00251361"/>
    <w:rsid w:val="00253CC9"/>
    <w:rsid w:val="002548AE"/>
    <w:rsid w:val="00256CC4"/>
    <w:rsid w:val="00262B59"/>
    <w:rsid w:val="00264026"/>
    <w:rsid w:val="00264AD6"/>
    <w:rsid w:val="00265C7C"/>
    <w:rsid w:val="0026655C"/>
    <w:rsid w:val="00266777"/>
    <w:rsid w:val="00266F30"/>
    <w:rsid w:val="00267E9C"/>
    <w:rsid w:val="00270C1D"/>
    <w:rsid w:val="00271F0A"/>
    <w:rsid w:val="00273236"/>
    <w:rsid w:val="00276EBB"/>
    <w:rsid w:val="002809E4"/>
    <w:rsid w:val="00283AE0"/>
    <w:rsid w:val="00283D05"/>
    <w:rsid w:val="00284C56"/>
    <w:rsid w:val="00290DAB"/>
    <w:rsid w:val="00291393"/>
    <w:rsid w:val="002914F9"/>
    <w:rsid w:val="00294456"/>
    <w:rsid w:val="002956B4"/>
    <w:rsid w:val="0029619F"/>
    <w:rsid w:val="00296581"/>
    <w:rsid w:val="00296A83"/>
    <w:rsid w:val="00297C16"/>
    <w:rsid w:val="002A0541"/>
    <w:rsid w:val="002A31C1"/>
    <w:rsid w:val="002A616A"/>
    <w:rsid w:val="002A66D6"/>
    <w:rsid w:val="002A7A6E"/>
    <w:rsid w:val="002B16E3"/>
    <w:rsid w:val="002B1E4D"/>
    <w:rsid w:val="002B2602"/>
    <w:rsid w:val="002B44EB"/>
    <w:rsid w:val="002B5085"/>
    <w:rsid w:val="002B5EDC"/>
    <w:rsid w:val="002B7B1A"/>
    <w:rsid w:val="002C0AC7"/>
    <w:rsid w:val="002C1EB0"/>
    <w:rsid w:val="002C3817"/>
    <w:rsid w:val="002C6389"/>
    <w:rsid w:val="002C666F"/>
    <w:rsid w:val="002C66AD"/>
    <w:rsid w:val="002C695D"/>
    <w:rsid w:val="002C6BF7"/>
    <w:rsid w:val="002C6F1F"/>
    <w:rsid w:val="002C7C18"/>
    <w:rsid w:val="002D124C"/>
    <w:rsid w:val="002D28DB"/>
    <w:rsid w:val="002E28B6"/>
    <w:rsid w:val="002E34CB"/>
    <w:rsid w:val="002E6F80"/>
    <w:rsid w:val="002E7ACF"/>
    <w:rsid w:val="002F2CAA"/>
    <w:rsid w:val="002F3D12"/>
    <w:rsid w:val="002F49E2"/>
    <w:rsid w:val="002F6321"/>
    <w:rsid w:val="002F780F"/>
    <w:rsid w:val="002F7CC5"/>
    <w:rsid w:val="00300854"/>
    <w:rsid w:val="0030151B"/>
    <w:rsid w:val="00302DBE"/>
    <w:rsid w:val="00303CAA"/>
    <w:rsid w:val="00304D76"/>
    <w:rsid w:val="0030607E"/>
    <w:rsid w:val="0030619E"/>
    <w:rsid w:val="00307711"/>
    <w:rsid w:val="0031170A"/>
    <w:rsid w:val="00311C57"/>
    <w:rsid w:val="0031407C"/>
    <w:rsid w:val="003148BD"/>
    <w:rsid w:val="0031513B"/>
    <w:rsid w:val="00315C96"/>
    <w:rsid w:val="00315EDC"/>
    <w:rsid w:val="003171AC"/>
    <w:rsid w:val="003206D7"/>
    <w:rsid w:val="0032302B"/>
    <w:rsid w:val="00323660"/>
    <w:rsid w:val="00323FD3"/>
    <w:rsid w:val="0032725F"/>
    <w:rsid w:val="0032739A"/>
    <w:rsid w:val="00330539"/>
    <w:rsid w:val="00331E3C"/>
    <w:rsid w:val="00334FF0"/>
    <w:rsid w:val="0034076B"/>
    <w:rsid w:val="0034115E"/>
    <w:rsid w:val="003435F7"/>
    <w:rsid w:val="00345F54"/>
    <w:rsid w:val="00346D8C"/>
    <w:rsid w:val="00347D15"/>
    <w:rsid w:val="00350700"/>
    <w:rsid w:val="00350DA3"/>
    <w:rsid w:val="00351ABC"/>
    <w:rsid w:val="00351F64"/>
    <w:rsid w:val="003546D4"/>
    <w:rsid w:val="00354D44"/>
    <w:rsid w:val="00354D4F"/>
    <w:rsid w:val="00355DE8"/>
    <w:rsid w:val="0035710B"/>
    <w:rsid w:val="00361711"/>
    <w:rsid w:val="003636D1"/>
    <w:rsid w:val="003662E6"/>
    <w:rsid w:val="00372C08"/>
    <w:rsid w:val="003743EA"/>
    <w:rsid w:val="003823BB"/>
    <w:rsid w:val="0038265B"/>
    <w:rsid w:val="00382C53"/>
    <w:rsid w:val="003861FE"/>
    <w:rsid w:val="00390275"/>
    <w:rsid w:val="003953F7"/>
    <w:rsid w:val="00395E11"/>
    <w:rsid w:val="00396034"/>
    <w:rsid w:val="0039616A"/>
    <w:rsid w:val="003968AA"/>
    <w:rsid w:val="00396AF2"/>
    <w:rsid w:val="003A027B"/>
    <w:rsid w:val="003A0454"/>
    <w:rsid w:val="003A22EA"/>
    <w:rsid w:val="003A26B3"/>
    <w:rsid w:val="003A26F1"/>
    <w:rsid w:val="003A2DA7"/>
    <w:rsid w:val="003A356A"/>
    <w:rsid w:val="003A5F64"/>
    <w:rsid w:val="003B002A"/>
    <w:rsid w:val="003B20FC"/>
    <w:rsid w:val="003B3665"/>
    <w:rsid w:val="003B5660"/>
    <w:rsid w:val="003C03C2"/>
    <w:rsid w:val="003C18C2"/>
    <w:rsid w:val="003C4511"/>
    <w:rsid w:val="003C6259"/>
    <w:rsid w:val="003C70F6"/>
    <w:rsid w:val="003D2FF3"/>
    <w:rsid w:val="003D410B"/>
    <w:rsid w:val="003D476B"/>
    <w:rsid w:val="003D5115"/>
    <w:rsid w:val="003D665F"/>
    <w:rsid w:val="003E0649"/>
    <w:rsid w:val="003E1548"/>
    <w:rsid w:val="003E15A6"/>
    <w:rsid w:val="003E3213"/>
    <w:rsid w:val="003E37A2"/>
    <w:rsid w:val="003F15EB"/>
    <w:rsid w:val="003F1D8E"/>
    <w:rsid w:val="003F230E"/>
    <w:rsid w:val="003F289B"/>
    <w:rsid w:val="003F37A6"/>
    <w:rsid w:val="003F7771"/>
    <w:rsid w:val="00401A24"/>
    <w:rsid w:val="0040423A"/>
    <w:rsid w:val="0041081C"/>
    <w:rsid w:val="0041136F"/>
    <w:rsid w:val="00411DDF"/>
    <w:rsid w:val="004123B4"/>
    <w:rsid w:val="004205E5"/>
    <w:rsid w:val="0042077B"/>
    <w:rsid w:val="00421450"/>
    <w:rsid w:val="0042164E"/>
    <w:rsid w:val="004230C3"/>
    <w:rsid w:val="00424B31"/>
    <w:rsid w:val="00424F37"/>
    <w:rsid w:val="0042580A"/>
    <w:rsid w:val="00431A42"/>
    <w:rsid w:val="00432CD7"/>
    <w:rsid w:val="00440A84"/>
    <w:rsid w:val="00441C61"/>
    <w:rsid w:val="00442998"/>
    <w:rsid w:val="00444428"/>
    <w:rsid w:val="00444BA3"/>
    <w:rsid w:val="004454ED"/>
    <w:rsid w:val="004456D1"/>
    <w:rsid w:val="00451929"/>
    <w:rsid w:val="00451B77"/>
    <w:rsid w:val="00451D40"/>
    <w:rsid w:val="00453D8E"/>
    <w:rsid w:val="00455575"/>
    <w:rsid w:val="004566FF"/>
    <w:rsid w:val="00456EB5"/>
    <w:rsid w:val="00460D8B"/>
    <w:rsid w:val="00460FC5"/>
    <w:rsid w:val="00461210"/>
    <w:rsid w:val="00461648"/>
    <w:rsid w:val="00462362"/>
    <w:rsid w:val="00462539"/>
    <w:rsid w:val="004646DA"/>
    <w:rsid w:val="00466C6D"/>
    <w:rsid w:val="00467006"/>
    <w:rsid w:val="00470306"/>
    <w:rsid w:val="00471B85"/>
    <w:rsid w:val="00472912"/>
    <w:rsid w:val="00475444"/>
    <w:rsid w:val="00475AB1"/>
    <w:rsid w:val="00476292"/>
    <w:rsid w:val="00476BB6"/>
    <w:rsid w:val="00477AF9"/>
    <w:rsid w:val="0048042E"/>
    <w:rsid w:val="00484D63"/>
    <w:rsid w:val="00484D8D"/>
    <w:rsid w:val="0048539D"/>
    <w:rsid w:val="00485DCF"/>
    <w:rsid w:val="00485F1D"/>
    <w:rsid w:val="004862F9"/>
    <w:rsid w:val="004864C6"/>
    <w:rsid w:val="004867EF"/>
    <w:rsid w:val="0049166A"/>
    <w:rsid w:val="004924F1"/>
    <w:rsid w:val="004939FC"/>
    <w:rsid w:val="00496287"/>
    <w:rsid w:val="004A1FAC"/>
    <w:rsid w:val="004A20E9"/>
    <w:rsid w:val="004A2D87"/>
    <w:rsid w:val="004A3223"/>
    <w:rsid w:val="004A3CEB"/>
    <w:rsid w:val="004A4495"/>
    <w:rsid w:val="004A4BAB"/>
    <w:rsid w:val="004A5ACA"/>
    <w:rsid w:val="004A5DE7"/>
    <w:rsid w:val="004A5FBD"/>
    <w:rsid w:val="004A720E"/>
    <w:rsid w:val="004B031D"/>
    <w:rsid w:val="004B0749"/>
    <w:rsid w:val="004B28A6"/>
    <w:rsid w:val="004B3FA5"/>
    <w:rsid w:val="004B5CD6"/>
    <w:rsid w:val="004B708C"/>
    <w:rsid w:val="004B7650"/>
    <w:rsid w:val="004C0CA2"/>
    <w:rsid w:val="004C0E78"/>
    <w:rsid w:val="004C0FC7"/>
    <w:rsid w:val="004C1E55"/>
    <w:rsid w:val="004C23C5"/>
    <w:rsid w:val="004C2D71"/>
    <w:rsid w:val="004C3F59"/>
    <w:rsid w:val="004C5486"/>
    <w:rsid w:val="004C6547"/>
    <w:rsid w:val="004C694C"/>
    <w:rsid w:val="004C6D4A"/>
    <w:rsid w:val="004C7ECA"/>
    <w:rsid w:val="004D0E94"/>
    <w:rsid w:val="004D1893"/>
    <w:rsid w:val="004D34E7"/>
    <w:rsid w:val="004D47AF"/>
    <w:rsid w:val="004D5D0E"/>
    <w:rsid w:val="004D64A2"/>
    <w:rsid w:val="004D76AA"/>
    <w:rsid w:val="004E1FF0"/>
    <w:rsid w:val="004E2146"/>
    <w:rsid w:val="004E2E86"/>
    <w:rsid w:val="004E4734"/>
    <w:rsid w:val="004E6DFF"/>
    <w:rsid w:val="004E6E3C"/>
    <w:rsid w:val="004E723E"/>
    <w:rsid w:val="004F0BB5"/>
    <w:rsid w:val="004F17F0"/>
    <w:rsid w:val="004F4544"/>
    <w:rsid w:val="00500D9B"/>
    <w:rsid w:val="0050183B"/>
    <w:rsid w:val="00501AA0"/>
    <w:rsid w:val="00502705"/>
    <w:rsid w:val="00504C10"/>
    <w:rsid w:val="00505976"/>
    <w:rsid w:val="005069A6"/>
    <w:rsid w:val="00507156"/>
    <w:rsid w:val="00507677"/>
    <w:rsid w:val="005079F2"/>
    <w:rsid w:val="00513B11"/>
    <w:rsid w:val="0052199A"/>
    <w:rsid w:val="005224AD"/>
    <w:rsid w:val="00523003"/>
    <w:rsid w:val="00526FEB"/>
    <w:rsid w:val="0052763B"/>
    <w:rsid w:val="00530091"/>
    <w:rsid w:val="005317F3"/>
    <w:rsid w:val="00532566"/>
    <w:rsid w:val="005327AD"/>
    <w:rsid w:val="00533F99"/>
    <w:rsid w:val="00534C9B"/>
    <w:rsid w:val="00535CDF"/>
    <w:rsid w:val="0053649B"/>
    <w:rsid w:val="00536691"/>
    <w:rsid w:val="0054062B"/>
    <w:rsid w:val="0054114E"/>
    <w:rsid w:val="0054173E"/>
    <w:rsid w:val="00542BCC"/>
    <w:rsid w:val="00543727"/>
    <w:rsid w:val="00544B7D"/>
    <w:rsid w:val="0054707E"/>
    <w:rsid w:val="00547B90"/>
    <w:rsid w:val="00550822"/>
    <w:rsid w:val="005511F6"/>
    <w:rsid w:val="00552E4B"/>
    <w:rsid w:val="005541BD"/>
    <w:rsid w:val="00556CA4"/>
    <w:rsid w:val="005629B4"/>
    <w:rsid w:val="005651D0"/>
    <w:rsid w:val="0056546E"/>
    <w:rsid w:val="00565630"/>
    <w:rsid w:val="005660FF"/>
    <w:rsid w:val="005662CB"/>
    <w:rsid w:val="005677D1"/>
    <w:rsid w:val="00570385"/>
    <w:rsid w:val="0057229D"/>
    <w:rsid w:val="00574D92"/>
    <w:rsid w:val="005810F5"/>
    <w:rsid w:val="0058185D"/>
    <w:rsid w:val="005848B6"/>
    <w:rsid w:val="0058575B"/>
    <w:rsid w:val="0059012D"/>
    <w:rsid w:val="00592538"/>
    <w:rsid w:val="00593CC6"/>
    <w:rsid w:val="00593D36"/>
    <w:rsid w:val="00594A07"/>
    <w:rsid w:val="00596A45"/>
    <w:rsid w:val="005A038B"/>
    <w:rsid w:val="005A1500"/>
    <w:rsid w:val="005A2225"/>
    <w:rsid w:val="005A7BBF"/>
    <w:rsid w:val="005B3308"/>
    <w:rsid w:val="005B3A6B"/>
    <w:rsid w:val="005B3C66"/>
    <w:rsid w:val="005B3D8F"/>
    <w:rsid w:val="005B6B72"/>
    <w:rsid w:val="005B7543"/>
    <w:rsid w:val="005B7EF9"/>
    <w:rsid w:val="005C06AC"/>
    <w:rsid w:val="005C11CB"/>
    <w:rsid w:val="005C215F"/>
    <w:rsid w:val="005C3E57"/>
    <w:rsid w:val="005D1007"/>
    <w:rsid w:val="005D196E"/>
    <w:rsid w:val="005D26B6"/>
    <w:rsid w:val="005D29E6"/>
    <w:rsid w:val="005D33A7"/>
    <w:rsid w:val="005E000A"/>
    <w:rsid w:val="005E16A0"/>
    <w:rsid w:val="005E5323"/>
    <w:rsid w:val="005E69DB"/>
    <w:rsid w:val="005E7288"/>
    <w:rsid w:val="005F44AD"/>
    <w:rsid w:val="005F47DE"/>
    <w:rsid w:val="005F4CA1"/>
    <w:rsid w:val="005F4D9B"/>
    <w:rsid w:val="005F6A69"/>
    <w:rsid w:val="005F7A1B"/>
    <w:rsid w:val="005F7FC1"/>
    <w:rsid w:val="00600141"/>
    <w:rsid w:val="006009A0"/>
    <w:rsid w:val="006009B2"/>
    <w:rsid w:val="00601503"/>
    <w:rsid w:val="00601FAB"/>
    <w:rsid w:val="006027F5"/>
    <w:rsid w:val="00602EDE"/>
    <w:rsid w:val="00603F56"/>
    <w:rsid w:val="006056AC"/>
    <w:rsid w:val="00605C84"/>
    <w:rsid w:val="00606EE4"/>
    <w:rsid w:val="006075F1"/>
    <w:rsid w:val="00607919"/>
    <w:rsid w:val="006122D5"/>
    <w:rsid w:val="006145AA"/>
    <w:rsid w:val="00615B04"/>
    <w:rsid w:val="00615E65"/>
    <w:rsid w:val="00616997"/>
    <w:rsid w:val="00617993"/>
    <w:rsid w:val="00620FCE"/>
    <w:rsid w:val="00621F45"/>
    <w:rsid w:val="00622ED4"/>
    <w:rsid w:val="00623A48"/>
    <w:rsid w:val="00624766"/>
    <w:rsid w:val="00625E1B"/>
    <w:rsid w:val="00626A57"/>
    <w:rsid w:val="006278EF"/>
    <w:rsid w:val="00631486"/>
    <w:rsid w:val="006318D0"/>
    <w:rsid w:val="00631EE9"/>
    <w:rsid w:val="006321E3"/>
    <w:rsid w:val="00632B54"/>
    <w:rsid w:val="0063358F"/>
    <w:rsid w:val="00633BD5"/>
    <w:rsid w:val="00634B14"/>
    <w:rsid w:val="00635A75"/>
    <w:rsid w:val="00640123"/>
    <w:rsid w:val="006404D7"/>
    <w:rsid w:val="00640702"/>
    <w:rsid w:val="0064210B"/>
    <w:rsid w:val="00643C6D"/>
    <w:rsid w:val="006442D3"/>
    <w:rsid w:val="00645811"/>
    <w:rsid w:val="00646BA1"/>
    <w:rsid w:val="00651CDA"/>
    <w:rsid w:val="00651FB1"/>
    <w:rsid w:val="006538F5"/>
    <w:rsid w:val="00653B61"/>
    <w:rsid w:val="00656416"/>
    <w:rsid w:val="00657588"/>
    <w:rsid w:val="00662B6F"/>
    <w:rsid w:val="0066430F"/>
    <w:rsid w:val="0066643E"/>
    <w:rsid w:val="006673D2"/>
    <w:rsid w:val="006711D1"/>
    <w:rsid w:val="00673D60"/>
    <w:rsid w:val="00674021"/>
    <w:rsid w:val="00674A24"/>
    <w:rsid w:val="00676BA8"/>
    <w:rsid w:val="00681498"/>
    <w:rsid w:val="006831E8"/>
    <w:rsid w:val="00686F50"/>
    <w:rsid w:val="00690BAF"/>
    <w:rsid w:val="0069127A"/>
    <w:rsid w:val="00692362"/>
    <w:rsid w:val="00692F40"/>
    <w:rsid w:val="00697CEE"/>
    <w:rsid w:val="006A03F3"/>
    <w:rsid w:val="006A5E34"/>
    <w:rsid w:val="006B136A"/>
    <w:rsid w:val="006B3B64"/>
    <w:rsid w:val="006B3D2C"/>
    <w:rsid w:val="006B6A2F"/>
    <w:rsid w:val="006B6D43"/>
    <w:rsid w:val="006C1DAE"/>
    <w:rsid w:val="006C21C0"/>
    <w:rsid w:val="006C3C73"/>
    <w:rsid w:val="006D1CA8"/>
    <w:rsid w:val="006D4675"/>
    <w:rsid w:val="006D7007"/>
    <w:rsid w:val="006E34F6"/>
    <w:rsid w:val="006E4936"/>
    <w:rsid w:val="006E5602"/>
    <w:rsid w:val="006F10AD"/>
    <w:rsid w:val="006F2CB8"/>
    <w:rsid w:val="00702045"/>
    <w:rsid w:val="00702CA6"/>
    <w:rsid w:val="00702FAE"/>
    <w:rsid w:val="007032F3"/>
    <w:rsid w:val="007037B9"/>
    <w:rsid w:val="007038A5"/>
    <w:rsid w:val="00703BAB"/>
    <w:rsid w:val="007048A9"/>
    <w:rsid w:val="00704A3B"/>
    <w:rsid w:val="00704B84"/>
    <w:rsid w:val="00704C96"/>
    <w:rsid w:val="00706F01"/>
    <w:rsid w:val="007072C1"/>
    <w:rsid w:val="00712536"/>
    <w:rsid w:val="00712E01"/>
    <w:rsid w:val="00717F4D"/>
    <w:rsid w:val="00721C0A"/>
    <w:rsid w:val="00724E85"/>
    <w:rsid w:val="007309A3"/>
    <w:rsid w:val="00730F23"/>
    <w:rsid w:val="0073208B"/>
    <w:rsid w:val="0073493F"/>
    <w:rsid w:val="00734CFE"/>
    <w:rsid w:val="00736BB1"/>
    <w:rsid w:val="00740C4F"/>
    <w:rsid w:val="00743E7F"/>
    <w:rsid w:val="007448FD"/>
    <w:rsid w:val="00744D1A"/>
    <w:rsid w:val="00745FD4"/>
    <w:rsid w:val="00750584"/>
    <w:rsid w:val="00751767"/>
    <w:rsid w:val="00751F94"/>
    <w:rsid w:val="00753D75"/>
    <w:rsid w:val="00757D7A"/>
    <w:rsid w:val="00757F96"/>
    <w:rsid w:val="007603E7"/>
    <w:rsid w:val="007612F2"/>
    <w:rsid w:val="0076223C"/>
    <w:rsid w:val="0076290D"/>
    <w:rsid w:val="0076464E"/>
    <w:rsid w:val="0076527C"/>
    <w:rsid w:val="00765D8D"/>
    <w:rsid w:val="007668E5"/>
    <w:rsid w:val="007676F6"/>
    <w:rsid w:val="00773D34"/>
    <w:rsid w:val="00774599"/>
    <w:rsid w:val="00776A0B"/>
    <w:rsid w:val="00780A3E"/>
    <w:rsid w:val="00781198"/>
    <w:rsid w:val="00781C95"/>
    <w:rsid w:val="0078318C"/>
    <w:rsid w:val="00783686"/>
    <w:rsid w:val="00786C06"/>
    <w:rsid w:val="007910C7"/>
    <w:rsid w:val="00793EDC"/>
    <w:rsid w:val="00796AB0"/>
    <w:rsid w:val="007A195C"/>
    <w:rsid w:val="007A2FC3"/>
    <w:rsid w:val="007A31EF"/>
    <w:rsid w:val="007A44B6"/>
    <w:rsid w:val="007A4B4E"/>
    <w:rsid w:val="007A52FC"/>
    <w:rsid w:val="007A69F3"/>
    <w:rsid w:val="007A7919"/>
    <w:rsid w:val="007B0273"/>
    <w:rsid w:val="007B0F22"/>
    <w:rsid w:val="007B1B2D"/>
    <w:rsid w:val="007B1ECC"/>
    <w:rsid w:val="007B3204"/>
    <w:rsid w:val="007B506D"/>
    <w:rsid w:val="007B5D05"/>
    <w:rsid w:val="007B775A"/>
    <w:rsid w:val="007C1C34"/>
    <w:rsid w:val="007C26A8"/>
    <w:rsid w:val="007C4434"/>
    <w:rsid w:val="007C6F07"/>
    <w:rsid w:val="007C6FAE"/>
    <w:rsid w:val="007C7B46"/>
    <w:rsid w:val="007D10A4"/>
    <w:rsid w:val="007D26E3"/>
    <w:rsid w:val="007D413D"/>
    <w:rsid w:val="007D47ED"/>
    <w:rsid w:val="007D4E50"/>
    <w:rsid w:val="007D64C6"/>
    <w:rsid w:val="007D7029"/>
    <w:rsid w:val="007E0798"/>
    <w:rsid w:val="007E24C2"/>
    <w:rsid w:val="007E569F"/>
    <w:rsid w:val="007F0940"/>
    <w:rsid w:val="007F17A3"/>
    <w:rsid w:val="007F1D80"/>
    <w:rsid w:val="007F4166"/>
    <w:rsid w:val="007F5938"/>
    <w:rsid w:val="007F61A9"/>
    <w:rsid w:val="00800B2C"/>
    <w:rsid w:val="00800D0D"/>
    <w:rsid w:val="00802EFE"/>
    <w:rsid w:val="008050F4"/>
    <w:rsid w:val="00805F1E"/>
    <w:rsid w:val="00806E0F"/>
    <w:rsid w:val="00810673"/>
    <w:rsid w:val="008119EB"/>
    <w:rsid w:val="0081359D"/>
    <w:rsid w:val="008208BF"/>
    <w:rsid w:val="00821233"/>
    <w:rsid w:val="00821BC9"/>
    <w:rsid w:val="00823223"/>
    <w:rsid w:val="00825558"/>
    <w:rsid w:val="0082641E"/>
    <w:rsid w:val="0082675B"/>
    <w:rsid w:val="00830E96"/>
    <w:rsid w:val="0083504E"/>
    <w:rsid w:val="008417F9"/>
    <w:rsid w:val="0084359B"/>
    <w:rsid w:val="008471F2"/>
    <w:rsid w:val="00850854"/>
    <w:rsid w:val="008519A9"/>
    <w:rsid w:val="00851FD7"/>
    <w:rsid w:val="008566D6"/>
    <w:rsid w:val="008574AB"/>
    <w:rsid w:val="00857B56"/>
    <w:rsid w:val="0086080E"/>
    <w:rsid w:val="00860CBF"/>
    <w:rsid w:val="0086152A"/>
    <w:rsid w:val="00864132"/>
    <w:rsid w:val="008646D3"/>
    <w:rsid w:val="008650C0"/>
    <w:rsid w:val="0086604F"/>
    <w:rsid w:val="00866566"/>
    <w:rsid w:val="00867F44"/>
    <w:rsid w:val="008708A9"/>
    <w:rsid w:val="00871C95"/>
    <w:rsid w:val="00874BDC"/>
    <w:rsid w:val="00875272"/>
    <w:rsid w:val="0087656C"/>
    <w:rsid w:val="00877C8C"/>
    <w:rsid w:val="008803CC"/>
    <w:rsid w:val="00880F8B"/>
    <w:rsid w:val="0088264E"/>
    <w:rsid w:val="00883CD7"/>
    <w:rsid w:val="008845B5"/>
    <w:rsid w:val="00884CB3"/>
    <w:rsid w:val="008860F4"/>
    <w:rsid w:val="0088633D"/>
    <w:rsid w:val="0088637A"/>
    <w:rsid w:val="00891429"/>
    <w:rsid w:val="00893196"/>
    <w:rsid w:val="00893292"/>
    <w:rsid w:val="00894E31"/>
    <w:rsid w:val="008965CB"/>
    <w:rsid w:val="00897622"/>
    <w:rsid w:val="00897E7E"/>
    <w:rsid w:val="008A157C"/>
    <w:rsid w:val="008A179D"/>
    <w:rsid w:val="008A2899"/>
    <w:rsid w:val="008A77C3"/>
    <w:rsid w:val="008B0273"/>
    <w:rsid w:val="008B13D1"/>
    <w:rsid w:val="008B1EAD"/>
    <w:rsid w:val="008B2B9C"/>
    <w:rsid w:val="008B2E74"/>
    <w:rsid w:val="008B341D"/>
    <w:rsid w:val="008B3D2E"/>
    <w:rsid w:val="008B59D7"/>
    <w:rsid w:val="008C025B"/>
    <w:rsid w:val="008C1A89"/>
    <w:rsid w:val="008C2083"/>
    <w:rsid w:val="008D0376"/>
    <w:rsid w:val="008D0B05"/>
    <w:rsid w:val="008D0CF4"/>
    <w:rsid w:val="008D25B9"/>
    <w:rsid w:val="008D416B"/>
    <w:rsid w:val="008D46DD"/>
    <w:rsid w:val="008D5881"/>
    <w:rsid w:val="008D5DE4"/>
    <w:rsid w:val="008E0D82"/>
    <w:rsid w:val="008E58EC"/>
    <w:rsid w:val="008E69BE"/>
    <w:rsid w:val="008E71E6"/>
    <w:rsid w:val="008F1CD4"/>
    <w:rsid w:val="008F2226"/>
    <w:rsid w:val="008F3533"/>
    <w:rsid w:val="008F7320"/>
    <w:rsid w:val="00902DDB"/>
    <w:rsid w:val="009037DC"/>
    <w:rsid w:val="00903D0E"/>
    <w:rsid w:val="00907DFB"/>
    <w:rsid w:val="00911C48"/>
    <w:rsid w:val="00911E0F"/>
    <w:rsid w:val="00912117"/>
    <w:rsid w:val="00915743"/>
    <w:rsid w:val="009172A6"/>
    <w:rsid w:val="00917F18"/>
    <w:rsid w:val="0092044B"/>
    <w:rsid w:val="009212C2"/>
    <w:rsid w:val="00921BFC"/>
    <w:rsid w:val="00922C6E"/>
    <w:rsid w:val="00926695"/>
    <w:rsid w:val="009300B5"/>
    <w:rsid w:val="00933545"/>
    <w:rsid w:val="009360FA"/>
    <w:rsid w:val="00937189"/>
    <w:rsid w:val="009374B5"/>
    <w:rsid w:val="00941389"/>
    <w:rsid w:val="0094154F"/>
    <w:rsid w:val="009431DF"/>
    <w:rsid w:val="0094409E"/>
    <w:rsid w:val="0094580C"/>
    <w:rsid w:val="00947152"/>
    <w:rsid w:val="00950FCC"/>
    <w:rsid w:val="00952167"/>
    <w:rsid w:val="009544D2"/>
    <w:rsid w:val="0095628F"/>
    <w:rsid w:val="00956DDF"/>
    <w:rsid w:val="00957491"/>
    <w:rsid w:val="00960167"/>
    <w:rsid w:val="00960E8C"/>
    <w:rsid w:val="009618BC"/>
    <w:rsid w:val="00961A54"/>
    <w:rsid w:val="00961F12"/>
    <w:rsid w:val="00963139"/>
    <w:rsid w:val="009672F4"/>
    <w:rsid w:val="00967680"/>
    <w:rsid w:val="00974406"/>
    <w:rsid w:val="00975329"/>
    <w:rsid w:val="00976CE7"/>
    <w:rsid w:val="00977D83"/>
    <w:rsid w:val="009808BB"/>
    <w:rsid w:val="009809D3"/>
    <w:rsid w:val="009824A9"/>
    <w:rsid w:val="009837B3"/>
    <w:rsid w:val="00983D47"/>
    <w:rsid w:val="0098602C"/>
    <w:rsid w:val="0098656A"/>
    <w:rsid w:val="00986AAA"/>
    <w:rsid w:val="00990A98"/>
    <w:rsid w:val="0099261C"/>
    <w:rsid w:val="00993588"/>
    <w:rsid w:val="00993A1D"/>
    <w:rsid w:val="00993FF0"/>
    <w:rsid w:val="00995C9E"/>
    <w:rsid w:val="00995F17"/>
    <w:rsid w:val="0099664A"/>
    <w:rsid w:val="00996D7C"/>
    <w:rsid w:val="009A3298"/>
    <w:rsid w:val="009A43A0"/>
    <w:rsid w:val="009A7F23"/>
    <w:rsid w:val="009B0B96"/>
    <w:rsid w:val="009B50CC"/>
    <w:rsid w:val="009B52E2"/>
    <w:rsid w:val="009B640F"/>
    <w:rsid w:val="009C1A90"/>
    <w:rsid w:val="009C3013"/>
    <w:rsid w:val="009C3CE3"/>
    <w:rsid w:val="009D304E"/>
    <w:rsid w:val="009D319C"/>
    <w:rsid w:val="009D387D"/>
    <w:rsid w:val="009D4936"/>
    <w:rsid w:val="009D4E8B"/>
    <w:rsid w:val="009D579D"/>
    <w:rsid w:val="009D6B41"/>
    <w:rsid w:val="009D7181"/>
    <w:rsid w:val="009E3974"/>
    <w:rsid w:val="009E457D"/>
    <w:rsid w:val="009E64A9"/>
    <w:rsid w:val="009E7122"/>
    <w:rsid w:val="009E7BC0"/>
    <w:rsid w:val="009F06A5"/>
    <w:rsid w:val="009F0F5D"/>
    <w:rsid w:val="009F3214"/>
    <w:rsid w:val="009F3826"/>
    <w:rsid w:val="009F5F3F"/>
    <w:rsid w:val="009F6C9B"/>
    <w:rsid w:val="009F6E21"/>
    <w:rsid w:val="009F70F9"/>
    <w:rsid w:val="00A00218"/>
    <w:rsid w:val="00A00AB0"/>
    <w:rsid w:val="00A0147E"/>
    <w:rsid w:val="00A03091"/>
    <w:rsid w:val="00A035E3"/>
    <w:rsid w:val="00A05429"/>
    <w:rsid w:val="00A0686F"/>
    <w:rsid w:val="00A07F06"/>
    <w:rsid w:val="00A10745"/>
    <w:rsid w:val="00A107F0"/>
    <w:rsid w:val="00A1085C"/>
    <w:rsid w:val="00A1357F"/>
    <w:rsid w:val="00A1412F"/>
    <w:rsid w:val="00A147EA"/>
    <w:rsid w:val="00A14BAE"/>
    <w:rsid w:val="00A14C0A"/>
    <w:rsid w:val="00A156F8"/>
    <w:rsid w:val="00A15983"/>
    <w:rsid w:val="00A15DAB"/>
    <w:rsid w:val="00A16E04"/>
    <w:rsid w:val="00A16FA2"/>
    <w:rsid w:val="00A170C6"/>
    <w:rsid w:val="00A21466"/>
    <w:rsid w:val="00A2212D"/>
    <w:rsid w:val="00A2390D"/>
    <w:rsid w:val="00A25CCD"/>
    <w:rsid w:val="00A269DA"/>
    <w:rsid w:val="00A317FE"/>
    <w:rsid w:val="00A323E1"/>
    <w:rsid w:val="00A3245A"/>
    <w:rsid w:val="00A337CE"/>
    <w:rsid w:val="00A36BFB"/>
    <w:rsid w:val="00A45774"/>
    <w:rsid w:val="00A4610B"/>
    <w:rsid w:val="00A50BA1"/>
    <w:rsid w:val="00A51430"/>
    <w:rsid w:val="00A5252E"/>
    <w:rsid w:val="00A54D8F"/>
    <w:rsid w:val="00A57202"/>
    <w:rsid w:val="00A60B80"/>
    <w:rsid w:val="00A6105E"/>
    <w:rsid w:val="00A616B0"/>
    <w:rsid w:val="00A61BE7"/>
    <w:rsid w:val="00A6281A"/>
    <w:rsid w:val="00A62D55"/>
    <w:rsid w:val="00A63A26"/>
    <w:rsid w:val="00A64789"/>
    <w:rsid w:val="00A72253"/>
    <w:rsid w:val="00A736B6"/>
    <w:rsid w:val="00A75F3C"/>
    <w:rsid w:val="00A77507"/>
    <w:rsid w:val="00A77DAF"/>
    <w:rsid w:val="00A80553"/>
    <w:rsid w:val="00A80FCE"/>
    <w:rsid w:val="00A81623"/>
    <w:rsid w:val="00A8455E"/>
    <w:rsid w:val="00A86601"/>
    <w:rsid w:val="00A876D1"/>
    <w:rsid w:val="00A90040"/>
    <w:rsid w:val="00A905D5"/>
    <w:rsid w:val="00A924C5"/>
    <w:rsid w:val="00A924E0"/>
    <w:rsid w:val="00A92674"/>
    <w:rsid w:val="00A94D08"/>
    <w:rsid w:val="00A96D77"/>
    <w:rsid w:val="00AA1AAB"/>
    <w:rsid w:val="00AA2710"/>
    <w:rsid w:val="00AA2CCE"/>
    <w:rsid w:val="00AA454A"/>
    <w:rsid w:val="00AA57CE"/>
    <w:rsid w:val="00AA5C16"/>
    <w:rsid w:val="00AA5D97"/>
    <w:rsid w:val="00AB1D3F"/>
    <w:rsid w:val="00AC1F7F"/>
    <w:rsid w:val="00AC3E04"/>
    <w:rsid w:val="00AC3F35"/>
    <w:rsid w:val="00AC54DE"/>
    <w:rsid w:val="00AC6F5A"/>
    <w:rsid w:val="00AD00DA"/>
    <w:rsid w:val="00AD0D67"/>
    <w:rsid w:val="00AD11B9"/>
    <w:rsid w:val="00AD2B75"/>
    <w:rsid w:val="00AD4FBD"/>
    <w:rsid w:val="00AD5401"/>
    <w:rsid w:val="00AD765B"/>
    <w:rsid w:val="00AD7DF5"/>
    <w:rsid w:val="00AE34AF"/>
    <w:rsid w:val="00AE35FC"/>
    <w:rsid w:val="00AE3736"/>
    <w:rsid w:val="00AE67A5"/>
    <w:rsid w:val="00AE79D3"/>
    <w:rsid w:val="00AF0F83"/>
    <w:rsid w:val="00AF18D9"/>
    <w:rsid w:val="00AF19F1"/>
    <w:rsid w:val="00AF2D1C"/>
    <w:rsid w:val="00AF372C"/>
    <w:rsid w:val="00AF3CA4"/>
    <w:rsid w:val="00AF4D7A"/>
    <w:rsid w:val="00AF5B46"/>
    <w:rsid w:val="00AF707C"/>
    <w:rsid w:val="00AF7576"/>
    <w:rsid w:val="00B018B2"/>
    <w:rsid w:val="00B02F7A"/>
    <w:rsid w:val="00B0402C"/>
    <w:rsid w:val="00B04155"/>
    <w:rsid w:val="00B04941"/>
    <w:rsid w:val="00B07031"/>
    <w:rsid w:val="00B0749E"/>
    <w:rsid w:val="00B0782F"/>
    <w:rsid w:val="00B1024D"/>
    <w:rsid w:val="00B12688"/>
    <w:rsid w:val="00B13600"/>
    <w:rsid w:val="00B15A6A"/>
    <w:rsid w:val="00B170E9"/>
    <w:rsid w:val="00B1748B"/>
    <w:rsid w:val="00B17799"/>
    <w:rsid w:val="00B24A6B"/>
    <w:rsid w:val="00B24A7E"/>
    <w:rsid w:val="00B2571E"/>
    <w:rsid w:val="00B25BAE"/>
    <w:rsid w:val="00B262F2"/>
    <w:rsid w:val="00B3080F"/>
    <w:rsid w:val="00B30AAB"/>
    <w:rsid w:val="00B3188E"/>
    <w:rsid w:val="00B31D93"/>
    <w:rsid w:val="00B324A5"/>
    <w:rsid w:val="00B348C4"/>
    <w:rsid w:val="00B34EFD"/>
    <w:rsid w:val="00B36CDA"/>
    <w:rsid w:val="00B40C86"/>
    <w:rsid w:val="00B41F09"/>
    <w:rsid w:val="00B42933"/>
    <w:rsid w:val="00B441FE"/>
    <w:rsid w:val="00B4488E"/>
    <w:rsid w:val="00B454F4"/>
    <w:rsid w:val="00B45BA7"/>
    <w:rsid w:val="00B4626D"/>
    <w:rsid w:val="00B529D3"/>
    <w:rsid w:val="00B560C4"/>
    <w:rsid w:val="00B56A72"/>
    <w:rsid w:val="00B56AD1"/>
    <w:rsid w:val="00B602E0"/>
    <w:rsid w:val="00B60A9E"/>
    <w:rsid w:val="00B6398F"/>
    <w:rsid w:val="00B648AC"/>
    <w:rsid w:val="00B64D83"/>
    <w:rsid w:val="00B6540C"/>
    <w:rsid w:val="00B65F53"/>
    <w:rsid w:val="00B70E6E"/>
    <w:rsid w:val="00B72101"/>
    <w:rsid w:val="00B752D6"/>
    <w:rsid w:val="00B76957"/>
    <w:rsid w:val="00B77171"/>
    <w:rsid w:val="00B8072B"/>
    <w:rsid w:val="00B83928"/>
    <w:rsid w:val="00B8509B"/>
    <w:rsid w:val="00B85715"/>
    <w:rsid w:val="00B86240"/>
    <w:rsid w:val="00B900A8"/>
    <w:rsid w:val="00B9152B"/>
    <w:rsid w:val="00B960E8"/>
    <w:rsid w:val="00B964A6"/>
    <w:rsid w:val="00B96CB3"/>
    <w:rsid w:val="00BA0C2C"/>
    <w:rsid w:val="00BA30D7"/>
    <w:rsid w:val="00BA39C0"/>
    <w:rsid w:val="00BA61D4"/>
    <w:rsid w:val="00BA67A4"/>
    <w:rsid w:val="00BA7F7E"/>
    <w:rsid w:val="00BB2273"/>
    <w:rsid w:val="00BB2C00"/>
    <w:rsid w:val="00BB4F1B"/>
    <w:rsid w:val="00BB64A1"/>
    <w:rsid w:val="00BB6D30"/>
    <w:rsid w:val="00BC4D30"/>
    <w:rsid w:val="00BC5A75"/>
    <w:rsid w:val="00BC7277"/>
    <w:rsid w:val="00BD104D"/>
    <w:rsid w:val="00BD3347"/>
    <w:rsid w:val="00BD36FB"/>
    <w:rsid w:val="00BD3C07"/>
    <w:rsid w:val="00BD5534"/>
    <w:rsid w:val="00BD587E"/>
    <w:rsid w:val="00BE200A"/>
    <w:rsid w:val="00BE24D5"/>
    <w:rsid w:val="00BE271D"/>
    <w:rsid w:val="00BE51AD"/>
    <w:rsid w:val="00BF0135"/>
    <w:rsid w:val="00BF2126"/>
    <w:rsid w:val="00BF2349"/>
    <w:rsid w:val="00BF2C36"/>
    <w:rsid w:val="00BF30FB"/>
    <w:rsid w:val="00BF4A70"/>
    <w:rsid w:val="00BF4AAC"/>
    <w:rsid w:val="00BF4C23"/>
    <w:rsid w:val="00BF7169"/>
    <w:rsid w:val="00BF72E0"/>
    <w:rsid w:val="00BF7506"/>
    <w:rsid w:val="00C00E42"/>
    <w:rsid w:val="00C02521"/>
    <w:rsid w:val="00C03A00"/>
    <w:rsid w:val="00C05291"/>
    <w:rsid w:val="00C05580"/>
    <w:rsid w:val="00C067DC"/>
    <w:rsid w:val="00C07BB3"/>
    <w:rsid w:val="00C11243"/>
    <w:rsid w:val="00C11A87"/>
    <w:rsid w:val="00C22B55"/>
    <w:rsid w:val="00C24807"/>
    <w:rsid w:val="00C24FEE"/>
    <w:rsid w:val="00C25BEC"/>
    <w:rsid w:val="00C27956"/>
    <w:rsid w:val="00C31AC1"/>
    <w:rsid w:val="00C32C9C"/>
    <w:rsid w:val="00C3315E"/>
    <w:rsid w:val="00C339DA"/>
    <w:rsid w:val="00C33C65"/>
    <w:rsid w:val="00C3657D"/>
    <w:rsid w:val="00C366E8"/>
    <w:rsid w:val="00C4016D"/>
    <w:rsid w:val="00C419B1"/>
    <w:rsid w:val="00C42739"/>
    <w:rsid w:val="00C4276F"/>
    <w:rsid w:val="00C4426C"/>
    <w:rsid w:val="00C550D6"/>
    <w:rsid w:val="00C5567A"/>
    <w:rsid w:val="00C563DE"/>
    <w:rsid w:val="00C5752C"/>
    <w:rsid w:val="00C60D62"/>
    <w:rsid w:val="00C62EDF"/>
    <w:rsid w:val="00C64312"/>
    <w:rsid w:val="00C64C2F"/>
    <w:rsid w:val="00C65EE5"/>
    <w:rsid w:val="00C66B93"/>
    <w:rsid w:val="00C67449"/>
    <w:rsid w:val="00C67FB3"/>
    <w:rsid w:val="00C6B240"/>
    <w:rsid w:val="00C70740"/>
    <w:rsid w:val="00C70D9C"/>
    <w:rsid w:val="00C741BF"/>
    <w:rsid w:val="00C744CA"/>
    <w:rsid w:val="00C74721"/>
    <w:rsid w:val="00C80912"/>
    <w:rsid w:val="00C81603"/>
    <w:rsid w:val="00C86052"/>
    <w:rsid w:val="00C86312"/>
    <w:rsid w:val="00C9105C"/>
    <w:rsid w:val="00C94F4C"/>
    <w:rsid w:val="00C960DC"/>
    <w:rsid w:val="00C96227"/>
    <w:rsid w:val="00C97A69"/>
    <w:rsid w:val="00CA0A6F"/>
    <w:rsid w:val="00CA373F"/>
    <w:rsid w:val="00CA6E2D"/>
    <w:rsid w:val="00CA71F0"/>
    <w:rsid w:val="00CA7D91"/>
    <w:rsid w:val="00CB1560"/>
    <w:rsid w:val="00CB223A"/>
    <w:rsid w:val="00CB5898"/>
    <w:rsid w:val="00CC01F0"/>
    <w:rsid w:val="00CC152E"/>
    <w:rsid w:val="00CC1A0A"/>
    <w:rsid w:val="00CC3374"/>
    <w:rsid w:val="00CC33E8"/>
    <w:rsid w:val="00CC3512"/>
    <w:rsid w:val="00CC4DDA"/>
    <w:rsid w:val="00CC5AD7"/>
    <w:rsid w:val="00CC6380"/>
    <w:rsid w:val="00CC775B"/>
    <w:rsid w:val="00CD08CD"/>
    <w:rsid w:val="00CD2124"/>
    <w:rsid w:val="00CD60B8"/>
    <w:rsid w:val="00CD6281"/>
    <w:rsid w:val="00CE09CE"/>
    <w:rsid w:val="00CE1050"/>
    <w:rsid w:val="00CE1E92"/>
    <w:rsid w:val="00CE4D69"/>
    <w:rsid w:val="00CE65E0"/>
    <w:rsid w:val="00CE7080"/>
    <w:rsid w:val="00CE7A6F"/>
    <w:rsid w:val="00CF3503"/>
    <w:rsid w:val="00CF5081"/>
    <w:rsid w:val="00CF73C5"/>
    <w:rsid w:val="00D00F29"/>
    <w:rsid w:val="00D01143"/>
    <w:rsid w:val="00D04376"/>
    <w:rsid w:val="00D076EF"/>
    <w:rsid w:val="00D131A3"/>
    <w:rsid w:val="00D15FF7"/>
    <w:rsid w:val="00D16375"/>
    <w:rsid w:val="00D2086C"/>
    <w:rsid w:val="00D21502"/>
    <w:rsid w:val="00D24D42"/>
    <w:rsid w:val="00D320CF"/>
    <w:rsid w:val="00D32826"/>
    <w:rsid w:val="00D328B8"/>
    <w:rsid w:val="00D33DDC"/>
    <w:rsid w:val="00D349E4"/>
    <w:rsid w:val="00D37504"/>
    <w:rsid w:val="00D40B00"/>
    <w:rsid w:val="00D41803"/>
    <w:rsid w:val="00D42D00"/>
    <w:rsid w:val="00D42D06"/>
    <w:rsid w:val="00D43DD1"/>
    <w:rsid w:val="00D44BB5"/>
    <w:rsid w:val="00D44E7D"/>
    <w:rsid w:val="00D44F52"/>
    <w:rsid w:val="00D460F6"/>
    <w:rsid w:val="00D46BF8"/>
    <w:rsid w:val="00D46D53"/>
    <w:rsid w:val="00D514FC"/>
    <w:rsid w:val="00D51F26"/>
    <w:rsid w:val="00D52B65"/>
    <w:rsid w:val="00D52BF7"/>
    <w:rsid w:val="00D549D3"/>
    <w:rsid w:val="00D56EAD"/>
    <w:rsid w:val="00D57019"/>
    <w:rsid w:val="00D60291"/>
    <w:rsid w:val="00D669A5"/>
    <w:rsid w:val="00D70E74"/>
    <w:rsid w:val="00D71323"/>
    <w:rsid w:val="00D71958"/>
    <w:rsid w:val="00D752C0"/>
    <w:rsid w:val="00D8149C"/>
    <w:rsid w:val="00D815D6"/>
    <w:rsid w:val="00D819B3"/>
    <w:rsid w:val="00D81E3F"/>
    <w:rsid w:val="00D83461"/>
    <w:rsid w:val="00D83ACD"/>
    <w:rsid w:val="00D83F32"/>
    <w:rsid w:val="00D847D5"/>
    <w:rsid w:val="00D86BCE"/>
    <w:rsid w:val="00D87012"/>
    <w:rsid w:val="00D8755F"/>
    <w:rsid w:val="00D902DE"/>
    <w:rsid w:val="00D92076"/>
    <w:rsid w:val="00D932A2"/>
    <w:rsid w:val="00D93A6E"/>
    <w:rsid w:val="00D93B2F"/>
    <w:rsid w:val="00D94DC2"/>
    <w:rsid w:val="00D9652E"/>
    <w:rsid w:val="00DA12AA"/>
    <w:rsid w:val="00DA217F"/>
    <w:rsid w:val="00DA385A"/>
    <w:rsid w:val="00DA3A63"/>
    <w:rsid w:val="00DA4BD2"/>
    <w:rsid w:val="00DA6F83"/>
    <w:rsid w:val="00DB0A47"/>
    <w:rsid w:val="00DB0A79"/>
    <w:rsid w:val="00DB2008"/>
    <w:rsid w:val="00DB53F5"/>
    <w:rsid w:val="00DB75C6"/>
    <w:rsid w:val="00DC24EF"/>
    <w:rsid w:val="00DC5C47"/>
    <w:rsid w:val="00DC63E3"/>
    <w:rsid w:val="00DC781F"/>
    <w:rsid w:val="00DD0684"/>
    <w:rsid w:val="00DD127A"/>
    <w:rsid w:val="00DD2B73"/>
    <w:rsid w:val="00DD2D05"/>
    <w:rsid w:val="00DD38C2"/>
    <w:rsid w:val="00DD5A2D"/>
    <w:rsid w:val="00DE1BB7"/>
    <w:rsid w:val="00DE3807"/>
    <w:rsid w:val="00DE4112"/>
    <w:rsid w:val="00DE67A7"/>
    <w:rsid w:val="00DE6AAC"/>
    <w:rsid w:val="00DE7662"/>
    <w:rsid w:val="00DF107A"/>
    <w:rsid w:val="00DF24B1"/>
    <w:rsid w:val="00DF765F"/>
    <w:rsid w:val="00E0019D"/>
    <w:rsid w:val="00E00586"/>
    <w:rsid w:val="00E00D48"/>
    <w:rsid w:val="00E01104"/>
    <w:rsid w:val="00E012DB"/>
    <w:rsid w:val="00E01F00"/>
    <w:rsid w:val="00E0351F"/>
    <w:rsid w:val="00E07DFC"/>
    <w:rsid w:val="00E10AE1"/>
    <w:rsid w:val="00E111CE"/>
    <w:rsid w:val="00E121EA"/>
    <w:rsid w:val="00E1247A"/>
    <w:rsid w:val="00E13485"/>
    <w:rsid w:val="00E14E2A"/>
    <w:rsid w:val="00E22AAE"/>
    <w:rsid w:val="00E22AC8"/>
    <w:rsid w:val="00E24DEB"/>
    <w:rsid w:val="00E26F59"/>
    <w:rsid w:val="00E276B1"/>
    <w:rsid w:val="00E31029"/>
    <w:rsid w:val="00E3209B"/>
    <w:rsid w:val="00E32896"/>
    <w:rsid w:val="00E339D3"/>
    <w:rsid w:val="00E33E52"/>
    <w:rsid w:val="00E34366"/>
    <w:rsid w:val="00E3489A"/>
    <w:rsid w:val="00E35B2E"/>
    <w:rsid w:val="00E35E40"/>
    <w:rsid w:val="00E36729"/>
    <w:rsid w:val="00E41B57"/>
    <w:rsid w:val="00E41BEC"/>
    <w:rsid w:val="00E42EE5"/>
    <w:rsid w:val="00E439F1"/>
    <w:rsid w:val="00E46269"/>
    <w:rsid w:val="00E50A0A"/>
    <w:rsid w:val="00E50B14"/>
    <w:rsid w:val="00E51F65"/>
    <w:rsid w:val="00E534F2"/>
    <w:rsid w:val="00E5442D"/>
    <w:rsid w:val="00E54826"/>
    <w:rsid w:val="00E5506A"/>
    <w:rsid w:val="00E551BE"/>
    <w:rsid w:val="00E56FC3"/>
    <w:rsid w:val="00E613FC"/>
    <w:rsid w:val="00E636ED"/>
    <w:rsid w:val="00E63FBA"/>
    <w:rsid w:val="00E657B1"/>
    <w:rsid w:val="00E66929"/>
    <w:rsid w:val="00E741F2"/>
    <w:rsid w:val="00E75546"/>
    <w:rsid w:val="00E7749E"/>
    <w:rsid w:val="00E8001E"/>
    <w:rsid w:val="00E82008"/>
    <w:rsid w:val="00E8346F"/>
    <w:rsid w:val="00E8442D"/>
    <w:rsid w:val="00E844A2"/>
    <w:rsid w:val="00E85D65"/>
    <w:rsid w:val="00E87744"/>
    <w:rsid w:val="00E91BB6"/>
    <w:rsid w:val="00E92776"/>
    <w:rsid w:val="00E93A4C"/>
    <w:rsid w:val="00E946BA"/>
    <w:rsid w:val="00E9747E"/>
    <w:rsid w:val="00E978FC"/>
    <w:rsid w:val="00EA0350"/>
    <w:rsid w:val="00EA196D"/>
    <w:rsid w:val="00EA1EF5"/>
    <w:rsid w:val="00EA51BE"/>
    <w:rsid w:val="00EA5761"/>
    <w:rsid w:val="00EA5943"/>
    <w:rsid w:val="00EA6BA7"/>
    <w:rsid w:val="00EB0135"/>
    <w:rsid w:val="00EB0F3A"/>
    <w:rsid w:val="00EB1A3A"/>
    <w:rsid w:val="00EB2405"/>
    <w:rsid w:val="00EB39D0"/>
    <w:rsid w:val="00EB3EC7"/>
    <w:rsid w:val="00EB4B82"/>
    <w:rsid w:val="00EB66E9"/>
    <w:rsid w:val="00EB6B35"/>
    <w:rsid w:val="00EB6C20"/>
    <w:rsid w:val="00EB6E6A"/>
    <w:rsid w:val="00EC5154"/>
    <w:rsid w:val="00EC623F"/>
    <w:rsid w:val="00ED04AA"/>
    <w:rsid w:val="00ED0952"/>
    <w:rsid w:val="00ED7960"/>
    <w:rsid w:val="00EE06EB"/>
    <w:rsid w:val="00EE5920"/>
    <w:rsid w:val="00EE7679"/>
    <w:rsid w:val="00EF068E"/>
    <w:rsid w:val="00EF084D"/>
    <w:rsid w:val="00EF12D1"/>
    <w:rsid w:val="00EF22E2"/>
    <w:rsid w:val="00EF4571"/>
    <w:rsid w:val="00EF491B"/>
    <w:rsid w:val="00EF4E0D"/>
    <w:rsid w:val="00EF5EF7"/>
    <w:rsid w:val="00EF6779"/>
    <w:rsid w:val="00F013FE"/>
    <w:rsid w:val="00F03118"/>
    <w:rsid w:val="00F05C06"/>
    <w:rsid w:val="00F0723F"/>
    <w:rsid w:val="00F11BFC"/>
    <w:rsid w:val="00F144B0"/>
    <w:rsid w:val="00F147BA"/>
    <w:rsid w:val="00F17F1C"/>
    <w:rsid w:val="00F20C74"/>
    <w:rsid w:val="00F227E8"/>
    <w:rsid w:val="00F23768"/>
    <w:rsid w:val="00F255BD"/>
    <w:rsid w:val="00F27BA7"/>
    <w:rsid w:val="00F30815"/>
    <w:rsid w:val="00F321BE"/>
    <w:rsid w:val="00F32801"/>
    <w:rsid w:val="00F32ACA"/>
    <w:rsid w:val="00F332E8"/>
    <w:rsid w:val="00F33F86"/>
    <w:rsid w:val="00F34B47"/>
    <w:rsid w:val="00F35C10"/>
    <w:rsid w:val="00F373B9"/>
    <w:rsid w:val="00F40696"/>
    <w:rsid w:val="00F4294E"/>
    <w:rsid w:val="00F448B9"/>
    <w:rsid w:val="00F44A6E"/>
    <w:rsid w:val="00F537AA"/>
    <w:rsid w:val="00F53D08"/>
    <w:rsid w:val="00F55403"/>
    <w:rsid w:val="00F5598F"/>
    <w:rsid w:val="00F55A80"/>
    <w:rsid w:val="00F55D56"/>
    <w:rsid w:val="00F5670E"/>
    <w:rsid w:val="00F56E8D"/>
    <w:rsid w:val="00F57296"/>
    <w:rsid w:val="00F57534"/>
    <w:rsid w:val="00F57BA4"/>
    <w:rsid w:val="00F6131F"/>
    <w:rsid w:val="00F61FFB"/>
    <w:rsid w:val="00F63349"/>
    <w:rsid w:val="00F6536C"/>
    <w:rsid w:val="00F659A5"/>
    <w:rsid w:val="00F67D98"/>
    <w:rsid w:val="00F7208F"/>
    <w:rsid w:val="00F73F87"/>
    <w:rsid w:val="00F774FA"/>
    <w:rsid w:val="00F817EA"/>
    <w:rsid w:val="00F8184A"/>
    <w:rsid w:val="00F83B7D"/>
    <w:rsid w:val="00F84A9F"/>
    <w:rsid w:val="00F86773"/>
    <w:rsid w:val="00F879E0"/>
    <w:rsid w:val="00F87BB2"/>
    <w:rsid w:val="00F907BC"/>
    <w:rsid w:val="00F909B5"/>
    <w:rsid w:val="00F90C1E"/>
    <w:rsid w:val="00F90C98"/>
    <w:rsid w:val="00F910FA"/>
    <w:rsid w:val="00F92888"/>
    <w:rsid w:val="00F928A8"/>
    <w:rsid w:val="00F93237"/>
    <w:rsid w:val="00F93CFF"/>
    <w:rsid w:val="00F93D56"/>
    <w:rsid w:val="00F941B6"/>
    <w:rsid w:val="00F94518"/>
    <w:rsid w:val="00F94738"/>
    <w:rsid w:val="00F95240"/>
    <w:rsid w:val="00F957AF"/>
    <w:rsid w:val="00F9616C"/>
    <w:rsid w:val="00F96D90"/>
    <w:rsid w:val="00F97EBC"/>
    <w:rsid w:val="00FA13FA"/>
    <w:rsid w:val="00FA14E2"/>
    <w:rsid w:val="00FA1C64"/>
    <w:rsid w:val="00FA2966"/>
    <w:rsid w:val="00FA3E55"/>
    <w:rsid w:val="00FA7274"/>
    <w:rsid w:val="00FB00DB"/>
    <w:rsid w:val="00FB5B60"/>
    <w:rsid w:val="00FC0322"/>
    <w:rsid w:val="00FC09BC"/>
    <w:rsid w:val="00FC10C5"/>
    <w:rsid w:val="00FC12EE"/>
    <w:rsid w:val="00FC2E06"/>
    <w:rsid w:val="00FC45A6"/>
    <w:rsid w:val="00FC4AF4"/>
    <w:rsid w:val="00FC5B6C"/>
    <w:rsid w:val="00FC5DFD"/>
    <w:rsid w:val="00FC7880"/>
    <w:rsid w:val="00FD08FB"/>
    <w:rsid w:val="00FD3440"/>
    <w:rsid w:val="00FD44CF"/>
    <w:rsid w:val="00FD5104"/>
    <w:rsid w:val="00FD5A94"/>
    <w:rsid w:val="00FE3345"/>
    <w:rsid w:val="00FE334F"/>
    <w:rsid w:val="00FE44E8"/>
    <w:rsid w:val="00FE5CBF"/>
    <w:rsid w:val="00FE72C1"/>
    <w:rsid w:val="00FF2DA8"/>
    <w:rsid w:val="00FF324E"/>
    <w:rsid w:val="0101A3C6"/>
    <w:rsid w:val="012B03CC"/>
    <w:rsid w:val="0181655E"/>
    <w:rsid w:val="0264B5AB"/>
    <w:rsid w:val="03AFBEBB"/>
    <w:rsid w:val="0416CCC2"/>
    <w:rsid w:val="04AD6C88"/>
    <w:rsid w:val="04D85A8C"/>
    <w:rsid w:val="05DB4B6E"/>
    <w:rsid w:val="06138F99"/>
    <w:rsid w:val="0639F53A"/>
    <w:rsid w:val="064EF3CD"/>
    <w:rsid w:val="06BBD328"/>
    <w:rsid w:val="078D5454"/>
    <w:rsid w:val="08AD6BD4"/>
    <w:rsid w:val="08C4A87E"/>
    <w:rsid w:val="08C9888E"/>
    <w:rsid w:val="08FEB45B"/>
    <w:rsid w:val="0901F9C6"/>
    <w:rsid w:val="096B38AE"/>
    <w:rsid w:val="0992B8B7"/>
    <w:rsid w:val="09B73993"/>
    <w:rsid w:val="09F88E82"/>
    <w:rsid w:val="0A2554AC"/>
    <w:rsid w:val="0ABA972C"/>
    <w:rsid w:val="0B92B067"/>
    <w:rsid w:val="0CDE2FC2"/>
    <w:rsid w:val="0DE6ED73"/>
    <w:rsid w:val="0E07DC21"/>
    <w:rsid w:val="0FE49B3C"/>
    <w:rsid w:val="107B6DD3"/>
    <w:rsid w:val="108CA8AA"/>
    <w:rsid w:val="113CA39E"/>
    <w:rsid w:val="1272466C"/>
    <w:rsid w:val="12D873FF"/>
    <w:rsid w:val="131C3BFE"/>
    <w:rsid w:val="131CCB66"/>
    <w:rsid w:val="133D89D2"/>
    <w:rsid w:val="1467CB1C"/>
    <w:rsid w:val="186CAD48"/>
    <w:rsid w:val="1A3A5DE2"/>
    <w:rsid w:val="1CF9A494"/>
    <w:rsid w:val="1D59F0DB"/>
    <w:rsid w:val="1E018BFA"/>
    <w:rsid w:val="1E42FA24"/>
    <w:rsid w:val="1EBF53E5"/>
    <w:rsid w:val="1F95FA42"/>
    <w:rsid w:val="201D22E0"/>
    <w:rsid w:val="207B754A"/>
    <w:rsid w:val="2091919D"/>
    <w:rsid w:val="20BF90C0"/>
    <w:rsid w:val="214A6F2B"/>
    <w:rsid w:val="21F030DA"/>
    <w:rsid w:val="22468A5B"/>
    <w:rsid w:val="225288F0"/>
    <w:rsid w:val="22CFAF7E"/>
    <w:rsid w:val="237C2D29"/>
    <w:rsid w:val="23F5076E"/>
    <w:rsid w:val="24F0B83E"/>
    <w:rsid w:val="25C52EBF"/>
    <w:rsid w:val="260BE7BB"/>
    <w:rsid w:val="2658C5B3"/>
    <w:rsid w:val="26B65E1B"/>
    <w:rsid w:val="275F58DD"/>
    <w:rsid w:val="27F49614"/>
    <w:rsid w:val="281AD5FB"/>
    <w:rsid w:val="28B5CBDF"/>
    <w:rsid w:val="29140F29"/>
    <w:rsid w:val="29298452"/>
    <w:rsid w:val="2A075896"/>
    <w:rsid w:val="2A89536C"/>
    <w:rsid w:val="2AF75DA2"/>
    <w:rsid w:val="2BED6CA1"/>
    <w:rsid w:val="2C23C307"/>
    <w:rsid w:val="2C5323EB"/>
    <w:rsid w:val="2C62775F"/>
    <w:rsid w:val="2C76B447"/>
    <w:rsid w:val="2CAAB1A0"/>
    <w:rsid w:val="2CD11867"/>
    <w:rsid w:val="2CF1FAAE"/>
    <w:rsid w:val="2D18CBD3"/>
    <w:rsid w:val="2E425E09"/>
    <w:rsid w:val="2EF258FD"/>
    <w:rsid w:val="2F117C9E"/>
    <w:rsid w:val="305A0B83"/>
    <w:rsid w:val="305EBE67"/>
    <w:rsid w:val="317FF89A"/>
    <w:rsid w:val="31C25440"/>
    <w:rsid w:val="31D6101F"/>
    <w:rsid w:val="31E25BAC"/>
    <w:rsid w:val="3229F9BF"/>
    <w:rsid w:val="32335542"/>
    <w:rsid w:val="32342CE6"/>
    <w:rsid w:val="326F2DB8"/>
    <w:rsid w:val="3386CD00"/>
    <w:rsid w:val="34F9F502"/>
    <w:rsid w:val="357B268A"/>
    <w:rsid w:val="36A36E7B"/>
    <w:rsid w:val="372CD0FD"/>
    <w:rsid w:val="381D6690"/>
    <w:rsid w:val="38273FE3"/>
    <w:rsid w:val="385180CA"/>
    <w:rsid w:val="3867AA3A"/>
    <w:rsid w:val="386F7A24"/>
    <w:rsid w:val="388012E6"/>
    <w:rsid w:val="38E55474"/>
    <w:rsid w:val="3960A8D7"/>
    <w:rsid w:val="3AE4A306"/>
    <w:rsid w:val="3B550752"/>
    <w:rsid w:val="3B693686"/>
    <w:rsid w:val="3B78B688"/>
    <w:rsid w:val="3D86386F"/>
    <w:rsid w:val="3D8E25F5"/>
    <w:rsid w:val="3F2208D0"/>
    <w:rsid w:val="3F3ECD1C"/>
    <w:rsid w:val="4015CBC3"/>
    <w:rsid w:val="40287875"/>
    <w:rsid w:val="40C70748"/>
    <w:rsid w:val="41E7E87D"/>
    <w:rsid w:val="4226AEBC"/>
    <w:rsid w:val="4248ACD7"/>
    <w:rsid w:val="43001657"/>
    <w:rsid w:val="43591C1C"/>
    <w:rsid w:val="43760F5F"/>
    <w:rsid w:val="4384F1DB"/>
    <w:rsid w:val="43C579FE"/>
    <w:rsid w:val="44AE8479"/>
    <w:rsid w:val="44C23933"/>
    <w:rsid w:val="45180652"/>
    <w:rsid w:val="451C7E8F"/>
    <w:rsid w:val="45372812"/>
    <w:rsid w:val="470B66F3"/>
    <w:rsid w:val="484EB58D"/>
    <w:rsid w:val="49D59D07"/>
    <w:rsid w:val="4D10B471"/>
    <w:rsid w:val="4D32DB14"/>
    <w:rsid w:val="4F347376"/>
    <w:rsid w:val="4F42B7EC"/>
    <w:rsid w:val="4F7A8221"/>
    <w:rsid w:val="4FDF7F85"/>
    <w:rsid w:val="4FF93B27"/>
    <w:rsid w:val="5048B3D9"/>
    <w:rsid w:val="50D6785B"/>
    <w:rsid w:val="50DBEA81"/>
    <w:rsid w:val="518EB52D"/>
    <w:rsid w:val="51FF469A"/>
    <w:rsid w:val="549FE0F4"/>
    <w:rsid w:val="54A0C4CF"/>
    <w:rsid w:val="551ECCC8"/>
    <w:rsid w:val="552EEBF0"/>
    <w:rsid w:val="5532A59D"/>
    <w:rsid w:val="553DAA1E"/>
    <w:rsid w:val="554328AF"/>
    <w:rsid w:val="5970EE3B"/>
    <w:rsid w:val="5A3DC11E"/>
    <w:rsid w:val="5A93E060"/>
    <w:rsid w:val="5ADFF991"/>
    <w:rsid w:val="5D5543A7"/>
    <w:rsid w:val="5DB0F2F5"/>
    <w:rsid w:val="5EE0FA6E"/>
    <w:rsid w:val="5EFD5304"/>
    <w:rsid w:val="5FD39C8B"/>
    <w:rsid w:val="6017B023"/>
    <w:rsid w:val="60BE951E"/>
    <w:rsid w:val="62430FD4"/>
    <w:rsid w:val="63F60EA2"/>
    <w:rsid w:val="642ACD24"/>
    <w:rsid w:val="662E687E"/>
    <w:rsid w:val="66648C13"/>
    <w:rsid w:val="66E8E2CA"/>
    <w:rsid w:val="675E0485"/>
    <w:rsid w:val="67BAB8DD"/>
    <w:rsid w:val="67C72D74"/>
    <w:rsid w:val="685126F3"/>
    <w:rsid w:val="68C97FC5"/>
    <w:rsid w:val="68CC2E24"/>
    <w:rsid w:val="6903147D"/>
    <w:rsid w:val="6917CA7F"/>
    <w:rsid w:val="6959AF66"/>
    <w:rsid w:val="69E239D4"/>
    <w:rsid w:val="6B11D259"/>
    <w:rsid w:val="6D428AC0"/>
    <w:rsid w:val="6D479925"/>
    <w:rsid w:val="6D595F4F"/>
    <w:rsid w:val="6D8979ED"/>
    <w:rsid w:val="6D8B925C"/>
    <w:rsid w:val="6DB5FFF8"/>
    <w:rsid w:val="6DCB18C4"/>
    <w:rsid w:val="6DDF89F7"/>
    <w:rsid w:val="6E652D3B"/>
    <w:rsid w:val="6F1DBD54"/>
    <w:rsid w:val="6F6D8933"/>
    <w:rsid w:val="6F785A68"/>
    <w:rsid w:val="700D567D"/>
    <w:rsid w:val="70580FE3"/>
    <w:rsid w:val="70CFDD0E"/>
    <w:rsid w:val="7220C3C3"/>
    <w:rsid w:val="7280AC57"/>
    <w:rsid w:val="72C554C7"/>
    <w:rsid w:val="72F3C329"/>
    <w:rsid w:val="7351E275"/>
    <w:rsid w:val="753F562B"/>
    <w:rsid w:val="7583E8CF"/>
    <w:rsid w:val="75E3CD2C"/>
    <w:rsid w:val="764F2350"/>
    <w:rsid w:val="7812367F"/>
    <w:rsid w:val="782A877C"/>
    <w:rsid w:val="78503975"/>
    <w:rsid w:val="78849B57"/>
    <w:rsid w:val="7AB73E4F"/>
    <w:rsid w:val="7AC1FD7B"/>
    <w:rsid w:val="7AFED50E"/>
    <w:rsid w:val="7B85F5CD"/>
    <w:rsid w:val="7C1D871B"/>
    <w:rsid w:val="7C76F639"/>
    <w:rsid w:val="7D7C5E66"/>
    <w:rsid w:val="7E289401"/>
    <w:rsid w:val="7E71C427"/>
    <w:rsid w:val="7EDAB47E"/>
    <w:rsid w:val="7FD1D6F2"/>
    <w:rsid w:val="7FD38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41AE5"/>
  <w15:chartTrackingRefBased/>
  <w15:docId w15:val="{5D244FBB-2E54-4CD9-AAC6-9360217B9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56AC"/>
    <w:pPr>
      <w:spacing w:line="360" w:lineRule="auto"/>
      <w:contextualSpacing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56AC"/>
    <w:pPr>
      <w:keepNext/>
      <w:keepLines/>
      <w:spacing w:before="240" w:after="0"/>
      <w:outlineLvl w:val="0"/>
    </w:pPr>
    <w:rPr>
      <w:rFonts w:eastAsiaTheme="majorEastAsia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56AC"/>
    <w:pPr>
      <w:keepNext/>
      <w:keepLines/>
      <w:spacing w:before="40" w:after="0"/>
      <w:outlineLvl w:val="1"/>
    </w:pPr>
    <w:rPr>
      <w:rFonts w:eastAsiaTheme="majorEastAsia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56AC"/>
    <w:pPr>
      <w:keepNext/>
      <w:keepLines/>
      <w:spacing w:before="40" w:after="0"/>
      <w:outlineLvl w:val="2"/>
    </w:pPr>
    <w:rPr>
      <w:rFonts w:eastAsiaTheme="majorEastAsia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64A9"/>
    <w:pPr>
      <w:ind w:left="720"/>
    </w:pPr>
  </w:style>
  <w:style w:type="character" w:customStyle="1" w:styleId="Heading2Char">
    <w:name w:val="Heading 2 Char"/>
    <w:basedOn w:val="DefaultParagraphFont"/>
    <w:link w:val="Heading2"/>
    <w:uiPriority w:val="9"/>
    <w:rsid w:val="006056AC"/>
    <w:rPr>
      <w:rFonts w:ascii="Times New Roman" w:eastAsiaTheme="majorEastAsia" w:hAnsi="Times New Roman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056AC"/>
    <w:rPr>
      <w:rFonts w:ascii="Times New Roman" w:eastAsiaTheme="majorEastAsia" w:hAnsi="Times New Roman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056AC"/>
    <w:rPr>
      <w:rFonts w:ascii="Times New Roman" w:eastAsiaTheme="majorEastAsia" w:hAnsi="Times New Roman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96C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6CB3"/>
  </w:style>
  <w:style w:type="paragraph" w:styleId="Footer">
    <w:name w:val="footer"/>
    <w:basedOn w:val="Normal"/>
    <w:link w:val="FooterChar"/>
    <w:uiPriority w:val="99"/>
    <w:unhideWhenUsed/>
    <w:rsid w:val="00B96C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6CB3"/>
  </w:style>
  <w:style w:type="paragraph" w:styleId="NoSpacing">
    <w:name w:val="No Spacing"/>
    <w:uiPriority w:val="1"/>
    <w:qFormat/>
    <w:rsid w:val="004C3F59"/>
    <w:pPr>
      <w:spacing w:after="0" w:line="360" w:lineRule="auto"/>
      <w:contextualSpacing/>
      <w:jc w:val="both"/>
    </w:pPr>
    <w:rPr>
      <w:rFonts w:ascii="Times New Roman" w:hAnsi="Times New Roman"/>
    </w:rPr>
  </w:style>
  <w:style w:type="table" w:styleId="TableGridLight">
    <w:name w:val="Grid Table Light"/>
    <w:basedOn w:val="TableNormal"/>
    <w:uiPriority w:val="40"/>
    <w:rsid w:val="00AA271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AA27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90C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0C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0C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0C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0C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F90C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90C1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C5486"/>
    <w:pPr>
      <w:spacing w:after="0" w:line="240" w:lineRule="auto"/>
    </w:pPr>
  </w:style>
  <w:style w:type="paragraph" w:customStyle="1" w:styleId="paragraph">
    <w:name w:val="paragraph"/>
    <w:basedOn w:val="Normal"/>
    <w:rsid w:val="004E723E"/>
    <w:pPr>
      <w:spacing w:before="100" w:beforeAutospacing="1" w:after="100" w:afterAutospacing="1" w:line="240" w:lineRule="auto"/>
      <w:contextualSpacing w:val="0"/>
      <w:jc w:val="left"/>
    </w:pPr>
    <w:rPr>
      <w:rFonts w:eastAsia="Times New Roman" w:cs="Times New Roman"/>
      <w:sz w:val="24"/>
      <w:szCs w:val="24"/>
      <w:lang w:eastAsia="de-DE"/>
    </w:rPr>
  </w:style>
  <w:style w:type="character" w:customStyle="1" w:styleId="normaltextrun">
    <w:name w:val="normaltextrun"/>
    <w:basedOn w:val="DefaultParagraphFont"/>
    <w:rsid w:val="004E723E"/>
  </w:style>
  <w:style w:type="character" w:customStyle="1" w:styleId="eop">
    <w:name w:val="eop"/>
    <w:basedOn w:val="DefaultParagraphFont"/>
    <w:rsid w:val="004E723E"/>
  </w:style>
  <w:style w:type="character" w:styleId="Hyperlink">
    <w:name w:val="Hyperlink"/>
    <w:basedOn w:val="DefaultParagraphFont"/>
    <w:uiPriority w:val="99"/>
    <w:unhideWhenUsed/>
    <w:rsid w:val="00E8442D"/>
    <w:rPr>
      <w:color w:val="0563C1" w:themeColor="hyperlink"/>
      <w:u w:val="single"/>
    </w:rPr>
  </w:style>
  <w:style w:type="character" w:customStyle="1" w:styleId="identifier">
    <w:name w:val="identifier"/>
    <w:basedOn w:val="DefaultParagraphFont"/>
    <w:rsid w:val="00017E67"/>
  </w:style>
  <w:style w:type="character" w:customStyle="1" w:styleId="id-label">
    <w:name w:val="id-label"/>
    <w:basedOn w:val="DefaultParagraphFont"/>
    <w:rsid w:val="00017E67"/>
  </w:style>
  <w:style w:type="character" w:styleId="FollowedHyperlink">
    <w:name w:val="FollowedHyperlink"/>
    <w:basedOn w:val="DefaultParagraphFont"/>
    <w:uiPriority w:val="99"/>
    <w:semiHidden/>
    <w:unhideWhenUsed/>
    <w:rsid w:val="00C03A00"/>
    <w:rPr>
      <w:color w:val="954F72" w:themeColor="followed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03A00"/>
    <w:rPr>
      <w:color w:val="605E5C"/>
      <w:shd w:val="clear" w:color="auto" w:fill="E1DFDD"/>
    </w:rPr>
  </w:style>
  <w:style w:type="paragraph" w:customStyle="1" w:styleId="Literaturverzeichnis1">
    <w:name w:val="Literaturverzeichnis1"/>
    <w:basedOn w:val="Normal"/>
    <w:link w:val="BibliographyZchn"/>
    <w:rsid w:val="00C5752C"/>
    <w:pPr>
      <w:tabs>
        <w:tab w:val="left" w:pos="380"/>
      </w:tabs>
      <w:spacing w:after="240" w:line="240" w:lineRule="auto"/>
      <w:ind w:left="384" w:hanging="384"/>
    </w:pPr>
    <w:rPr>
      <w:lang w:val="en-US"/>
    </w:rPr>
  </w:style>
  <w:style w:type="character" w:customStyle="1" w:styleId="BibliographyZchn">
    <w:name w:val="Bibliography Zchn"/>
    <w:basedOn w:val="DefaultParagraphFont"/>
    <w:link w:val="Literaturverzeichnis1"/>
    <w:rsid w:val="00C5752C"/>
    <w:rPr>
      <w:lang w:val="en-US"/>
    </w:rPr>
  </w:style>
  <w:style w:type="character" w:customStyle="1" w:styleId="apple-converted-space">
    <w:name w:val="apple-converted-space"/>
    <w:basedOn w:val="DefaultParagraphFont"/>
    <w:rsid w:val="00323660"/>
  </w:style>
  <w:style w:type="character" w:customStyle="1" w:styleId="volumeinfo">
    <w:name w:val="volumeinfo"/>
    <w:basedOn w:val="DefaultParagraphFont"/>
    <w:rsid w:val="008D46DD"/>
  </w:style>
  <w:style w:type="paragraph" w:styleId="NormalWeb">
    <w:name w:val="Normal (Web)"/>
    <w:basedOn w:val="Normal"/>
    <w:uiPriority w:val="99"/>
    <w:semiHidden/>
    <w:unhideWhenUsed/>
    <w:rsid w:val="004E1FF0"/>
    <w:pPr>
      <w:spacing w:before="100" w:beforeAutospacing="1" w:after="100" w:afterAutospacing="1" w:line="240" w:lineRule="auto"/>
      <w:contextualSpacing w:val="0"/>
      <w:jc w:val="left"/>
    </w:pPr>
    <w:rPr>
      <w:rFonts w:eastAsia="Times New Roman" w:cs="Times New Roman"/>
      <w:sz w:val="24"/>
      <w:szCs w:val="24"/>
      <w:lang w:eastAsia="de-DE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E636ED"/>
    <w:rPr>
      <w:color w:val="605E5C"/>
      <w:shd w:val="clear" w:color="auto" w:fill="E1DFDD"/>
    </w:rPr>
  </w:style>
  <w:style w:type="character" w:customStyle="1" w:styleId="epub-date">
    <w:name w:val="epub-date"/>
    <w:basedOn w:val="DefaultParagraphFont"/>
    <w:rsid w:val="003E0649"/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3E064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B4488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29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60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90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31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40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71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75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42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90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41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61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55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489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04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640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39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284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83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45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85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58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14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53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44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88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2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03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9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02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3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14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05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37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88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403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85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96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2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168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38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76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73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08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37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59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84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41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05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1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9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437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52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56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80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05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16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8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84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51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90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43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10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97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18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31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98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19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29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064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47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87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90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19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49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212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02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25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89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00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90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46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40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66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56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01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84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87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65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93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74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62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55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220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61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912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52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095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63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55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80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0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25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987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81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02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9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28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069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53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94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28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12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12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43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61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57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43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760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65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10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03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16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10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32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50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84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88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12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93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82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05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95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095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56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00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45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373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47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8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08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29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10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9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32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74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13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177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23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558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21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47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39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715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58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8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32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15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03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158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02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84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65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27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27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00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22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84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43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839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87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398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78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7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23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94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89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93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47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813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49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61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83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30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01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64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45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06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78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29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22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39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70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5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94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853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7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607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19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85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73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9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61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904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31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36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35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08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00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577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93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32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67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8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65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03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88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57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05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351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14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46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06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505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54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2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50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94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2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84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63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400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03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6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2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39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39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65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99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36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38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513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75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209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97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951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25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05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93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58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1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9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95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448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57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452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61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82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73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21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81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56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53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58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99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53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98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08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23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293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5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041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30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52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47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3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41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735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11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46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07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58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77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68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11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365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0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21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15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79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25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55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13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77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21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25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41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92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30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322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45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569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93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58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09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85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05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5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27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437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901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5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6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56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67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04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1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59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40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59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820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87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17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89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3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58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28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14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919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20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00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51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95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7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74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94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26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80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64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34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99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3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3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44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7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250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35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28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98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399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31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7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56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97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53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21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19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18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06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59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07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02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98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567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66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116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44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0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96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97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1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980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53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795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4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92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0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5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32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69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55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0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30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60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46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22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90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52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40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24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41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47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13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135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20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007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87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03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07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104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4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11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48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381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27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15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66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1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37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835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34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77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79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63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29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06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74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66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72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98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24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64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40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97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51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98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53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63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39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70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11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16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9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32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77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10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8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57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80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95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51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59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90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45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85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465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51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032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93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540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4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48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23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24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39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8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61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06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93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7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50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03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06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72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513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31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73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8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87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33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72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99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72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57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453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84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07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89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1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75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1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79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94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36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83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74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8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48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39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72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444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80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87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45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04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03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188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58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33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32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9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6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95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3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752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61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71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34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416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99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7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16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64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19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79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19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66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77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87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99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86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0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59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13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485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46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30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91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41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59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63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47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44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03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11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05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46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58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24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47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286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82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73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04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78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84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017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27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31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707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2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04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33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30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95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472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20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25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14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829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31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39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75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905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75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29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91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43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07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57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1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50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41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26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59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30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51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899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59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16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27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62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05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1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82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00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68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82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82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56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38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03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98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06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06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61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23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87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77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179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90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45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25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10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4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tiff"/><Relationship Id="rId43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E6B70DD5D55EA4F8B985ADEB6923C4B" ma:contentTypeVersion="4" ma:contentTypeDescription="Ein neues Dokument erstellen." ma:contentTypeScope="" ma:versionID="d0578cedba30e2ac05534d4e86626a7a">
  <xsd:schema xmlns:xsd="http://www.w3.org/2001/XMLSchema" xmlns:xs="http://www.w3.org/2001/XMLSchema" xmlns:p="http://schemas.microsoft.com/office/2006/metadata/properties" xmlns:ns2="ba5ef734-e7ad-4f75-9fb5-095a7018cc0b" targetNamespace="http://schemas.microsoft.com/office/2006/metadata/properties" ma:root="true" ma:fieldsID="5a9245473d2c5939c5a32952ca488ef4" ns2:_="">
    <xsd:import namespace="ba5ef734-e7ad-4f75-9fb5-095a7018cc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5ef734-e7ad-4f75-9fb5-095a7018cc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4A8D58-2ABF-4C90-9E52-DFBB06EA0BB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A7ADE77-7A0F-457C-9211-3967E992CF0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1F95A45-90EC-4D2B-92C1-1E42E4F311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5ef734-e7ad-4f75-9fb5-095a7018cc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2898966-0E99-4464-9F61-2BD1208D40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142</Words>
  <Characters>6512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Zeuschner</dc:creator>
  <cp:keywords/>
  <dc:description/>
  <cp:lastModifiedBy>Arun Madhavan</cp:lastModifiedBy>
  <cp:revision>15</cp:revision>
  <cp:lastPrinted>2023-07-28T08:51:00Z</cp:lastPrinted>
  <dcterms:created xsi:type="dcterms:W3CDTF">2023-08-04T21:46:00Z</dcterms:created>
  <dcterms:modified xsi:type="dcterms:W3CDTF">2024-02-11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6B70DD5D55EA4F8B985ADEB6923C4B</vt:lpwstr>
  </property>
  <property fmtid="{D5CDD505-2E9C-101B-9397-08002B2CF9AE}" pid="3" name="ZOTERO_PREF_1">
    <vt:lpwstr>&lt;data data-version="3" zotero-version="6.0.26"&gt;&lt;session id="pzcyltol"/&gt;&lt;style id="http://www.zotero.org/styles/world-journal-of-urology" hasBibliography="1" bibliographyStyleHasBeenSet="1"/&gt;&lt;prefs&gt;&lt;pref name="fieldType" value="Field"/&gt;&lt;pref name="automati</vt:lpwstr>
  </property>
  <property fmtid="{D5CDD505-2E9C-101B-9397-08002B2CF9AE}" pid="4" name="ZOTERO_PREF_2">
    <vt:lpwstr>cJournalAbbreviations" value="true"/&gt;&lt;/prefs&gt;&lt;/data&gt;</vt:lpwstr>
  </property>
</Properties>
</file>